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C667B0" w14:textId="603FCC86" w:rsidR="0055534A" w:rsidRPr="0055534A" w:rsidRDefault="001F661C" w:rsidP="0055534A">
      <w:pPr>
        <w:pStyle w:val="Legenda"/>
        <w:keepNext/>
        <w:spacing w:line="276" w:lineRule="auto"/>
        <w:ind w:left="284" w:hanging="284"/>
        <w:rPr>
          <w:b/>
          <w:bCs/>
          <w:sz w:val="20"/>
          <w:szCs w:val="20"/>
          <w:lang w:val="en-US"/>
        </w:rPr>
      </w:pPr>
      <w:r w:rsidRPr="00D4054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Appendix</w:t>
      </w:r>
      <w:r w:rsidR="00C84B3A" w:rsidRPr="00D4054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 xml:space="preserve"> </w:t>
      </w:r>
      <w:r w:rsidR="001C2539" w:rsidRPr="00D4054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A</w:t>
      </w:r>
      <w:r w:rsidR="00C84B3A" w:rsidRPr="00D4054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.</w:t>
      </w:r>
      <w:r w:rsidR="00C84B3A" w:rsidRPr="00D40540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</w:t>
      </w:r>
      <w:r w:rsidR="00617D5F" w:rsidRPr="00D40540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1</w:t>
      </w:r>
      <w:r w:rsidR="00DF6608" w:rsidRPr="00D40540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13</w:t>
      </w:r>
      <w:r w:rsidR="007D6A30" w:rsidRPr="00D40540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</w:t>
      </w:r>
      <w:r w:rsidR="007D6A30" w:rsidRPr="00D40540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Solanum </w:t>
      </w:r>
      <w:r w:rsidR="001D0CFA" w:rsidRPr="00D40540">
        <w:rPr>
          <w:rFonts w:ascii="Times New Roman" w:hAnsi="Times New Roman" w:cs="Times New Roman"/>
          <w:color w:val="auto"/>
          <w:sz w:val="20"/>
          <w:szCs w:val="20"/>
          <w:lang w:val="en-US"/>
        </w:rPr>
        <w:t>l</w:t>
      </w:r>
      <w:r w:rsidR="007D6A30" w:rsidRPr="00D40540">
        <w:rPr>
          <w:rFonts w:ascii="Times New Roman" w:hAnsi="Times New Roman" w:cs="Times New Roman"/>
          <w:color w:val="auto"/>
          <w:sz w:val="20"/>
          <w:szCs w:val="20"/>
          <w:lang w:val="en-US"/>
        </w:rPr>
        <w:t>ycopersicum</w:t>
      </w:r>
      <w:r w:rsidR="007D6A30" w:rsidRPr="00D40540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genes identified through meta-KLR</w:t>
      </w:r>
      <w:r w:rsidR="00B46761" w:rsidRPr="00D40540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-b</w:t>
      </w:r>
      <w:r w:rsidR="00093F8D" w:rsidRPr="00D40540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with</w:t>
      </w:r>
      <w:r w:rsidR="00172F5A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</w:t>
      </w:r>
      <w:r w:rsidR="00172F5A" w:rsidRPr="00172F5A">
        <w:rPr>
          <w:rFonts w:ascii="Times New Roman" w:hAnsi="Times New Roman" w:cs="Times New Roman"/>
          <w:i w:val="0"/>
          <w:iCs w:val="0"/>
          <w:color w:val="00B050"/>
          <w:sz w:val="20"/>
          <w:szCs w:val="20"/>
          <w:lang w:val="en-US"/>
        </w:rPr>
        <w:t>a</w:t>
      </w:r>
      <w:r w:rsidR="00093F8D" w:rsidRPr="00D40540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score </w:t>
      </w:r>
      <w:r w:rsidR="00462590" w:rsidRPr="00462590">
        <w:rPr>
          <w:rFonts w:ascii="Times New Roman" w:hAnsi="Times New Roman" w:cs="Times New Roman"/>
          <w:i w:val="0"/>
          <w:iCs w:val="0"/>
          <w:color w:val="auto"/>
          <w:sz w:val="20"/>
          <w:szCs w:val="20"/>
          <w:highlight w:val="green"/>
          <w:lang w:val="en-US"/>
        </w:rPr>
        <w:t>of</w:t>
      </w:r>
      <w:r w:rsidR="00462590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</w:t>
      </w:r>
      <w:r w:rsidR="00093F8D" w:rsidRPr="00D40540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1</w:t>
      </w:r>
      <w:r w:rsidR="007D6A30" w:rsidRPr="00D40540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.</w:t>
      </w:r>
      <w:r w:rsidR="0015320B" w:rsidRPr="0015320B">
        <w:rPr>
          <w:rFonts w:ascii="Times New Roman" w:hAnsi="Times New Roman" w:cs="Times New Roman"/>
          <w:sz w:val="20"/>
          <w:szCs w:val="20"/>
          <w:lang w:val="en-US"/>
        </w:rPr>
        <w:fldChar w:fldCharType="begin"/>
      </w:r>
      <w:r w:rsidR="0015320B" w:rsidRPr="00D40540">
        <w:rPr>
          <w:rFonts w:ascii="Times New Roman" w:hAnsi="Times New Roman" w:cs="Times New Roman"/>
          <w:sz w:val="20"/>
          <w:szCs w:val="20"/>
          <w:lang w:val="en-US"/>
        </w:rPr>
        <w:instrText xml:space="preserve"> LINK </w:instrText>
      </w:r>
      <w:r w:rsidR="00462590">
        <w:rPr>
          <w:rFonts w:ascii="Times New Roman" w:hAnsi="Times New Roman" w:cs="Times New Roman"/>
          <w:sz w:val="20"/>
          <w:szCs w:val="20"/>
          <w:lang w:val="en-US"/>
        </w:rPr>
        <w:instrText xml:space="preserve">Excel.Sheet.12 "C:\\Users\\Vânia\\Desktop\\phD\\Datasets_to_work\\Datasets_constructed\\Baterials _under_well-watered conditions_tomato\\paper submission\\Paper A\\weka_results_withoutlog2_0-1.xlsx" Folha4!L1C1:L114C3 </w:instrText>
      </w:r>
      <w:r w:rsidR="0015320B" w:rsidRPr="00D40540">
        <w:rPr>
          <w:rFonts w:ascii="Times New Roman" w:hAnsi="Times New Roman" w:cs="Times New Roman"/>
          <w:sz w:val="20"/>
          <w:szCs w:val="20"/>
          <w:lang w:val="en-US"/>
        </w:rPr>
        <w:instrText xml:space="preserve">\a \f 5 \h  \* MERGEFORMAT </w:instrText>
      </w:r>
      <w:r w:rsidR="0015320B" w:rsidRPr="0015320B"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</w:p>
    <w:tbl>
      <w:tblPr>
        <w:tblStyle w:val="TabelacomGrelha"/>
        <w:tblW w:w="8708" w:type="dxa"/>
        <w:jc w:val="center"/>
        <w:tblLook w:val="04A0" w:firstRow="1" w:lastRow="0" w:firstColumn="1" w:lastColumn="0" w:noHBand="0" w:noVBand="1"/>
      </w:tblPr>
      <w:tblGrid>
        <w:gridCol w:w="2021"/>
        <w:gridCol w:w="2098"/>
        <w:gridCol w:w="4589"/>
      </w:tblGrid>
      <w:tr w:rsidR="00A5640F" w:rsidRPr="00A5640F" w14:paraId="76D722BD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F19B099" w14:textId="3389643D" w:rsidR="00BE2984" w:rsidRPr="00A5640F" w:rsidRDefault="00BE2984" w:rsidP="0055534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be ID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798C3B5" w14:textId="4C68EC22" w:rsidR="00BE2984" w:rsidRPr="00A5640F" w:rsidRDefault="00BE2984" w:rsidP="0055534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 ID</w:t>
            </w:r>
          </w:p>
        </w:tc>
        <w:tc>
          <w:tcPr>
            <w:tcW w:w="458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A98E6B3" w14:textId="67A38709" w:rsidR="00BE2984" w:rsidRPr="00A5640F" w:rsidRDefault="00BE2984" w:rsidP="0055534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scription</w:t>
            </w:r>
          </w:p>
        </w:tc>
      </w:tr>
      <w:tr w:rsidR="00A5640F" w:rsidRPr="00A5640F" w14:paraId="7BD24130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20620D" w14:textId="026F741E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Affx.13428.1.S1_at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5E345C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OC101258809</w:t>
            </w:r>
          </w:p>
        </w:tc>
        <w:tc>
          <w:tcPr>
            <w:tcW w:w="458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0B8AA2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uncharacterized LOC101258809</w:t>
            </w:r>
          </w:p>
        </w:tc>
      </w:tr>
      <w:tr w:rsidR="00A5640F" w:rsidRPr="00A5640F" w14:paraId="6E6DF89A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C1BD48F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.2878.1.S1_at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2B6512E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OC101253694</w:t>
            </w:r>
          </w:p>
        </w:tc>
        <w:tc>
          <w:tcPr>
            <w:tcW w:w="45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554CBF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protein kish</w:t>
            </w:r>
          </w:p>
        </w:tc>
      </w:tr>
      <w:tr w:rsidR="00A5640F" w:rsidRPr="00A5640F" w14:paraId="62FC9A17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0BE71526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.1338.1.A1_at</w:t>
            </w:r>
          </w:p>
        </w:tc>
        <w:tc>
          <w:tcPr>
            <w:tcW w:w="2098" w:type="dxa"/>
            <w:noWrap/>
            <w:vAlign w:val="center"/>
            <w:hideMark/>
          </w:tcPr>
          <w:p w14:paraId="3B23072E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OC101264494</w:t>
            </w:r>
          </w:p>
        </w:tc>
        <w:tc>
          <w:tcPr>
            <w:tcW w:w="4589" w:type="dxa"/>
            <w:noWrap/>
            <w:vAlign w:val="center"/>
            <w:hideMark/>
          </w:tcPr>
          <w:p w14:paraId="49D74847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tRNA-specific adenosine deaminase TAD3</w:t>
            </w:r>
          </w:p>
        </w:tc>
      </w:tr>
      <w:tr w:rsidR="00A5640F" w:rsidRPr="00CF0884" w14:paraId="4FBA2748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0FB05D71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.5785.1.S1_at</w:t>
            </w:r>
          </w:p>
        </w:tc>
        <w:tc>
          <w:tcPr>
            <w:tcW w:w="2098" w:type="dxa"/>
            <w:noWrap/>
            <w:vAlign w:val="center"/>
            <w:hideMark/>
          </w:tcPr>
          <w:p w14:paraId="7BFD7FE7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eIF(iso)4E</w:t>
            </w:r>
          </w:p>
        </w:tc>
        <w:tc>
          <w:tcPr>
            <w:tcW w:w="4589" w:type="dxa"/>
            <w:noWrap/>
            <w:vAlign w:val="center"/>
            <w:hideMark/>
          </w:tcPr>
          <w:p w14:paraId="4720C88A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karyotic translation initiation factor iso4E</w:t>
            </w:r>
          </w:p>
        </w:tc>
      </w:tr>
      <w:tr w:rsidR="00A5640F" w:rsidRPr="00A5640F" w14:paraId="7361112D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3381C422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Affx.49844.1.S1_at</w:t>
            </w:r>
          </w:p>
        </w:tc>
        <w:tc>
          <w:tcPr>
            <w:tcW w:w="2098" w:type="dxa"/>
            <w:noWrap/>
            <w:vAlign w:val="center"/>
            <w:hideMark/>
          </w:tcPr>
          <w:p w14:paraId="144E1110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OC101261082</w:t>
            </w:r>
          </w:p>
        </w:tc>
        <w:tc>
          <w:tcPr>
            <w:tcW w:w="4589" w:type="dxa"/>
            <w:noWrap/>
            <w:vAlign w:val="center"/>
            <w:hideMark/>
          </w:tcPr>
          <w:p w14:paraId="11F15BF2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thionyl-tRNA formyltransferase</w:t>
            </w:r>
          </w:p>
        </w:tc>
      </w:tr>
      <w:tr w:rsidR="00A5640F" w:rsidRPr="00CF0884" w14:paraId="51A59B20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6DDCE960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Affx.65023.1.S1_at</w:t>
            </w:r>
          </w:p>
        </w:tc>
        <w:tc>
          <w:tcPr>
            <w:tcW w:w="2098" w:type="dxa"/>
            <w:noWrap/>
            <w:vAlign w:val="center"/>
            <w:hideMark/>
          </w:tcPr>
          <w:p w14:paraId="4EF1F5CB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OC101246078</w:t>
            </w:r>
          </w:p>
        </w:tc>
        <w:tc>
          <w:tcPr>
            <w:tcW w:w="4589" w:type="dxa"/>
            <w:noWrap/>
            <w:vAlign w:val="center"/>
            <w:hideMark/>
          </w:tcPr>
          <w:p w14:paraId="336F5892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ansmembrane emp24 domain-containing protein p24delta9</w:t>
            </w:r>
          </w:p>
        </w:tc>
      </w:tr>
      <w:tr w:rsidR="00A5640F" w:rsidRPr="00A5640F" w14:paraId="23092F6B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593CFC68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Affx.39915.1.S1_at</w:t>
            </w:r>
          </w:p>
        </w:tc>
        <w:tc>
          <w:tcPr>
            <w:tcW w:w="2098" w:type="dxa"/>
            <w:noWrap/>
            <w:vAlign w:val="center"/>
            <w:hideMark/>
          </w:tcPr>
          <w:p w14:paraId="13ABFD32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OC101267298</w:t>
            </w:r>
          </w:p>
        </w:tc>
        <w:tc>
          <w:tcPr>
            <w:tcW w:w="4589" w:type="dxa"/>
            <w:noWrap/>
            <w:vAlign w:val="center"/>
            <w:hideMark/>
          </w:tcPr>
          <w:p w14:paraId="481D31B8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ansmembrane protein 147</w:t>
            </w:r>
          </w:p>
        </w:tc>
      </w:tr>
      <w:tr w:rsidR="00A5640F" w:rsidRPr="00A5640F" w14:paraId="5A5E8E04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326CF1F7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.4377.2.S1_at</w:t>
            </w:r>
          </w:p>
        </w:tc>
        <w:tc>
          <w:tcPr>
            <w:tcW w:w="2098" w:type="dxa"/>
            <w:noWrap/>
            <w:vAlign w:val="center"/>
            <w:hideMark/>
          </w:tcPr>
          <w:p w14:paraId="188B5F42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OC101261236</w:t>
            </w:r>
          </w:p>
        </w:tc>
        <w:tc>
          <w:tcPr>
            <w:tcW w:w="4589" w:type="dxa"/>
            <w:noWrap/>
            <w:vAlign w:val="center"/>
            <w:hideMark/>
          </w:tcPr>
          <w:p w14:paraId="35D2283D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60S ribosomal protein L19-3</w:t>
            </w:r>
          </w:p>
        </w:tc>
      </w:tr>
      <w:tr w:rsidR="00A5640F" w:rsidRPr="00A5640F" w14:paraId="74A3B92D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787B11D5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Affx.67899.1.S1_at</w:t>
            </w:r>
          </w:p>
        </w:tc>
        <w:tc>
          <w:tcPr>
            <w:tcW w:w="2098" w:type="dxa"/>
            <w:noWrap/>
            <w:vAlign w:val="center"/>
            <w:hideMark/>
          </w:tcPr>
          <w:p w14:paraId="2468052D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OC101254389</w:t>
            </w:r>
          </w:p>
        </w:tc>
        <w:tc>
          <w:tcPr>
            <w:tcW w:w="4589" w:type="dxa"/>
            <w:noWrap/>
            <w:vAlign w:val="center"/>
            <w:hideMark/>
          </w:tcPr>
          <w:p w14:paraId="459B5F4C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N-acetyltransferase 9-like protein</w:t>
            </w:r>
          </w:p>
        </w:tc>
      </w:tr>
      <w:tr w:rsidR="00A5640F" w:rsidRPr="00CF0884" w14:paraId="37A780AF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4803F9FE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Affx.109.1.A1_at</w:t>
            </w:r>
          </w:p>
        </w:tc>
        <w:tc>
          <w:tcPr>
            <w:tcW w:w="2098" w:type="dxa"/>
            <w:noWrap/>
            <w:vAlign w:val="center"/>
            <w:hideMark/>
          </w:tcPr>
          <w:p w14:paraId="5B9A6ED9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OC101252546</w:t>
            </w:r>
          </w:p>
        </w:tc>
        <w:tc>
          <w:tcPr>
            <w:tcW w:w="4589" w:type="dxa"/>
            <w:noWrap/>
            <w:vAlign w:val="center"/>
            <w:hideMark/>
          </w:tcPr>
          <w:p w14:paraId="4E9B520C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DD1 C2H2-like zinc finger protein</w:t>
            </w:r>
          </w:p>
        </w:tc>
      </w:tr>
      <w:tr w:rsidR="00A5640F" w:rsidRPr="00A5640F" w14:paraId="08448284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300089C0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.1221.2.S1_at</w:t>
            </w:r>
          </w:p>
        </w:tc>
        <w:tc>
          <w:tcPr>
            <w:tcW w:w="2098" w:type="dxa"/>
            <w:noWrap/>
            <w:vAlign w:val="center"/>
            <w:hideMark/>
          </w:tcPr>
          <w:p w14:paraId="1FB14BDD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OC101246256</w:t>
            </w:r>
          </w:p>
        </w:tc>
        <w:tc>
          <w:tcPr>
            <w:tcW w:w="4589" w:type="dxa"/>
            <w:noWrap/>
            <w:vAlign w:val="center"/>
            <w:hideMark/>
          </w:tcPr>
          <w:p w14:paraId="6FB83134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S ribosomal protein L7a-2</w:t>
            </w:r>
          </w:p>
        </w:tc>
      </w:tr>
      <w:tr w:rsidR="00A5640F" w:rsidRPr="00A5640F" w14:paraId="56E02839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474FC7B6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.652.1.S1_at</w:t>
            </w:r>
          </w:p>
        </w:tc>
        <w:tc>
          <w:tcPr>
            <w:tcW w:w="2098" w:type="dxa"/>
            <w:noWrap/>
            <w:vAlign w:val="center"/>
            <w:hideMark/>
          </w:tcPr>
          <w:p w14:paraId="5AAD6F13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OC101247034</w:t>
            </w:r>
          </w:p>
        </w:tc>
        <w:tc>
          <w:tcPr>
            <w:tcW w:w="4589" w:type="dxa"/>
            <w:noWrap/>
            <w:vAlign w:val="center"/>
            <w:hideMark/>
          </w:tcPr>
          <w:p w14:paraId="4A8B2390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T-complex protein 1 subunit eta</w:t>
            </w:r>
          </w:p>
        </w:tc>
      </w:tr>
      <w:tr w:rsidR="00A5640F" w:rsidRPr="00CF0884" w14:paraId="2C6D9269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7073F589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.795.2.S1_at</w:t>
            </w:r>
          </w:p>
        </w:tc>
        <w:tc>
          <w:tcPr>
            <w:tcW w:w="2098" w:type="dxa"/>
            <w:noWrap/>
            <w:vAlign w:val="center"/>
            <w:hideMark/>
          </w:tcPr>
          <w:p w14:paraId="2B9F7904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OC101258750</w:t>
            </w:r>
          </w:p>
        </w:tc>
        <w:tc>
          <w:tcPr>
            <w:tcW w:w="4589" w:type="dxa"/>
            <w:noWrap/>
            <w:vAlign w:val="center"/>
            <w:hideMark/>
          </w:tcPr>
          <w:p w14:paraId="1FF245D4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S proteasome non-ATPase regulatory subunit 11 homolog</w:t>
            </w:r>
          </w:p>
        </w:tc>
      </w:tr>
      <w:tr w:rsidR="00A5640F" w:rsidRPr="00A5640F" w14:paraId="4B97747A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0296890F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.2219.1.A1_at</w:t>
            </w:r>
          </w:p>
        </w:tc>
        <w:tc>
          <w:tcPr>
            <w:tcW w:w="2098" w:type="dxa"/>
            <w:noWrap/>
            <w:vAlign w:val="center"/>
            <w:hideMark/>
          </w:tcPr>
          <w:p w14:paraId="6414BFCA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OC101255735</w:t>
            </w:r>
          </w:p>
        </w:tc>
        <w:tc>
          <w:tcPr>
            <w:tcW w:w="4589" w:type="dxa"/>
            <w:noWrap/>
            <w:vAlign w:val="center"/>
            <w:hideMark/>
          </w:tcPr>
          <w:p w14:paraId="0B0EA332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P1-interacting protein 7</w:t>
            </w:r>
          </w:p>
        </w:tc>
      </w:tr>
      <w:tr w:rsidR="00A5640F" w:rsidRPr="00CF0884" w14:paraId="1FCFA4E4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0C5C58D2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Affx.68578.1.S1_at</w:t>
            </w:r>
          </w:p>
        </w:tc>
        <w:tc>
          <w:tcPr>
            <w:tcW w:w="2098" w:type="dxa"/>
            <w:noWrap/>
            <w:vAlign w:val="center"/>
            <w:hideMark/>
          </w:tcPr>
          <w:p w14:paraId="4DC8245D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OC543663</w:t>
            </w:r>
          </w:p>
        </w:tc>
        <w:tc>
          <w:tcPr>
            <w:tcW w:w="4589" w:type="dxa"/>
            <w:noWrap/>
            <w:vAlign w:val="center"/>
            <w:hideMark/>
          </w:tcPr>
          <w:p w14:paraId="1227E6D8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-type proton ATPase subunit E</w:t>
            </w:r>
          </w:p>
        </w:tc>
      </w:tr>
      <w:tr w:rsidR="00A5640F" w:rsidRPr="00A5640F" w14:paraId="7EEAA77D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7BF5900C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115272063"/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.3463.1.S1_at</w:t>
            </w:r>
            <w:bookmarkEnd w:id="0"/>
          </w:p>
        </w:tc>
        <w:tc>
          <w:tcPr>
            <w:tcW w:w="2098" w:type="dxa"/>
            <w:noWrap/>
            <w:vAlign w:val="center"/>
            <w:hideMark/>
          </w:tcPr>
          <w:p w14:paraId="16A418AB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115272081"/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spy</w:t>
            </w:r>
            <w:bookmarkEnd w:id="1"/>
          </w:p>
        </w:tc>
        <w:tc>
          <w:tcPr>
            <w:tcW w:w="4589" w:type="dxa"/>
            <w:noWrap/>
            <w:vAlign w:val="center"/>
            <w:hideMark/>
          </w:tcPr>
          <w:p w14:paraId="305318C9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Y protein</w:t>
            </w:r>
          </w:p>
        </w:tc>
      </w:tr>
      <w:tr w:rsidR="00A5640F" w:rsidRPr="00CF0884" w14:paraId="06547714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0B2869C3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Affx.61214.1.S1_at</w:t>
            </w:r>
          </w:p>
        </w:tc>
        <w:tc>
          <w:tcPr>
            <w:tcW w:w="2098" w:type="dxa"/>
            <w:noWrap/>
            <w:vAlign w:val="center"/>
            <w:hideMark/>
          </w:tcPr>
          <w:p w14:paraId="286E215A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OC101254065</w:t>
            </w:r>
          </w:p>
        </w:tc>
        <w:tc>
          <w:tcPr>
            <w:tcW w:w="4589" w:type="dxa"/>
            <w:noWrap/>
            <w:vAlign w:val="center"/>
            <w:hideMark/>
          </w:tcPr>
          <w:p w14:paraId="2402466D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tochondrial outer membrane protein porin of 34 kDa</w:t>
            </w:r>
          </w:p>
        </w:tc>
      </w:tr>
      <w:tr w:rsidR="00A5640F" w:rsidRPr="00A5640F" w14:paraId="7B150A14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7168E592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Affx.2447.1.S1_at</w:t>
            </w:r>
          </w:p>
        </w:tc>
        <w:tc>
          <w:tcPr>
            <w:tcW w:w="2098" w:type="dxa"/>
            <w:noWrap/>
            <w:vAlign w:val="center"/>
            <w:hideMark/>
          </w:tcPr>
          <w:p w14:paraId="603C11CA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OC101259584</w:t>
            </w:r>
          </w:p>
        </w:tc>
        <w:tc>
          <w:tcPr>
            <w:tcW w:w="4589" w:type="dxa"/>
            <w:noWrap/>
            <w:vAlign w:val="center"/>
            <w:hideMark/>
          </w:tcPr>
          <w:p w14:paraId="7B83670B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60S acidic ribosomal protein P1</w:t>
            </w:r>
          </w:p>
        </w:tc>
      </w:tr>
      <w:tr w:rsidR="00A5640F" w:rsidRPr="00CF0884" w14:paraId="16EC3C1E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71308F7C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115272009"/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.2487.1.A1_at</w:t>
            </w:r>
            <w:bookmarkEnd w:id="2"/>
          </w:p>
        </w:tc>
        <w:tc>
          <w:tcPr>
            <w:tcW w:w="2098" w:type="dxa"/>
            <w:noWrap/>
            <w:vAlign w:val="center"/>
            <w:hideMark/>
          </w:tcPr>
          <w:p w14:paraId="6EFD6960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_Hlk115272027"/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OC101251509</w:t>
            </w:r>
            <w:bookmarkEnd w:id="3"/>
          </w:p>
        </w:tc>
        <w:tc>
          <w:tcPr>
            <w:tcW w:w="4589" w:type="dxa"/>
            <w:noWrap/>
            <w:vAlign w:val="center"/>
            <w:hideMark/>
          </w:tcPr>
          <w:p w14:paraId="0AC08648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rine/threonine-protein kinase BSK2</w:t>
            </w:r>
          </w:p>
        </w:tc>
      </w:tr>
      <w:tr w:rsidR="00A5640F" w:rsidRPr="00CF0884" w14:paraId="042E1102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7FCB1B11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.1978.2.S1_at</w:t>
            </w:r>
          </w:p>
        </w:tc>
        <w:tc>
          <w:tcPr>
            <w:tcW w:w="2098" w:type="dxa"/>
            <w:noWrap/>
            <w:vAlign w:val="center"/>
            <w:hideMark/>
          </w:tcPr>
          <w:p w14:paraId="2DDA6904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OC101251751</w:t>
            </w:r>
          </w:p>
        </w:tc>
        <w:tc>
          <w:tcPr>
            <w:tcW w:w="4589" w:type="dxa"/>
            <w:noWrap/>
            <w:vAlign w:val="center"/>
            <w:hideMark/>
          </w:tcPr>
          <w:p w14:paraId="2EFB9273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cleoside/nucleotide kinase superfamily protein</w:t>
            </w:r>
          </w:p>
        </w:tc>
      </w:tr>
      <w:tr w:rsidR="00A5640F" w:rsidRPr="00A5640F" w14:paraId="1EF6637B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764F3B49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.3022.2.S1_at</w:t>
            </w:r>
          </w:p>
        </w:tc>
        <w:tc>
          <w:tcPr>
            <w:tcW w:w="2098" w:type="dxa"/>
            <w:noWrap/>
            <w:vAlign w:val="center"/>
            <w:hideMark/>
          </w:tcPr>
          <w:p w14:paraId="58A25D3F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OC101246764</w:t>
            </w:r>
          </w:p>
        </w:tc>
        <w:tc>
          <w:tcPr>
            <w:tcW w:w="4589" w:type="dxa"/>
            <w:noWrap/>
            <w:vAlign w:val="center"/>
            <w:hideMark/>
          </w:tcPr>
          <w:p w14:paraId="67E0324B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S ribosomal protein L11-1</w:t>
            </w:r>
          </w:p>
        </w:tc>
      </w:tr>
      <w:tr w:rsidR="00A5640F" w:rsidRPr="00A5640F" w14:paraId="1BB17208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6D531F4D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.463.1.S1_at</w:t>
            </w:r>
          </w:p>
        </w:tc>
        <w:tc>
          <w:tcPr>
            <w:tcW w:w="2098" w:type="dxa"/>
            <w:noWrap/>
            <w:vAlign w:val="center"/>
            <w:hideMark/>
          </w:tcPr>
          <w:p w14:paraId="28E4C0F7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OC101253806</w:t>
            </w:r>
          </w:p>
        </w:tc>
        <w:tc>
          <w:tcPr>
            <w:tcW w:w="4589" w:type="dxa"/>
            <w:noWrap/>
            <w:vAlign w:val="center"/>
            <w:hideMark/>
          </w:tcPr>
          <w:p w14:paraId="6ACB7E19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uncharacterized LOC101253806</w:t>
            </w:r>
          </w:p>
        </w:tc>
      </w:tr>
      <w:tr w:rsidR="00A5640F" w:rsidRPr="00A5640F" w14:paraId="2DA2F456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01705495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.1277.1.S1_at</w:t>
            </w:r>
          </w:p>
        </w:tc>
        <w:tc>
          <w:tcPr>
            <w:tcW w:w="2098" w:type="dxa"/>
            <w:noWrap/>
            <w:vAlign w:val="center"/>
            <w:hideMark/>
          </w:tcPr>
          <w:p w14:paraId="4D698A08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OC101268045</w:t>
            </w:r>
          </w:p>
        </w:tc>
        <w:tc>
          <w:tcPr>
            <w:tcW w:w="4589" w:type="dxa"/>
            <w:noWrap/>
            <w:vAlign w:val="center"/>
            <w:hideMark/>
          </w:tcPr>
          <w:p w14:paraId="64E12DB2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mitochondrial import receptor subunit TOM20</w:t>
            </w:r>
          </w:p>
        </w:tc>
      </w:tr>
      <w:tr w:rsidR="00A5640F" w:rsidRPr="00A5640F" w14:paraId="65838EBE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5F844595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Affx.54871.1.S1_at</w:t>
            </w:r>
          </w:p>
        </w:tc>
        <w:tc>
          <w:tcPr>
            <w:tcW w:w="2098" w:type="dxa"/>
            <w:noWrap/>
            <w:vAlign w:val="center"/>
            <w:hideMark/>
          </w:tcPr>
          <w:p w14:paraId="706E43C3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OC101259414</w:t>
            </w:r>
          </w:p>
        </w:tc>
        <w:tc>
          <w:tcPr>
            <w:tcW w:w="4589" w:type="dxa"/>
            <w:noWrap/>
            <w:vAlign w:val="center"/>
            <w:hideMark/>
          </w:tcPr>
          <w:p w14:paraId="512A797D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NADH dehydrogenase [ubiquinone] 1 beta subcomplex subunit 10-A</w:t>
            </w:r>
          </w:p>
        </w:tc>
      </w:tr>
      <w:tr w:rsidR="00A5640F" w:rsidRPr="00A5640F" w14:paraId="630A7E17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0308032B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Affx.64252.1.S1_at</w:t>
            </w:r>
          </w:p>
        </w:tc>
        <w:tc>
          <w:tcPr>
            <w:tcW w:w="2098" w:type="dxa"/>
            <w:noWrap/>
            <w:vAlign w:val="center"/>
            <w:hideMark/>
          </w:tcPr>
          <w:p w14:paraId="656E2A90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OC101243765</w:t>
            </w:r>
          </w:p>
        </w:tc>
        <w:tc>
          <w:tcPr>
            <w:tcW w:w="4589" w:type="dxa"/>
            <w:noWrap/>
            <w:vAlign w:val="center"/>
            <w:hideMark/>
          </w:tcPr>
          <w:p w14:paraId="4E63BB05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acyl-protein thioesterase 2</w:t>
            </w:r>
          </w:p>
        </w:tc>
      </w:tr>
      <w:tr w:rsidR="00A5640F" w:rsidRPr="00A5640F" w14:paraId="3B52D8D4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249418F1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.4229.1.S1_at</w:t>
            </w:r>
          </w:p>
        </w:tc>
        <w:tc>
          <w:tcPr>
            <w:tcW w:w="2098" w:type="dxa"/>
            <w:noWrap/>
            <w:vAlign w:val="center"/>
            <w:hideMark/>
          </w:tcPr>
          <w:p w14:paraId="608D8E32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OC101252997</w:t>
            </w:r>
          </w:p>
        </w:tc>
        <w:tc>
          <w:tcPr>
            <w:tcW w:w="4589" w:type="dxa"/>
            <w:noWrap/>
            <w:vAlign w:val="center"/>
            <w:hideMark/>
          </w:tcPr>
          <w:p w14:paraId="3194FA4B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peroxisome biogenesis protein 19-2</w:t>
            </w:r>
          </w:p>
        </w:tc>
      </w:tr>
      <w:tr w:rsidR="00A5640F" w:rsidRPr="00A5640F" w14:paraId="0A35E4AA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7454FEBA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Affx.70507.1.S1_at</w:t>
            </w:r>
          </w:p>
        </w:tc>
        <w:tc>
          <w:tcPr>
            <w:tcW w:w="2098" w:type="dxa"/>
            <w:noWrap/>
            <w:vAlign w:val="center"/>
            <w:hideMark/>
          </w:tcPr>
          <w:p w14:paraId="7BBD0ADF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OC101253835</w:t>
            </w:r>
          </w:p>
        </w:tc>
        <w:tc>
          <w:tcPr>
            <w:tcW w:w="4589" w:type="dxa"/>
            <w:noWrap/>
            <w:vAlign w:val="center"/>
            <w:hideMark/>
          </w:tcPr>
          <w:p w14:paraId="1E56FD08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uncharacterized LOC101253835</w:t>
            </w:r>
          </w:p>
        </w:tc>
      </w:tr>
      <w:tr w:rsidR="00A5640F" w:rsidRPr="00A5640F" w14:paraId="4461F880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50920F8B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Affx.69816.1.S1_at</w:t>
            </w:r>
          </w:p>
        </w:tc>
        <w:tc>
          <w:tcPr>
            <w:tcW w:w="2098" w:type="dxa"/>
            <w:noWrap/>
            <w:vAlign w:val="center"/>
            <w:hideMark/>
          </w:tcPr>
          <w:p w14:paraId="0E6B33C5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OC101250979</w:t>
            </w:r>
          </w:p>
        </w:tc>
        <w:tc>
          <w:tcPr>
            <w:tcW w:w="4589" w:type="dxa"/>
            <w:noWrap/>
            <w:vAlign w:val="center"/>
            <w:hideMark/>
          </w:tcPr>
          <w:p w14:paraId="41ADD21A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calcineurin subunit B</w:t>
            </w:r>
          </w:p>
        </w:tc>
      </w:tr>
      <w:tr w:rsidR="00A5640F" w:rsidRPr="00A5640F" w14:paraId="3F00AF83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7D872428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.3251.2.S1_at</w:t>
            </w:r>
          </w:p>
        </w:tc>
        <w:tc>
          <w:tcPr>
            <w:tcW w:w="2098" w:type="dxa"/>
            <w:noWrap/>
            <w:vAlign w:val="center"/>
            <w:hideMark/>
          </w:tcPr>
          <w:p w14:paraId="448314AF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OC101247070</w:t>
            </w:r>
          </w:p>
        </w:tc>
        <w:tc>
          <w:tcPr>
            <w:tcW w:w="4589" w:type="dxa"/>
            <w:noWrap/>
            <w:vAlign w:val="center"/>
            <w:hideMark/>
          </w:tcPr>
          <w:p w14:paraId="73BD44AE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40S ribosomal protein S12</w:t>
            </w:r>
          </w:p>
        </w:tc>
      </w:tr>
      <w:tr w:rsidR="00A5640F" w:rsidRPr="00CF0884" w14:paraId="30066387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185A0870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.628.2.S1_at</w:t>
            </w:r>
          </w:p>
        </w:tc>
        <w:tc>
          <w:tcPr>
            <w:tcW w:w="2098" w:type="dxa"/>
            <w:noWrap/>
            <w:vAlign w:val="center"/>
            <w:hideMark/>
          </w:tcPr>
          <w:p w14:paraId="51026DFA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OC101259874</w:t>
            </w:r>
          </w:p>
        </w:tc>
        <w:tc>
          <w:tcPr>
            <w:tcW w:w="4589" w:type="dxa"/>
            <w:noWrap/>
            <w:vAlign w:val="center"/>
            <w:hideMark/>
          </w:tcPr>
          <w:p w14:paraId="6541FFFC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26 Type I signal peptidase family protein</w:t>
            </w:r>
          </w:p>
        </w:tc>
      </w:tr>
      <w:tr w:rsidR="00A5640F" w:rsidRPr="00A5640F" w14:paraId="03E152F9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00250AFD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.4305.1.S1_at</w:t>
            </w:r>
          </w:p>
        </w:tc>
        <w:tc>
          <w:tcPr>
            <w:tcW w:w="2098" w:type="dxa"/>
            <w:noWrap/>
            <w:vAlign w:val="center"/>
            <w:hideMark/>
          </w:tcPr>
          <w:p w14:paraId="28233054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ureF</w:t>
            </w:r>
          </w:p>
        </w:tc>
        <w:tc>
          <w:tcPr>
            <w:tcW w:w="4589" w:type="dxa"/>
            <w:noWrap/>
            <w:vAlign w:val="center"/>
            <w:hideMark/>
          </w:tcPr>
          <w:p w14:paraId="6901C4A1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reF protein</w:t>
            </w:r>
          </w:p>
        </w:tc>
      </w:tr>
      <w:tr w:rsidR="00A5640F" w:rsidRPr="00A5640F" w14:paraId="62901088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7638BEF2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.3534.1.S1_at</w:t>
            </w:r>
          </w:p>
        </w:tc>
        <w:tc>
          <w:tcPr>
            <w:tcW w:w="2098" w:type="dxa"/>
            <w:noWrap/>
            <w:vAlign w:val="center"/>
            <w:hideMark/>
          </w:tcPr>
          <w:p w14:paraId="7A02355C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OC101268679</w:t>
            </w:r>
          </w:p>
        </w:tc>
        <w:tc>
          <w:tcPr>
            <w:tcW w:w="4589" w:type="dxa"/>
            <w:noWrap/>
            <w:vAlign w:val="center"/>
            <w:hideMark/>
          </w:tcPr>
          <w:p w14:paraId="41C5F68B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cytochrome P450 81E8</w:t>
            </w:r>
          </w:p>
        </w:tc>
      </w:tr>
      <w:tr w:rsidR="00A5640F" w:rsidRPr="00A5640F" w14:paraId="45D41793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4BD709AC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Affx.20507.1.S1_at</w:t>
            </w:r>
          </w:p>
        </w:tc>
        <w:tc>
          <w:tcPr>
            <w:tcW w:w="2098" w:type="dxa"/>
            <w:noWrap/>
            <w:vAlign w:val="center"/>
            <w:hideMark/>
          </w:tcPr>
          <w:p w14:paraId="139AE447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OC101258334</w:t>
            </w:r>
          </w:p>
        </w:tc>
        <w:tc>
          <w:tcPr>
            <w:tcW w:w="4589" w:type="dxa"/>
            <w:noWrap/>
            <w:vAlign w:val="center"/>
            <w:hideMark/>
          </w:tcPr>
          <w:p w14:paraId="383434A3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CASP-like protein 2D1</w:t>
            </w:r>
          </w:p>
        </w:tc>
      </w:tr>
      <w:tr w:rsidR="00A5640F" w:rsidRPr="00CF0884" w14:paraId="7D463B0E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74992B61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Affx.57454.1.S1_at</w:t>
            </w:r>
          </w:p>
        </w:tc>
        <w:tc>
          <w:tcPr>
            <w:tcW w:w="2098" w:type="dxa"/>
            <w:noWrap/>
            <w:vAlign w:val="center"/>
            <w:hideMark/>
          </w:tcPr>
          <w:p w14:paraId="3322254B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OC101262447</w:t>
            </w:r>
          </w:p>
        </w:tc>
        <w:tc>
          <w:tcPr>
            <w:tcW w:w="4589" w:type="dxa"/>
            <w:noWrap/>
            <w:vAlign w:val="center"/>
            <w:hideMark/>
          </w:tcPr>
          <w:p w14:paraId="3FFD8E3B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bable calcium-binding protein CML15</w:t>
            </w:r>
          </w:p>
        </w:tc>
      </w:tr>
      <w:tr w:rsidR="00A5640F" w:rsidRPr="00A5640F" w14:paraId="7EFEF196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0A548F2F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_Hlk115271841"/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.94.1.S1_at</w:t>
            </w:r>
            <w:bookmarkEnd w:id="4"/>
          </w:p>
        </w:tc>
        <w:tc>
          <w:tcPr>
            <w:tcW w:w="2098" w:type="dxa"/>
            <w:noWrap/>
            <w:vAlign w:val="center"/>
            <w:hideMark/>
          </w:tcPr>
          <w:p w14:paraId="6905C4BB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MET1</w:t>
            </w:r>
          </w:p>
        </w:tc>
        <w:tc>
          <w:tcPr>
            <w:tcW w:w="4589" w:type="dxa"/>
            <w:noWrap/>
            <w:vAlign w:val="center"/>
            <w:hideMark/>
          </w:tcPr>
          <w:p w14:paraId="1D591ECA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NA (cytosine-5)-methyltransferase 1</w:t>
            </w:r>
          </w:p>
        </w:tc>
      </w:tr>
      <w:tr w:rsidR="00A5640F" w:rsidRPr="00A5640F" w14:paraId="3CA516B5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15870F44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Affx.70011.1.S1_at</w:t>
            </w:r>
          </w:p>
        </w:tc>
        <w:tc>
          <w:tcPr>
            <w:tcW w:w="2098" w:type="dxa"/>
            <w:noWrap/>
            <w:vAlign w:val="center"/>
            <w:hideMark/>
          </w:tcPr>
          <w:p w14:paraId="79615C45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OC101266495</w:t>
            </w:r>
          </w:p>
        </w:tc>
        <w:tc>
          <w:tcPr>
            <w:tcW w:w="4589" w:type="dxa"/>
            <w:noWrap/>
            <w:vAlign w:val="center"/>
            <w:hideMark/>
          </w:tcPr>
          <w:p w14:paraId="271DC897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uncharacterized LOC101266495</w:t>
            </w:r>
          </w:p>
        </w:tc>
      </w:tr>
      <w:tr w:rsidR="00A5640F" w:rsidRPr="00A5640F" w14:paraId="4ED4A4FA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2464ED08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.4844.1.S1_at</w:t>
            </w:r>
          </w:p>
        </w:tc>
        <w:tc>
          <w:tcPr>
            <w:tcW w:w="2098" w:type="dxa"/>
            <w:noWrap/>
            <w:vAlign w:val="center"/>
            <w:hideMark/>
          </w:tcPr>
          <w:p w14:paraId="4EE60620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589" w:type="dxa"/>
            <w:noWrap/>
            <w:vAlign w:val="center"/>
            <w:hideMark/>
          </w:tcPr>
          <w:p w14:paraId="6985D8A2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A5640F" w:rsidRPr="00A5640F" w14:paraId="4AFE26B7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4EC9FAC3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Affx.69699.1.S1_at</w:t>
            </w:r>
          </w:p>
        </w:tc>
        <w:tc>
          <w:tcPr>
            <w:tcW w:w="2098" w:type="dxa"/>
            <w:noWrap/>
            <w:vAlign w:val="center"/>
            <w:hideMark/>
          </w:tcPr>
          <w:p w14:paraId="35A5F2EB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OC101253307</w:t>
            </w:r>
          </w:p>
        </w:tc>
        <w:tc>
          <w:tcPr>
            <w:tcW w:w="4589" w:type="dxa"/>
            <w:noWrap/>
            <w:vAlign w:val="center"/>
            <w:hideMark/>
          </w:tcPr>
          <w:p w14:paraId="3A64E050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peptidyl-prolyl cis-trans isomerase CYP23</w:t>
            </w:r>
          </w:p>
        </w:tc>
      </w:tr>
      <w:tr w:rsidR="00A5640F" w:rsidRPr="00A5640F" w14:paraId="02A05A97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13202987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_Hlk115269129"/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.4372.1.S1_at</w:t>
            </w:r>
            <w:bookmarkEnd w:id="5"/>
          </w:p>
        </w:tc>
        <w:tc>
          <w:tcPr>
            <w:tcW w:w="2098" w:type="dxa"/>
            <w:noWrap/>
            <w:vAlign w:val="center"/>
            <w:hideMark/>
          </w:tcPr>
          <w:p w14:paraId="53E5DADC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HMGR</w:t>
            </w:r>
          </w:p>
        </w:tc>
        <w:tc>
          <w:tcPr>
            <w:tcW w:w="4589" w:type="dxa"/>
            <w:noWrap/>
            <w:vAlign w:val="center"/>
            <w:hideMark/>
          </w:tcPr>
          <w:p w14:paraId="340A1A51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3-hydroxy-3-methylglutaryl-coenzyme A reductase 1</w:t>
            </w:r>
          </w:p>
        </w:tc>
      </w:tr>
      <w:tr w:rsidR="00A5640F" w:rsidRPr="00A5640F" w14:paraId="1A9DC7AC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5CBFF911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Affx.66838.1.S1_at</w:t>
            </w:r>
          </w:p>
        </w:tc>
        <w:tc>
          <w:tcPr>
            <w:tcW w:w="2098" w:type="dxa"/>
            <w:noWrap/>
            <w:vAlign w:val="center"/>
            <w:hideMark/>
          </w:tcPr>
          <w:p w14:paraId="4BC2F372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OC101249611</w:t>
            </w:r>
          </w:p>
        </w:tc>
        <w:tc>
          <w:tcPr>
            <w:tcW w:w="4589" w:type="dxa"/>
            <w:noWrap/>
            <w:vAlign w:val="center"/>
            <w:hideMark/>
          </w:tcPr>
          <w:p w14:paraId="110226F9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calcineurin B-like protein</w:t>
            </w:r>
          </w:p>
        </w:tc>
      </w:tr>
      <w:tr w:rsidR="00A5640F" w:rsidRPr="00CF0884" w14:paraId="6BF09A44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3201C137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_Hlk115271107"/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Affx.28368.1.S1_at</w:t>
            </w:r>
          </w:p>
        </w:tc>
        <w:tc>
          <w:tcPr>
            <w:tcW w:w="2098" w:type="dxa"/>
            <w:noWrap/>
            <w:vAlign w:val="center"/>
            <w:hideMark/>
          </w:tcPr>
          <w:p w14:paraId="085E2982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7" w:name="_Hlk115271125"/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OC101250390</w:t>
            </w:r>
            <w:bookmarkEnd w:id="7"/>
          </w:p>
        </w:tc>
        <w:tc>
          <w:tcPr>
            <w:tcW w:w="4589" w:type="dxa"/>
            <w:noWrap/>
            <w:vAlign w:val="center"/>
            <w:hideMark/>
          </w:tcPr>
          <w:p w14:paraId="1F6B217E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dole-3-glycerol phosphate synthase, chloroplastic</w:t>
            </w:r>
          </w:p>
        </w:tc>
      </w:tr>
      <w:bookmarkEnd w:id="6"/>
      <w:tr w:rsidR="00A5640F" w:rsidRPr="00CF0884" w14:paraId="2613E353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085B0516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Affx.64732.1.S1_at</w:t>
            </w:r>
          </w:p>
        </w:tc>
        <w:tc>
          <w:tcPr>
            <w:tcW w:w="2098" w:type="dxa"/>
            <w:noWrap/>
            <w:vAlign w:val="center"/>
            <w:hideMark/>
          </w:tcPr>
          <w:p w14:paraId="26DEE380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OC101253202</w:t>
            </w:r>
          </w:p>
        </w:tc>
        <w:tc>
          <w:tcPr>
            <w:tcW w:w="4589" w:type="dxa"/>
            <w:noWrap/>
            <w:vAlign w:val="center"/>
            <w:hideMark/>
          </w:tcPr>
          <w:p w14:paraId="4FCA7C6B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utative GDP-L-fucose synthase 2</w:t>
            </w:r>
          </w:p>
        </w:tc>
      </w:tr>
      <w:tr w:rsidR="00A5640F" w:rsidRPr="00A5640F" w14:paraId="0DE58B33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6404A172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es.2770.1.S1_at</w:t>
            </w:r>
          </w:p>
        </w:tc>
        <w:tc>
          <w:tcPr>
            <w:tcW w:w="2098" w:type="dxa"/>
            <w:noWrap/>
            <w:vAlign w:val="center"/>
            <w:hideMark/>
          </w:tcPr>
          <w:p w14:paraId="20B27865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OC104644772</w:t>
            </w:r>
          </w:p>
        </w:tc>
        <w:tc>
          <w:tcPr>
            <w:tcW w:w="4589" w:type="dxa"/>
            <w:noWrap/>
            <w:vAlign w:val="center"/>
            <w:hideMark/>
          </w:tcPr>
          <w:p w14:paraId="79C17655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characterized LOC104644772</w:t>
            </w:r>
          </w:p>
        </w:tc>
      </w:tr>
      <w:tr w:rsidR="00A5640F" w:rsidRPr="00A5640F" w14:paraId="456753D1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3A19E1CB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.1064.1.S1_at</w:t>
            </w:r>
          </w:p>
        </w:tc>
        <w:tc>
          <w:tcPr>
            <w:tcW w:w="2098" w:type="dxa"/>
            <w:noWrap/>
            <w:vAlign w:val="center"/>
            <w:hideMark/>
          </w:tcPr>
          <w:p w14:paraId="0DF8006A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ALC</w:t>
            </w:r>
          </w:p>
        </w:tc>
        <w:tc>
          <w:tcPr>
            <w:tcW w:w="4589" w:type="dxa"/>
            <w:noWrap/>
            <w:vAlign w:val="center"/>
            <w:hideMark/>
          </w:tcPr>
          <w:p w14:paraId="7E34A9E9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transcription factor ALC</w:t>
            </w:r>
          </w:p>
        </w:tc>
      </w:tr>
      <w:tr w:rsidR="00A5640F" w:rsidRPr="00A5640F" w14:paraId="79B96469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280762A7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.793.1.S1_s_at</w:t>
            </w:r>
          </w:p>
        </w:tc>
        <w:tc>
          <w:tcPr>
            <w:tcW w:w="2098" w:type="dxa"/>
            <w:noWrap/>
            <w:vAlign w:val="center"/>
            <w:hideMark/>
          </w:tcPr>
          <w:p w14:paraId="3E605F75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OC104648652</w:t>
            </w:r>
          </w:p>
        </w:tc>
        <w:tc>
          <w:tcPr>
            <w:tcW w:w="4589" w:type="dxa"/>
            <w:noWrap/>
            <w:vAlign w:val="center"/>
            <w:hideMark/>
          </w:tcPr>
          <w:p w14:paraId="123AED97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60S ribosomal protein L18a</w:t>
            </w:r>
          </w:p>
        </w:tc>
      </w:tr>
      <w:tr w:rsidR="00A5640F" w:rsidRPr="00A5640F" w14:paraId="42561113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584E16F0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Affx.67432.1.S1_at</w:t>
            </w:r>
          </w:p>
        </w:tc>
        <w:tc>
          <w:tcPr>
            <w:tcW w:w="2098" w:type="dxa"/>
            <w:noWrap/>
            <w:vAlign w:val="center"/>
            <w:hideMark/>
          </w:tcPr>
          <w:p w14:paraId="46D2ECB3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OC101266344</w:t>
            </w:r>
          </w:p>
        </w:tc>
        <w:tc>
          <w:tcPr>
            <w:tcW w:w="4589" w:type="dxa"/>
            <w:noWrap/>
            <w:vAlign w:val="center"/>
            <w:hideMark/>
          </w:tcPr>
          <w:p w14:paraId="24CF5E01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ADP-ribosylation factor 1</w:t>
            </w:r>
          </w:p>
        </w:tc>
      </w:tr>
      <w:tr w:rsidR="00A5640F" w:rsidRPr="00A5640F" w14:paraId="655E0CF6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7AD9CF07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8" w:name="_Hlk115271039"/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.2645.2.S1_at</w:t>
            </w:r>
            <w:bookmarkEnd w:id="8"/>
          </w:p>
        </w:tc>
        <w:tc>
          <w:tcPr>
            <w:tcW w:w="2098" w:type="dxa"/>
            <w:noWrap/>
            <w:vAlign w:val="center"/>
            <w:hideMark/>
          </w:tcPr>
          <w:p w14:paraId="10E84A8A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CaM1</w:t>
            </w:r>
          </w:p>
        </w:tc>
        <w:tc>
          <w:tcPr>
            <w:tcW w:w="4589" w:type="dxa"/>
            <w:noWrap/>
            <w:vAlign w:val="center"/>
            <w:hideMark/>
          </w:tcPr>
          <w:p w14:paraId="3A804183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calmodulin 1</w:t>
            </w:r>
          </w:p>
        </w:tc>
      </w:tr>
      <w:tr w:rsidR="00A5640F" w:rsidRPr="00CF0884" w14:paraId="5C99CB0B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6424396B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9" w:name="_Hlk115270749"/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Affx.66052.1.S1_at</w:t>
            </w:r>
            <w:bookmarkEnd w:id="9"/>
          </w:p>
        </w:tc>
        <w:tc>
          <w:tcPr>
            <w:tcW w:w="2098" w:type="dxa"/>
            <w:noWrap/>
            <w:vAlign w:val="center"/>
            <w:hideMark/>
          </w:tcPr>
          <w:p w14:paraId="5CBBA7F8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0" w:name="_Hlk115270787"/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OC101267820</w:t>
            </w:r>
            <w:bookmarkEnd w:id="10"/>
          </w:p>
        </w:tc>
        <w:tc>
          <w:tcPr>
            <w:tcW w:w="4589" w:type="dxa"/>
            <w:noWrap/>
            <w:vAlign w:val="center"/>
            <w:hideMark/>
          </w:tcPr>
          <w:p w14:paraId="2627B6BA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ytochrome b-c1 complex subunit 8</w:t>
            </w:r>
          </w:p>
        </w:tc>
      </w:tr>
      <w:tr w:rsidR="00A5640F" w:rsidRPr="00A5640F" w14:paraId="538D9A89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130F5E29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.2513.1.S1_at</w:t>
            </w:r>
          </w:p>
        </w:tc>
        <w:tc>
          <w:tcPr>
            <w:tcW w:w="2098" w:type="dxa"/>
            <w:noWrap/>
            <w:vAlign w:val="center"/>
            <w:hideMark/>
          </w:tcPr>
          <w:p w14:paraId="4F9BF35B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OC100736469</w:t>
            </w:r>
          </w:p>
        </w:tc>
        <w:tc>
          <w:tcPr>
            <w:tcW w:w="4589" w:type="dxa"/>
            <w:noWrap/>
            <w:vAlign w:val="center"/>
            <w:hideMark/>
          </w:tcPr>
          <w:p w14:paraId="2CD3C732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utophagy 8f</w:t>
            </w:r>
          </w:p>
        </w:tc>
      </w:tr>
      <w:tr w:rsidR="00A5640F" w:rsidRPr="00A5640F" w14:paraId="5F2CB8E4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7A6E5DA5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.1661.1.A1_at</w:t>
            </w:r>
          </w:p>
        </w:tc>
        <w:tc>
          <w:tcPr>
            <w:tcW w:w="2098" w:type="dxa"/>
            <w:noWrap/>
            <w:vAlign w:val="center"/>
            <w:hideMark/>
          </w:tcPr>
          <w:p w14:paraId="770B8803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OC101248612</w:t>
            </w:r>
          </w:p>
        </w:tc>
        <w:tc>
          <w:tcPr>
            <w:tcW w:w="4589" w:type="dxa"/>
            <w:noWrap/>
            <w:vAlign w:val="center"/>
            <w:hideMark/>
          </w:tcPr>
          <w:p w14:paraId="106DCBB6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translocase of chloroplast 159, chloroplastic</w:t>
            </w:r>
          </w:p>
        </w:tc>
      </w:tr>
      <w:tr w:rsidR="00A5640F" w:rsidRPr="00CF0884" w14:paraId="0B9F8845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51BDF05F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.895.1.A1_at</w:t>
            </w:r>
          </w:p>
        </w:tc>
        <w:tc>
          <w:tcPr>
            <w:tcW w:w="2098" w:type="dxa"/>
            <w:noWrap/>
            <w:vAlign w:val="center"/>
            <w:hideMark/>
          </w:tcPr>
          <w:p w14:paraId="7EBB5BC7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OC101255132</w:t>
            </w:r>
          </w:p>
        </w:tc>
        <w:tc>
          <w:tcPr>
            <w:tcW w:w="4589" w:type="dxa"/>
            <w:noWrap/>
            <w:vAlign w:val="center"/>
            <w:hideMark/>
          </w:tcPr>
          <w:p w14:paraId="74BCD761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iversal stress protein A-like protein</w:t>
            </w:r>
          </w:p>
        </w:tc>
      </w:tr>
      <w:tr w:rsidR="00A5640F" w:rsidRPr="00CF0884" w14:paraId="7E831A69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023B856E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Affx.41758.1.S1_at</w:t>
            </w:r>
          </w:p>
        </w:tc>
        <w:tc>
          <w:tcPr>
            <w:tcW w:w="2098" w:type="dxa"/>
            <w:noWrap/>
            <w:vAlign w:val="center"/>
            <w:hideMark/>
          </w:tcPr>
          <w:p w14:paraId="407A6F94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OC101248263</w:t>
            </w:r>
          </w:p>
        </w:tc>
        <w:tc>
          <w:tcPr>
            <w:tcW w:w="4589" w:type="dxa"/>
            <w:noWrap/>
            <w:vAlign w:val="center"/>
            <w:hideMark/>
          </w:tcPr>
          <w:p w14:paraId="34175776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BL-interacting serine/threonine-protein kinase 12-like</w:t>
            </w:r>
          </w:p>
        </w:tc>
      </w:tr>
      <w:tr w:rsidR="00A5640F" w:rsidRPr="00A5640F" w14:paraId="1C86CA7F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06993877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1" w:name="_Hlk136335977"/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.2920.2.S1_at</w:t>
            </w:r>
            <w:bookmarkEnd w:id="11"/>
          </w:p>
        </w:tc>
        <w:tc>
          <w:tcPr>
            <w:tcW w:w="2098" w:type="dxa"/>
            <w:noWrap/>
            <w:vAlign w:val="center"/>
            <w:hideMark/>
          </w:tcPr>
          <w:p w14:paraId="3F17ECB2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2" w:name="_Hlk136335947"/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OC101268350</w:t>
            </w:r>
            <w:bookmarkEnd w:id="12"/>
          </w:p>
        </w:tc>
        <w:tc>
          <w:tcPr>
            <w:tcW w:w="4589" w:type="dxa"/>
            <w:noWrap/>
            <w:vAlign w:val="center"/>
            <w:hideMark/>
          </w:tcPr>
          <w:p w14:paraId="13E03CBD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longation factor 1-beta 2</w:t>
            </w:r>
          </w:p>
        </w:tc>
      </w:tr>
      <w:tr w:rsidR="00A5640F" w:rsidRPr="00A5640F" w14:paraId="22BF0282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7A132793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.2496.2.S1_at</w:t>
            </w:r>
          </w:p>
        </w:tc>
        <w:tc>
          <w:tcPr>
            <w:tcW w:w="2098" w:type="dxa"/>
            <w:noWrap/>
            <w:vAlign w:val="center"/>
            <w:hideMark/>
          </w:tcPr>
          <w:p w14:paraId="4BE23082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OC101265769</w:t>
            </w:r>
          </w:p>
        </w:tc>
        <w:tc>
          <w:tcPr>
            <w:tcW w:w="4589" w:type="dxa"/>
            <w:noWrap/>
            <w:vAlign w:val="center"/>
            <w:hideMark/>
          </w:tcPr>
          <w:p w14:paraId="3F6BB9AD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60S ribosomal protein L19-3</w:t>
            </w:r>
          </w:p>
        </w:tc>
      </w:tr>
      <w:tr w:rsidR="00A5640F" w:rsidRPr="00A5640F" w14:paraId="7EB027F6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14CFF4D8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.2674.1.S1_at</w:t>
            </w:r>
          </w:p>
        </w:tc>
        <w:tc>
          <w:tcPr>
            <w:tcW w:w="2098" w:type="dxa"/>
            <w:noWrap/>
            <w:vAlign w:val="center"/>
            <w:hideMark/>
          </w:tcPr>
          <w:p w14:paraId="08F0BE1E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OC101267099</w:t>
            </w:r>
          </w:p>
        </w:tc>
        <w:tc>
          <w:tcPr>
            <w:tcW w:w="4589" w:type="dxa"/>
            <w:noWrap/>
            <w:vAlign w:val="center"/>
            <w:hideMark/>
          </w:tcPr>
          <w:p w14:paraId="16BA287E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probable NADH dehydrogenase [ubiquinone] 1 alpha subcomplex subunit 12</w:t>
            </w:r>
          </w:p>
        </w:tc>
      </w:tr>
      <w:tr w:rsidR="00A5640F" w:rsidRPr="00A5640F" w14:paraId="53FFA79B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46F9FF6E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.2636.2.S1_at</w:t>
            </w:r>
          </w:p>
        </w:tc>
        <w:tc>
          <w:tcPr>
            <w:tcW w:w="2098" w:type="dxa"/>
            <w:noWrap/>
            <w:vAlign w:val="center"/>
            <w:hideMark/>
          </w:tcPr>
          <w:p w14:paraId="7FC8EA8F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OC101245005</w:t>
            </w:r>
          </w:p>
        </w:tc>
        <w:tc>
          <w:tcPr>
            <w:tcW w:w="4589" w:type="dxa"/>
            <w:noWrap/>
            <w:vAlign w:val="center"/>
            <w:hideMark/>
          </w:tcPr>
          <w:p w14:paraId="59DB7AB7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peptidyl-prolyl cis-trans isomerase Pin1</w:t>
            </w:r>
          </w:p>
        </w:tc>
      </w:tr>
      <w:tr w:rsidR="00A5640F" w:rsidRPr="00A5640F" w14:paraId="35B446EB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11CDB915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.3272.1.S1_at</w:t>
            </w:r>
          </w:p>
        </w:tc>
        <w:tc>
          <w:tcPr>
            <w:tcW w:w="2098" w:type="dxa"/>
            <w:noWrap/>
            <w:vAlign w:val="center"/>
            <w:hideMark/>
          </w:tcPr>
          <w:p w14:paraId="1C4210F4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OC101246955</w:t>
            </w:r>
          </w:p>
        </w:tc>
        <w:tc>
          <w:tcPr>
            <w:tcW w:w="4589" w:type="dxa"/>
            <w:noWrap/>
            <w:vAlign w:val="center"/>
            <w:hideMark/>
          </w:tcPr>
          <w:p w14:paraId="2D912E91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diaminopimelate epimerase, chloroplastic</w:t>
            </w:r>
          </w:p>
        </w:tc>
      </w:tr>
      <w:tr w:rsidR="00A5640F" w:rsidRPr="00A5640F" w14:paraId="36D7DEC1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601181D5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.4012.1.S1_at</w:t>
            </w:r>
          </w:p>
        </w:tc>
        <w:tc>
          <w:tcPr>
            <w:tcW w:w="2098" w:type="dxa"/>
            <w:noWrap/>
            <w:vAlign w:val="center"/>
            <w:hideMark/>
          </w:tcPr>
          <w:p w14:paraId="1AAEA7C4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OC101264241</w:t>
            </w:r>
          </w:p>
        </w:tc>
        <w:tc>
          <w:tcPr>
            <w:tcW w:w="4589" w:type="dxa"/>
            <w:noWrap/>
            <w:vAlign w:val="center"/>
            <w:hideMark/>
          </w:tcPr>
          <w:p w14:paraId="3966C672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60S ribosomal protein L13-1</w:t>
            </w:r>
          </w:p>
        </w:tc>
      </w:tr>
      <w:tr w:rsidR="00A5640F" w:rsidRPr="00A5640F" w14:paraId="25C5EB25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128955B4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.4507.1.S1_at</w:t>
            </w:r>
          </w:p>
        </w:tc>
        <w:tc>
          <w:tcPr>
            <w:tcW w:w="2098" w:type="dxa"/>
            <w:noWrap/>
            <w:vAlign w:val="center"/>
            <w:hideMark/>
          </w:tcPr>
          <w:p w14:paraId="39A987B9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OC101252341</w:t>
            </w:r>
          </w:p>
        </w:tc>
        <w:tc>
          <w:tcPr>
            <w:tcW w:w="4589" w:type="dxa"/>
            <w:noWrap/>
            <w:vAlign w:val="center"/>
            <w:hideMark/>
          </w:tcPr>
          <w:p w14:paraId="37C899ED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40S ribosomal protein S17</w:t>
            </w:r>
          </w:p>
        </w:tc>
      </w:tr>
      <w:tr w:rsidR="00A5640F" w:rsidRPr="00CF0884" w14:paraId="4056B643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34DAC04F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.828.1.A1_at</w:t>
            </w:r>
          </w:p>
        </w:tc>
        <w:tc>
          <w:tcPr>
            <w:tcW w:w="2098" w:type="dxa"/>
            <w:noWrap/>
            <w:vAlign w:val="center"/>
            <w:hideMark/>
          </w:tcPr>
          <w:p w14:paraId="471076AF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OC101255806</w:t>
            </w:r>
          </w:p>
        </w:tc>
        <w:tc>
          <w:tcPr>
            <w:tcW w:w="4589" w:type="dxa"/>
            <w:noWrap/>
            <w:vAlign w:val="center"/>
            <w:hideMark/>
          </w:tcPr>
          <w:p w14:paraId="5DA5E533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bable inactive purple acid phosphatase 27</w:t>
            </w:r>
          </w:p>
        </w:tc>
      </w:tr>
      <w:tr w:rsidR="00A5640F" w:rsidRPr="00CF0884" w14:paraId="5435B263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599AEEEC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Affx.3110.2.S1_at</w:t>
            </w:r>
          </w:p>
        </w:tc>
        <w:tc>
          <w:tcPr>
            <w:tcW w:w="2098" w:type="dxa"/>
            <w:noWrap/>
            <w:vAlign w:val="center"/>
            <w:hideMark/>
          </w:tcPr>
          <w:p w14:paraId="27CCB19F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OC101256740</w:t>
            </w:r>
          </w:p>
        </w:tc>
        <w:tc>
          <w:tcPr>
            <w:tcW w:w="4589" w:type="dxa"/>
            <w:noWrap/>
            <w:vAlign w:val="center"/>
            <w:hideMark/>
          </w:tcPr>
          <w:p w14:paraId="72C6EB16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hydroceramide fatty acyl 2-hydroxylase FAH1</w:t>
            </w:r>
          </w:p>
        </w:tc>
      </w:tr>
      <w:tr w:rsidR="00A5640F" w:rsidRPr="00A5640F" w14:paraId="26E34425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2B09627F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.2881.2.S1_at</w:t>
            </w:r>
          </w:p>
        </w:tc>
        <w:tc>
          <w:tcPr>
            <w:tcW w:w="2098" w:type="dxa"/>
            <w:noWrap/>
            <w:vAlign w:val="center"/>
            <w:hideMark/>
          </w:tcPr>
          <w:p w14:paraId="22147682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OC101263520</w:t>
            </w:r>
          </w:p>
        </w:tc>
        <w:tc>
          <w:tcPr>
            <w:tcW w:w="4589" w:type="dxa"/>
            <w:noWrap/>
            <w:vAlign w:val="center"/>
            <w:hideMark/>
          </w:tcPr>
          <w:p w14:paraId="061320F0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S ribosomal protein L23</w:t>
            </w:r>
          </w:p>
        </w:tc>
      </w:tr>
      <w:tr w:rsidR="00A5640F" w:rsidRPr="00A5640F" w14:paraId="2C8B3821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77BA18AE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Affx.25974.1.A1_at</w:t>
            </w:r>
          </w:p>
        </w:tc>
        <w:tc>
          <w:tcPr>
            <w:tcW w:w="2098" w:type="dxa"/>
            <w:noWrap/>
            <w:vAlign w:val="center"/>
            <w:hideMark/>
          </w:tcPr>
          <w:p w14:paraId="3951B1DD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OC101248208</w:t>
            </w:r>
          </w:p>
        </w:tc>
        <w:tc>
          <w:tcPr>
            <w:tcW w:w="4589" w:type="dxa"/>
            <w:noWrap/>
            <w:vAlign w:val="center"/>
            <w:hideMark/>
          </w:tcPr>
          <w:p w14:paraId="0E213F6F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uncharacterized LOC101248208</w:t>
            </w:r>
          </w:p>
        </w:tc>
      </w:tr>
      <w:tr w:rsidR="00A5640F" w:rsidRPr="00A5640F" w14:paraId="7E5096BD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73F5034E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3" w:name="_Hlk115273731"/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.4758.1.S1_at</w:t>
            </w:r>
            <w:bookmarkEnd w:id="13"/>
          </w:p>
        </w:tc>
        <w:tc>
          <w:tcPr>
            <w:tcW w:w="2098" w:type="dxa"/>
            <w:noWrap/>
            <w:vAlign w:val="center"/>
            <w:hideMark/>
          </w:tcPr>
          <w:p w14:paraId="198CC5D1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4" w:name="_Hlk115273750"/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OC101252768</w:t>
            </w:r>
            <w:bookmarkEnd w:id="14"/>
          </w:p>
        </w:tc>
        <w:tc>
          <w:tcPr>
            <w:tcW w:w="4589" w:type="dxa"/>
            <w:noWrap/>
            <w:vAlign w:val="center"/>
            <w:hideMark/>
          </w:tcPr>
          <w:p w14:paraId="488DADC7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actin-related protein 3</w:t>
            </w:r>
          </w:p>
        </w:tc>
      </w:tr>
      <w:tr w:rsidR="00A5640F" w:rsidRPr="00A5640F" w14:paraId="0ED0AAEF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74B3BCA1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5" w:name="_Hlk115270889"/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.3378.2.S1_at</w:t>
            </w:r>
            <w:bookmarkEnd w:id="15"/>
          </w:p>
        </w:tc>
        <w:tc>
          <w:tcPr>
            <w:tcW w:w="2098" w:type="dxa"/>
            <w:noWrap/>
            <w:vAlign w:val="center"/>
            <w:hideMark/>
          </w:tcPr>
          <w:p w14:paraId="2E5862F4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6" w:name="_Hlk115270904"/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OC101253131</w:t>
            </w:r>
            <w:bookmarkEnd w:id="16"/>
          </w:p>
        </w:tc>
        <w:tc>
          <w:tcPr>
            <w:tcW w:w="4589" w:type="dxa"/>
            <w:noWrap/>
            <w:vAlign w:val="center"/>
            <w:hideMark/>
          </w:tcPr>
          <w:p w14:paraId="0FD8E4DD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malate dehydrogenase</w:t>
            </w:r>
          </w:p>
        </w:tc>
      </w:tr>
      <w:tr w:rsidR="00A5640F" w:rsidRPr="00CF0884" w14:paraId="569CE419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763A5296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7" w:name="_Hlk115271932"/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.5407.1.S1_at</w:t>
            </w:r>
            <w:bookmarkEnd w:id="17"/>
          </w:p>
        </w:tc>
        <w:tc>
          <w:tcPr>
            <w:tcW w:w="2098" w:type="dxa"/>
            <w:noWrap/>
            <w:vAlign w:val="center"/>
            <w:hideMark/>
          </w:tcPr>
          <w:p w14:paraId="367F3470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8" w:name="_Hlk115271948"/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OC101246150</w:t>
            </w:r>
            <w:bookmarkEnd w:id="18"/>
          </w:p>
        </w:tc>
        <w:tc>
          <w:tcPr>
            <w:tcW w:w="4589" w:type="dxa"/>
            <w:noWrap/>
            <w:vAlign w:val="center"/>
            <w:hideMark/>
          </w:tcPr>
          <w:p w14:paraId="490B6E8D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bable serine/threonine protein kinase IREH1</w:t>
            </w:r>
          </w:p>
        </w:tc>
      </w:tr>
      <w:tr w:rsidR="00A5640F" w:rsidRPr="00A5640F" w14:paraId="2AC101ED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5BE77ADB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.2773.1.S1_at</w:t>
            </w:r>
          </w:p>
        </w:tc>
        <w:tc>
          <w:tcPr>
            <w:tcW w:w="2098" w:type="dxa"/>
            <w:noWrap/>
            <w:vAlign w:val="center"/>
            <w:hideMark/>
          </w:tcPr>
          <w:p w14:paraId="5A61135A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OC101253152</w:t>
            </w:r>
          </w:p>
        </w:tc>
        <w:tc>
          <w:tcPr>
            <w:tcW w:w="4589" w:type="dxa"/>
            <w:noWrap/>
            <w:vAlign w:val="center"/>
            <w:hideMark/>
          </w:tcPr>
          <w:p w14:paraId="59303DD5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S ribosomal protein L32-1</w:t>
            </w:r>
          </w:p>
        </w:tc>
      </w:tr>
      <w:tr w:rsidR="00A5640F" w:rsidRPr="00A5640F" w14:paraId="19EC948A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4973AA01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Affx.179.1.S1_at</w:t>
            </w:r>
          </w:p>
        </w:tc>
        <w:tc>
          <w:tcPr>
            <w:tcW w:w="2098" w:type="dxa"/>
            <w:noWrap/>
            <w:vAlign w:val="center"/>
            <w:hideMark/>
          </w:tcPr>
          <w:p w14:paraId="754DB816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OC101258695</w:t>
            </w:r>
          </w:p>
        </w:tc>
        <w:tc>
          <w:tcPr>
            <w:tcW w:w="4589" w:type="dxa"/>
            <w:noWrap/>
            <w:vAlign w:val="center"/>
            <w:hideMark/>
          </w:tcPr>
          <w:p w14:paraId="419C0806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UPF0613 protein PB24D3.06c</w:t>
            </w:r>
          </w:p>
        </w:tc>
      </w:tr>
      <w:tr w:rsidR="00A5640F" w:rsidRPr="00CF0884" w14:paraId="41E8C1D7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240B3B1D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.3365.1.S1_at</w:t>
            </w:r>
          </w:p>
        </w:tc>
        <w:tc>
          <w:tcPr>
            <w:tcW w:w="2098" w:type="dxa"/>
            <w:noWrap/>
            <w:vAlign w:val="center"/>
            <w:hideMark/>
          </w:tcPr>
          <w:p w14:paraId="5DE79E3A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OC101245989</w:t>
            </w:r>
          </w:p>
        </w:tc>
        <w:tc>
          <w:tcPr>
            <w:tcW w:w="4589" w:type="dxa"/>
            <w:noWrap/>
            <w:vAlign w:val="center"/>
            <w:hideMark/>
          </w:tcPr>
          <w:p w14:paraId="19ADF6FB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inc finger CCCH domain-containing protein 30-like</w:t>
            </w:r>
          </w:p>
        </w:tc>
      </w:tr>
      <w:tr w:rsidR="00A5640F" w:rsidRPr="00CF0884" w14:paraId="30084422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196139F6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Affx.68153.1.S1_at</w:t>
            </w:r>
          </w:p>
        </w:tc>
        <w:tc>
          <w:tcPr>
            <w:tcW w:w="2098" w:type="dxa"/>
            <w:noWrap/>
            <w:vAlign w:val="center"/>
            <w:hideMark/>
          </w:tcPr>
          <w:p w14:paraId="41F95893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OC101256266</w:t>
            </w:r>
          </w:p>
        </w:tc>
        <w:tc>
          <w:tcPr>
            <w:tcW w:w="4589" w:type="dxa"/>
            <w:noWrap/>
            <w:vAlign w:val="center"/>
            <w:hideMark/>
          </w:tcPr>
          <w:p w14:paraId="15C7E0D0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bable F-actin-capping protein subunit beta</w:t>
            </w:r>
          </w:p>
        </w:tc>
      </w:tr>
      <w:tr w:rsidR="00A5640F" w:rsidRPr="00A5640F" w14:paraId="416600F4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482AAB83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.4002.2.S1_at</w:t>
            </w:r>
          </w:p>
        </w:tc>
        <w:tc>
          <w:tcPr>
            <w:tcW w:w="2098" w:type="dxa"/>
            <w:noWrap/>
            <w:vAlign w:val="center"/>
            <w:hideMark/>
          </w:tcPr>
          <w:p w14:paraId="28028E4B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OC101257121</w:t>
            </w:r>
          </w:p>
        </w:tc>
        <w:tc>
          <w:tcPr>
            <w:tcW w:w="4589" w:type="dxa"/>
            <w:noWrap/>
            <w:vAlign w:val="center"/>
            <w:hideMark/>
          </w:tcPr>
          <w:p w14:paraId="05199496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S ribosomal protein L21-2</w:t>
            </w:r>
          </w:p>
        </w:tc>
      </w:tr>
      <w:tr w:rsidR="00A5640F" w:rsidRPr="00CF0884" w14:paraId="3191EF82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013F6EE8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Affx.46856.1.S1_at</w:t>
            </w:r>
          </w:p>
        </w:tc>
        <w:tc>
          <w:tcPr>
            <w:tcW w:w="2098" w:type="dxa"/>
            <w:noWrap/>
            <w:vAlign w:val="center"/>
            <w:hideMark/>
          </w:tcPr>
          <w:p w14:paraId="798E5AB9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OC101260116</w:t>
            </w:r>
          </w:p>
        </w:tc>
        <w:tc>
          <w:tcPr>
            <w:tcW w:w="4589" w:type="dxa"/>
            <w:noWrap/>
            <w:vAlign w:val="center"/>
            <w:hideMark/>
          </w:tcPr>
          <w:p w14:paraId="653B5DFF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at shock factor-binding protein</w:t>
            </w:r>
          </w:p>
        </w:tc>
      </w:tr>
      <w:tr w:rsidR="00A5640F" w:rsidRPr="00CF0884" w14:paraId="3FDE47C9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469E08F8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9" w:name="_Hlk136335562"/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Affx.56.3.S1_at</w:t>
            </w:r>
            <w:bookmarkEnd w:id="19"/>
          </w:p>
        </w:tc>
        <w:tc>
          <w:tcPr>
            <w:tcW w:w="2098" w:type="dxa"/>
            <w:noWrap/>
            <w:vAlign w:val="center"/>
            <w:hideMark/>
          </w:tcPr>
          <w:p w14:paraId="37CAFB85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0" w:name="_Hlk136335539"/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OC101257776</w:t>
            </w:r>
            <w:bookmarkEnd w:id="20"/>
          </w:p>
        </w:tc>
        <w:tc>
          <w:tcPr>
            <w:tcW w:w="4589" w:type="dxa"/>
            <w:noWrap/>
            <w:vAlign w:val="center"/>
            <w:hideMark/>
          </w:tcPr>
          <w:p w14:paraId="011FE69A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at stress transcription factor A-6b</w:t>
            </w:r>
          </w:p>
        </w:tc>
      </w:tr>
      <w:tr w:rsidR="00A5640F" w:rsidRPr="00A5640F" w14:paraId="6E72ABFB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4D74B972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Affx.67341.1.S1_at</w:t>
            </w:r>
          </w:p>
        </w:tc>
        <w:tc>
          <w:tcPr>
            <w:tcW w:w="2098" w:type="dxa"/>
            <w:noWrap/>
            <w:vAlign w:val="center"/>
            <w:hideMark/>
          </w:tcPr>
          <w:p w14:paraId="11FB1E0A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OC101244542</w:t>
            </w:r>
          </w:p>
        </w:tc>
        <w:tc>
          <w:tcPr>
            <w:tcW w:w="4589" w:type="dxa"/>
            <w:noWrap/>
            <w:vAlign w:val="center"/>
            <w:hideMark/>
          </w:tcPr>
          <w:p w14:paraId="69BC0E04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bable Histone-lysine N-methyltransferase ATXR5</w:t>
            </w:r>
          </w:p>
        </w:tc>
      </w:tr>
      <w:tr w:rsidR="00A5640F" w:rsidRPr="00CF0884" w14:paraId="231F7FAB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403CB80A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.3264.3.S1_at</w:t>
            </w:r>
          </w:p>
        </w:tc>
        <w:tc>
          <w:tcPr>
            <w:tcW w:w="2098" w:type="dxa"/>
            <w:noWrap/>
            <w:vAlign w:val="center"/>
            <w:hideMark/>
          </w:tcPr>
          <w:p w14:paraId="746D3B36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OC101261115</w:t>
            </w:r>
          </w:p>
        </w:tc>
        <w:tc>
          <w:tcPr>
            <w:tcW w:w="4589" w:type="dxa"/>
            <w:noWrap/>
            <w:vAlign w:val="center"/>
            <w:hideMark/>
          </w:tcPr>
          <w:p w14:paraId="1D856FD2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rting and assembly machinery component 50 homolog B</w:t>
            </w:r>
          </w:p>
        </w:tc>
      </w:tr>
      <w:tr w:rsidR="00A5640F" w:rsidRPr="00A5640F" w14:paraId="6315C124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0A717554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.3202.1.S1_at</w:t>
            </w:r>
          </w:p>
        </w:tc>
        <w:tc>
          <w:tcPr>
            <w:tcW w:w="2098" w:type="dxa"/>
            <w:noWrap/>
            <w:vAlign w:val="center"/>
            <w:hideMark/>
          </w:tcPr>
          <w:p w14:paraId="3DAEBF74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OC101254603</w:t>
            </w:r>
          </w:p>
        </w:tc>
        <w:tc>
          <w:tcPr>
            <w:tcW w:w="4589" w:type="dxa"/>
            <w:noWrap/>
            <w:vAlign w:val="center"/>
            <w:hideMark/>
          </w:tcPr>
          <w:p w14:paraId="73F397DC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S ribosomal protein S8</w:t>
            </w:r>
          </w:p>
        </w:tc>
      </w:tr>
      <w:tr w:rsidR="00A5640F" w:rsidRPr="00CF0884" w14:paraId="0D99F379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549F6369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Affx.51224.2.S1_at</w:t>
            </w:r>
          </w:p>
        </w:tc>
        <w:tc>
          <w:tcPr>
            <w:tcW w:w="2098" w:type="dxa"/>
            <w:noWrap/>
            <w:vAlign w:val="center"/>
            <w:hideMark/>
          </w:tcPr>
          <w:p w14:paraId="01B58B1D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OC101259179</w:t>
            </w:r>
          </w:p>
        </w:tc>
        <w:tc>
          <w:tcPr>
            <w:tcW w:w="4589" w:type="dxa"/>
            <w:noWrap/>
            <w:vAlign w:val="center"/>
            <w:hideMark/>
          </w:tcPr>
          <w:p w14:paraId="2CA69474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iled-coil domain-containing protein 25</w:t>
            </w:r>
          </w:p>
        </w:tc>
      </w:tr>
      <w:tr w:rsidR="00A5640F" w:rsidRPr="00A5640F" w14:paraId="5783F73E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661E1E74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Affx.71372.1.S1_at</w:t>
            </w:r>
          </w:p>
        </w:tc>
        <w:tc>
          <w:tcPr>
            <w:tcW w:w="2098" w:type="dxa"/>
            <w:noWrap/>
            <w:vAlign w:val="center"/>
            <w:hideMark/>
          </w:tcPr>
          <w:p w14:paraId="2C833C81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OC101264160</w:t>
            </w:r>
          </w:p>
        </w:tc>
        <w:tc>
          <w:tcPr>
            <w:tcW w:w="4589" w:type="dxa"/>
            <w:noWrap/>
            <w:vAlign w:val="center"/>
            <w:hideMark/>
          </w:tcPr>
          <w:p w14:paraId="41B4FE13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characterized LOC101264160</w:t>
            </w:r>
          </w:p>
        </w:tc>
      </w:tr>
      <w:tr w:rsidR="00A5640F" w:rsidRPr="00A5640F" w14:paraId="6E58E04E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7CB0E547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.5631.1.S1_at</w:t>
            </w:r>
          </w:p>
        </w:tc>
        <w:tc>
          <w:tcPr>
            <w:tcW w:w="2098" w:type="dxa"/>
            <w:noWrap/>
            <w:vAlign w:val="center"/>
            <w:hideMark/>
          </w:tcPr>
          <w:p w14:paraId="2958DA3E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OC101258705</w:t>
            </w:r>
          </w:p>
        </w:tc>
        <w:tc>
          <w:tcPr>
            <w:tcW w:w="4589" w:type="dxa"/>
            <w:noWrap/>
            <w:vAlign w:val="center"/>
            <w:hideMark/>
          </w:tcPr>
          <w:p w14:paraId="50B94354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uncharacterized LOC101258705</w:t>
            </w:r>
          </w:p>
        </w:tc>
      </w:tr>
      <w:tr w:rsidR="00A5640F" w:rsidRPr="00A5640F" w14:paraId="1D633CE9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62A1F4AA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.4754.1.S1_at</w:t>
            </w:r>
          </w:p>
        </w:tc>
        <w:tc>
          <w:tcPr>
            <w:tcW w:w="2098" w:type="dxa"/>
            <w:noWrap/>
            <w:vAlign w:val="center"/>
            <w:hideMark/>
          </w:tcPr>
          <w:p w14:paraId="7A33FFFC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OC101253061</w:t>
            </w:r>
          </w:p>
        </w:tc>
        <w:tc>
          <w:tcPr>
            <w:tcW w:w="4589" w:type="dxa"/>
            <w:noWrap/>
            <w:vAlign w:val="center"/>
            <w:hideMark/>
          </w:tcPr>
          <w:p w14:paraId="37F06BC5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pectin acetylesterase 9</w:t>
            </w:r>
          </w:p>
        </w:tc>
      </w:tr>
      <w:tr w:rsidR="00A5640F" w:rsidRPr="00CF0884" w14:paraId="48E55D3A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0324700B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Affx.71551.2.A1_at</w:t>
            </w:r>
          </w:p>
        </w:tc>
        <w:tc>
          <w:tcPr>
            <w:tcW w:w="2098" w:type="dxa"/>
            <w:noWrap/>
            <w:vAlign w:val="center"/>
            <w:hideMark/>
          </w:tcPr>
          <w:p w14:paraId="27EB0EB8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OC101264237</w:t>
            </w:r>
          </w:p>
        </w:tc>
        <w:tc>
          <w:tcPr>
            <w:tcW w:w="4589" w:type="dxa"/>
            <w:noWrap/>
            <w:vAlign w:val="center"/>
            <w:hideMark/>
          </w:tcPr>
          <w:p w14:paraId="7FA06F93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partyl protease family protein At5g10770</w:t>
            </w:r>
          </w:p>
        </w:tc>
      </w:tr>
      <w:tr w:rsidR="00A5640F" w:rsidRPr="00A5640F" w14:paraId="027DB691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2236599B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.292.1.S1_at</w:t>
            </w:r>
          </w:p>
        </w:tc>
        <w:tc>
          <w:tcPr>
            <w:tcW w:w="2098" w:type="dxa"/>
            <w:noWrap/>
            <w:vAlign w:val="center"/>
            <w:hideMark/>
          </w:tcPr>
          <w:p w14:paraId="1A18597E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OC101251606</w:t>
            </w:r>
          </w:p>
        </w:tc>
        <w:tc>
          <w:tcPr>
            <w:tcW w:w="4589" w:type="dxa"/>
            <w:noWrap/>
            <w:vAlign w:val="center"/>
            <w:hideMark/>
          </w:tcPr>
          <w:p w14:paraId="332DE382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2 protein</w:t>
            </w:r>
          </w:p>
        </w:tc>
      </w:tr>
      <w:tr w:rsidR="00A5640F" w:rsidRPr="00A5640F" w14:paraId="7DE3C4F8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2BD17EF7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.1542.1.A1_at</w:t>
            </w:r>
          </w:p>
        </w:tc>
        <w:tc>
          <w:tcPr>
            <w:tcW w:w="2098" w:type="dxa"/>
            <w:noWrap/>
            <w:vAlign w:val="center"/>
            <w:hideMark/>
          </w:tcPr>
          <w:p w14:paraId="1F009C9B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OC101254844</w:t>
            </w:r>
          </w:p>
        </w:tc>
        <w:tc>
          <w:tcPr>
            <w:tcW w:w="4589" w:type="dxa"/>
            <w:noWrap/>
            <w:vAlign w:val="center"/>
            <w:hideMark/>
          </w:tcPr>
          <w:p w14:paraId="7584ACBD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uncharacterized protein At1g10890</w:t>
            </w:r>
          </w:p>
        </w:tc>
      </w:tr>
      <w:tr w:rsidR="00A5640F" w:rsidRPr="00A5640F" w14:paraId="184EC983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2608571B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Affx.55662.1.S1_at</w:t>
            </w:r>
          </w:p>
        </w:tc>
        <w:tc>
          <w:tcPr>
            <w:tcW w:w="2098" w:type="dxa"/>
            <w:noWrap/>
            <w:vAlign w:val="center"/>
            <w:hideMark/>
          </w:tcPr>
          <w:p w14:paraId="290267C6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89" w:type="dxa"/>
            <w:noWrap/>
            <w:vAlign w:val="center"/>
            <w:hideMark/>
          </w:tcPr>
          <w:p w14:paraId="5C53DCE9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Thioredoxin domain-containing protein</w:t>
            </w:r>
          </w:p>
        </w:tc>
      </w:tr>
      <w:tr w:rsidR="00A5640F" w:rsidRPr="00CF0884" w14:paraId="34ED4554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21956B87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1" w:name="_Hlk115269501"/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.3036.2.S1_at</w:t>
            </w:r>
            <w:bookmarkEnd w:id="21"/>
          </w:p>
        </w:tc>
        <w:tc>
          <w:tcPr>
            <w:tcW w:w="2098" w:type="dxa"/>
            <w:noWrap/>
            <w:vAlign w:val="center"/>
            <w:hideMark/>
          </w:tcPr>
          <w:p w14:paraId="7C4AD1B6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2" w:name="_Hlk115269529"/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OC101257715</w:t>
            </w:r>
            <w:bookmarkEnd w:id="22"/>
          </w:p>
        </w:tc>
        <w:tc>
          <w:tcPr>
            <w:tcW w:w="4589" w:type="dxa"/>
            <w:noWrap/>
            <w:vAlign w:val="center"/>
            <w:hideMark/>
          </w:tcPr>
          <w:p w14:paraId="5D5C31BF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lcium load-activated calcium channel</w:t>
            </w:r>
          </w:p>
        </w:tc>
      </w:tr>
      <w:tr w:rsidR="00A5640F" w:rsidRPr="00A5640F" w14:paraId="5201E19F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0D89724C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3" w:name="_Hlk115271183"/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Affx.56167.1.S1_at</w:t>
            </w:r>
            <w:bookmarkEnd w:id="23"/>
          </w:p>
        </w:tc>
        <w:tc>
          <w:tcPr>
            <w:tcW w:w="2098" w:type="dxa"/>
            <w:noWrap/>
            <w:vAlign w:val="center"/>
            <w:hideMark/>
          </w:tcPr>
          <w:p w14:paraId="6CF28BB9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OC101250402</w:t>
            </w:r>
          </w:p>
        </w:tc>
        <w:tc>
          <w:tcPr>
            <w:tcW w:w="4589" w:type="dxa"/>
            <w:noWrap/>
            <w:vAlign w:val="center"/>
            <w:hideMark/>
          </w:tcPr>
          <w:p w14:paraId="2FE7284D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lutathione S-transferase U17</w:t>
            </w:r>
          </w:p>
        </w:tc>
      </w:tr>
      <w:tr w:rsidR="00A5640F" w:rsidRPr="00A5640F" w14:paraId="36541954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2D396DD3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4" w:name="_Hlk115268933"/>
            <w:r w:rsidRPr="00A5640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esAffx.68102.1.A1_at</w:t>
            </w:r>
            <w:bookmarkEnd w:id="24"/>
          </w:p>
        </w:tc>
        <w:tc>
          <w:tcPr>
            <w:tcW w:w="2098" w:type="dxa"/>
            <w:noWrap/>
            <w:vAlign w:val="center"/>
            <w:hideMark/>
          </w:tcPr>
          <w:p w14:paraId="0F37020F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5" w:name="_Hlk115268959"/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OC101055522</w:t>
            </w:r>
            <w:bookmarkEnd w:id="25"/>
          </w:p>
        </w:tc>
        <w:tc>
          <w:tcPr>
            <w:tcW w:w="4589" w:type="dxa"/>
            <w:noWrap/>
            <w:vAlign w:val="center"/>
            <w:hideMark/>
          </w:tcPr>
          <w:p w14:paraId="4C56BB16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Hop-interacting protein THI037</w:t>
            </w:r>
          </w:p>
        </w:tc>
      </w:tr>
      <w:tr w:rsidR="00A5640F" w:rsidRPr="00A5640F" w14:paraId="5A2D7DBB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535C794A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6" w:name="_Hlk115269664"/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Affx.6103.1.S1_at</w:t>
            </w:r>
            <w:bookmarkEnd w:id="26"/>
          </w:p>
        </w:tc>
        <w:tc>
          <w:tcPr>
            <w:tcW w:w="2098" w:type="dxa"/>
            <w:noWrap/>
            <w:vAlign w:val="center"/>
            <w:hideMark/>
          </w:tcPr>
          <w:p w14:paraId="1DA5FA8E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7" w:name="_Hlk115269680"/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OC101244376</w:t>
            </w:r>
            <w:bookmarkEnd w:id="27"/>
          </w:p>
        </w:tc>
        <w:tc>
          <w:tcPr>
            <w:tcW w:w="4589" w:type="dxa"/>
            <w:noWrap/>
            <w:vAlign w:val="center"/>
            <w:hideMark/>
          </w:tcPr>
          <w:p w14:paraId="0389D7EE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peroxidase 3</w:t>
            </w:r>
          </w:p>
        </w:tc>
      </w:tr>
      <w:tr w:rsidR="00A5640F" w:rsidRPr="00A5640F" w14:paraId="49527240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1E3D5896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.4800.1.S1_at</w:t>
            </w:r>
          </w:p>
        </w:tc>
        <w:tc>
          <w:tcPr>
            <w:tcW w:w="2098" w:type="dxa"/>
            <w:noWrap/>
            <w:vAlign w:val="center"/>
            <w:hideMark/>
          </w:tcPr>
          <w:p w14:paraId="327C2A51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 xml:space="preserve">LOC101262229 or </w:t>
            </w:r>
          </w:p>
        </w:tc>
        <w:tc>
          <w:tcPr>
            <w:tcW w:w="4589" w:type="dxa"/>
            <w:noWrap/>
            <w:vAlign w:val="center"/>
            <w:hideMark/>
          </w:tcPr>
          <w:p w14:paraId="60702543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probable 6-phosphogluconolactonase 4, chloroplastic</w:t>
            </w:r>
          </w:p>
        </w:tc>
      </w:tr>
      <w:tr w:rsidR="00A5640F" w:rsidRPr="00CF0884" w14:paraId="355AA64B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7AF5E533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8" w:name="_Hlk115268821"/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.2316.2.A1_at</w:t>
            </w:r>
            <w:bookmarkEnd w:id="28"/>
          </w:p>
        </w:tc>
        <w:tc>
          <w:tcPr>
            <w:tcW w:w="2098" w:type="dxa"/>
            <w:noWrap/>
            <w:vAlign w:val="center"/>
            <w:hideMark/>
          </w:tcPr>
          <w:p w14:paraId="4666E191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9" w:name="_Hlk115268850"/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OC101255510</w:t>
            </w:r>
            <w:bookmarkEnd w:id="29"/>
          </w:p>
        </w:tc>
        <w:tc>
          <w:tcPr>
            <w:tcW w:w="4589" w:type="dxa"/>
            <w:noWrap/>
            <w:vAlign w:val="center"/>
            <w:hideMark/>
          </w:tcPr>
          <w:p w14:paraId="73E8643E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llulose synthase-like protein G2</w:t>
            </w:r>
          </w:p>
        </w:tc>
      </w:tr>
      <w:tr w:rsidR="00A5640F" w:rsidRPr="00A5640F" w14:paraId="66E7728F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71AA6A2D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.2719.2.S1_at</w:t>
            </w:r>
          </w:p>
        </w:tc>
        <w:tc>
          <w:tcPr>
            <w:tcW w:w="2098" w:type="dxa"/>
            <w:noWrap/>
            <w:vAlign w:val="center"/>
            <w:hideMark/>
          </w:tcPr>
          <w:p w14:paraId="31B845DF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OC104647572</w:t>
            </w:r>
          </w:p>
        </w:tc>
        <w:tc>
          <w:tcPr>
            <w:tcW w:w="4589" w:type="dxa"/>
            <w:noWrap/>
            <w:vAlign w:val="center"/>
            <w:hideMark/>
          </w:tcPr>
          <w:p w14:paraId="055D49DE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S ribosomal protein L35a-3</w:t>
            </w:r>
          </w:p>
        </w:tc>
      </w:tr>
      <w:tr w:rsidR="00A5640F" w:rsidRPr="00A5640F" w14:paraId="5412B6CB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5822B888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.3444.1.S1_at</w:t>
            </w:r>
          </w:p>
        </w:tc>
        <w:tc>
          <w:tcPr>
            <w:tcW w:w="2098" w:type="dxa"/>
            <w:noWrap/>
            <w:vAlign w:val="center"/>
            <w:hideMark/>
          </w:tcPr>
          <w:p w14:paraId="470E186A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OC101248782</w:t>
            </w:r>
          </w:p>
        </w:tc>
        <w:tc>
          <w:tcPr>
            <w:tcW w:w="4589" w:type="dxa"/>
            <w:noWrap/>
            <w:vAlign w:val="center"/>
            <w:hideMark/>
          </w:tcPr>
          <w:p w14:paraId="02CB80A4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uncharacterized LOC101248782</w:t>
            </w:r>
          </w:p>
        </w:tc>
      </w:tr>
      <w:tr w:rsidR="00A5640F" w:rsidRPr="00CF0884" w14:paraId="2A9CC05D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6CFB71D2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0" w:name="_Hlk115272584"/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.4613.1.S1_at</w:t>
            </w:r>
            <w:bookmarkEnd w:id="30"/>
          </w:p>
        </w:tc>
        <w:tc>
          <w:tcPr>
            <w:tcW w:w="2098" w:type="dxa"/>
            <w:noWrap/>
            <w:vAlign w:val="center"/>
            <w:hideMark/>
          </w:tcPr>
          <w:p w14:paraId="054A8199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1" w:name="_Hlk115272600"/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OC101265073</w:t>
            </w:r>
            <w:bookmarkEnd w:id="31"/>
          </w:p>
        </w:tc>
        <w:tc>
          <w:tcPr>
            <w:tcW w:w="4589" w:type="dxa"/>
            <w:noWrap/>
            <w:vAlign w:val="center"/>
            <w:hideMark/>
          </w:tcPr>
          <w:p w14:paraId="165A8B3F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haggy-related protein kinase kappa</w:t>
            </w:r>
          </w:p>
        </w:tc>
      </w:tr>
      <w:tr w:rsidR="00A5640F" w:rsidRPr="00A5640F" w14:paraId="4735AC6D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5A8C6668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.5188.1.S1_at</w:t>
            </w:r>
          </w:p>
        </w:tc>
        <w:tc>
          <w:tcPr>
            <w:tcW w:w="2098" w:type="dxa"/>
            <w:noWrap/>
            <w:vAlign w:val="center"/>
            <w:hideMark/>
          </w:tcPr>
          <w:p w14:paraId="57418D94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OC101246414</w:t>
            </w:r>
          </w:p>
        </w:tc>
        <w:tc>
          <w:tcPr>
            <w:tcW w:w="4589" w:type="dxa"/>
            <w:noWrap/>
            <w:vAlign w:val="center"/>
            <w:hideMark/>
          </w:tcPr>
          <w:p w14:paraId="08E152E4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IGIDA-like protein 3</w:t>
            </w:r>
          </w:p>
        </w:tc>
      </w:tr>
      <w:tr w:rsidR="00A5640F" w:rsidRPr="00A5640F" w14:paraId="47285DAC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7124A2E4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.5772.1.S1_at</w:t>
            </w:r>
          </w:p>
        </w:tc>
        <w:tc>
          <w:tcPr>
            <w:tcW w:w="2098" w:type="dxa"/>
            <w:noWrap/>
            <w:vAlign w:val="center"/>
            <w:hideMark/>
          </w:tcPr>
          <w:p w14:paraId="258A081B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OC101259686</w:t>
            </w:r>
          </w:p>
        </w:tc>
        <w:tc>
          <w:tcPr>
            <w:tcW w:w="4589" w:type="dxa"/>
            <w:noWrap/>
            <w:vAlign w:val="center"/>
            <w:hideMark/>
          </w:tcPr>
          <w:p w14:paraId="3B65B047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NADH dehydrogenase [ubiquinone] 1 alpha subcomplex subunit 1</w:t>
            </w:r>
          </w:p>
        </w:tc>
      </w:tr>
      <w:tr w:rsidR="00A5640F" w:rsidRPr="00A5640F" w14:paraId="2DDECC5C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729E6D11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Affx.10198.1.A1_at</w:t>
            </w:r>
          </w:p>
        </w:tc>
        <w:tc>
          <w:tcPr>
            <w:tcW w:w="2098" w:type="dxa"/>
            <w:noWrap/>
            <w:vAlign w:val="center"/>
            <w:hideMark/>
          </w:tcPr>
          <w:p w14:paraId="42CB205C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OC101263792</w:t>
            </w:r>
          </w:p>
        </w:tc>
        <w:tc>
          <w:tcPr>
            <w:tcW w:w="4589" w:type="dxa"/>
            <w:noWrap/>
            <w:vAlign w:val="center"/>
            <w:hideMark/>
          </w:tcPr>
          <w:p w14:paraId="05A53494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nucleoside-triphosphatase THEP1</w:t>
            </w:r>
          </w:p>
        </w:tc>
      </w:tr>
      <w:tr w:rsidR="00A5640F" w:rsidRPr="00A5640F" w14:paraId="40FF345F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5752C0E9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.3097.2.S1_at</w:t>
            </w:r>
          </w:p>
        </w:tc>
        <w:tc>
          <w:tcPr>
            <w:tcW w:w="2098" w:type="dxa"/>
            <w:noWrap/>
            <w:vAlign w:val="center"/>
            <w:hideMark/>
          </w:tcPr>
          <w:p w14:paraId="1CBF7C2B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OC101265930</w:t>
            </w:r>
          </w:p>
        </w:tc>
        <w:tc>
          <w:tcPr>
            <w:tcW w:w="4589" w:type="dxa"/>
            <w:noWrap/>
            <w:vAlign w:val="center"/>
            <w:hideMark/>
          </w:tcPr>
          <w:p w14:paraId="790B4912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60S ribosomal protein L14-1</w:t>
            </w:r>
          </w:p>
        </w:tc>
      </w:tr>
      <w:tr w:rsidR="00A5640F" w:rsidRPr="00A5640F" w14:paraId="6331079D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1988EBAB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Affx.3488.1.S1_at</w:t>
            </w:r>
          </w:p>
        </w:tc>
        <w:tc>
          <w:tcPr>
            <w:tcW w:w="2098" w:type="dxa"/>
            <w:noWrap/>
            <w:vAlign w:val="center"/>
            <w:hideMark/>
          </w:tcPr>
          <w:p w14:paraId="34C5B9B7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OC101248141</w:t>
            </w:r>
          </w:p>
        </w:tc>
        <w:tc>
          <w:tcPr>
            <w:tcW w:w="4589" w:type="dxa"/>
            <w:noWrap/>
            <w:vAlign w:val="center"/>
            <w:hideMark/>
          </w:tcPr>
          <w:p w14:paraId="20727CF8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malate dehydrogenase, chloroplastic</w:t>
            </w:r>
          </w:p>
        </w:tc>
      </w:tr>
      <w:tr w:rsidR="00A5640F" w:rsidRPr="00A5640F" w14:paraId="5673D79A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6AFE03D9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.4086.1.S1_at</w:t>
            </w:r>
          </w:p>
        </w:tc>
        <w:tc>
          <w:tcPr>
            <w:tcW w:w="2098" w:type="dxa"/>
            <w:noWrap/>
            <w:vAlign w:val="center"/>
            <w:hideMark/>
          </w:tcPr>
          <w:p w14:paraId="2DE698AA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OC101246658</w:t>
            </w:r>
          </w:p>
        </w:tc>
        <w:tc>
          <w:tcPr>
            <w:tcW w:w="4589" w:type="dxa"/>
            <w:noWrap/>
            <w:vAlign w:val="center"/>
            <w:hideMark/>
          </w:tcPr>
          <w:p w14:paraId="027B7CEA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60S ribosomal protein L23a</w:t>
            </w:r>
          </w:p>
        </w:tc>
      </w:tr>
      <w:tr w:rsidR="00A5640F" w:rsidRPr="00A5640F" w14:paraId="6F64506B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35230A70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.205.1.S1_at</w:t>
            </w:r>
          </w:p>
        </w:tc>
        <w:tc>
          <w:tcPr>
            <w:tcW w:w="2098" w:type="dxa"/>
            <w:noWrap/>
            <w:vAlign w:val="center"/>
            <w:hideMark/>
          </w:tcPr>
          <w:p w14:paraId="1C542CDA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OC543565</w:t>
            </w:r>
          </w:p>
        </w:tc>
        <w:tc>
          <w:tcPr>
            <w:tcW w:w="4589" w:type="dxa"/>
            <w:noWrap/>
            <w:vAlign w:val="center"/>
            <w:hideMark/>
          </w:tcPr>
          <w:p w14:paraId="64496994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4-3-3 family protein</w:t>
            </w:r>
          </w:p>
        </w:tc>
      </w:tr>
      <w:tr w:rsidR="00A5640F" w:rsidRPr="00CF0884" w14:paraId="28441891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766E0A29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2" w:name="_Hlk115272191"/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.31.1.S1_s_at</w:t>
            </w:r>
            <w:bookmarkEnd w:id="32"/>
          </w:p>
        </w:tc>
        <w:tc>
          <w:tcPr>
            <w:tcW w:w="2098" w:type="dxa"/>
            <w:noWrap/>
            <w:vAlign w:val="center"/>
            <w:hideMark/>
          </w:tcPr>
          <w:p w14:paraId="7688B94F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CTR1</w:t>
            </w:r>
          </w:p>
        </w:tc>
        <w:tc>
          <w:tcPr>
            <w:tcW w:w="4589" w:type="dxa"/>
            <w:noWrap/>
            <w:vAlign w:val="center"/>
            <w:hideMark/>
          </w:tcPr>
          <w:p w14:paraId="7639F39F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thylene-inducible CTR1-like protein kinase</w:t>
            </w:r>
          </w:p>
        </w:tc>
      </w:tr>
      <w:tr w:rsidR="00A5640F" w:rsidRPr="00A5640F" w14:paraId="185917BF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576F4B9D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.5063.1.S1_at</w:t>
            </w:r>
          </w:p>
        </w:tc>
        <w:tc>
          <w:tcPr>
            <w:tcW w:w="2098" w:type="dxa"/>
            <w:noWrap/>
            <w:vAlign w:val="center"/>
            <w:hideMark/>
          </w:tcPr>
          <w:p w14:paraId="63B4B72D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OC101264913</w:t>
            </w:r>
          </w:p>
        </w:tc>
        <w:tc>
          <w:tcPr>
            <w:tcW w:w="4589" w:type="dxa"/>
            <w:noWrap/>
            <w:vAlign w:val="center"/>
            <w:hideMark/>
          </w:tcPr>
          <w:p w14:paraId="26E41DD4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characterized LOC101264913</w:t>
            </w:r>
          </w:p>
        </w:tc>
      </w:tr>
      <w:tr w:rsidR="00A5640F" w:rsidRPr="00A5640F" w14:paraId="3FF21528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2CF0CA09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.4610.1.S1_at</w:t>
            </w:r>
          </w:p>
        </w:tc>
        <w:tc>
          <w:tcPr>
            <w:tcW w:w="2098" w:type="dxa"/>
            <w:noWrap/>
            <w:vAlign w:val="center"/>
            <w:hideMark/>
          </w:tcPr>
          <w:p w14:paraId="2C839855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OC101267842</w:t>
            </w:r>
          </w:p>
        </w:tc>
        <w:tc>
          <w:tcPr>
            <w:tcW w:w="4589" w:type="dxa"/>
            <w:noWrap/>
            <w:vAlign w:val="center"/>
            <w:hideMark/>
          </w:tcPr>
          <w:p w14:paraId="4F77BF48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60S ribosomal protein L18-2</w:t>
            </w:r>
          </w:p>
        </w:tc>
      </w:tr>
      <w:tr w:rsidR="00A5640F" w:rsidRPr="00A5640F" w14:paraId="61DB9E9F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45227DDE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Affx.32865.1.A1_at</w:t>
            </w:r>
          </w:p>
        </w:tc>
        <w:tc>
          <w:tcPr>
            <w:tcW w:w="2098" w:type="dxa"/>
            <w:noWrap/>
            <w:vAlign w:val="center"/>
            <w:hideMark/>
          </w:tcPr>
          <w:p w14:paraId="57437B6C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OC101257104</w:t>
            </w:r>
          </w:p>
        </w:tc>
        <w:tc>
          <w:tcPr>
            <w:tcW w:w="4589" w:type="dxa"/>
            <w:noWrap/>
            <w:vAlign w:val="center"/>
            <w:hideMark/>
          </w:tcPr>
          <w:p w14:paraId="52E2CCE7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peptidyl-prolyl cis-trans isomerase CYP21-4</w:t>
            </w:r>
          </w:p>
        </w:tc>
      </w:tr>
      <w:tr w:rsidR="00A5640F" w:rsidRPr="00A5640F" w14:paraId="2764FA96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41611865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Affx.24212.1.A1_at</w:t>
            </w:r>
          </w:p>
        </w:tc>
        <w:tc>
          <w:tcPr>
            <w:tcW w:w="2098" w:type="dxa"/>
            <w:noWrap/>
            <w:vAlign w:val="center"/>
            <w:hideMark/>
          </w:tcPr>
          <w:p w14:paraId="44F1C457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89" w:type="dxa"/>
            <w:noWrap/>
            <w:vAlign w:val="center"/>
            <w:hideMark/>
          </w:tcPr>
          <w:p w14:paraId="0A061BCB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Uncharacterized protein</w:t>
            </w:r>
          </w:p>
        </w:tc>
      </w:tr>
      <w:tr w:rsidR="00A5640F" w:rsidRPr="00A5640F" w14:paraId="66DE8A1D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67EE1D0A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Affx.67767.1.A1_at</w:t>
            </w:r>
          </w:p>
        </w:tc>
        <w:tc>
          <w:tcPr>
            <w:tcW w:w="2098" w:type="dxa"/>
            <w:noWrap/>
            <w:vAlign w:val="center"/>
            <w:hideMark/>
          </w:tcPr>
          <w:p w14:paraId="34DCEC97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OC101256601</w:t>
            </w:r>
          </w:p>
        </w:tc>
        <w:tc>
          <w:tcPr>
            <w:tcW w:w="4589" w:type="dxa"/>
            <w:noWrap/>
            <w:vAlign w:val="center"/>
            <w:hideMark/>
          </w:tcPr>
          <w:p w14:paraId="1A6D1C2C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uncharacterized LOC101256601</w:t>
            </w:r>
          </w:p>
        </w:tc>
      </w:tr>
      <w:tr w:rsidR="00A5640F" w:rsidRPr="00A5640F" w14:paraId="4A35E1E8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02657B57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.3050.1.S1_at</w:t>
            </w:r>
          </w:p>
        </w:tc>
        <w:tc>
          <w:tcPr>
            <w:tcW w:w="2098" w:type="dxa"/>
            <w:noWrap/>
            <w:vAlign w:val="center"/>
            <w:hideMark/>
          </w:tcPr>
          <w:p w14:paraId="0A39754D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RPL8</w:t>
            </w:r>
          </w:p>
        </w:tc>
        <w:tc>
          <w:tcPr>
            <w:tcW w:w="4589" w:type="dxa"/>
            <w:noWrap/>
            <w:vAlign w:val="center"/>
            <w:hideMark/>
          </w:tcPr>
          <w:p w14:paraId="5955C365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ribosomal protein L2</w:t>
            </w:r>
          </w:p>
        </w:tc>
      </w:tr>
      <w:tr w:rsidR="00A5640F" w:rsidRPr="00A5640F" w14:paraId="79F28693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1028653D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.5771.1.S1_at</w:t>
            </w:r>
          </w:p>
        </w:tc>
        <w:tc>
          <w:tcPr>
            <w:tcW w:w="2098" w:type="dxa"/>
            <w:noWrap/>
            <w:vAlign w:val="center"/>
            <w:hideMark/>
          </w:tcPr>
          <w:p w14:paraId="78C09479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OC101247060</w:t>
            </w:r>
          </w:p>
        </w:tc>
        <w:tc>
          <w:tcPr>
            <w:tcW w:w="4589" w:type="dxa"/>
            <w:noWrap/>
            <w:vAlign w:val="center"/>
            <w:hideMark/>
          </w:tcPr>
          <w:p w14:paraId="0F0CD275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SMAX1-LIKE protein</w:t>
            </w:r>
          </w:p>
        </w:tc>
      </w:tr>
      <w:tr w:rsidR="00A5640F" w:rsidRPr="00CF0884" w14:paraId="19AF3C80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6821BED2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.3637.1.S1_at</w:t>
            </w:r>
          </w:p>
        </w:tc>
        <w:tc>
          <w:tcPr>
            <w:tcW w:w="2098" w:type="dxa"/>
            <w:noWrap/>
            <w:vAlign w:val="center"/>
            <w:hideMark/>
          </w:tcPr>
          <w:p w14:paraId="71A25D38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OC778303</w:t>
            </w:r>
          </w:p>
        </w:tc>
        <w:tc>
          <w:tcPr>
            <w:tcW w:w="4589" w:type="dxa"/>
            <w:noWrap/>
            <w:vAlign w:val="center"/>
            <w:hideMark/>
          </w:tcPr>
          <w:p w14:paraId="7CDF32DD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anched chain alpha-keto acid dehydrogenase E1-alpha subunit</w:t>
            </w:r>
          </w:p>
        </w:tc>
      </w:tr>
      <w:tr w:rsidR="00A5640F" w:rsidRPr="00A5640F" w14:paraId="03843CA9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72B0C9D9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Affx.17169.1.A1_at</w:t>
            </w:r>
          </w:p>
        </w:tc>
        <w:tc>
          <w:tcPr>
            <w:tcW w:w="2098" w:type="dxa"/>
            <w:noWrap/>
            <w:vAlign w:val="center"/>
            <w:hideMark/>
          </w:tcPr>
          <w:p w14:paraId="033C7163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OC101246664</w:t>
            </w:r>
          </w:p>
        </w:tc>
        <w:tc>
          <w:tcPr>
            <w:tcW w:w="4589" w:type="dxa"/>
            <w:noWrap/>
            <w:vAlign w:val="center"/>
            <w:hideMark/>
          </w:tcPr>
          <w:p w14:paraId="40D697A4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(+) efflux antiporter 2, chloroplastic</w:t>
            </w:r>
          </w:p>
        </w:tc>
      </w:tr>
      <w:tr w:rsidR="00A5640F" w:rsidRPr="00CF0884" w14:paraId="6736AB5F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0317CDDB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3" w:name="_Hlk115269862"/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.3829.1.S1_at</w:t>
            </w:r>
            <w:bookmarkEnd w:id="33"/>
          </w:p>
        </w:tc>
        <w:tc>
          <w:tcPr>
            <w:tcW w:w="2098" w:type="dxa"/>
            <w:noWrap/>
            <w:vAlign w:val="center"/>
            <w:hideMark/>
          </w:tcPr>
          <w:p w14:paraId="4340EF59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4" w:name="_Hlk115269892"/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OC101261183</w:t>
            </w:r>
            <w:bookmarkEnd w:id="34"/>
          </w:p>
        </w:tc>
        <w:tc>
          <w:tcPr>
            <w:tcW w:w="4589" w:type="dxa"/>
            <w:noWrap/>
            <w:vAlign w:val="center"/>
            <w:hideMark/>
          </w:tcPr>
          <w:p w14:paraId="2D2B0A4B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-mRNA-splicing factor prp12</w:t>
            </w:r>
          </w:p>
        </w:tc>
      </w:tr>
      <w:tr w:rsidR="00A5640F" w:rsidRPr="00A5640F" w14:paraId="693F4F35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37594A55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.4040.1.S1_at</w:t>
            </w:r>
          </w:p>
        </w:tc>
        <w:tc>
          <w:tcPr>
            <w:tcW w:w="2098" w:type="dxa"/>
            <w:noWrap/>
            <w:vAlign w:val="center"/>
            <w:hideMark/>
          </w:tcPr>
          <w:p w14:paraId="77856B27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OC101244691</w:t>
            </w:r>
          </w:p>
        </w:tc>
        <w:tc>
          <w:tcPr>
            <w:tcW w:w="4589" w:type="dxa"/>
            <w:noWrap/>
            <w:vAlign w:val="center"/>
            <w:hideMark/>
          </w:tcPr>
          <w:p w14:paraId="546CB3EC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-ketoacyl-CoA synthase 11-like</w:t>
            </w:r>
          </w:p>
        </w:tc>
      </w:tr>
      <w:tr w:rsidR="00A5640F" w:rsidRPr="00CF0884" w14:paraId="227E4DA1" w14:textId="77777777" w:rsidTr="00BE2984">
        <w:trPr>
          <w:divId w:val="1537742549"/>
          <w:trHeight w:val="300"/>
          <w:jc w:val="center"/>
        </w:trPr>
        <w:tc>
          <w:tcPr>
            <w:tcW w:w="2021" w:type="dxa"/>
            <w:noWrap/>
            <w:vAlign w:val="center"/>
            <w:hideMark/>
          </w:tcPr>
          <w:p w14:paraId="3CCE825D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5" w:name="_Hlk115273228"/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s.1389.1.S1_at</w:t>
            </w:r>
            <w:bookmarkEnd w:id="35"/>
          </w:p>
        </w:tc>
        <w:tc>
          <w:tcPr>
            <w:tcW w:w="2098" w:type="dxa"/>
            <w:noWrap/>
            <w:vAlign w:val="center"/>
            <w:hideMark/>
          </w:tcPr>
          <w:p w14:paraId="596C0905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E16</w:t>
            </w:r>
          </w:p>
        </w:tc>
        <w:tc>
          <w:tcPr>
            <w:tcW w:w="4589" w:type="dxa"/>
            <w:noWrap/>
            <w:vAlign w:val="center"/>
            <w:hideMark/>
          </w:tcPr>
          <w:p w14:paraId="20A2D97D" w14:textId="77777777" w:rsidR="0055534A" w:rsidRPr="00A5640F" w:rsidRDefault="0055534A" w:rsidP="005553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specific lipid-transfer protein 2</w:t>
            </w:r>
          </w:p>
        </w:tc>
      </w:tr>
    </w:tbl>
    <w:p w14:paraId="777CE06A" w14:textId="77777777" w:rsidR="00AF0314" w:rsidRPr="0037207C" w:rsidRDefault="00AF0314" w:rsidP="006C1258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29A4AF4A" w14:textId="657C956A" w:rsidR="00017B43" w:rsidRDefault="0015320B" w:rsidP="006C1258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15320B">
        <w:rPr>
          <w:rFonts w:ascii="Times New Roman" w:hAnsi="Times New Roman" w:cs="Times New Roman"/>
          <w:sz w:val="18"/>
          <w:szCs w:val="18"/>
          <w:lang w:val="en-US"/>
        </w:rPr>
        <w:fldChar w:fldCharType="end"/>
      </w:r>
    </w:p>
    <w:p w14:paraId="0AE14A80" w14:textId="73BB5376" w:rsidR="00436774" w:rsidRPr="00D40540" w:rsidRDefault="00A23682" w:rsidP="00A81D76">
      <w:pPr>
        <w:pStyle w:val="Legenda"/>
        <w:keepNext/>
        <w:spacing w:after="0" w:line="276" w:lineRule="auto"/>
        <w:ind w:left="284" w:hanging="284"/>
        <w:jc w:val="center"/>
        <w:rPr>
          <w:lang w:val="en-US"/>
        </w:rPr>
      </w:pPr>
      <w:r w:rsidRPr="00D4054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Appendix B.</w:t>
      </w:r>
      <w:r w:rsidRPr="00D40540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</w:t>
      </w:r>
      <w:r w:rsidR="00CB165B" w:rsidRPr="00CB165B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175 biological processes for</w:t>
      </w:r>
      <w:r w:rsidR="00CB165B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the</w:t>
      </w:r>
      <w:r w:rsidR="00CB165B" w:rsidRPr="00CB165B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96 tomato genes included in the survey</w:t>
      </w:r>
      <w:r w:rsidR="00CB165B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.</w:t>
      </w:r>
      <w:r w:rsidR="00436774">
        <w:rPr>
          <w:rFonts w:ascii="Times New Roman" w:hAnsi="Times New Roman" w:cs="Times New Roman"/>
          <w:lang w:val="en-US"/>
        </w:rPr>
        <w:fldChar w:fldCharType="begin"/>
      </w:r>
      <w:r w:rsidR="00436774">
        <w:rPr>
          <w:rFonts w:ascii="Times New Roman" w:hAnsi="Times New Roman" w:cs="Times New Roman"/>
          <w:lang w:val="en-US"/>
        </w:rPr>
        <w:instrText xml:space="preserve"> LINK Excel.SheetBinaryMacroEnabled.12 "C:\\Users\\Vânia\\Downloads\\gProfiler_slycopersicum_05-07-2022_16-28-31__intersections.csv" "Folha1!L1C1:L176C4" \a \f 5 \h  \* MERGEFORMAT </w:instrText>
      </w:r>
      <w:r w:rsidR="00436774">
        <w:rPr>
          <w:rFonts w:ascii="Times New Roman" w:hAnsi="Times New Roman" w:cs="Times New Roman"/>
          <w:lang w:val="en-US"/>
        </w:rPr>
        <w:fldChar w:fldCharType="separate"/>
      </w:r>
    </w:p>
    <w:tbl>
      <w:tblPr>
        <w:tblStyle w:val="TabelacomGrelha"/>
        <w:tblW w:w="8060" w:type="dxa"/>
        <w:jc w:val="center"/>
        <w:tblLook w:val="04A0" w:firstRow="1" w:lastRow="0" w:firstColumn="1" w:lastColumn="0" w:noHBand="0" w:noVBand="1"/>
      </w:tblPr>
      <w:tblGrid>
        <w:gridCol w:w="4258"/>
        <w:gridCol w:w="973"/>
        <w:gridCol w:w="1627"/>
        <w:gridCol w:w="1202"/>
      </w:tblGrid>
      <w:tr w:rsidR="00A5640F" w:rsidRPr="00A5640F" w14:paraId="2EABBC9A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690680FD" w14:textId="02896CCC" w:rsidR="00BE2984" w:rsidRPr="00A5640F" w:rsidRDefault="00BE2984" w:rsidP="0043677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ological process</w:t>
            </w:r>
          </w:p>
        </w:tc>
        <w:tc>
          <w:tcPr>
            <w:tcW w:w="973" w:type="dxa"/>
            <w:noWrap/>
            <w:vAlign w:val="center"/>
            <w:hideMark/>
          </w:tcPr>
          <w:p w14:paraId="398F5AC1" w14:textId="26C0ABAD" w:rsidR="00BE2984" w:rsidRPr="00A5640F" w:rsidRDefault="00BE2984" w:rsidP="0043677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O_id</w:t>
            </w:r>
          </w:p>
        </w:tc>
        <w:tc>
          <w:tcPr>
            <w:tcW w:w="1627" w:type="dxa"/>
            <w:noWrap/>
            <w:vAlign w:val="center"/>
            <w:hideMark/>
          </w:tcPr>
          <w:p w14:paraId="4B9966B8" w14:textId="38CADE3F" w:rsidR="00BE2984" w:rsidRPr="00A5640F" w:rsidRDefault="00BE2984" w:rsidP="0043677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justed</w:t>
            </w:r>
            <w:r w:rsidR="00A81D76" w:rsidRPr="00A5640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A5640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  <w:r w:rsidR="00A81D76" w:rsidRPr="00A5640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Pr="00A5640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202" w:type="dxa"/>
            <w:noWrap/>
            <w:vAlign w:val="center"/>
            <w:hideMark/>
          </w:tcPr>
          <w:p w14:paraId="57067B0E" w14:textId="3A7DF02F" w:rsidR="00BE2984" w:rsidRPr="00A5640F" w:rsidRDefault="00BE2984" w:rsidP="0043677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 of genes</w:t>
            </w:r>
          </w:p>
        </w:tc>
      </w:tr>
      <w:tr w:rsidR="00A5640F" w:rsidRPr="00A5640F" w14:paraId="0775F430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0D6F24BC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peptide biosynthetic process</w:t>
            </w:r>
          </w:p>
        </w:tc>
        <w:tc>
          <w:tcPr>
            <w:tcW w:w="973" w:type="dxa"/>
            <w:noWrap/>
            <w:vAlign w:val="center"/>
            <w:hideMark/>
          </w:tcPr>
          <w:p w14:paraId="7BE0EA07" w14:textId="79463B14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43043</w:t>
            </w:r>
          </w:p>
        </w:tc>
        <w:tc>
          <w:tcPr>
            <w:tcW w:w="1627" w:type="dxa"/>
            <w:noWrap/>
            <w:vAlign w:val="center"/>
            <w:hideMark/>
          </w:tcPr>
          <w:p w14:paraId="7E7F1569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7.41E-12</w:t>
            </w:r>
          </w:p>
        </w:tc>
        <w:tc>
          <w:tcPr>
            <w:tcW w:w="1202" w:type="dxa"/>
            <w:noWrap/>
            <w:vAlign w:val="center"/>
            <w:hideMark/>
          </w:tcPr>
          <w:p w14:paraId="6C655B8C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A5640F" w:rsidRPr="00A5640F" w14:paraId="4DE38C81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53257F52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translation</w:t>
            </w:r>
          </w:p>
        </w:tc>
        <w:tc>
          <w:tcPr>
            <w:tcW w:w="973" w:type="dxa"/>
            <w:noWrap/>
            <w:vAlign w:val="center"/>
            <w:hideMark/>
          </w:tcPr>
          <w:p w14:paraId="60925B3B" w14:textId="67E0334D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6412</w:t>
            </w:r>
          </w:p>
        </w:tc>
        <w:tc>
          <w:tcPr>
            <w:tcW w:w="1627" w:type="dxa"/>
            <w:noWrap/>
            <w:vAlign w:val="center"/>
            <w:hideMark/>
          </w:tcPr>
          <w:p w14:paraId="69C2DC98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7.41E-12</w:t>
            </w:r>
          </w:p>
        </w:tc>
        <w:tc>
          <w:tcPr>
            <w:tcW w:w="1202" w:type="dxa"/>
            <w:noWrap/>
            <w:vAlign w:val="center"/>
            <w:hideMark/>
          </w:tcPr>
          <w:p w14:paraId="73959E37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A5640F" w:rsidRPr="00A5640F" w14:paraId="5505B973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2D9219B0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peptide metabolic process</w:t>
            </w:r>
          </w:p>
        </w:tc>
        <w:tc>
          <w:tcPr>
            <w:tcW w:w="973" w:type="dxa"/>
            <w:noWrap/>
            <w:vAlign w:val="center"/>
            <w:hideMark/>
          </w:tcPr>
          <w:p w14:paraId="58F05332" w14:textId="384B66FA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6518</w:t>
            </w:r>
          </w:p>
        </w:tc>
        <w:tc>
          <w:tcPr>
            <w:tcW w:w="1627" w:type="dxa"/>
            <w:noWrap/>
            <w:vAlign w:val="center"/>
            <w:hideMark/>
          </w:tcPr>
          <w:p w14:paraId="16B49256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7.41E-12</w:t>
            </w:r>
          </w:p>
        </w:tc>
        <w:tc>
          <w:tcPr>
            <w:tcW w:w="1202" w:type="dxa"/>
            <w:noWrap/>
            <w:vAlign w:val="center"/>
            <w:hideMark/>
          </w:tcPr>
          <w:p w14:paraId="285EB9AC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A5640F" w:rsidRPr="00A5640F" w14:paraId="393C2DB9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57A852EF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amide biosynthetic process</w:t>
            </w:r>
          </w:p>
        </w:tc>
        <w:tc>
          <w:tcPr>
            <w:tcW w:w="973" w:type="dxa"/>
            <w:noWrap/>
            <w:vAlign w:val="center"/>
            <w:hideMark/>
          </w:tcPr>
          <w:p w14:paraId="6F8272B6" w14:textId="6D4C99DD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43604</w:t>
            </w:r>
          </w:p>
        </w:tc>
        <w:tc>
          <w:tcPr>
            <w:tcW w:w="1627" w:type="dxa"/>
            <w:noWrap/>
            <w:vAlign w:val="center"/>
            <w:hideMark/>
          </w:tcPr>
          <w:p w14:paraId="7A77B2CA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.52E-11</w:t>
            </w:r>
          </w:p>
        </w:tc>
        <w:tc>
          <w:tcPr>
            <w:tcW w:w="1202" w:type="dxa"/>
            <w:noWrap/>
            <w:vAlign w:val="center"/>
            <w:hideMark/>
          </w:tcPr>
          <w:p w14:paraId="5D12E731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A5640F" w:rsidRPr="00A5640F" w14:paraId="15967F81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54B2F3C3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cellular amide metabolic process</w:t>
            </w:r>
          </w:p>
        </w:tc>
        <w:tc>
          <w:tcPr>
            <w:tcW w:w="973" w:type="dxa"/>
            <w:noWrap/>
            <w:vAlign w:val="center"/>
            <w:hideMark/>
          </w:tcPr>
          <w:p w14:paraId="703E6CB5" w14:textId="56B5C805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43603</w:t>
            </w:r>
          </w:p>
        </w:tc>
        <w:tc>
          <w:tcPr>
            <w:tcW w:w="1627" w:type="dxa"/>
            <w:noWrap/>
            <w:vAlign w:val="center"/>
            <w:hideMark/>
          </w:tcPr>
          <w:p w14:paraId="25DD5909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.67E-11</w:t>
            </w:r>
          </w:p>
        </w:tc>
        <w:tc>
          <w:tcPr>
            <w:tcW w:w="1202" w:type="dxa"/>
            <w:noWrap/>
            <w:vAlign w:val="center"/>
            <w:hideMark/>
          </w:tcPr>
          <w:p w14:paraId="37AD7CB8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A5640F" w:rsidRPr="00A5640F" w14:paraId="0C95FB82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49A6377A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organonitrogen compound biosynthetic process</w:t>
            </w:r>
          </w:p>
        </w:tc>
        <w:tc>
          <w:tcPr>
            <w:tcW w:w="973" w:type="dxa"/>
            <w:noWrap/>
            <w:vAlign w:val="center"/>
            <w:hideMark/>
          </w:tcPr>
          <w:p w14:paraId="08AB2555" w14:textId="73F549CC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901566</w:t>
            </w:r>
          </w:p>
        </w:tc>
        <w:tc>
          <w:tcPr>
            <w:tcW w:w="1627" w:type="dxa"/>
            <w:noWrap/>
            <w:vAlign w:val="center"/>
            <w:hideMark/>
          </w:tcPr>
          <w:p w14:paraId="28C3D179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7.32E-11</w:t>
            </w:r>
          </w:p>
        </w:tc>
        <w:tc>
          <w:tcPr>
            <w:tcW w:w="1202" w:type="dxa"/>
            <w:noWrap/>
            <w:vAlign w:val="center"/>
            <w:hideMark/>
          </w:tcPr>
          <w:p w14:paraId="7B47CD25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</w:tr>
      <w:tr w:rsidR="00A5640F" w:rsidRPr="00A5640F" w14:paraId="42B2628B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70DE4F77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cellular macromolecule biosynthetic process</w:t>
            </w:r>
          </w:p>
        </w:tc>
        <w:tc>
          <w:tcPr>
            <w:tcW w:w="973" w:type="dxa"/>
            <w:noWrap/>
            <w:vAlign w:val="center"/>
            <w:hideMark/>
          </w:tcPr>
          <w:p w14:paraId="1B9B6CA3" w14:textId="09569DC9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34645</w:t>
            </w:r>
          </w:p>
        </w:tc>
        <w:tc>
          <w:tcPr>
            <w:tcW w:w="1627" w:type="dxa"/>
            <w:noWrap/>
            <w:vAlign w:val="center"/>
            <w:hideMark/>
          </w:tcPr>
          <w:p w14:paraId="34A36BFA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.34E-10</w:t>
            </w:r>
          </w:p>
        </w:tc>
        <w:tc>
          <w:tcPr>
            <w:tcW w:w="1202" w:type="dxa"/>
            <w:noWrap/>
            <w:vAlign w:val="center"/>
            <w:hideMark/>
          </w:tcPr>
          <w:p w14:paraId="7C722996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A5640F" w:rsidRPr="00A5640F" w14:paraId="1D900A9C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507B3C7F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cellular process</w:t>
            </w:r>
          </w:p>
        </w:tc>
        <w:tc>
          <w:tcPr>
            <w:tcW w:w="973" w:type="dxa"/>
            <w:noWrap/>
            <w:vAlign w:val="center"/>
            <w:hideMark/>
          </w:tcPr>
          <w:p w14:paraId="22CCB15A" w14:textId="3CB0A0BC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9987</w:t>
            </w:r>
          </w:p>
        </w:tc>
        <w:tc>
          <w:tcPr>
            <w:tcW w:w="1627" w:type="dxa"/>
            <w:noWrap/>
            <w:vAlign w:val="center"/>
            <w:hideMark/>
          </w:tcPr>
          <w:p w14:paraId="21BC7BAD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.04E-08</w:t>
            </w:r>
          </w:p>
        </w:tc>
        <w:tc>
          <w:tcPr>
            <w:tcW w:w="1202" w:type="dxa"/>
            <w:noWrap/>
            <w:vAlign w:val="center"/>
            <w:hideMark/>
          </w:tcPr>
          <w:p w14:paraId="56E1553E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</w:tr>
      <w:tr w:rsidR="00A5640F" w:rsidRPr="00A5640F" w14:paraId="0DCD838E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39F3C968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organonitrogen compound metabolic process</w:t>
            </w:r>
          </w:p>
        </w:tc>
        <w:tc>
          <w:tcPr>
            <w:tcW w:w="973" w:type="dxa"/>
            <w:noWrap/>
            <w:vAlign w:val="center"/>
            <w:hideMark/>
          </w:tcPr>
          <w:p w14:paraId="5882603D" w14:textId="7BDEC791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901564</w:t>
            </w:r>
          </w:p>
        </w:tc>
        <w:tc>
          <w:tcPr>
            <w:tcW w:w="1627" w:type="dxa"/>
            <w:noWrap/>
            <w:vAlign w:val="center"/>
            <w:hideMark/>
          </w:tcPr>
          <w:p w14:paraId="1CB2EC9D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.94E-07</w:t>
            </w:r>
          </w:p>
        </w:tc>
        <w:tc>
          <w:tcPr>
            <w:tcW w:w="1202" w:type="dxa"/>
            <w:noWrap/>
            <w:vAlign w:val="center"/>
            <w:hideMark/>
          </w:tcPr>
          <w:p w14:paraId="172BFE75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</w:tr>
      <w:tr w:rsidR="00A5640F" w:rsidRPr="00A5640F" w14:paraId="140F1B6A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203CA924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biological_process</w:t>
            </w:r>
          </w:p>
        </w:tc>
        <w:tc>
          <w:tcPr>
            <w:tcW w:w="973" w:type="dxa"/>
            <w:noWrap/>
            <w:vAlign w:val="center"/>
            <w:hideMark/>
          </w:tcPr>
          <w:p w14:paraId="523199A7" w14:textId="50071409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8150</w:t>
            </w:r>
          </w:p>
        </w:tc>
        <w:tc>
          <w:tcPr>
            <w:tcW w:w="1627" w:type="dxa"/>
            <w:noWrap/>
            <w:vAlign w:val="center"/>
            <w:hideMark/>
          </w:tcPr>
          <w:p w14:paraId="53E071C2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.95E-07</w:t>
            </w:r>
          </w:p>
        </w:tc>
        <w:tc>
          <w:tcPr>
            <w:tcW w:w="1202" w:type="dxa"/>
            <w:noWrap/>
            <w:vAlign w:val="center"/>
            <w:hideMark/>
          </w:tcPr>
          <w:p w14:paraId="6479145D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</w:tr>
      <w:tr w:rsidR="00A5640F" w:rsidRPr="00A5640F" w14:paraId="698D28EA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229B6D01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cellular protein metabolic process</w:t>
            </w:r>
          </w:p>
        </w:tc>
        <w:tc>
          <w:tcPr>
            <w:tcW w:w="973" w:type="dxa"/>
            <w:noWrap/>
            <w:vAlign w:val="center"/>
            <w:hideMark/>
          </w:tcPr>
          <w:p w14:paraId="3FB17B62" w14:textId="09123CD6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44267</w:t>
            </w:r>
          </w:p>
        </w:tc>
        <w:tc>
          <w:tcPr>
            <w:tcW w:w="1627" w:type="dxa"/>
            <w:noWrap/>
            <w:vAlign w:val="center"/>
            <w:hideMark/>
          </w:tcPr>
          <w:p w14:paraId="16D72509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7.39E-07</w:t>
            </w:r>
          </w:p>
        </w:tc>
        <w:tc>
          <w:tcPr>
            <w:tcW w:w="1202" w:type="dxa"/>
            <w:noWrap/>
            <w:vAlign w:val="center"/>
            <w:hideMark/>
          </w:tcPr>
          <w:p w14:paraId="56B49A38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</w:tr>
      <w:tr w:rsidR="00A5640F" w:rsidRPr="00A5640F" w14:paraId="04A6BA98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6767794A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protein metabolic process</w:t>
            </w:r>
          </w:p>
        </w:tc>
        <w:tc>
          <w:tcPr>
            <w:tcW w:w="973" w:type="dxa"/>
            <w:noWrap/>
            <w:vAlign w:val="center"/>
            <w:hideMark/>
          </w:tcPr>
          <w:p w14:paraId="07A4F563" w14:textId="77AFD479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9538</w:t>
            </w:r>
          </w:p>
        </w:tc>
        <w:tc>
          <w:tcPr>
            <w:tcW w:w="1627" w:type="dxa"/>
            <w:noWrap/>
            <w:vAlign w:val="center"/>
            <w:hideMark/>
          </w:tcPr>
          <w:p w14:paraId="5E6680D9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3.22E-06</w:t>
            </w:r>
          </w:p>
        </w:tc>
        <w:tc>
          <w:tcPr>
            <w:tcW w:w="1202" w:type="dxa"/>
            <w:noWrap/>
            <w:vAlign w:val="center"/>
            <w:hideMark/>
          </w:tcPr>
          <w:p w14:paraId="1D69F347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</w:tr>
      <w:tr w:rsidR="00A5640F" w:rsidRPr="00A5640F" w14:paraId="06BBF186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0B511DDB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cellular macromolecule metabolic process</w:t>
            </w:r>
          </w:p>
        </w:tc>
        <w:tc>
          <w:tcPr>
            <w:tcW w:w="973" w:type="dxa"/>
            <w:noWrap/>
            <w:vAlign w:val="center"/>
            <w:hideMark/>
          </w:tcPr>
          <w:p w14:paraId="41F31CB8" w14:textId="06118679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44260</w:t>
            </w:r>
          </w:p>
        </w:tc>
        <w:tc>
          <w:tcPr>
            <w:tcW w:w="1627" w:type="dxa"/>
            <w:noWrap/>
            <w:vAlign w:val="center"/>
            <w:hideMark/>
          </w:tcPr>
          <w:p w14:paraId="26A1A798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9.00E-06</w:t>
            </w:r>
          </w:p>
        </w:tc>
        <w:tc>
          <w:tcPr>
            <w:tcW w:w="1202" w:type="dxa"/>
            <w:noWrap/>
            <w:vAlign w:val="center"/>
            <w:hideMark/>
          </w:tcPr>
          <w:p w14:paraId="22A74983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</w:tr>
      <w:tr w:rsidR="00A5640F" w:rsidRPr="00A5640F" w14:paraId="778BF43D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732D475E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iosynthetic process</w:t>
            </w:r>
          </w:p>
        </w:tc>
        <w:tc>
          <w:tcPr>
            <w:tcW w:w="973" w:type="dxa"/>
            <w:noWrap/>
            <w:vAlign w:val="center"/>
            <w:hideMark/>
          </w:tcPr>
          <w:p w14:paraId="2B17C900" w14:textId="38DB1143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9058</w:t>
            </w:r>
          </w:p>
        </w:tc>
        <w:tc>
          <w:tcPr>
            <w:tcW w:w="1627" w:type="dxa"/>
            <w:noWrap/>
            <w:vAlign w:val="center"/>
            <w:hideMark/>
          </w:tcPr>
          <w:p w14:paraId="4A86D58C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3.40E-05</w:t>
            </w:r>
          </w:p>
        </w:tc>
        <w:tc>
          <w:tcPr>
            <w:tcW w:w="1202" w:type="dxa"/>
            <w:noWrap/>
            <w:vAlign w:val="center"/>
            <w:hideMark/>
          </w:tcPr>
          <w:p w14:paraId="31BB3FD1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</w:tr>
      <w:tr w:rsidR="00A5640F" w:rsidRPr="00A5640F" w14:paraId="14B2CB52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4F25B4A8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organic substance biosynthetic process</w:t>
            </w:r>
          </w:p>
        </w:tc>
        <w:tc>
          <w:tcPr>
            <w:tcW w:w="973" w:type="dxa"/>
            <w:noWrap/>
            <w:vAlign w:val="center"/>
            <w:hideMark/>
          </w:tcPr>
          <w:p w14:paraId="74906B78" w14:textId="648DDD1E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901576</w:t>
            </w:r>
          </w:p>
        </w:tc>
        <w:tc>
          <w:tcPr>
            <w:tcW w:w="1627" w:type="dxa"/>
            <w:noWrap/>
            <w:vAlign w:val="center"/>
            <w:hideMark/>
          </w:tcPr>
          <w:p w14:paraId="6377BDA6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6.40E-05</w:t>
            </w:r>
          </w:p>
        </w:tc>
        <w:tc>
          <w:tcPr>
            <w:tcW w:w="1202" w:type="dxa"/>
            <w:noWrap/>
            <w:vAlign w:val="center"/>
            <w:hideMark/>
          </w:tcPr>
          <w:p w14:paraId="03B3683E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</w:tr>
      <w:tr w:rsidR="00A5640F" w:rsidRPr="00A5640F" w14:paraId="78A1D15C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2A2ED67E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cellular biosynthetic process</w:t>
            </w:r>
          </w:p>
        </w:tc>
        <w:tc>
          <w:tcPr>
            <w:tcW w:w="973" w:type="dxa"/>
            <w:noWrap/>
            <w:vAlign w:val="center"/>
            <w:hideMark/>
          </w:tcPr>
          <w:p w14:paraId="61E7611C" w14:textId="182B292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44249</w:t>
            </w:r>
          </w:p>
        </w:tc>
        <w:tc>
          <w:tcPr>
            <w:tcW w:w="1627" w:type="dxa"/>
            <w:noWrap/>
            <w:vAlign w:val="center"/>
            <w:hideMark/>
          </w:tcPr>
          <w:p w14:paraId="04855800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.24E-04</w:t>
            </w:r>
          </w:p>
        </w:tc>
        <w:tc>
          <w:tcPr>
            <w:tcW w:w="1202" w:type="dxa"/>
            <w:noWrap/>
            <w:vAlign w:val="center"/>
            <w:hideMark/>
          </w:tcPr>
          <w:p w14:paraId="0A8DAFE6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</w:tr>
      <w:tr w:rsidR="00A5640F" w:rsidRPr="00A5640F" w14:paraId="696C9A29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72E9A936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nitrogen compound metabolic process</w:t>
            </w:r>
          </w:p>
        </w:tc>
        <w:tc>
          <w:tcPr>
            <w:tcW w:w="973" w:type="dxa"/>
            <w:noWrap/>
            <w:vAlign w:val="center"/>
            <w:hideMark/>
          </w:tcPr>
          <w:p w14:paraId="090D60F3" w14:textId="1F19A236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6807</w:t>
            </w:r>
          </w:p>
        </w:tc>
        <w:tc>
          <w:tcPr>
            <w:tcW w:w="1627" w:type="dxa"/>
            <w:noWrap/>
            <w:vAlign w:val="center"/>
            <w:hideMark/>
          </w:tcPr>
          <w:p w14:paraId="614D0625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.64E-04</w:t>
            </w:r>
          </w:p>
        </w:tc>
        <w:tc>
          <w:tcPr>
            <w:tcW w:w="1202" w:type="dxa"/>
            <w:noWrap/>
            <w:vAlign w:val="center"/>
            <w:hideMark/>
          </w:tcPr>
          <w:p w14:paraId="62F1984C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</w:tr>
      <w:tr w:rsidR="00A5640F" w:rsidRPr="00A5640F" w14:paraId="37EB34A0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06630F15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cellular metabolic process</w:t>
            </w:r>
          </w:p>
        </w:tc>
        <w:tc>
          <w:tcPr>
            <w:tcW w:w="973" w:type="dxa"/>
            <w:noWrap/>
            <w:vAlign w:val="center"/>
            <w:hideMark/>
          </w:tcPr>
          <w:p w14:paraId="21465998" w14:textId="40295C7B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44237</w:t>
            </w:r>
          </w:p>
        </w:tc>
        <w:tc>
          <w:tcPr>
            <w:tcW w:w="1627" w:type="dxa"/>
            <w:noWrap/>
            <w:vAlign w:val="center"/>
            <w:hideMark/>
          </w:tcPr>
          <w:p w14:paraId="22E7E234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2.79E-04</w:t>
            </w:r>
          </w:p>
        </w:tc>
        <w:tc>
          <w:tcPr>
            <w:tcW w:w="1202" w:type="dxa"/>
            <w:noWrap/>
            <w:vAlign w:val="center"/>
            <w:hideMark/>
          </w:tcPr>
          <w:p w14:paraId="34DDB165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</w:tr>
      <w:tr w:rsidR="00A5640F" w:rsidRPr="00A5640F" w14:paraId="072BFD05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554EBC29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llular nitrogen compound biosynthetic process</w:t>
            </w:r>
          </w:p>
        </w:tc>
        <w:tc>
          <w:tcPr>
            <w:tcW w:w="973" w:type="dxa"/>
            <w:noWrap/>
            <w:vAlign w:val="center"/>
            <w:hideMark/>
          </w:tcPr>
          <w:p w14:paraId="48954929" w14:textId="29621588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44271</w:t>
            </w:r>
          </w:p>
        </w:tc>
        <w:tc>
          <w:tcPr>
            <w:tcW w:w="1627" w:type="dxa"/>
            <w:noWrap/>
            <w:vAlign w:val="center"/>
            <w:hideMark/>
          </w:tcPr>
          <w:p w14:paraId="222482B0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2.89E-04</w:t>
            </w:r>
          </w:p>
        </w:tc>
        <w:tc>
          <w:tcPr>
            <w:tcW w:w="1202" w:type="dxa"/>
            <w:noWrap/>
            <w:vAlign w:val="center"/>
            <w:hideMark/>
          </w:tcPr>
          <w:p w14:paraId="6DB656C7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A5640F" w:rsidRPr="00A5640F" w14:paraId="515B6246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3D964B82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primary metabolic process</w:t>
            </w:r>
          </w:p>
        </w:tc>
        <w:tc>
          <w:tcPr>
            <w:tcW w:w="973" w:type="dxa"/>
            <w:noWrap/>
            <w:vAlign w:val="center"/>
            <w:hideMark/>
          </w:tcPr>
          <w:p w14:paraId="49DB97E3" w14:textId="75AAE2DC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44238</w:t>
            </w:r>
          </w:p>
        </w:tc>
        <w:tc>
          <w:tcPr>
            <w:tcW w:w="1627" w:type="dxa"/>
            <w:noWrap/>
            <w:vAlign w:val="center"/>
            <w:hideMark/>
          </w:tcPr>
          <w:p w14:paraId="085EBB41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4.33E-04</w:t>
            </w:r>
          </w:p>
        </w:tc>
        <w:tc>
          <w:tcPr>
            <w:tcW w:w="1202" w:type="dxa"/>
            <w:noWrap/>
            <w:vAlign w:val="center"/>
            <w:hideMark/>
          </w:tcPr>
          <w:p w14:paraId="354273A5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</w:tr>
      <w:tr w:rsidR="00A5640F" w:rsidRPr="00A5640F" w14:paraId="097C02CF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39D5EF65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llular nitrogen compound metabolic process</w:t>
            </w:r>
          </w:p>
        </w:tc>
        <w:tc>
          <w:tcPr>
            <w:tcW w:w="973" w:type="dxa"/>
            <w:noWrap/>
            <w:vAlign w:val="center"/>
            <w:hideMark/>
          </w:tcPr>
          <w:p w14:paraId="5F4DD8F8" w14:textId="76C290FE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34641</w:t>
            </w:r>
          </w:p>
        </w:tc>
        <w:tc>
          <w:tcPr>
            <w:tcW w:w="1627" w:type="dxa"/>
            <w:noWrap/>
            <w:vAlign w:val="center"/>
            <w:hideMark/>
          </w:tcPr>
          <w:p w14:paraId="488995C8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4.33E-04</w:t>
            </w:r>
          </w:p>
        </w:tc>
        <w:tc>
          <w:tcPr>
            <w:tcW w:w="1202" w:type="dxa"/>
            <w:noWrap/>
            <w:vAlign w:val="center"/>
            <w:hideMark/>
          </w:tcPr>
          <w:p w14:paraId="614404E0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</w:tr>
      <w:tr w:rsidR="00A5640F" w:rsidRPr="00A5640F" w14:paraId="2119036E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75847538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metabolic process</w:t>
            </w:r>
          </w:p>
        </w:tc>
        <w:tc>
          <w:tcPr>
            <w:tcW w:w="973" w:type="dxa"/>
            <w:noWrap/>
            <w:vAlign w:val="center"/>
            <w:hideMark/>
          </w:tcPr>
          <w:p w14:paraId="7591E41F" w14:textId="6461172A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8152</w:t>
            </w:r>
          </w:p>
        </w:tc>
        <w:tc>
          <w:tcPr>
            <w:tcW w:w="1627" w:type="dxa"/>
            <w:noWrap/>
            <w:vAlign w:val="center"/>
            <w:hideMark/>
          </w:tcPr>
          <w:p w14:paraId="78E95FFC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5.90E-04</w:t>
            </w:r>
          </w:p>
        </w:tc>
        <w:tc>
          <w:tcPr>
            <w:tcW w:w="1202" w:type="dxa"/>
            <w:noWrap/>
            <w:vAlign w:val="center"/>
            <w:hideMark/>
          </w:tcPr>
          <w:p w14:paraId="2C1447F3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</w:tr>
      <w:tr w:rsidR="00A5640F" w:rsidRPr="00A5640F" w14:paraId="2EBC3660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57A557BE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protein transport</w:t>
            </w:r>
          </w:p>
        </w:tc>
        <w:tc>
          <w:tcPr>
            <w:tcW w:w="973" w:type="dxa"/>
            <w:noWrap/>
            <w:vAlign w:val="center"/>
            <w:hideMark/>
          </w:tcPr>
          <w:p w14:paraId="7D240A7B" w14:textId="74C9766D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5031</w:t>
            </w:r>
          </w:p>
        </w:tc>
        <w:tc>
          <w:tcPr>
            <w:tcW w:w="1627" w:type="dxa"/>
            <w:noWrap/>
            <w:vAlign w:val="center"/>
            <w:hideMark/>
          </w:tcPr>
          <w:p w14:paraId="6AB3178D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6.12E-04</w:t>
            </w:r>
          </w:p>
        </w:tc>
        <w:tc>
          <w:tcPr>
            <w:tcW w:w="1202" w:type="dxa"/>
            <w:noWrap/>
            <w:vAlign w:val="center"/>
            <w:hideMark/>
          </w:tcPr>
          <w:p w14:paraId="739B7AA0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A5640F" w:rsidRPr="00A5640F" w14:paraId="4F0E49CB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057ECA3C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organic substance metabolic process</w:t>
            </w:r>
          </w:p>
        </w:tc>
        <w:tc>
          <w:tcPr>
            <w:tcW w:w="973" w:type="dxa"/>
            <w:noWrap/>
            <w:vAlign w:val="center"/>
            <w:hideMark/>
          </w:tcPr>
          <w:p w14:paraId="6C210C9A" w14:textId="451C6F7B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71704</w:t>
            </w:r>
          </w:p>
        </w:tc>
        <w:tc>
          <w:tcPr>
            <w:tcW w:w="1627" w:type="dxa"/>
            <w:noWrap/>
            <w:vAlign w:val="center"/>
            <w:hideMark/>
          </w:tcPr>
          <w:p w14:paraId="4AED619C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6.12E-04</w:t>
            </w:r>
          </w:p>
        </w:tc>
        <w:tc>
          <w:tcPr>
            <w:tcW w:w="1202" w:type="dxa"/>
            <w:noWrap/>
            <w:vAlign w:val="center"/>
            <w:hideMark/>
          </w:tcPr>
          <w:p w14:paraId="0FC68CA5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</w:tr>
      <w:tr w:rsidR="00A5640F" w:rsidRPr="00A5640F" w14:paraId="63C9833F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7231BEE5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establishment of protein localization</w:t>
            </w:r>
          </w:p>
        </w:tc>
        <w:tc>
          <w:tcPr>
            <w:tcW w:w="973" w:type="dxa"/>
            <w:noWrap/>
            <w:vAlign w:val="center"/>
            <w:hideMark/>
          </w:tcPr>
          <w:p w14:paraId="79754256" w14:textId="2E3A60EB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45184</w:t>
            </w:r>
          </w:p>
        </w:tc>
        <w:tc>
          <w:tcPr>
            <w:tcW w:w="1627" w:type="dxa"/>
            <w:noWrap/>
            <w:vAlign w:val="center"/>
            <w:hideMark/>
          </w:tcPr>
          <w:p w14:paraId="227ED3DB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6.36E-04</w:t>
            </w:r>
          </w:p>
        </w:tc>
        <w:tc>
          <w:tcPr>
            <w:tcW w:w="1202" w:type="dxa"/>
            <w:noWrap/>
            <w:vAlign w:val="center"/>
            <w:hideMark/>
          </w:tcPr>
          <w:p w14:paraId="769240B6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A5640F" w:rsidRPr="00A5640F" w14:paraId="502E7E7E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44BCEEEA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macromolecule biosynthetic process</w:t>
            </w:r>
          </w:p>
        </w:tc>
        <w:tc>
          <w:tcPr>
            <w:tcW w:w="973" w:type="dxa"/>
            <w:noWrap/>
            <w:vAlign w:val="center"/>
            <w:hideMark/>
          </w:tcPr>
          <w:p w14:paraId="1F26577C" w14:textId="22DD7542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9059</w:t>
            </w:r>
          </w:p>
        </w:tc>
        <w:tc>
          <w:tcPr>
            <w:tcW w:w="1627" w:type="dxa"/>
            <w:noWrap/>
            <w:vAlign w:val="center"/>
            <w:hideMark/>
          </w:tcPr>
          <w:p w14:paraId="1CF6E6AC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7.24E-04</w:t>
            </w:r>
          </w:p>
        </w:tc>
        <w:tc>
          <w:tcPr>
            <w:tcW w:w="1202" w:type="dxa"/>
            <w:noWrap/>
            <w:vAlign w:val="center"/>
            <w:hideMark/>
          </w:tcPr>
          <w:p w14:paraId="46FC17EB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A5640F" w:rsidRPr="00A5640F" w14:paraId="73F9902A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22B785BC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intracellular transport</w:t>
            </w:r>
          </w:p>
        </w:tc>
        <w:tc>
          <w:tcPr>
            <w:tcW w:w="973" w:type="dxa"/>
            <w:noWrap/>
            <w:vAlign w:val="center"/>
            <w:hideMark/>
          </w:tcPr>
          <w:p w14:paraId="75924E97" w14:textId="77BCA346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46907</w:t>
            </w:r>
          </w:p>
        </w:tc>
        <w:tc>
          <w:tcPr>
            <w:tcW w:w="1627" w:type="dxa"/>
            <w:noWrap/>
            <w:vAlign w:val="center"/>
            <w:hideMark/>
          </w:tcPr>
          <w:p w14:paraId="08DDFA22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7.68E-04</w:t>
            </w:r>
          </w:p>
        </w:tc>
        <w:tc>
          <w:tcPr>
            <w:tcW w:w="1202" w:type="dxa"/>
            <w:noWrap/>
            <w:vAlign w:val="center"/>
            <w:hideMark/>
          </w:tcPr>
          <w:p w14:paraId="46D1A6D2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A5640F" w:rsidRPr="00A5640F" w14:paraId="0AB214B1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481C9F35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stablishment of localization in cell</w:t>
            </w:r>
          </w:p>
        </w:tc>
        <w:tc>
          <w:tcPr>
            <w:tcW w:w="973" w:type="dxa"/>
            <w:noWrap/>
            <w:vAlign w:val="center"/>
            <w:hideMark/>
          </w:tcPr>
          <w:p w14:paraId="0D148927" w14:textId="53190353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51649</w:t>
            </w:r>
          </w:p>
        </w:tc>
        <w:tc>
          <w:tcPr>
            <w:tcW w:w="1627" w:type="dxa"/>
            <w:noWrap/>
            <w:vAlign w:val="center"/>
            <w:hideMark/>
          </w:tcPr>
          <w:p w14:paraId="67DE48ED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8.74E-04</w:t>
            </w:r>
          </w:p>
        </w:tc>
        <w:tc>
          <w:tcPr>
            <w:tcW w:w="1202" w:type="dxa"/>
            <w:noWrap/>
            <w:vAlign w:val="center"/>
            <w:hideMark/>
          </w:tcPr>
          <w:p w14:paraId="55A088EF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A5640F" w:rsidRPr="00A5640F" w14:paraId="064122DD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6CD071EF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gulation of response to stimulus</w:t>
            </w:r>
          </w:p>
        </w:tc>
        <w:tc>
          <w:tcPr>
            <w:tcW w:w="973" w:type="dxa"/>
            <w:noWrap/>
            <w:vAlign w:val="center"/>
            <w:hideMark/>
          </w:tcPr>
          <w:p w14:paraId="13AFE167" w14:textId="25AB721D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48583</w:t>
            </w:r>
          </w:p>
        </w:tc>
        <w:tc>
          <w:tcPr>
            <w:tcW w:w="1627" w:type="dxa"/>
            <w:noWrap/>
            <w:vAlign w:val="center"/>
            <w:hideMark/>
          </w:tcPr>
          <w:p w14:paraId="5D66DE65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8.74E-04</w:t>
            </w:r>
          </w:p>
        </w:tc>
        <w:tc>
          <w:tcPr>
            <w:tcW w:w="1202" w:type="dxa"/>
            <w:noWrap/>
            <w:vAlign w:val="center"/>
            <w:hideMark/>
          </w:tcPr>
          <w:p w14:paraId="4E6EA873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A5640F" w:rsidRPr="00A5640F" w14:paraId="04BEB3BC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0BE33F05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protein localization</w:t>
            </w:r>
          </w:p>
        </w:tc>
        <w:tc>
          <w:tcPr>
            <w:tcW w:w="973" w:type="dxa"/>
            <w:noWrap/>
            <w:vAlign w:val="center"/>
            <w:hideMark/>
          </w:tcPr>
          <w:p w14:paraId="27F56847" w14:textId="2F3172B8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8104</w:t>
            </w:r>
          </w:p>
        </w:tc>
        <w:tc>
          <w:tcPr>
            <w:tcW w:w="1627" w:type="dxa"/>
            <w:noWrap/>
            <w:vAlign w:val="center"/>
            <w:hideMark/>
          </w:tcPr>
          <w:p w14:paraId="0CAE2DE2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.01E-03</w:t>
            </w:r>
          </w:p>
        </w:tc>
        <w:tc>
          <w:tcPr>
            <w:tcW w:w="1202" w:type="dxa"/>
            <w:noWrap/>
            <w:vAlign w:val="center"/>
            <w:hideMark/>
          </w:tcPr>
          <w:p w14:paraId="1122F286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A5640F" w:rsidRPr="00A5640F" w14:paraId="7C4FC111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2301D77D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gative regulation of defense response to virus</w:t>
            </w:r>
          </w:p>
        </w:tc>
        <w:tc>
          <w:tcPr>
            <w:tcW w:w="973" w:type="dxa"/>
            <w:noWrap/>
            <w:vAlign w:val="center"/>
            <w:hideMark/>
          </w:tcPr>
          <w:p w14:paraId="18B4A5FD" w14:textId="12EC8B01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50687</w:t>
            </w:r>
          </w:p>
        </w:tc>
        <w:tc>
          <w:tcPr>
            <w:tcW w:w="1627" w:type="dxa"/>
            <w:noWrap/>
            <w:vAlign w:val="center"/>
            <w:hideMark/>
          </w:tcPr>
          <w:p w14:paraId="65508AA3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.15E-03</w:t>
            </w:r>
          </w:p>
        </w:tc>
        <w:tc>
          <w:tcPr>
            <w:tcW w:w="1202" w:type="dxa"/>
            <w:noWrap/>
            <w:vAlign w:val="center"/>
            <w:hideMark/>
          </w:tcPr>
          <w:p w14:paraId="5DE3841A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5640F" w:rsidRPr="00A5640F" w14:paraId="6F8542C6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1AAEB166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version of methionyl-tRNA to N-formyl-methionyl-tRNA</w:t>
            </w:r>
          </w:p>
        </w:tc>
        <w:tc>
          <w:tcPr>
            <w:tcW w:w="973" w:type="dxa"/>
            <w:noWrap/>
            <w:vAlign w:val="center"/>
            <w:hideMark/>
          </w:tcPr>
          <w:p w14:paraId="3AD85239" w14:textId="0A8B601A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71951</w:t>
            </w:r>
          </w:p>
        </w:tc>
        <w:tc>
          <w:tcPr>
            <w:tcW w:w="1627" w:type="dxa"/>
            <w:noWrap/>
            <w:vAlign w:val="center"/>
            <w:hideMark/>
          </w:tcPr>
          <w:p w14:paraId="17D72914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.48E-03</w:t>
            </w:r>
          </w:p>
        </w:tc>
        <w:tc>
          <w:tcPr>
            <w:tcW w:w="1202" w:type="dxa"/>
            <w:noWrap/>
            <w:vAlign w:val="center"/>
            <w:hideMark/>
          </w:tcPr>
          <w:p w14:paraId="344FABF9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5640F" w:rsidRPr="00A5640F" w14:paraId="03CDF387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665FA588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intracellular protein transport</w:t>
            </w:r>
          </w:p>
        </w:tc>
        <w:tc>
          <w:tcPr>
            <w:tcW w:w="973" w:type="dxa"/>
            <w:noWrap/>
            <w:vAlign w:val="center"/>
            <w:hideMark/>
          </w:tcPr>
          <w:p w14:paraId="7E5E3921" w14:textId="31BD0270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6886</w:t>
            </w:r>
          </w:p>
        </w:tc>
        <w:tc>
          <w:tcPr>
            <w:tcW w:w="1627" w:type="dxa"/>
            <w:noWrap/>
            <w:vAlign w:val="center"/>
            <w:hideMark/>
          </w:tcPr>
          <w:p w14:paraId="7FC2A850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.63E-03</w:t>
            </w:r>
          </w:p>
        </w:tc>
        <w:tc>
          <w:tcPr>
            <w:tcW w:w="1202" w:type="dxa"/>
            <w:noWrap/>
            <w:vAlign w:val="center"/>
            <w:hideMark/>
          </w:tcPr>
          <w:p w14:paraId="69BFF2AE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A5640F" w:rsidRPr="00A5640F" w14:paraId="7C7AE88F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0F042E41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gative regulation of response to stimulus</w:t>
            </w:r>
          </w:p>
        </w:tc>
        <w:tc>
          <w:tcPr>
            <w:tcW w:w="973" w:type="dxa"/>
            <w:noWrap/>
            <w:vAlign w:val="center"/>
            <w:hideMark/>
          </w:tcPr>
          <w:p w14:paraId="2E6F2D89" w14:textId="6D987DD4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48585</w:t>
            </w:r>
          </w:p>
        </w:tc>
        <w:tc>
          <w:tcPr>
            <w:tcW w:w="1627" w:type="dxa"/>
            <w:noWrap/>
            <w:vAlign w:val="center"/>
            <w:hideMark/>
          </w:tcPr>
          <w:p w14:paraId="7A32A3E7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.66E-03</w:t>
            </w:r>
          </w:p>
        </w:tc>
        <w:tc>
          <w:tcPr>
            <w:tcW w:w="1202" w:type="dxa"/>
            <w:noWrap/>
            <w:vAlign w:val="center"/>
            <w:hideMark/>
          </w:tcPr>
          <w:p w14:paraId="03C6CB89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A5640F" w:rsidRPr="00A5640F" w14:paraId="4920D7D0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1238B315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cellular localization</w:t>
            </w:r>
          </w:p>
        </w:tc>
        <w:tc>
          <w:tcPr>
            <w:tcW w:w="973" w:type="dxa"/>
            <w:noWrap/>
            <w:vAlign w:val="center"/>
            <w:hideMark/>
          </w:tcPr>
          <w:p w14:paraId="243AED4B" w14:textId="028E9832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51641</w:t>
            </w:r>
          </w:p>
        </w:tc>
        <w:tc>
          <w:tcPr>
            <w:tcW w:w="1627" w:type="dxa"/>
            <w:noWrap/>
            <w:vAlign w:val="center"/>
            <w:hideMark/>
          </w:tcPr>
          <w:p w14:paraId="03AE26B9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.72E-03</w:t>
            </w:r>
          </w:p>
        </w:tc>
        <w:tc>
          <w:tcPr>
            <w:tcW w:w="1202" w:type="dxa"/>
            <w:noWrap/>
            <w:vAlign w:val="center"/>
            <w:hideMark/>
          </w:tcPr>
          <w:p w14:paraId="4B103DD4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A5640F" w:rsidRPr="00A5640F" w14:paraId="526979D2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0C0432B0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nitrogen compound transport</w:t>
            </w:r>
          </w:p>
        </w:tc>
        <w:tc>
          <w:tcPr>
            <w:tcW w:w="973" w:type="dxa"/>
            <w:noWrap/>
            <w:vAlign w:val="center"/>
            <w:hideMark/>
          </w:tcPr>
          <w:p w14:paraId="18194189" w14:textId="22E5939F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71705</w:t>
            </w:r>
          </w:p>
        </w:tc>
        <w:tc>
          <w:tcPr>
            <w:tcW w:w="1627" w:type="dxa"/>
            <w:noWrap/>
            <w:vAlign w:val="center"/>
            <w:hideMark/>
          </w:tcPr>
          <w:p w14:paraId="1BF3F612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2.43E-03</w:t>
            </w:r>
          </w:p>
        </w:tc>
        <w:tc>
          <w:tcPr>
            <w:tcW w:w="1202" w:type="dxa"/>
            <w:noWrap/>
            <w:vAlign w:val="center"/>
            <w:hideMark/>
          </w:tcPr>
          <w:p w14:paraId="7933C715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A5640F" w:rsidRPr="00A5640F" w14:paraId="542EEA35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33735D9C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arged-tRNA amino acid modification</w:t>
            </w:r>
          </w:p>
        </w:tc>
        <w:tc>
          <w:tcPr>
            <w:tcW w:w="973" w:type="dxa"/>
            <w:noWrap/>
            <w:vAlign w:val="center"/>
            <w:hideMark/>
          </w:tcPr>
          <w:p w14:paraId="6BDAE7DC" w14:textId="78B5B795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9988</w:t>
            </w:r>
          </w:p>
        </w:tc>
        <w:tc>
          <w:tcPr>
            <w:tcW w:w="1627" w:type="dxa"/>
            <w:noWrap/>
            <w:vAlign w:val="center"/>
            <w:hideMark/>
          </w:tcPr>
          <w:p w14:paraId="47FDD9FC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2.56E-03</w:t>
            </w:r>
          </w:p>
        </w:tc>
        <w:tc>
          <w:tcPr>
            <w:tcW w:w="1202" w:type="dxa"/>
            <w:noWrap/>
            <w:vAlign w:val="center"/>
            <w:hideMark/>
          </w:tcPr>
          <w:p w14:paraId="70A06426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5640F" w:rsidRPr="00A5640F" w14:paraId="00770692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26DBDC61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macromolecule localization</w:t>
            </w:r>
          </w:p>
        </w:tc>
        <w:tc>
          <w:tcPr>
            <w:tcW w:w="973" w:type="dxa"/>
            <w:noWrap/>
            <w:vAlign w:val="center"/>
            <w:hideMark/>
          </w:tcPr>
          <w:p w14:paraId="5BA24902" w14:textId="2AD31CC9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33036</w:t>
            </w:r>
          </w:p>
        </w:tc>
        <w:tc>
          <w:tcPr>
            <w:tcW w:w="1627" w:type="dxa"/>
            <w:noWrap/>
            <w:vAlign w:val="center"/>
            <w:hideMark/>
          </w:tcPr>
          <w:p w14:paraId="7BD7AE69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2.63E-03</w:t>
            </w:r>
          </w:p>
        </w:tc>
        <w:tc>
          <w:tcPr>
            <w:tcW w:w="1202" w:type="dxa"/>
            <w:noWrap/>
            <w:vAlign w:val="center"/>
            <w:hideMark/>
          </w:tcPr>
          <w:p w14:paraId="1C4AE670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A5640F" w:rsidRPr="00A5640F" w14:paraId="7B08C76E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7143C522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gene expression</w:t>
            </w:r>
          </w:p>
        </w:tc>
        <w:tc>
          <w:tcPr>
            <w:tcW w:w="973" w:type="dxa"/>
            <w:noWrap/>
            <w:vAlign w:val="center"/>
            <w:hideMark/>
          </w:tcPr>
          <w:p w14:paraId="4FEEAF19" w14:textId="387A2F71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0467</w:t>
            </w:r>
          </w:p>
        </w:tc>
        <w:tc>
          <w:tcPr>
            <w:tcW w:w="1627" w:type="dxa"/>
            <w:noWrap/>
            <w:vAlign w:val="center"/>
            <w:hideMark/>
          </w:tcPr>
          <w:p w14:paraId="12C0404E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2.63E-03</w:t>
            </w:r>
          </w:p>
        </w:tc>
        <w:tc>
          <w:tcPr>
            <w:tcW w:w="1202" w:type="dxa"/>
            <w:noWrap/>
            <w:vAlign w:val="center"/>
            <w:hideMark/>
          </w:tcPr>
          <w:p w14:paraId="746FAB3A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A5640F" w:rsidRPr="00A5640F" w14:paraId="3DD67E7F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1AD7AE71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gulation of defense response to virus</w:t>
            </w:r>
          </w:p>
        </w:tc>
        <w:tc>
          <w:tcPr>
            <w:tcW w:w="973" w:type="dxa"/>
            <w:noWrap/>
            <w:vAlign w:val="center"/>
            <w:hideMark/>
          </w:tcPr>
          <w:p w14:paraId="5F4BD2AE" w14:textId="7D3EA5C6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50688</w:t>
            </w:r>
          </w:p>
        </w:tc>
        <w:tc>
          <w:tcPr>
            <w:tcW w:w="1627" w:type="dxa"/>
            <w:noWrap/>
            <w:vAlign w:val="center"/>
            <w:hideMark/>
          </w:tcPr>
          <w:p w14:paraId="7ADE4ECD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2.67E-03</w:t>
            </w:r>
          </w:p>
        </w:tc>
        <w:tc>
          <w:tcPr>
            <w:tcW w:w="1202" w:type="dxa"/>
            <w:noWrap/>
            <w:vAlign w:val="center"/>
            <w:hideMark/>
          </w:tcPr>
          <w:p w14:paraId="3D81F666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5640F" w:rsidRPr="00A5640F" w14:paraId="57771800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68BFA700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cellular protein localization</w:t>
            </w:r>
          </w:p>
        </w:tc>
        <w:tc>
          <w:tcPr>
            <w:tcW w:w="973" w:type="dxa"/>
            <w:noWrap/>
            <w:vAlign w:val="center"/>
            <w:hideMark/>
          </w:tcPr>
          <w:p w14:paraId="1B76952D" w14:textId="7F8E1982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34613</w:t>
            </w:r>
          </w:p>
        </w:tc>
        <w:tc>
          <w:tcPr>
            <w:tcW w:w="1627" w:type="dxa"/>
            <w:noWrap/>
            <w:vAlign w:val="center"/>
            <w:hideMark/>
          </w:tcPr>
          <w:p w14:paraId="2F45A196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2.78E-03</w:t>
            </w:r>
          </w:p>
        </w:tc>
        <w:tc>
          <w:tcPr>
            <w:tcW w:w="1202" w:type="dxa"/>
            <w:noWrap/>
            <w:vAlign w:val="center"/>
            <w:hideMark/>
          </w:tcPr>
          <w:p w14:paraId="1D54C0D9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A5640F" w:rsidRPr="00A5640F" w14:paraId="2A846791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0EE0A9AB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cellular macromolecule localization</w:t>
            </w:r>
          </w:p>
        </w:tc>
        <w:tc>
          <w:tcPr>
            <w:tcW w:w="973" w:type="dxa"/>
            <w:noWrap/>
            <w:vAlign w:val="center"/>
            <w:hideMark/>
          </w:tcPr>
          <w:p w14:paraId="5BD9CDA6" w14:textId="7BFC5742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70727</w:t>
            </w:r>
          </w:p>
        </w:tc>
        <w:tc>
          <w:tcPr>
            <w:tcW w:w="1627" w:type="dxa"/>
            <w:noWrap/>
            <w:vAlign w:val="center"/>
            <w:hideMark/>
          </w:tcPr>
          <w:p w14:paraId="4DB352EA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2.78E-03</w:t>
            </w:r>
          </w:p>
        </w:tc>
        <w:tc>
          <w:tcPr>
            <w:tcW w:w="1202" w:type="dxa"/>
            <w:noWrap/>
            <w:vAlign w:val="center"/>
            <w:hideMark/>
          </w:tcPr>
          <w:p w14:paraId="7380AD47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A5640F" w:rsidRPr="00A5640F" w14:paraId="5E830934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3485F95F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gative regulation of response to external stimulus</w:t>
            </w:r>
          </w:p>
        </w:tc>
        <w:tc>
          <w:tcPr>
            <w:tcW w:w="973" w:type="dxa"/>
            <w:noWrap/>
            <w:vAlign w:val="center"/>
            <w:hideMark/>
          </w:tcPr>
          <w:p w14:paraId="12BC873C" w14:textId="63CC19BC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32102</w:t>
            </w:r>
          </w:p>
        </w:tc>
        <w:tc>
          <w:tcPr>
            <w:tcW w:w="1627" w:type="dxa"/>
            <w:noWrap/>
            <w:vAlign w:val="center"/>
            <w:hideMark/>
          </w:tcPr>
          <w:p w14:paraId="659CB47A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3.24E-03</w:t>
            </w:r>
          </w:p>
        </w:tc>
        <w:tc>
          <w:tcPr>
            <w:tcW w:w="1202" w:type="dxa"/>
            <w:noWrap/>
            <w:vAlign w:val="center"/>
            <w:hideMark/>
          </w:tcPr>
          <w:p w14:paraId="47C4A88D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5640F" w:rsidRPr="00A5640F" w14:paraId="6886F925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640503E1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gative regulation of response to biotic stimulus</w:t>
            </w:r>
          </w:p>
        </w:tc>
        <w:tc>
          <w:tcPr>
            <w:tcW w:w="973" w:type="dxa"/>
            <w:noWrap/>
            <w:vAlign w:val="center"/>
            <w:hideMark/>
          </w:tcPr>
          <w:p w14:paraId="2F72AF79" w14:textId="412478CB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2832</w:t>
            </w:r>
          </w:p>
        </w:tc>
        <w:tc>
          <w:tcPr>
            <w:tcW w:w="1627" w:type="dxa"/>
            <w:noWrap/>
            <w:vAlign w:val="center"/>
            <w:hideMark/>
          </w:tcPr>
          <w:p w14:paraId="5DC27B8A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3.24E-03</w:t>
            </w:r>
          </w:p>
        </w:tc>
        <w:tc>
          <w:tcPr>
            <w:tcW w:w="1202" w:type="dxa"/>
            <w:noWrap/>
            <w:vAlign w:val="center"/>
            <w:hideMark/>
          </w:tcPr>
          <w:p w14:paraId="090A3B06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5640F" w:rsidRPr="00A5640F" w14:paraId="4C3A3EE7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1D10E17A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calcium-mediated signaling</w:t>
            </w:r>
          </w:p>
        </w:tc>
        <w:tc>
          <w:tcPr>
            <w:tcW w:w="973" w:type="dxa"/>
            <w:noWrap/>
            <w:vAlign w:val="center"/>
            <w:hideMark/>
          </w:tcPr>
          <w:p w14:paraId="2BA6C16A" w14:textId="7D82159F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9722</w:t>
            </w:r>
          </w:p>
        </w:tc>
        <w:tc>
          <w:tcPr>
            <w:tcW w:w="1627" w:type="dxa"/>
            <w:noWrap/>
            <w:vAlign w:val="center"/>
            <w:hideMark/>
          </w:tcPr>
          <w:p w14:paraId="3756CCE9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4.93E-03</w:t>
            </w:r>
          </w:p>
        </w:tc>
        <w:tc>
          <w:tcPr>
            <w:tcW w:w="1202" w:type="dxa"/>
            <w:noWrap/>
            <w:vAlign w:val="center"/>
            <w:hideMark/>
          </w:tcPr>
          <w:p w14:paraId="17FFD27A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A5640F" w:rsidRPr="00A5640F" w14:paraId="60BEC15C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718C00AD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second-messenger-mediated signaling</w:t>
            </w:r>
          </w:p>
        </w:tc>
        <w:tc>
          <w:tcPr>
            <w:tcW w:w="973" w:type="dxa"/>
            <w:noWrap/>
            <w:vAlign w:val="center"/>
            <w:hideMark/>
          </w:tcPr>
          <w:p w14:paraId="2302E81B" w14:textId="2E401CC9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9932</w:t>
            </w:r>
          </w:p>
        </w:tc>
        <w:tc>
          <w:tcPr>
            <w:tcW w:w="1627" w:type="dxa"/>
            <w:noWrap/>
            <w:vAlign w:val="center"/>
            <w:hideMark/>
          </w:tcPr>
          <w:p w14:paraId="418F2601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5.17E-03</w:t>
            </w:r>
          </w:p>
        </w:tc>
        <w:tc>
          <w:tcPr>
            <w:tcW w:w="1202" w:type="dxa"/>
            <w:noWrap/>
            <w:vAlign w:val="center"/>
            <w:hideMark/>
          </w:tcPr>
          <w:p w14:paraId="2BB1D82B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A5640F" w:rsidRPr="00A5640F" w14:paraId="6A863FDD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110CDB2A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organic substance transport</w:t>
            </w:r>
          </w:p>
        </w:tc>
        <w:tc>
          <w:tcPr>
            <w:tcW w:w="973" w:type="dxa"/>
            <w:noWrap/>
            <w:vAlign w:val="center"/>
            <w:hideMark/>
          </w:tcPr>
          <w:p w14:paraId="35408D96" w14:textId="63D29223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71702</w:t>
            </w:r>
          </w:p>
        </w:tc>
        <w:tc>
          <w:tcPr>
            <w:tcW w:w="1627" w:type="dxa"/>
            <w:noWrap/>
            <w:vAlign w:val="center"/>
            <w:hideMark/>
          </w:tcPr>
          <w:p w14:paraId="0884773B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5.41E-03</w:t>
            </w:r>
          </w:p>
        </w:tc>
        <w:tc>
          <w:tcPr>
            <w:tcW w:w="1202" w:type="dxa"/>
            <w:noWrap/>
            <w:vAlign w:val="center"/>
            <w:hideMark/>
          </w:tcPr>
          <w:p w14:paraId="5CDECDB3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A5640F" w:rsidRPr="00A5640F" w14:paraId="3CDCBC10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3B4CFA72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regulation of signaling</w:t>
            </w:r>
          </w:p>
        </w:tc>
        <w:tc>
          <w:tcPr>
            <w:tcW w:w="973" w:type="dxa"/>
            <w:noWrap/>
            <w:vAlign w:val="center"/>
            <w:hideMark/>
          </w:tcPr>
          <w:p w14:paraId="1330B63E" w14:textId="6879C42E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23051</w:t>
            </w:r>
          </w:p>
        </w:tc>
        <w:tc>
          <w:tcPr>
            <w:tcW w:w="1627" w:type="dxa"/>
            <w:noWrap/>
            <w:vAlign w:val="center"/>
            <w:hideMark/>
          </w:tcPr>
          <w:p w14:paraId="4ECC1F4C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5.56E-03</w:t>
            </w:r>
          </w:p>
        </w:tc>
        <w:tc>
          <w:tcPr>
            <w:tcW w:w="1202" w:type="dxa"/>
            <w:noWrap/>
            <w:vAlign w:val="center"/>
            <w:hideMark/>
          </w:tcPr>
          <w:p w14:paraId="07D977FC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A5640F" w:rsidRPr="00A5640F" w14:paraId="224A9BEA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7B279085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regulation of signal transduction</w:t>
            </w:r>
          </w:p>
        </w:tc>
        <w:tc>
          <w:tcPr>
            <w:tcW w:w="973" w:type="dxa"/>
            <w:noWrap/>
            <w:vAlign w:val="center"/>
            <w:hideMark/>
          </w:tcPr>
          <w:p w14:paraId="37E02EEF" w14:textId="0DE9E22F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9966</w:t>
            </w:r>
          </w:p>
        </w:tc>
        <w:tc>
          <w:tcPr>
            <w:tcW w:w="1627" w:type="dxa"/>
            <w:noWrap/>
            <w:vAlign w:val="center"/>
            <w:hideMark/>
          </w:tcPr>
          <w:p w14:paraId="2E7560F7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5.56E-03</w:t>
            </w:r>
          </w:p>
        </w:tc>
        <w:tc>
          <w:tcPr>
            <w:tcW w:w="1202" w:type="dxa"/>
            <w:noWrap/>
            <w:vAlign w:val="center"/>
            <w:hideMark/>
          </w:tcPr>
          <w:p w14:paraId="6815AAE9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A5640F" w:rsidRPr="00A5640F" w14:paraId="1DA4450C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234C2FBC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regulation of cell communication</w:t>
            </w:r>
          </w:p>
        </w:tc>
        <w:tc>
          <w:tcPr>
            <w:tcW w:w="973" w:type="dxa"/>
            <w:noWrap/>
            <w:vAlign w:val="center"/>
            <w:hideMark/>
          </w:tcPr>
          <w:p w14:paraId="3CCFFCF7" w14:textId="17405C6A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0646</w:t>
            </w:r>
          </w:p>
        </w:tc>
        <w:tc>
          <w:tcPr>
            <w:tcW w:w="1627" w:type="dxa"/>
            <w:noWrap/>
            <w:vAlign w:val="center"/>
            <w:hideMark/>
          </w:tcPr>
          <w:p w14:paraId="12285604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5.57E-03</w:t>
            </w:r>
          </w:p>
        </w:tc>
        <w:tc>
          <w:tcPr>
            <w:tcW w:w="1202" w:type="dxa"/>
            <w:noWrap/>
            <w:vAlign w:val="center"/>
            <w:hideMark/>
          </w:tcPr>
          <w:p w14:paraId="30789977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A5640F" w:rsidRPr="00A5640F" w14:paraId="73D99773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41F99688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gative regulation of defense response</w:t>
            </w:r>
          </w:p>
        </w:tc>
        <w:tc>
          <w:tcPr>
            <w:tcW w:w="973" w:type="dxa"/>
            <w:noWrap/>
            <w:vAlign w:val="center"/>
            <w:hideMark/>
          </w:tcPr>
          <w:p w14:paraId="1F10A996" w14:textId="1BE7B511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31348</w:t>
            </w:r>
          </w:p>
        </w:tc>
        <w:tc>
          <w:tcPr>
            <w:tcW w:w="1627" w:type="dxa"/>
            <w:noWrap/>
            <w:vAlign w:val="center"/>
            <w:hideMark/>
          </w:tcPr>
          <w:p w14:paraId="5D46B296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5.58E-03</w:t>
            </w:r>
          </w:p>
        </w:tc>
        <w:tc>
          <w:tcPr>
            <w:tcW w:w="1202" w:type="dxa"/>
            <w:noWrap/>
            <w:vAlign w:val="center"/>
            <w:hideMark/>
          </w:tcPr>
          <w:p w14:paraId="7C3E0F30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5640F" w:rsidRPr="00A5640F" w14:paraId="301F62C3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7D941015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protein secretion</w:t>
            </w:r>
          </w:p>
        </w:tc>
        <w:tc>
          <w:tcPr>
            <w:tcW w:w="973" w:type="dxa"/>
            <w:noWrap/>
            <w:vAlign w:val="center"/>
            <w:hideMark/>
          </w:tcPr>
          <w:p w14:paraId="3439F8D4" w14:textId="399D4110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9306</w:t>
            </w:r>
          </w:p>
        </w:tc>
        <w:tc>
          <w:tcPr>
            <w:tcW w:w="1627" w:type="dxa"/>
            <w:noWrap/>
            <w:vAlign w:val="center"/>
            <w:hideMark/>
          </w:tcPr>
          <w:p w14:paraId="2F0BB8F4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5.71E-03</w:t>
            </w:r>
          </w:p>
        </w:tc>
        <w:tc>
          <w:tcPr>
            <w:tcW w:w="1202" w:type="dxa"/>
            <w:noWrap/>
            <w:vAlign w:val="center"/>
            <w:hideMark/>
          </w:tcPr>
          <w:p w14:paraId="6FC33D9B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5640F" w:rsidRPr="00A5640F" w14:paraId="102B8397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3F1CABA1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stablishment of protein localization to extracellular region</w:t>
            </w:r>
          </w:p>
        </w:tc>
        <w:tc>
          <w:tcPr>
            <w:tcW w:w="973" w:type="dxa"/>
            <w:noWrap/>
            <w:vAlign w:val="center"/>
            <w:hideMark/>
          </w:tcPr>
          <w:p w14:paraId="49F122B1" w14:textId="057F1B5D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35592</w:t>
            </w:r>
          </w:p>
        </w:tc>
        <w:tc>
          <w:tcPr>
            <w:tcW w:w="1627" w:type="dxa"/>
            <w:noWrap/>
            <w:vAlign w:val="center"/>
            <w:hideMark/>
          </w:tcPr>
          <w:p w14:paraId="42CCCD06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5.71E-03</w:t>
            </w:r>
          </w:p>
        </w:tc>
        <w:tc>
          <w:tcPr>
            <w:tcW w:w="1202" w:type="dxa"/>
            <w:noWrap/>
            <w:vAlign w:val="center"/>
            <w:hideMark/>
          </w:tcPr>
          <w:p w14:paraId="45E22829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5640F" w:rsidRPr="00A5640F" w14:paraId="29E13106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7063F166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tein localization to extracellular region</w:t>
            </w:r>
          </w:p>
        </w:tc>
        <w:tc>
          <w:tcPr>
            <w:tcW w:w="973" w:type="dxa"/>
            <w:noWrap/>
            <w:vAlign w:val="center"/>
            <w:hideMark/>
          </w:tcPr>
          <w:p w14:paraId="4530C313" w14:textId="35523EC5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71692</w:t>
            </w:r>
          </w:p>
        </w:tc>
        <w:tc>
          <w:tcPr>
            <w:tcW w:w="1627" w:type="dxa"/>
            <w:noWrap/>
            <w:vAlign w:val="center"/>
            <w:hideMark/>
          </w:tcPr>
          <w:p w14:paraId="7AB894D4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5.71E-03</w:t>
            </w:r>
          </w:p>
        </w:tc>
        <w:tc>
          <w:tcPr>
            <w:tcW w:w="1202" w:type="dxa"/>
            <w:noWrap/>
            <w:vAlign w:val="center"/>
            <w:hideMark/>
          </w:tcPr>
          <w:p w14:paraId="16327C8F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5640F" w:rsidRPr="00A5640F" w14:paraId="20719A6D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3F227A10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gative regulation of gibberellic acid mediated signaling pathway</w:t>
            </w:r>
          </w:p>
        </w:tc>
        <w:tc>
          <w:tcPr>
            <w:tcW w:w="973" w:type="dxa"/>
            <w:noWrap/>
            <w:vAlign w:val="center"/>
            <w:hideMark/>
          </w:tcPr>
          <w:p w14:paraId="28B18B36" w14:textId="1AD11A02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9938</w:t>
            </w:r>
          </w:p>
        </w:tc>
        <w:tc>
          <w:tcPr>
            <w:tcW w:w="1627" w:type="dxa"/>
            <w:noWrap/>
            <w:vAlign w:val="center"/>
            <w:hideMark/>
          </w:tcPr>
          <w:p w14:paraId="3E365076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6.47E-03</w:t>
            </w:r>
          </w:p>
        </w:tc>
        <w:tc>
          <w:tcPr>
            <w:tcW w:w="1202" w:type="dxa"/>
            <w:noWrap/>
            <w:vAlign w:val="center"/>
            <w:hideMark/>
          </w:tcPr>
          <w:p w14:paraId="44B9A166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5640F" w:rsidRPr="00A5640F" w14:paraId="057613D8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413E0F4E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cell communication</w:t>
            </w:r>
          </w:p>
        </w:tc>
        <w:tc>
          <w:tcPr>
            <w:tcW w:w="973" w:type="dxa"/>
            <w:noWrap/>
            <w:vAlign w:val="center"/>
            <w:hideMark/>
          </w:tcPr>
          <w:p w14:paraId="04DDF6A9" w14:textId="32C53433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7154</w:t>
            </w:r>
          </w:p>
        </w:tc>
        <w:tc>
          <w:tcPr>
            <w:tcW w:w="1627" w:type="dxa"/>
            <w:noWrap/>
            <w:vAlign w:val="center"/>
            <w:hideMark/>
          </w:tcPr>
          <w:p w14:paraId="524C6445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6.83E-03</w:t>
            </w:r>
          </w:p>
        </w:tc>
        <w:tc>
          <w:tcPr>
            <w:tcW w:w="1202" w:type="dxa"/>
            <w:noWrap/>
            <w:vAlign w:val="center"/>
            <w:hideMark/>
          </w:tcPr>
          <w:p w14:paraId="57AF91B8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A5640F" w:rsidRPr="00A5640F" w14:paraId="7B57DD50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1DE3EA56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tein insertion into mitochondrial outer membrane</w:t>
            </w:r>
          </w:p>
        </w:tc>
        <w:tc>
          <w:tcPr>
            <w:tcW w:w="973" w:type="dxa"/>
            <w:noWrap/>
            <w:vAlign w:val="center"/>
            <w:hideMark/>
          </w:tcPr>
          <w:p w14:paraId="4BA1A6CE" w14:textId="3AF39369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45040</w:t>
            </w:r>
          </w:p>
        </w:tc>
        <w:tc>
          <w:tcPr>
            <w:tcW w:w="1627" w:type="dxa"/>
            <w:noWrap/>
            <w:vAlign w:val="center"/>
            <w:hideMark/>
          </w:tcPr>
          <w:p w14:paraId="13890435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9.00E-03</w:t>
            </w:r>
          </w:p>
        </w:tc>
        <w:tc>
          <w:tcPr>
            <w:tcW w:w="1202" w:type="dxa"/>
            <w:noWrap/>
            <w:vAlign w:val="center"/>
            <w:hideMark/>
          </w:tcPr>
          <w:p w14:paraId="0A7310CA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5640F" w:rsidRPr="00A5640F" w14:paraId="0D4A8C3B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74D22E49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outer mitochondrial membrane organization</w:t>
            </w:r>
          </w:p>
        </w:tc>
        <w:tc>
          <w:tcPr>
            <w:tcW w:w="973" w:type="dxa"/>
            <w:noWrap/>
            <w:vAlign w:val="center"/>
            <w:hideMark/>
          </w:tcPr>
          <w:p w14:paraId="3E4699D6" w14:textId="7A27FBDB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7008</w:t>
            </w:r>
          </w:p>
        </w:tc>
        <w:tc>
          <w:tcPr>
            <w:tcW w:w="1627" w:type="dxa"/>
            <w:noWrap/>
            <w:vAlign w:val="center"/>
            <w:hideMark/>
          </w:tcPr>
          <w:p w14:paraId="35886F33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9.00E-03</w:t>
            </w:r>
          </w:p>
        </w:tc>
        <w:tc>
          <w:tcPr>
            <w:tcW w:w="1202" w:type="dxa"/>
            <w:noWrap/>
            <w:vAlign w:val="center"/>
            <w:hideMark/>
          </w:tcPr>
          <w:p w14:paraId="4E1EC3CE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5640F" w:rsidRPr="00A5640F" w14:paraId="6D62685B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7FF27777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macromolecule metabolic process</w:t>
            </w:r>
          </w:p>
        </w:tc>
        <w:tc>
          <w:tcPr>
            <w:tcW w:w="973" w:type="dxa"/>
            <w:noWrap/>
            <w:vAlign w:val="center"/>
            <w:hideMark/>
          </w:tcPr>
          <w:p w14:paraId="13DE0DBD" w14:textId="7B3482D3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43170</w:t>
            </w:r>
          </w:p>
        </w:tc>
        <w:tc>
          <w:tcPr>
            <w:tcW w:w="1627" w:type="dxa"/>
            <w:noWrap/>
            <w:vAlign w:val="center"/>
            <w:hideMark/>
          </w:tcPr>
          <w:p w14:paraId="48C1C8BA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.05E-02</w:t>
            </w:r>
          </w:p>
        </w:tc>
        <w:tc>
          <w:tcPr>
            <w:tcW w:w="1202" w:type="dxa"/>
            <w:noWrap/>
            <w:vAlign w:val="center"/>
            <w:hideMark/>
          </w:tcPr>
          <w:p w14:paraId="4D3E62D5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</w:tr>
      <w:tr w:rsidR="00A5640F" w:rsidRPr="00A5640F" w14:paraId="3E6D8854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734A693C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C-5 methylation of cytosine</w:t>
            </w:r>
          </w:p>
        </w:tc>
        <w:tc>
          <w:tcPr>
            <w:tcW w:w="973" w:type="dxa"/>
            <w:noWrap/>
            <w:vAlign w:val="center"/>
            <w:hideMark/>
          </w:tcPr>
          <w:p w14:paraId="08B41E82" w14:textId="1678AD6A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90116</w:t>
            </w:r>
          </w:p>
        </w:tc>
        <w:tc>
          <w:tcPr>
            <w:tcW w:w="1627" w:type="dxa"/>
            <w:noWrap/>
            <w:vAlign w:val="center"/>
            <w:hideMark/>
          </w:tcPr>
          <w:p w14:paraId="01031083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.24E-02</w:t>
            </w:r>
          </w:p>
        </w:tc>
        <w:tc>
          <w:tcPr>
            <w:tcW w:w="1202" w:type="dxa"/>
            <w:noWrap/>
            <w:vAlign w:val="center"/>
            <w:hideMark/>
          </w:tcPr>
          <w:p w14:paraId="6D9D164D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5640F" w:rsidRPr="00A5640F" w14:paraId="2888FEAC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0B13C361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NA methylation on cytosine within a CG sequence</w:t>
            </w:r>
          </w:p>
        </w:tc>
        <w:tc>
          <w:tcPr>
            <w:tcW w:w="973" w:type="dxa"/>
            <w:noWrap/>
            <w:vAlign w:val="center"/>
            <w:hideMark/>
          </w:tcPr>
          <w:p w14:paraId="103B10F2" w14:textId="035F1D63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0424</w:t>
            </w:r>
          </w:p>
        </w:tc>
        <w:tc>
          <w:tcPr>
            <w:tcW w:w="1627" w:type="dxa"/>
            <w:noWrap/>
            <w:vAlign w:val="center"/>
            <w:hideMark/>
          </w:tcPr>
          <w:p w14:paraId="4505C9F0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.24E-02</w:t>
            </w:r>
          </w:p>
        </w:tc>
        <w:tc>
          <w:tcPr>
            <w:tcW w:w="1202" w:type="dxa"/>
            <w:noWrap/>
            <w:vAlign w:val="center"/>
            <w:hideMark/>
          </w:tcPr>
          <w:p w14:paraId="0A20D49B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5640F" w:rsidRPr="00A5640F" w14:paraId="7A065BFE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2A9EE773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defense response to symbiont</w:t>
            </w:r>
          </w:p>
        </w:tc>
        <w:tc>
          <w:tcPr>
            <w:tcW w:w="973" w:type="dxa"/>
            <w:noWrap/>
            <w:vAlign w:val="center"/>
            <w:hideMark/>
          </w:tcPr>
          <w:p w14:paraId="2D21EDE3" w14:textId="08A2CC39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40546</w:t>
            </w:r>
          </w:p>
        </w:tc>
        <w:tc>
          <w:tcPr>
            <w:tcW w:w="1627" w:type="dxa"/>
            <w:noWrap/>
            <w:vAlign w:val="center"/>
            <w:hideMark/>
          </w:tcPr>
          <w:p w14:paraId="09AFDF68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.57E-02</w:t>
            </w:r>
          </w:p>
        </w:tc>
        <w:tc>
          <w:tcPr>
            <w:tcW w:w="1202" w:type="dxa"/>
            <w:noWrap/>
            <w:vAlign w:val="center"/>
            <w:hideMark/>
          </w:tcPr>
          <w:p w14:paraId="3B1A4643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5640F" w:rsidRPr="00A5640F" w14:paraId="12745E8A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61040F70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defense response to virus</w:t>
            </w:r>
          </w:p>
        </w:tc>
        <w:tc>
          <w:tcPr>
            <w:tcW w:w="973" w:type="dxa"/>
            <w:noWrap/>
            <w:vAlign w:val="center"/>
            <w:hideMark/>
          </w:tcPr>
          <w:p w14:paraId="73D138BD" w14:textId="44599B29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51607</w:t>
            </w:r>
          </w:p>
        </w:tc>
        <w:tc>
          <w:tcPr>
            <w:tcW w:w="1627" w:type="dxa"/>
            <w:noWrap/>
            <w:vAlign w:val="center"/>
            <w:hideMark/>
          </w:tcPr>
          <w:p w14:paraId="3C7AB0EF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.57E-02</w:t>
            </w:r>
          </w:p>
        </w:tc>
        <w:tc>
          <w:tcPr>
            <w:tcW w:w="1202" w:type="dxa"/>
            <w:noWrap/>
            <w:vAlign w:val="center"/>
            <w:hideMark/>
          </w:tcPr>
          <w:p w14:paraId="49E2877B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5640F" w:rsidRPr="00A5640F" w14:paraId="3E32FB2D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155B9A58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signal transduction</w:t>
            </w:r>
          </w:p>
        </w:tc>
        <w:tc>
          <w:tcPr>
            <w:tcW w:w="973" w:type="dxa"/>
            <w:noWrap/>
            <w:vAlign w:val="center"/>
            <w:hideMark/>
          </w:tcPr>
          <w:p w14:paraId="763CDD02" w14:textId="3B47A30E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7165</w:t>
            </w:r>
          </w:p>
        </w:tc>
        <w:tc>
          <w:tcPr>
            <w:tcW w:w="1627" w:type="dxa"/>
            <w:noWrap/>
            <w:vAlign w:val="center"/>
            <w:hideMark/>
          </w:tcPr>
          <w:p w14:paraId="17F79B07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.57E-02</w:t>
            </w:r>
          </w:p>
        </w:tc>
        <w:tc>
          <w:tcPr>
            <w:tcW w:w="1202" w:type="dxa"/>
            <w:noWrap/>
            <w:vAlign w:val="center"/>
            <w:hideMark/>
          </w:tcPr>
          <w:p w14:paraId="1103146B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A5640F" w:rsidRPr="00A5640F" w14:paraId="38C29B01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44DAD0ED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gulation of reactive oxygen species metabolic process</w:t>
            </w:r>
          </w:p>
        </w:tc>
        <w:tc>
          <w:tcPr>
            <w:tcW w:w="973" w:type="dxa"/>
            <w:noWrap/>
            <w:vAlign w:val="center"/>
            <w:hideMark/>
          </w:tcPr>
          <w:p w14:paraId="198DFD4D" w14:textId="2FEFDF80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2000377</w:t>
            </w:r>
          </w:p>
        </w:tc>
        <w:tc>
          <w:tcPr>
            <w:tcW w:w="1627" w:type="dxa"/>
            <w:noWrap/>
            <w:vAlign w:val="center"/>
            <w:hideMark/>
          </w:tcPr>
          <w:p w14:paraId="773B2758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.62E-02</w:t>
            </w:r>
          </w:p>
        </w:tc>
        <w:tc>
          <w:tcPr>
            <w:tcW w:w="1202" w:type="dxa"/>
            <w:noWrap/>
            <w:vAlign w:val="center"/>
            <w:hideMark/>
          </w:tcPr>
          <w:p w14:paraId="336159E6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5640F" w:rsidRPr="00A5640F" w14:paraId="1CB072CF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1CC15606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signaling</w:t>
            </w:r>
          </w:p>
        </w:tc>
        <w:tc>
          <w:tcPr>
            <w:tcW w:w="973" w:type="dxa"/>
            <w:noWrap/>
            <w:vAlign w:val="center"/>
            <w:hideMark/>
          </w:tcPr>
          <w:p w14:paraId="400DE3CB" w14:textId="50003BA5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23052</w:t>
            </w:r>
          </w:p>
        </w:tc>
        <w:tc>
          <w:tcPr>
            <w:tcW w:w="1627" w:type="dxa"/>
            <w:noWrap/>
            <w:vAlign w:val="center"/>
            <w:hideMark/>
          </w:tcPr>
          <w:p w14:paraId="6FE8C4C0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.62E-02</w:t>
            </w:r>
          </w:p>
        </w:tc>
        <w:tc>
          <w:tcPr>
            <w:tcW w:w="1202" w:type="dxa"/>
            <w:noWrap/>
            <w:vAlign w:val="center"/>
            <w:hideMark/>
          </w:tcPr>
          <w:p w14:paraId="4FD0EA11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A5640F" w:rsidRPr="00A5640F" w14:paraId="694CD34F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38312081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gulation of ARF protein signal transduction</w:t>
            </w:r>
          </w:p>
        </w:tc>
        <w:tc>
          <w:tcPr>
            <w:tcW w:w="973" w:type="dxa"/>
            <w:noWrap/>
            <w:vAlign w:val="center"/>
            <w:hideMark/>
          </w:tcPr>
          <w:p w14:paraId="4FB8BC45" w14:textId="0AAB97FD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32012</w:t>
            </w:r>
          </w:p>
        </w:tc>
        <w:tc>
          <w:tcPr>
            <w:tcW w:w="1627" w:type="dxa"/>
            <w:noWrap/>
            <w:vAlign w:val="center"/>
            <w:hideMark/>
          </w:tcPr>
          <w:p w14:paraId="7D1B80E0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.63E-02</w:t>
            </w:r>
          </w:p>
        </w:tc>
        <w:tc>
          <w:tcPr>
            <w:tcW w:w="1202" w:type="dxa"/>
            <w:noWrap/>
            <w:vAlign w:val="center"/>
            <w:hideMark/>
          </w:tcPr>
          <w:p w14:paraId="232BFB1A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5640F" w:rsidRPr="00A5640F" w14:paraId="07621446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435366C0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ARF protein signal transduction</w:t>
            </w:r>
          </w:p>
        </w:tc>
        <w:tc>
          <w:tcPr>
            <w:tcW w:w="973" w:type="dxa"/>
            <w:noWrap/>
            <w:vAlign w:val="center"/>
            <w:hideMark/>
          </w:tcPr>
          <w:p w14:paraId="7199A08C" w14:textId="39D2EAB0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32011</w:t>
            </w:r>
          </w:p>
        </w:tc>
        <w:tc>
          <w:tcPr>
            <w:tcW w:w="1627" w:type="dxa"/>
            <w:noWrap/>
            <w:vAlign w:val="center"/>
            <w:hideMark/>
          </w:tcPr>
          <w:p w14:paraId="2DB12208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.63E-02</w:t>
            </w:r>
          </w:p>
        </w:tc>
        <w:tc>
          <w:tcPr>
            <w:tcW w:w="1202" w:type="dxa"/>
            <w:noWrap/>
            <w:vAlign w:val="center"/>
            <w:hideMark/>
          </w:tcPr>
          <w:p w14:paraId="7F735A74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5640F" w:rsidRPr="00A5640F" w14:paraId="2AC4ED4F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58B065EB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DNA methylation on cytosine</w:t>
            </w:r>
          </w:p>
        </w:tc>
        <w:tc>
          <w:tcPr>
            <w:tcW w:w="973" w:type="dxa"/>
            <w:noWrap/>
            <w:vAlign w:val="center"/>
            <w:hideMark/>
          </w:tcPr>
          <w:p w14:paraId="0242D3D3" w14:textId="7BDAAE61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32776</w:t>
            </w:r>
          </w:p>
        </w:tc>
        <w:tc>
          <w:tcPr>
            <w:tcW w:w="1627" w:type="dxa"/>
            <w:noWrap/>
            <w:vAlign w:val="center"/>
            <w:hideMark/>
          </w:tcPr>
          <w:p w14:paraId="58C4E4E5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.63E-02</w:t>
            </w:r>
          </w:p>
        </w:tc>
        <w:tc>
          <w:tcPr>
            <w:tcW w:w="1202" w:type="dxa"/>
            <w:noWrap/>
            <w:vAlign w:val="center"/>
            <w:hideMark/>
          </w:tcPr>
          <w:p w14:paraId="148E1B95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5640F" w:rsidRPr="00A5640F" w14:paraId="6C93A727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5FD0C2CB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response to virus</w:t>
            </w:r>
          </w:p>
        </w:tc>
        <w:tc>
          <w:tcPr>
            <w:tcW w:w="973" w:type="dxa"/>
            <w:noWrap/>
            <w:vAlign w:val="center"/>
            <w:hideMark/>
          </w:tcPr>
          <w:p w14:paraId="66CDD071" w14:textId="0C443352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9615</w:t>
            </w:r>
          </w:p>
        </w:tc>
        <w:tc>
          <w:tcPr>
            <w:tcW w:w="1627" w:type="dxa"/>
            <w:noWrap/>
            <w:vAlign w:val="center"/>
            <w:hideMark/>
          </w:tcPr>
          <w:p w14:paraId="00C27212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.63E-02</w:t>
            </w:r>
          </w:p>
        </w:tc>
        <w:tc>
          <w:tcPr>
            <w:tcW w:w="1202" w:type="dxa"/>
            <w:noWrap/>
            <w:vAlign w:val="center"/>
            <w:hideMark/>
          </w:tcPr>
          <w:p w14:paraId="3E9EC90C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5640F" w:rsidRPr="00A5640F" w14:paraId="45963BD2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778067A5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transport</w:t>
            </w:r>
          </w:p>
        </w:tc>
        <w:tc>
          <w:tcPr>
            <w:tcW w:w="973" w:type="dxa"/>
            <w:noWrap/>
            <w:vAlign w:val="center"/>
            <w:hideMark/>
          </w:tcPr>
          <w:p w14:paraId="1415151D" w14:textId="3145125E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6810</w:t>
            </w:r>
          </w:p>
        </w:tc>
        <w:tc>
          <w:tcPr>
            <w:tcW w:w="1627" w:type="dxa"/>
            <w:noWrap/>
            <w:vAlign w:val="center"/>
            <w:hideMark/>
          </w:tcPr>
          <w:p w14:paraId="07D7A9DE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.70E-02</w:t>
            </w:r>
          </w:p>
        </w:tc>
        <w:tc>
          <w:tcPr>
            <w:tcW w:w="1202" w:type="dxa"/>
            <w:noWrap/>
            <w:vAlign w:val="center"/>
            <w:hideMark/>
          </w:tcPr>
          <w:p w14:paraId="779C6331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A5640F" w:rsidRPr="00A5640F" w14:paraId="3F93C440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2F81CC38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gulation of gibberellic acid mediated signaling pathway</w:t>
            </w:r>
          </w:p>
        </w:tc>
        <w:tc>
          <w:tcPr>
            <w:tcW w:w="973" w:type="dxa"/>
            <w:noWrap/>
            <w:vAlign w:val="center"/>
            <w:hideMark/>
          </w:tcPr>
          <w:p w14:paraId="21844D86" w14:textId="0D03A738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9937</w:t>
            </w:r>
          </w:p>
        </w:tc>
        <w:tc>
          <w:tcPr>
            <w:tcW w:w="1627" w:type="dxa"/>
            <w:noWrap/>
            <w:vAlign w:val="center"/>
            <w:hideMark/>
          </w:tcPr>
          <w:p w14:paraId="6B9EC49A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.73E-02</w:t>
            </w:r>
          </w:p>
        </w:tc>
        <w:tc>
          <w:tcPr>
            <w:tcW w:w="1202" w:type="dxa"/>
            <w:noWrap/>
            <w:vAlign w:val="center"/>
            <w:hideMark/>
          </w:tcPr>
          <w:p w14:paraId="44E92741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5640F" w:rsidRPr="00A5640F" w14:paraId="24627027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22DCAAB6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gulation of small GTPase mediated signal transduction</w:t>
            </w:r>
          </w:p>
        </w:tc>
        <w:tc>
          <w:tcPr>
            <w:tcW w:w="973" w:type="dxa"/>
            <w:noWrap/>
            <w:vAlign w:val="center"/>
            <w:hideMark/>
          </w:tcPr>
          <w:p w14:paraId="068DCB55" w14:textId="152F720F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51056</w:t>
            </w:r>
          </w:p>
        </w:tc>
        <w:tc>
          <w:tcPr>
            <w:tcW w:w="1627" w:type="dxa"/>
            <w:noWrap/>
            <w:vAlign w:val="center"/>
            <w:hideMark/>
          </w:tcPr>
          <w:p w14:paraId="08BE2CBC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.73E-02</w:t>
            </w:r>
          </w:p>
        </w:tc>
        <w:tc>
          <w:tcPr>
            <w:tcW w:w="1202" w:type="dxa"/>
            <w:noWrap/>
            <w:vAlign w:val="center"/>
            <w:hideMark/>
          </w:tcPr>
          <w:p w14:paraId="02C6EC43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5640F" w:rsidRPr="00A5640F" w14:paraId="224D2435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6F754948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gulation of Ras protein signal transduction</w:t>
            </w:r>
          </w:p>
        </w:tc>
        <w:tc>
          <w:tcPr>
            <w:tcW w:w="973" w:type="dxa"/>
            <w:noWrap/>
            <w:vAlign w:val="center"/>
            <w:hideMark/>
          </w:tcPr>
          <w:p w14:paraId="01893A15" w14:textId="62F6F399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46578</w:t>
            </w:r>
          </w:p>
        </w:tc>
        <w:tc>
          <w:tcPr>
            <w:tcW w:w="1627" w:type="dxa"/>
            <w:noWrap/>
            <w:vAlign w:val="center"/>
            <w:hideMark/>
          </w:tcPr>
          <w:p w14:paraId="0885F2E7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.73E-02</w:t>
            </w:r>
          </w:p>
        </w:tc>
        <w:tc>
          <w:tcPr>
            <w:tcW w:w="1202" w:type="dxa"/>
            <w:noWrap/>
            <w:vAlign w:val="center"/>
            <w:hideMark/>
          </w:tcPr>
          <w:p w14:paraId="15C42F09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5640F" w:rsidRPr="00A5640F" w14:paraId="28A7B9D4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0472BC5E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establishment of localization</w:t>
            </w:r>
          </w:p>
        </w:tc>
        <w:tc>
          <w:tcPr>
            <w:tcW w:w="973" w:type="dxa"/>
            <w:noWrap/>
            <w:vAlign w:val="center"/>
            <w:hideMark/>
          </w:tcPr>
          <w:p w14:paraId="40B11955" w14:textId="1C9E0C9F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51234</w:t>
            </w:r>
          </w:p>
        </w:tc>
        <w:tc>
          <w:tcPr>
            <w:tcW w:w="1627" w:type="dxa"/>
            <w:noWrap/>
            <w:vAlign w:val="center"/>
            <w:hideMark/>
          </w:tcPr>
          <w:p w14:paraId="6525B665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.74E-02</w:t>
            </w:r>
          </w:p>
        </w:tc>
        <w:tc>
          <w:tcPr>
            <w:tcW w:w="1202" w:type="dxa"/>
            <w:noWrap/>
            <w:vAlign w:val="center"/>
            <w:hideMark/>
          </w:tcPr>
          <w:p w14:paraId="72D3210C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A5640F" w:rsidRPr="00A5640F" w14:paraId="6B554455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4590C638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gulation of response to biotic stimulus</w:t>
            </w:r>
          </w:p>
        </w:tc>
        <w:tc>
          <w:tcPr>
            <w:tcW w:w="973" w:type="dxa"/>
            <w:noWrap/>
            <w:vAlign w:val="center"/>
            <w:hideMark/>
          </w:tcPr>
          <w:p w14:paraId="5E1121C4" w14:textId="7D8C5603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2831</w:t>
            </w:r>
          </w:p>
        </w:tc>
        <w:tc>
          <w:tcPr>
            <w:tcW w:w="1627" w:type="dxa"/>
            <w:noWrap/>
            <w:vAlign w:val="center"/>
            <w:hideMark/>
          </w:tcPr>
          <w:p w14:paraId="52494AB9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.78E-02</w:t>
            </w:r>
          </w:p>
        </w:tc>
        <w:tc>
          <w:tcPr>
            <w:tcW w:w="1202" w:type="dxa"/>
            <w:noWrap/>
            <w:vAlign w:val="center"/>
            <w:hideMark/>
          </w:tcPr>
          <w:p w14:paraId="60C471F9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5640F" w:rsidRPr="00A5640F" w14:paraId="67057015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412B59C7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gulation of response to external stimulus</w:t>
            </w:r>
          </w:p>
        </w:tc>
        <w:tc>
          <w:tcPr>
            <w:tcW w:w="973" w:type="dxa"/>
            <w:noWrap/>
            <w:vAlign w:val="center"/>
            <w:hideMark/>
          </w:tcPr>
          <w:p w14:paraId="37200C86" w14:textId="4486F55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32101</w:t>
            </w:r>
          </w:p>
        </w:tc>
        <w:tc>
          <w:tcPr>
            <w:tcW w:w="1627" w:type="dxa"/>
            <w:noWrap/>
            <w:vAlign w:val="center"/>
            <w:hideMark/>
          </w:tcPr>
          <w:p w14:paraId="638D335D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.80E-02</w:t>
            </w:r>
          </w:p>
        </w:tc>
        <w:tc>
          <w:tcPr>
            <w:tcW w:w="1202" w:type="dxa"/>
            <w:noWrap/>
            <w:vAlign w:val="center"/>
            <w:hideMark/>
          </w:tcPr>
          <w:p w14:paraId="3AF869F3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5640F" w:rsidRPr="00A5640F" w14:paraId="141A9C14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56A9C98B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cytoskeleton organization</w:t>
            </w:r>
          </w:p>
        </w:tc>
        <w:tc>
          <w:tcPr>
            <w:tcW w:w="973" w:type="dxa"/>
            <w:noWrap/>
            <w:vAlign w:val="center"/>
            <w:hideMark/>
          </w:tcPr>
          <w:p w14:paraId="4AA5B343" w14:textId="08594C38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7010</w:t>
            </w:r>
          </w:p>
        </w:tc>
        <w:tc>
          <w:tcPr>
            <w:tcW w:w="1627" w:type="dxa"/>
            <w:noWrap/>
            <w:vAlign w:val="center"/>
            <w:hideMark/>
          </w:tcPr>
          <w:p w14:paraId="51DADC0B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.81E-02</w:t>
            </w:r>
          </w:p>
        </w:tc>
        <w:tc>
          <w:tcPr>
            <w:tcW w:w="1202" w:type="dxa"/>
            <w:noWrap/>
            <w:vAlign w:val="center"/>
            <w:hideMark/>
          </w:tcPr>
          <w:p w14:paraId="54386F81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A5640F" w:rsidRPr="00A5640F" w14:paraId="5A1A37B6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5BE27A8A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ibberellic acid mediated signaling pathway</w:t>
            </w:r>
          </w:p>
        </w:tc>
        <w:tc>
          <w:tcPr>
            <w:tcW w:w="973" w:type="dxa"/>
            <w:noWrap/>
            <w:vAlign w:val="center"/>
            <w:hideMark/>
          </w:tcPr>
          <w:p w14:paraId="1A83E0B8" w14:textId="405EC925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9740</w:t>
            </w:r>
          </w:p>
        </w:tc>
        <w:tc>
          <w:tcPr>
            <w:tcW w:w="1627" w:type="dxa"/>
            <w:noWrap/>
            <w:vAlign w:val="center"/>
            <w:hideMark/>
          </w:tcPr>
          <w:p w14:paraId="5050AB7D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2.04E-02</w:t>
            </w:r>
          </w:p>
        </w:tc>
        <w:tc>
          <w:tcPr>
            <w:tcW w:w="1202" w:type="dxa"/>
            <w:noWrap/>
            <w:vAlign w:val="center"/>
            <w:hideMark/>
          </w:tcPr>
          <w:p w14:paraId="41CFC08A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5640F" w:rsidRPr="00A5640F" w14:paraId="5A1ABBD3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3AD82931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anched-chain amino acid metabolic process</w:t>
            </w:r>
          </w:p>
        </w:tc>
        <w:tc>
          <w:tcPr>
            <w:tcW w:w="973" w:type="dxa"/>
            <w:noWrap/>
            <w:vAlign w:val="center"/>
            <w:hideMark/>
          </w:tcPr>
          <w:p w14:paraId="11B1221B" w14:textId="280538C9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9081</w:t>
            </w:r>
          </w:p>
        </w:tc>
        <w:tc>
          <w:tcPr>
            <w:tcW w:w="1627" w:type="dxa"/>
            <w:noWrap/>
            <w:vAlign w:val="center"/>
            <w:hideMark/>
          </w:tcPr>
          <w:p w14:paraId="53762F76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2.04E-02</w:t>
            </w:r>
          </w:p>
        </w:tc>
        <w:tc>
          <w:tcPr>
            <w:tcW w:w="1202" w:type="dxa"/>
            <w:noWrap/>
            <w:vAlign w:val="center"/>
            <w:hideMark/>
          </w:tcPr>
          <w:p w14:paraId="7807B0E8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A5640F" w:rsidRPr="00A5640F" w14:paraId="4AAE9000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4EA47E1E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ocalization</w:t>
            </w:r>
          </w:p>
        </w:tc>
        <w:tc>
          <w:tcPr>
            <w:tcW w:w="973" w:type="dxa"/>
            <w:noWrap/>
            <w:vAlign w:val="center"/>
            <w:hideMark/>
          </w:tcPr>
          <w:p w14:paraId="17873764" w14:textId="67E2C6EA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51179</w:t>
            </w:r>
          </w:p>
        </w:tc>
        <w:tc>
          <w:tcPr>
            <w:tcW w:w="1627" w:type="dxa"/>
            <w:noWrap/>
            <w:vAlign w:val="center"/>
            <w:hideMark/>
          </w:tcPr>
          <w:p w14:paraId="3964BFC9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2.04E-02</w:t>
            </w:r>
          </w:p>
        </w:tc>
        <w:tc>
          <w:tcPr>
            <w:tcW w:w="1202" w:type="dxa"/>
            <w:noWrap/>
            <w:vAlign w:val="center"/>
            <w:hideMark/>
          </w:tcPr>
          <w:p w14:paraId="691E4E4B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A5640F" w:rsidRPr="00A5640F" w14:paraId="1E0CE4C7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25D73A66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llular response to gibberellin stimulus</w:t>
            </w:r>
          </w:p>
        </w:tc>
        <w:tc>
          <w:tcPr>
            <w:tcW w:w="973" w:type="dxa"/>
            <w:noWrap/>
            <w:vAlign w:val="center"/>
            <w:hideMark/>
          </w:tcPr>
          <w:p w14:paraId="4CE83232" w14:textId="4FDD4AE2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71370</w:t>
            </w:r>
          </w:p>
        </w:tc>
        <w:tc>
          <w:tcPr>
            <w:tcW w:w="1627" w:type="dxa"/>
            <w:noWrap/>
            <w:vAlign w:val="center"/>
            <w:hideMark/>
          </w:tcPr>
          <w:p w14:paraId="02DA8B86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2.04E-02</w:t>
            </w:r>
          </w:p>
        </w:tc>
        <w:tc>
          <w:tcPr>
            <w:tcW w:w="1202" w:type="dxa"/>
            <w:noWrap/>
            <w:vAlign w:val="center"/>
            <w:hideMark/>
          </w:tcPr>
          <w:p w14:paraId="1527419D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5640F" w:rsidRPr="00A5640F" w14:paraId="4B6A9FE5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6FB16E5F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doplasmic reticulum to Golgi vesicle-mediated transport</w:t>
            </w:r>
          </w:p>
        </w:tc>
        <w:tc>
          <w:tcPr>
            <w:tcW w:w="973" w:type="dxa"/>
            <w:noWrap/>
            <w:vAlign w:val="center"/>
            <w:hideMark/>
          </w:tcPr>
          <w:p w14:paraId="04E428AD" w14:textId="3497DC85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6888</w:t>
            </w:r>
          </w:p>
        </w:tc>
        <w:tc>
          <w:tcPr>
            <w:tcW w:w="1627" w:type="dxa"/>
            <w:noWrap/>
            <w:vAlign w:val="center"/>
            <w:hideMark/>
          </w:tcPr>
          <w:p w14:paraId="3FF9398F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2.04E-02</w:t>
            </w:r>
          </w:p>
        </w:tc>
        <w:tc>
          <w:tcPr>
            <w:tcW w:w="1202" w:type="dxa"/>
            <w:noWrap/>
            <w:vAlign w:val="center"/>
            <w:hideMark/>
          </w:tcPr>
          <w:p w14:paraId="5721EC14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A5640F" w:rsidRPr="00A5640F" w14:paraId="61677587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5484EBDB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translational initiation</w:t>
            </w:r>
          </w:p>
        </w:tc>
        <w:tc>
          <w:tcPr>
            <w:tcW w:w="973" w:type="dxa"/>
            <w:noWrap/>
            <w:vAlign w:val="center"/>
            <w:hideMark/>
          </w:tcPr>
          <w:p w14:paraId="0A591E55" w14:textId="5F563F95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6413</w:t>
            </w:r>
          </w:p>
        </w:tc>
        <w:tc>
          <w:tcPr>
            <w:tcW w:w="1627" w:type="dxa"/>
            <w:noWrap/>
            <w:vAlign w:val="center"/>
            <w:hideMark/>
          </w:tcPr>
          <w:p w14:paraId="17ED5A54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2.04E-02</w:t>
            </w:r>
          </w:p>
        </w:tc>
        <w:tc>
          <w:tcPr>
            <w:tcW w:w="1202" w:type="dxa"/>
            <w:noWrap/>
            <w:vAlign w:val="center"/>
            <w:hideMark/>
          </w:tcPr>
          <w:p w14:paraId="07AF0BE1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5640F" w:rsidRPr="00A5640F" w14:paraId="58CD24CB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59149E1F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gibberellin mediated signaling pathway</w:t>
            </w:r>
          </w:p>
        </w:tc>
        <w:tc>
          <w:tcPr>
            <w:tcW w:w="973" w:type="dxa"/>
            <w:noWrap/>
            <w:vAlign w:val="center"/>
            <w:hideMark/>
          </w:tcPr>
          <w:p w14:paraId="0703028D" w14:textId="3A6B6E8A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0476</w:t>
            </w:r>
          </w:p>
        </w:tc>
        <w:tc>
          <w:tcPr>
            <w:tcW w:w="1627" w:type="dxa"/>
            <w:noWrap/>
            <w:vAlign w:val="center"/>
            <w:hideMark/>
          </w:tcPr>
          <w:p w14:paraId="1985954B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2.04E-02</w:t>
            </w:r>
          </w:p>
        </w:tc>
        <w:tc>
          <w:tcPr>
            <w:tcW w:w="1202" w:type="dxa"/>
            <w:noWrap/>
            <w:vAlign w:val="center"/>
            <w:hideMark/>
          </w:tcPr>
          <w:p w14:paraId="34BD2F52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5640F" w:rsidRPr="00A5640F" w14:paraId="7AD75010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51096EF0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intracellular signal transduction</w:t>
            </w:r>
          </w:p>
        </w:tc>
        <w:tc>
          <w:tcPr>
            <w:tcW w:w="973" w:type="dxa"/>
            <w:noWrap/>
            <w:vAlign w:val="center"/>
            <w:hideMark/>
          </w:tcPr>
          <w:p w14:paraId="71F1DC4E" w14:textId="2F501E45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35556</w:t>
            </w:r>
          </w:p>
        </w:tc>
        <w:tc>
          <w:tcPr>
            <w:tcW w:w="1627" w:type="dxa"/>
            <w:noWrap/>
            <w:vAlign w:val="center"/>
            <w:hideMark/>
          </w:tcPr>
          <w:p w14:paraId="669D847C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2.04E-02</w:t>
            </w:r>
          </w:p>
        </w:tc>
        <w:tc>
          <w:tcPr>
            <w:tcW w:w="1202" w:type="dxa"/>
            <w:noWrap/>
            <w:vAlign w:val="center"/>
            <w:hideMark/>
          </w:tcPr>
          <w:p w14:paraId="43F07578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A5640F" w:rsidRPr="00A5640F" w14:paraId="21FA96EC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31275CFD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secretion by cell</w:t>
            </w:r>
          </w:p>
        </w:tc>
        <w:tc>
          <w:tcPr>
            <w:tcW w:w="973" w:type="dxa"/>
            <w:noWrap/>
            <w:vAlign w:val="center"/>
            <w:hideMark/>
          </w:tcPr>
          <w:p w14:paraId="4E273465" w14:textId="1122DB75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32940</w:t>
            </w:r>
          </w:p>
        </w:tc>
        <w:tc>
          <w:tcPr>
            <w:tcW w:w="1627" w:type="dxa"/>
            <w:noWrap/>
            <w:vAlign w:val="center"/>
            <w:hideMark/>
          </w:tcPr>
          <w:p w14:paraId="5111E267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2.04E-02</w:t>
            </w:r>
          </w:p>
        </w:tc>
        <w:tc>
          <w:tcPr>
            <w:tcW w:w="1202" w:type="dxa"/>
            <w:noWrap/>
            <w:vAlign w:val="center"/>
            <w:hideMark/>
          </w:tcPr>
          <w:p w14:paraId="36276FD9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5640F" w:rsidRPr="00A5640F" w14:paraId="653973A3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257CB354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secretion</w:t>
            </w:r>
          </w:p>
        </w:tc>
        <w:tc>
          <w:tcPr>
            <w:tcW w:w="973" w:type="dxa"/>
            <w:noWrap/>
            <w:vAlign w:val="center"/>
            <w:hideMark/>
          </w:tcPr>
          <w:p w14:paraId="3BF85DF4" w14:textId="083EC260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46903</w:t>
            </w:r>
          </w:p>
        </w:tc>
        <w:tc>
          <w:tcPr>
            <w:tcW w:w="1627" w:type="dxa"/>
            <w:noWrap/>
            <w:vAlign w:val="center"/>
            <w:hideMark/>
          </w:tcPr>
          <w:p w14:paraId="42393B92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2.07E-02</w:t>
            </w:r>
          </w:p>
        </w:tc>
        <w:tc>
          <w:tcPr>
            <w:tcW w:w="1202" w:type="dxa"/>
            <w:noWrap/>
            <w:vAlign w:val="center"/>
            <w:hideMark/>
          </w:tcPr>
          <w:p w14:paraId="28AF3964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5640F" w:rsidRPr="00A5640F" w14:paraId="0AA14F45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68162AE6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endoplasmic reticulum calcium ion homeostasis</w:t>
            </w:r>
          </w:p>
        </w:tc>
        <w:tc>
          <w:tcPr>
            <w:tcW w:w="973" w:type="dxa"/>
            <w:noWrap/>
            <w:vAlign w:val="center"/>
            <w:hideMark/>
          </w:tcPr>
          <w:p w14:paraId="3578AEF8" w14:textId="05766CB8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32469</w:t>
            </w:r>
          </w:p>
        </w:tc>
        <w:tc>
          <w:tcPr>
            <w:tcW w:w="1627" w:type="dxa"/>
            <w:noWrap/>
            <w:vAlign w:val="center"/>
            <w:hideMark/>
          </w:tcPr>
          <w:p w14:paraId="71DD2BC5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2.08E-02</w:t>
            </w:r>
          </w:p>
        </w:tc>
        <w:tc>
          <w:tcPr>
            <w:tcW w:w="1202" w:type="dxa"/>
            <w:noWrap/>
            <w:vAlign w:val="center"/>
            <w:hideMark/>
          </w:tcPr>
          <w:p w14:paraId="4CE50FF0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5640F" w:rsidRPr="00A5640F" w14:paraId="124A4774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696ABED0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maintenance of DNA methylation</w:t>
            </w:r>
          </w:p>
        </w:tc>
        <w:tc>
          <w:tcPr>
            <w:tcW w:w="973" w:type="dxa"/>
            <w:noWrap/>
            <w:vAlign w:val="center"/>
            <w:hideMark/>
          </w:tcPr>
          <w:p w14:paraId="3F272CF8" w14:textId="3D4B872E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0216</w:t>
            </w:r>
          </w:p>
        </w:tc>
        <w:tc>
          <w:tcPr>
            <w:tcW w:w="1627" w:type="dxa"/>
            <w:noWrap/>
            <w:vAlign w:val="center"/>
            <w:hideMark/>
          </w:tcPr>
          <w:p w14:paraId="5CF50626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2.11E-02</w:t>
            </w:r>
          </w:p>
        </w:tc>
        <w:tc>
          <w:tcPr>
            <w:tcW w:w="1202" w:type="dxa"/>
            <w:noWrap/>
            <w:vAlign w:val="center"/>
            <w:hideMark/>
          </w:tcPr>
          <w:p w14:paraId="3EF9DAC3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5640F" w:rsidRPr="00A5640F" w14:paraId="2998FDA1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46A3F419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regulation of defense response</w:t>
            </w:r>
          </w:p>
        </w:tc>
        <w:tc>
          <w:tcPr>
            <w:tcW w:w="973" w:type="dxa"/>
            <w:noWrap/>
            <w:vAlign w:val="center"/>
            <w:hideMark/>
          </w:tcPr>
          <w:p w14:paraId="1AD83D73" w14:textId="79C7EB6B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31347</w:t>
            </w:r>
          </w:p>
        </w:tc>
        <w:tc>
          <w:tcPr>
            <w:tcW w:w="1627" w:type="dxa"/>
            <w:noWrap/>
            <w:vAlign w:val="center"/>
            <w:hideMark/>
          </w:tcPr>
          <w:p w14:paraId="74BA1A7F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2.15E-02</w:t>
            </w:r>
          </w:p>
        </w:tc>
        <w:tc>
          <w:tcPr>
            <w:tcW w:w="1202" w:type="dxa"/>
            <w:noWrap/>
            <w:vAlign w:val="center"/>
            <w:hideMark/>
          </w:tcPr>
          <w:p w14:paraId="22978368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5640F" w:rsidRPr="00A5640F" w14:paraId="1E4CE753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6D46E2F3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actin filament organization</w:t>
            </w:r>
          </w:p>
        </w:tc>
        <w:tc>
          <w:tcPr>
            <w:tcW w:w="973" w:type="dxa"/>
            <w:noWrap/>
            <w:vAlign w:val="center"/>
            <w:hideMark/>
          </w:tcPr>
          <w:p w14:paraId="537D7FD5" w14:textId="509C04E3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7015</w:t>
            </w:r>
          </w:p>
        </w:tc>
        <w:tc>
          <w:tcPr>
            <w:tcW w:w="1627" w:type="dxa"/>
            <w:noWrap/>
            <w:vAlign w:val="center"/>
            <w:hideMark/>
          </w:tcPr>
          <w:p w14:paraId="109DFC74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2.31E-02</w:t>
            </w:r>
          </w:p>
        </w:tc>
        <w:tc>
          <w:tcPr>
            <w:tcW w:w="1202" w:type="dxa"/>
            <w:noWrap/>
            <w:vAlign w:val="center"/>
            <w:hideMark/>
          </w:tcPr>
          <w:p w14:paraId="17EA9B1A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A5640F" w:rsidRPr="00A5640F" w14:paraId="3015E33D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07531B72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regulation of protein depolymerization</w:t>
            </w:r>
          </w:p>
        </w:tc>
        <w:tc>
          <w:tcPr>
            <w:tcW w:w="973" w:type="dxa"/>
            <w:noWrap/>
            <w:vAlign w:val="center"/>
            <w:hideMark/>
          </w:tcPr>
          <w:p w14:paraId="1A50920C" w14:textId="64B47572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901879</w:t>
            </w:r>
          </w:p>
        </w:tc>
        <w:tc>
          <w:tcPr>
            <w:tcW w:w="1627" w:type="dxa"/>
            <w:noWrap/>
            <w:vAlign w:val="center"/>
            <w:hideMark/>
          </w:tcPr>
          <w:p w14:paraId="1FFFA197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2.32E-02</w:t>
            </w:r>
          </w:p>
        </w:tc>
        <w:tc>
          <w:tcPr>
            <w:tcW w:w="1202" w:type="dxa"/>
            <w:noWrap/>
            <w:vAlign w:val="center"/>
            <w:hideMark/>
          </w:tcPr>
          <w:p w14:paraId="2CE6DF6B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5640F" w:rsidRPr="00A5640F" w14:paraId="78DB8674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52BB6D0E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actin filament capping</w:t>
            </w:r>
          </w:p>
        </w:tc>
        <w:tc>
          <w:tcPr>
            <w:tcW w:w="973" w:type="dxa"/>
            <w:noWrap/>
            <w:vAlign w:val="center"/>
            <w:hideMark/>
          </w:tcPr>
          <w:p w14:paraId="7B53A061" w14:textId="0246E853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51693</w:t>
            </w:r>
          </w:p>
        </w:tc>
        <w:tc>
          <w:tcPr>
            <w:tcW w:w="1627" w:type="dxa"/>
            <w:noWrap/>
            <w:vAlign w:val="center"/>
            <w:hideMark/>
          </w:tcPr>
          <w:p w14:paraId="523C9176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2.32E-02</w:t>
            </w:r>
          </w:p>
        </w:tc>
        <w:tc>
          <w:tcPr>
            <w:tcW w:w="1202" w:type="dxa"/>
            <w:noWrap/>
            <w:vAlign w:val="center"/>
            <w:hideMark/>
          </w:tcPr>
          <w:p w14:paraId="78A54F2E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5640F" w:rsidRPr="00A5640F" w14:paraId="5ABE8A60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18C1FBF7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spindle pole body organization</w:t>
            </w:r>
          </w:p>
        </w:tc>
        <w:tc>
          <w:tcPr>
            <w:tcW w:w="973" w:type="dxa"/>
            <w:noWrap/>
            <w:vAlign w:val="center"/>
            <w:hideMark/>
          </w:tcPr>
          <w:p w14:paraId="64EBF4E4" w14:textId="6B5B3AEB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51300</w:t>
            </w:r>
          </w:p>
        </w:tc>
        <w:tc>
          <w:tcPr>
            <w:tcW w:w="1627" w:type="dxa"/>
            <w:noWrap/>
            <w:vAlign w:val="center"/>
            <w:hideMark/>
          </w:tcPr>
          <w:p w14:paraId="4B1EB794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2.32E-02</w:t>
            </w:r>
          </w:p>
        </w:tc>
        <w:tc>
          <w:tcPr>
            <w:tcW w:w="1202" w:type="dxa"/>
            <w:noWrap/>
            <w:vAlign w:val="center"/>
            <w:hideMark/>
          </w:tcPr>
          <w:p w14:paraId="7475800E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5640F" w:rsidRPr="00A5640F" w14:paraId="0B303422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5ACF774A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export from cell</w:t>
            </w:r>
          </w:p>
        </w:tc>
        <w:tc>
          <w:tcPr>
            <w:tcW w:w="973" w:type="dxa"/>
            <w:noWrap/>
            <w:vAlign w:val="center"/>
            <w:hideMark/>
          </w:tcPr>
          <w:p w14:paraId="642039BB" w14:textId="092A58DE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40352</w:t>
            </w:r>
          </w:p>
        </w:tc>
        <w:tc>
          <w:tcPr>
            <w:tcW w:w="1627" w:type="dxa"/>
            <w:noWrap/>
            <w:vAlign w:val="center"/>
            <w:hideMark/>
          </w:tcPr>
          <w:p w14:paraId="4353B1B2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2.32E-02</w:t>
            </w:r>
          </w:p>
        </w:tc>
        <w:tc>
          <w:tcPr>
            <w:tcW w:w="1202" w:type="dxa"/>
            <w:noWrap/>
            <w:vAlign w:val="center"/>
            <w:hideMark/>
          </w:tcPr>
          <w:p w14:paraId="7CD4CFAE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5640F" w:rsidRPr="00A5640F" w14:paraId="77F80F55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534CC1CF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gative regulation of protein depolymerization</w:t>
            </w:r>
          </w:p>
        </w:tc>
        <w:tc>
          <w:tcPr>
            <w:tcW w:w="973" w:type="dxa"/>
            <w:noWrap/>
            <w:vAlign w:val="center"/>
            <w:hideMark/>
          </w:tcPr>
          <w:p w14:paraId="42B40AA6" w14:textId="6A72B14E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901880</w:t>
            </w:r>
          </w:p>
        </w:tc>
        <w:tc>
          <w:tcPr>
            <w:tcW w:w="1627" w:type="dxa"/>
            <w:noWrap/>
            <w:vAlign w:val="center"/>
            <w:hideMark/>
          </w:tcPr>
          <w:p w14:paraId="10096417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2.32E-02</w:t>
            </w:r>
          </w:p>
        </w:tc>
        <w:tc>
          <w:tcPr>
            <w:tcW w:w="1202" w:type="dxa"/>
            <w:noWrap/>
            <w:vAlign w:val="center"/>
            <w:hideMark/>
          </w:tcPr>
          <w:p w14:paraId="53517B67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5640F" w:rsidRPr="00A5640F" w14:paraId="2C2CD9FE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027125D2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gulation of actin filament depolymerization</w:t>
            </w:r>
          </w:p>
        </w:tc>
        <w:tc>
          <w:tcPr>
            <w:tcW w:w="973" w:type="dxa"/>
            <w:noWrap/>
            <w:vAlign w:val="center"/>
            <w:hideMark/>
          </w:tcPr>
          <w:p w14:paraId="49C4992B" w14:textId="690835F0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30834</w:t>
            </w:r>
          </w:p>
        </w:tc>
        <w:tc>
          <w:tcPr>
            <w:tcW w:w="1627" w:type="dxa"/>
            <w:noWrap/>
            <w:vAlign w:val="center"/>
            <w:hideMark/>
          </w:tcPr>
          <w:p w14:paraId="1634E316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2.32E-02</w:t>
            </w:r>
          </w:p>
        </w:tc>
        <w:tc>
          <w:tcPr>
            <w:tcW w:w="1202" w:type="dxa"/>
            <w:noWrap/>
            <w:vAlign w:val="center"/>
            <w:hideMark/>
          </w:tcPr>
          <w:p w14:paraId="05F89305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5640F" w:rsidRPr="00A5640F" w14:paraId="7B9214CF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4FB3C16F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gative regulation of protein-containing complex disassembly</w:t>
            </w:r>
          </w:p>
        </w:tc>
        <w:tc>
          <w:tcPr>
            <w:tcW w:w="973" w:type="dxa"/>
            <w:noWrap/>
            <w:vAlign w:val="center"/>
            <w:hideMark/>
          </w:tcPr>
          <w:p w14:paraId="3E10A933" w14:textId="4F22A888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43242</w:t>
            </w:r>
          </w:p>
        </w:tc>
        <w:tc>
          <w:tcPr>
            <w:tcW w:w="1627" w:type="dxa"/>
            <w:noWrap/>
            <w:vAlign w:val="center"/>
            <w:hideMark/>
          </w:tcPr>
          <w:p w14:paraId="2037D642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2.32E-02</w:t>
            </w:r>
          </w:p>
        </w:tc>
        <w:tc>
          <w:tcPr>
            <w:tcW w:w="1202" w:type="dxa"/>
            <w:noWrap/>
            <w:vAlign w:val="center"/>
            <w:hideMark/>
          </w:tcPr>
          <w:p w14:paraId="19235574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5640F" w:rsidRPr="00A5640F" w14:paraId="2E44F0C7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2E3548F4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gative regulation of actin filament depolymerization</w:t>
            </w:r>
          </w:p>
        </w:tc>
        <w:tc>
          <w:tcPr>
            <w:tcW w:w="973" w:type="dxa"/>
            <w:noWrap/>
            <w:vAlign w:val="center"/>
            <w:hideMark/>
          </w:tcPr>
          <w:p w14:paraId="4D3C86F1" w14:textId="7345AF48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30835</w:t>
            </w:r>
          </w:p>
        </w:tc>
        <w:tc>
          <w:tcPr>
            <w:tcW w:w="1627" w:type="dxa"/>
            <w:noWrap/>
            <w:vAlign w:val="center"/>
            <w:hideMark/>
          </w:tcPr>
          <w:p w14:paraId="26119E46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2.32E-02</w:t>
            </w:r>
          </w:p>
        </w:tc>
        <w:tc>
          <w:tcPr>
            <w:tcW w:w="1202" w:type="dxa"/>
            <w:noWrap/>
            <w:vAlign w:val="center"/>
            <w:hideMark/>
          </w:tcPr>
          <w:p w14:paraId="0CF1AB4A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5640F" w:rsidRPr="00A5640F" w14:paraId="469B6EEA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25D5D34B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barbed-end actin filament capping</w:t>
            </w:r>
          </w:p>
        </w:tc>
        <w:tc>
          <w:tcPr>
            <w:tcW w:w="973" w:type="dxa"/>
            <w:noWrap/>
            <w:vAlign w:val="center"/>
            <w:hideMark/>
          </w:tcPr>
          <w:p w14:paraId="1717A549" w14:textId="7FDDE194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51016</w:t>
            </w:r>
          </w:p>
        </w:tc>
        <w:tc>
          <w:tcPr>
            <w:tcW w:w="1627" w:type="dxa"/>
            <w:noWrap/>
            <w:vAlign w:val="center"/>
            <w:hideMark/>
          </w:tcPr>
          <w:p w14:paraId="012CAE7A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2.32E-02</w:t>
            </w:r>
          </w:p>
        </w:tc>
        <w:tc>
          <w:tcPr>
            <w:tcW w:w="1202" w:type="dxa"/>
            <w:noWrap/>
            <w:vAlign w:val="center"/>
            <w:hideMark/>
          </w:tcPr>
          <w:p w14:paraId="2A2E2057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5640F" w:rsidRPr="00A5640F" w14:paraId="73AFBC37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53FAED06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regulation of translation</w:t>
            </w:r>
          </w:p>
        </w:tc>
        <w:tc>
          <w:tcPr>
            <w:tcW w:w="973" w:type="dxa"/>
            <w:noWrap/>
            <w:vAlign w:val="center"/>
            <w:hideMark/>
          </w:tcPr>
          <w:p w14:paraId="5C63D173" w14:textId="43199C7E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6417</w:t>
            </w:r>
          </w:p>
        </w:tc>
        <w:tc>
          <w:tcPr>
            <w:tcW w:w="1627" w:type="dxa"/>
            <w:noWrap/>
            <w:vAlign w:val="center"/>
            <w:hideMark/>
          </w:tcPr>
          <w:p w14:paraId="7C67138C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2.41E-02</w:t>
            </w:r>
          </w:p>
        </w:tc>
        <w:tc>
          <w:tcPr>
            <w:tcW w:w="1202" w:type="dxa"/>
            <w:noWrap/>
            <w:vAlign w:val="center"/>
            <w:hideMark/>
          </w:tcPr>
          <w:p w14:paraId="1965DBD8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5640F" w:rsidRPr="00A5640F" w14:paraId="3FA72F36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37D48683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actin filament-based process</w:t>
            </w:r>
          </w:p>
        </w:tc>
        <w:tc>
          <w:tcPr>
            <w:tcW w:w="973" w:type="dxa"/>
            <w:noWrap/>
            <w:vAlign w:val="center"/>
            <w:hideMark/>
          </w:tcPr>
          <w:p w14:paraId="6F39253B" w14:textId="27B1B854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30029</w:t>
            </w:r>
          </w:p>
        </w:tc>
        <w:tc>
          <w:tcPr>
            <w:tcW w:w="1627" w:type="dxa"/>
            <w:noWrap/>
            <w:vAlign w:val="center"/>
            <w:hideMark/>
          </w:tcPr>
          <w:p w14:paraId="7E5639DF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2.41E-02</w:t>
            </w:r>
          </w:p>
        </w:tc>
        <w:tc>
          <w:tcPr>
            <w:tcW w:w="1202" w:type="dxa"/>
            <w:noWrap/>
            <w:vAlign w:val="center"/>
            <w:hideMark/>
          </w:tcPr>
          <w:p w14:paraId="4CF72083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A5640F" w:rsidRPr="00A5640F" w14:paraId="3F6E2124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0BCAFA7F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actin cytoskeleton organization</w:t>
            </w:r>
          </w:p>
        </w:tc>
        <w:tc>
          <w:tcPr>
            <w:tcW w:w="973" w:type="dxa"/>
            <w:noWrap/>
            <w:vAlign w:val="center"/>
            <w:hideMark/>
          </w:tcPr>
          <w:p w14:paraId="04F87F61" w14:textId="5EAD7B82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30036</w:t>
            </w:r>
          </w:p>
        </w:tc>
        <w:tc>
          <w:tcPr>
            <w:tcW w:w="1627" w:type="dxa"/>
            <w:noWrap/>
            <w:vAlign w:val="center"/>
            <w:hideMark/>
          </w:tcPr>
          <w:p w14:paraId="4C3B6A47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2.41E-02</w:t>
            </w:r>
          </w:p>
        </w:tc>
        <w:tc>
          <w:tcPr>
            <w:tcW w:w="1202" w:type="dxa"/>
            <w:noWrap/>
            <w:vAlign w:val="center"/>
            <w:hideMark/>
          </w:tcPr>
          <w:p w14:paraId="1E690EEB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A5640F" w:rsidRPr="00A5640F" w14:paraId="6F7ABEB9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7EFA3EC3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dicarboxylic acid metabolic process</w:t>
            </w:r>
          </w:p>
        </w:tc>
        <w:tc>
          <w:tcPr>
            <w:tcW w:w="973" w:type="dxa"/>
            <w:noWrap/>
            <w:vAlign w:val="center"/>
            <w:hideMark/>
          </w:tcPr>
          <w:p w14:paraId="6146B320" w14:textId="74A12D1E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43648</w:t>
            </w:r>
          </w:p>
        </w:tc>
        <w:tc>
          <w:tcPr>
            <w:tcW w:w="1627" w:type="dxa"/>
            <w:noWrap/>
            <w:vAlign w:val="center"/>
            <w:hideMark/>
          </w:tcPr>
          <w:p w14:paraId="7052CF3A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2.41E-02</w:t>
            </w:r>
          </w:p>
        </w:tc>
        <w:tc>
          <w:tcPr>
            <w:tcW w:w="1202" w:type="dxa"/>
            <w:noWrap/>
            <w:vAlign w:val="center"/>
            <w:hideMark/>
          </w:tcPr>
          <w:p w14:paraId="33E4E6E5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A5640F" w:rsidRPr="00A5640F" w14:paraId="023F9EB6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52F3AFC0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Golgi organization</w:t>
            </w:r>
          </w:p>
        </w:tc>
        <w:tc>
          <w:tcPr>
            <w:tcW w:w="973" w:type="dxa"/>
            <w:noWrap/>
            <w:vAlign w:val="center"/>
            <w:hideMark/>
          </w:tcPr>
          <w:p w14:paraId="69AA2BFE" w14:textId="2A0E9198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7030</w:t>
            </w:r>
          </w:p>
        </w:tc>
        <w:tc>
          <w:tcPr>
            <w:tcW w:w="1627" w:type="dxa"/>
            <w:noWrap/>
            <w:vAlign w:val="center"/>
            <w:hideMark/>
          </w:tcPr>
          <w:p w14:paraId="4066A7E9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2.41E-02</w:t>
            </w:r>
          </w:p>
        </w:tc>
        <w:tc>
          <w:tcPr>
            <w:tcW w:w="1202" w:type="dxa"/>
            <w:noWrap/>
            <w:vAlign w:val="center"/>
            <w:hideMark/>
          </w:tcPr>
          <w:p w14:paraId="3D445A0E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5640F" w:rsidRPr="00A5640F" w14:paraId="3AC4FB9D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5DB85481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gulation of cellular amide metabolic process</w:t>
            </w:r>
          </w:p>
        </w:tc>
        <w:tc>
          <w:tcPr>
            <w:tcW w:w="973" w:type="dxa"/>
            <w:noWrap/>
            <w:vAlign w:val="center"/>
            <w:hideMark/>
          </w:tcPr>
          <w:p w14:paraId="038EAF0A" w14:textId="34EAD810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34248</w:t>
            </w:r>
          </w:p>
        </w:tc>
        <w:tc>
          <w:tcPr>
            <w:tcW w:w="1627" w:type="dxa"/>
            <w:noWrap/>
            <w:vAlign w:val="center"/>
            <w:hideMark/>
          </w:tcPr>
          <w:p w14:paraId="13DDB268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2.41E-02</w:t>
            </w:r>
          </w:p>
        </w:tc>
        <w:tc>
          <w:tcPr>
            <w:tcW w:w="1202" w:type="dxa"/>
            <w:noWrap/>
            <w:vAlign w:val="center"/>
            <w:hideMark/>
          </w:tcPr>
          <w:p w14:paraId="3B11F3DB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5640F" w:rsidRPr="00A5640F" w14:paraId="58296AED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31F594D2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ion transmembrane transport</w:t>
            </w:r>
          </w:p>
        </w:tc>
        <w:tc>
          <w:tcPr>
            <w:tcW w:w="973" w:type="dxa"/>
            <w:noWrap/>
            <w:vAlign w:val="center"/>
            <w:hideMark/>
          </w:tcPr>
          <w:p w14:paraId="355B0D83" w14:textId="493E6F55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34220</w:t>
            </w:r>
          </w:p>
        </w:tc>
        <w:tc>
          <w:tcPr>
            <w:tcW w:w="1627" w:type="dxa"/>
            <w:noWrap/>
            <w:vAlign w:val="center"/>
            <w:hideMark/>
          </w:tcPr>
          <w:p w14:paraId="01223089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2.42E-02</w:t>
            </w:r>
          </w:p>
        </w:tc>
        <w:tc>
          <w:tcPr>
            <w:tcW w:w="1202" w:type="dxa"/>
            <w:noWrap/>
            <w:vAlign w:val="center"/>
            <w:hideMark/>
          </w:tcPr>
          <w:p w14:paraId="17ACB85C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A5640F" w:rsidRPr="00A5640F" w14:paraId="4D884778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47F7F2B5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cellular response to stimulus</w:t>
            </w:r>
          </w:p>
        </w:tc>
        <w:tc>
          <w:tcPr>
            <w:tcW w:w="973" w:type="dxa"/>
            <w:noWrap/>
            <w:vAlign w:val="center"/>
            <w:hideMark/>
          </w:tcPr>
          <w:p w14:paraId="0E26DB6E" w14:textId="28B90026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51716</w:t>
            </w:r>
          </w:p>
        </w:tc>
        <w:tc>
          <w:tcPr>
            <w:tcW w:w="1627" w:type="dxa"/>
            <w:noWrap/>
            <w:vAlign w:val="center"/>
            <w:hideMark/>
          </w:tcPr>
          <w:p w14:paraId="03BCBDFE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2.42E-02</w:t>
            </w:r>
          </w:p>
        </w:tc>
        <w:tc>
          <w:tcPr>
            <w:tcW w:w="1202" w:type="dxa"/>
            <w:noWrap/>
            <w:vAlign w:val="center"/>
            <w:hideMark/>
          </w:tcPr>
          <w:p w14:paraId="7AD16122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A5640F" w:rsidRPr="00A5640F" w14:paraId="559DED76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002A92A6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gulation of cellular macromolecule biosynthetic process</w:t>
            </w:r>
          </w:p>
        </w:tc>
        <w:tc>
          <w:tcPr>
            <w:tcW w:w="973" w:type="dxa"/>
            <w:noWrap/>
            <w:vAlign w:val="center"/>
            <w:hideMark/>
          </w:tcPr>
          <w:p w14:paraId="7C48ABCA" w14:textId="3E8E9895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2000112</w:t>
            </w:r>
          </w:p>
        </w:tc>
        <w:tc>
          <w:tcPr>
            <w:tcW w:w="1627" w:type="dxa"/>
            <w:noWrap/>
            <w:vAlign w:val="center"/>
            <w:hideMark/>
          </w:tcPr>
          <w:p w14:paraId="0AF35B26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2.55E-02</w:t>
            </w:r>
          </w:p>
        </w:tc>
        <w:tc>
          <w:tcPr>
            <w:tcW w:w="1202" w:type="dxa"/>
            <w:noWrap/>
            <w:vAlign w:val="center"/>
            <w:hideMark/>
          </w:tcPr>
          <w:p w14:paraId="34FC7EEC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5640F" w:rsidRPr="00A5640F" w14:paraId="05DF7937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26ABBDE2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organelle organization</w:t>
            </w:r>
          </w:p>
        </w:tc>
        <w:tc>
          <w:tcPr>
            <w:tcW w:w="973" w:type="dxa"/>
            <w:noWrap/>
            <w:vAlign w:val="center"/>
            <w:hideMark/>
          </w:tcPr>
          <w:p w14:paraId="25A03DCD" w14:textId="797907EC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6996</w:t>
            </w:r>
          </w:p>
        </w:tc>
        <w:tc>
          <w:tcPr>
            <w:tcW w:w="1627" w:type="dxa"/>
            <w:noWrap/>
            <w:vAlign w:val="center"/>
            <w:hideMark/>
          </w:tcPr>
          <w:p w14:paraId="0F6FABE1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2.58E-02</w:t>
            </w:r>
          </w:p>
        </w:tc>
        <w:tc>
          <w:tcPr>
            <w:tcW w:w="1202" w:type="dxa"/>
            <w:noWrap/>
            <w:vAlign w:val="center"/>
            <w:hideMark/>
          </w:tcPr>
          <w:p w14:paraId="4A219860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A5640F" w:rsidRPr="00A5640F" w14:paraId="2A4B14D0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6939DA64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llular component organization or biogenesis</w:t>
            </w:r>
          </w:p>
        </w:tc>
        <w:tc>
          <w:tcPr>
            <w:tcW w:w="973" w:type="dxa"/>
            <w:noWrap/>
            <w:vAlign w:val="center"/>
            <w:hideMark/>
          </w:tcPr>
          <w:p w14:paraId="6B7C1CFF" w14:textId="1A272EF1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71840</w:t>
            </w:r>
          </w:p>
        </w:tc>
        <w:tc>
          <w:tcPr>
            <w:tcW w:w="1627" w:type="dxa"/>
            <w:noWrap/>
            <w:vAlign w:val="center"/>
            <w:hideMark/>
          </w:tcPr>
          <w:p w14:paraId="13714758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2.66E-02</w:t>
            </w:r>
          </w:p>
        </w:tc>
        <w:tc>
          <w:tcPr>
            <w:tcW w:w="1202" w:type="dxa"/>
            <w:noWrap/>
            <w:vAlign w:val="center"/>
            <w:hideMark/>
          </w:tcPr>
          <w:p w14:paraId="7BCAB33D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A5640F" w:rsidRPr="00A5640F" w14:paraId="3C066A01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1D6A2789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tRNA modification</w:t>
            </w:r>
          </w:p>
        </w:tc>
        <w:tc>
          <w:tcPr>
            <w:tcW w:w="973" w:type="dxa"/>
            <w:noWrap/>
            <w:vAlign w:val="center"/>
            <w:hideMark/>
          </w:tcPr>
          <w:p w14:paraId="0C7B808C" w14:textId="03100324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6400</w:t>
            </w:r>
          </w:p>
        </w:tc>
        <w:tc>
          <w:tcPr>
            <w:tcW w:w="1627" w:type="dxa"/>
            <w:noWrap/>
            <w:vAlign w:val="center"/>
            <w:hideMark/>
          </w:tcPr>
          <w:p w14:paraId="78FF4329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2.68E-02</w:t>
            </w:r>
          </w:p>
        </w:tc>
        <w:tc>
          <w:tcPr>
            <w:tcW w:w="1202" w:type="dxa"/>
            <w:noWrap/>
            <w:vAlign w:val="center"/>
            <w:hideMark/>
          </w:tcPr>
          <w:p w14:paraId="73C086F5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5640F" w:rsidRPr="00A5640F" w14:paraId="00D22475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5D1D6BB9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cytokinin-activated signaling pathway</w:t>
            </w:r>
          </w:p>
        </w:tc>
        <w:tc>
          <w:tcPr>
            <w:tcW w:w="973" w:type="dxa"/>
            <w:noWrap/>
            <w:vAlign w:val="center"/>
            <w:hideMark/>
          </w:tcPr>
          <w:p w14:paraId="4CBA7D5C" w14:textId="16B7F025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9736</w:t>
            </w:r>
          </w:p>
        </w:tc>
        <w:tc>
          <w:tcPr>
            <w:tcW w:w="1627" w:type="dxa"/>
            <w:noWrap/>
            <w:vAlign w:val="center"/>
            <w:hideMark/>
          </w:tcPr>
          <w:p w14:paraId="29681481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2.71E-02</w:t>
            </w:r>
          </w:p>
        </w:tc>
        <w:tc>
          <w:tcPr>
            <w:tcW w:w="1202" w:type="dxa"/>
            <w:noWrap/>
            <w:vAlign w:val="center"/>
            <w:hideMark/>
          </w:tcPr>
          <w:p w14:paraId="18E769CA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5640F" w:rsidRPr="00A5640F" w14:paraId="17B6A7AA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18CD4737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stablishment of protein localization to mitochondrial membrane</w:t>
            </w:r>
          </w:p>
        </w:tc>
        <w:tc>
          <w:tcPr>
            <w:tcW w:w="973" w:type="dxa"/>
            <w:noWrap/>
            <w:vAlign w:val="center"/>
            <w:hideMark/>
          </w:tcPr>
          <w:p w14:paraId="1631D0FE" w14:textId="57892B96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90151</w:t>
            </w:r>
          </w:p>
        </w:tc>
        <w:tc>
          <w:tcPr>
            <w:tcW w:w="1627" w:type="dxa"/>
            <w:noWrap/>
            <w:vAlign w:val="center"/>
            <w:hideMark/>
          </w:tcPr>
          <w:p w14:paraId="102B4E3F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2.71E-02</w:t>
            </w:r>
          </w:p>
        </w:tc>
        <w:tc>
          <w:tcPr>
            <w:tcW w:w="1202" w:type="dxa"/>
            <w:noWrap/>
            <w:vAlign w:val="center"/>
            <w:hideMark/>
          </w:tcPr>
          <w:p w14:paraId="686577ED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5640F" w:rsidRPr="00A5640F" w14:paraId="5C05BA9F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554AD769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vesicle-mediated transport</w:t>
            </w:r>
          </w:p>
        </w:tc>
        <w:tc>
          <w:tcPr>
            <w:tcW w:w="973" w:type="dxa"/>
            <w:noWrap/>
            <w:vAlign w:val="center"/>
            <w:hideMark/>
          </w:tcPr>
          <w:p w14:paraId="3336A8E4" w14:textId="4C319A85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6192</w:t>
            </w:r>
          </w:p>
        </w:tc>
        <w:tc>
          <w:tcPr>
            <w:tcW w:w="1627" w:type="dxa"/>
            <w:noWrap/>
            <w:vAlign w:val="center"/>
            <w:hideMark/>
          </w:tcPr>
          <w:p w14:paraId="52FA132F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2.71E-02</w:t>
            </w:r>
          </w:p>
        </w:tc>
        <w:tc>
          <w:tcPr>
            <w:tcW w:w="1202" w:type="dxa"/>
            <w:noWrap/>
            <w:vAlign w:val="center"/>
            <w:hideMark/>
          </w:tcPr>
          <w:p w14:paraId="5EBEE28A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A5640F" w:rsidRPr="00A5640F" w14:paraId="0D2FC0BF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62D55494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tein insertion into mitochondrial membrane</w:t>
            </w:r>
          </w:p>
        </w:tc>
        <w:tc>
          <w:tcPr>
            <w:tcW w:w="973" w:type="dxa"/>
            <w:noWrap/>
            <w:vAlign w:val="center"/>
            <w:hideMark/>
          </w:tcPr>
          <w:p w14:paraId="2D1AA468" w14:textId="2E65DEA4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51204</w:t>
            </w:r>
          </w:p>
        </w:tc>
        <w:tc>
          <w:tcPr>
            <w:tcW w:w="1627" w:type="dxa"/>
            <w:noWrap/>
            <w:vAlign w:val="center"/>
            <w:hideMark/>
          </w:tcPr>
          <w:p w14:paraId="7222002C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2.71E-02</w:t>
            </w:r>
          </w:p>
        </w:tc>
        <w:tc>
          <w:tcPr>
            <w:tcW w:w="1202" w:type="dxa"/>
            <w:noWrap/>
            <w:vAlign w:val="center"/>
            <w:hideMark/>
          </w:tcPr>
          <w:p w14:paraId="1D6D8263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5640F" w:rsidRPr="00A5640F" w14:paraId="6DD0C1BF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7C021C60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llular response to cytokinin stimulus</w:t>
            </w:r>
          </w:p>
        </w:tc>
        <w:tc>
          <w:tcPr>
            <w:tcW w:w="973" w:type="dxa"/>
            <w:noWrap/>
            <w:vAlign w:val="center"/>
            <w:hideMark/>
          </w:tcPr>
          <w:p w14:paraId="78078988" w14:textId="47974624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71368</w:t>
            </w:r>
          </w:p>
        </w:tc>
        <w:tc>
          <w:tcPr>
            <w:tcW w:w="1627" w:type="dxa"/>
            <w:noWrap/>
            <w:vAlign w:val="center"/>
            <w:hideMark/>
          </w:tcPr>
          <w:p w14:paraId="54340D95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2.71E-02</w:t>
            </w:r>
          </w:p>
        </w:tc>
        <w:tc>
          <w:tcPr>
            <w:tcW w:w="1202" w:type="dxa"/>
            <w:noWrap/>
            <w:vAlign w:val="center"/>
            <w:hideMark/>
          </w:tcPr>
          <w:p w14:paraId="6BF9EB9C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5640F" w:rsidRPr="00A5640F" w14:paraId="22583A02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7CA5A2CF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gulation of response to stress</w:t>
            </w:r>
          </w:p>
        </w:tc>
        <w:tc>
          <w:tcPr>
            <w:tcW w:w="973" w:type="dxa"/>
            <w:noWrap/>
            <w:vAlign w:val="center"/>
            <w:hideMark/>
          </w:tcPr>
          <w:p w14:paraId="7963EB16" w14:textId="46B48B4F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80134</w:t>
            </w:r>
          </w:p>
        </w:tc>
        <w:tc>
          <w:tcPr>
            <w:tcW w:w="1627" w:type="dxa"/>
            <w:noWrap/>
            <w:vAlign w:val="center"/>
            <w:hideMark/>
          </w:tcPr>
          <w:p w14:paraId="093EAFFE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2.71E-02</w:t>
            </w:r>
          </w:p>
        </w:tc>
        <w:tc>
          <w:tcPr>
            <w:tcW w:w="1202" w:type="dxa"/>
            <w:noWrap/>
            <w:vAlign w:val="center"/>
            <w:hideMark/>
          </w:tcPr>
          <w:p w14:paraId="44F266A2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5640F" w:rsidRPr="00A5640F" w14:paraId="4CE8A1BD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2DB61A72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coenzyme A metabolic process</w:t>
            </w:r>
          </w:p>
        </w:tc>
        <w:tc>
          <w:tcPr>
            <w:tcW w:w="973" w:type="dxa"/>
            <w:noWrap/>
            <w:vAlign w:val="center"/>
            <w:hideMark/>
          </w:tcPr>
          <w:p w14:paraId="3E215856" w14:textId="1E5D8C8B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5936</w:t>
            </w:r>
          </w:p>
        </w:tc>
        <w:tc>
          <w:tcPr>
            <w:tcW w:w="1627" w:type="dxa"/>
            <w:noWrap/>
            <w:vAlign w:val="center"/>
            <w:hideMark/>
          </w:tcPr>
          <w:p w14:paraId="2046BBAD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2.84E-02</w:t>
            </w:r>
          </w:p>
        </w:tc>
        <w:tc>
          <w:tcPr>
            <w:tcW w:w="1202" w:type="dxa"/>
            <w:noWrap/>
            <w:vAlign w:val="center"/>
            <w:hideMark/>
          </w:tcPr>
          <w:p w14:paraId="549AACEB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5640F" w:rsidRPr="00A5640F" w14:paraId="0681F471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1391BEDB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mitochondrial membrane organization</w:t>
            </w:r>
          </w:p>
        </w:tc>
        <w:tc>
          <w:tcPr>
            <w:tcW w:w="973" w:type="dxa"/>
            <w:noWrap/>
            <w:vAlign w:val="center"/>
            <w:hideMark/>
          </w:tcPr>
          <w:p w14:paraId="5953A050" w14:textId="4E52A0F2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7006</w:t>
            </w:r>
          </w:p>
        </w:tc>
        <w:tc>
          <w:tcPr>
            <w:tcW w:w="1627" w:type="dxa"/>
            <w:noWrap/>
            <w:vAlign w:val="center"/>
            <w:hideMark/>
          </w:tcPr>
          <w:p w14:paraId="783A0536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3.01E-02</w:t>
            </w:r>
          </w:p>
        </w:tc>
        <w:tc>
          <w:tcPr>
            <w:tcW w:w="1202" w:type="dxa"/>
            <w:noWrap/>
            <w:vAlign w:val="center"/>
            <w:hideMark/>
          </w:tcPr>
          <w:p w14:paraId="64E6D4E3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5640F" w:rsidRPr="00A5640F" w14:paraId="5580BE51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428B3CB6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gulation of intracellular signal transduction</w:t>
            </w:r>
          </w:p>
        </w:tc>
        <w:tc>
          <w:tcPr>
            <w:tcW w:w="973" w:type="dxa"/>
            <w:noWrap/>
            <w:vAlign w:val="center"/>
            <w:hideMark/>
          </w:tcPr>
          <w:p w14:paraId="72A4EBA7" w14:textId="24BC4D62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902531</w:t>
            </w:r>
          </w:p>
        </w:tc>
        <w:tc>
          <w:tcPr>
            <w:tcW w:w="1627" w:type="dxa"/>
            <w:noWrap/>
            <w:vAlign w:val="center"/>
            <w:hideMark/>
          </w:tcPr>
          <w:p w14:paraId="3BF16832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3.14E-02</w:t>
            </w:r>
          </w:p>
        </w:tc>
        <w:tc>
          <w:tcPr>
            <w:tcW w:w="1202" w:type="dxa"/>
            <w:noWrap/>
            <w:vAlign w:val="center"/>
            <w:hideMark/>
          </w:tcPr>
          <w:p w14:paraId="373709D3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5640F" w:rsidRPr="00A5640F" w14:paraId="76BCCA9F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4711FB06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endomembrane system organization</w:t>
            </w:r>
          </w:p>
        </w:tc>
        <w:tc>
          <w:tcPr>
            <w:tcW w:w="973" w:type="dxa"/>
            <w:noWrap/>
            <w:vAlign w:val="center"/>
            <w:hideMark/>
          </w:tcPr>
          <w:p w14:paraId="17D7E79B" w14:textId="57153E0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0256</w:t>
            </w:r>
          </w:p>
        </w:tc>
        <w:tc>
          <w:tcPr>
            <w:tcW w:w="1627" w:type="dxa"/>
            <w:noWrap/>
            <w:vAlign w:val="center"/>
            <w:hideMark/>
          </w:tcPr>
          <w:p w14:paraId="50DCD14A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3.27E-02</w:t>
            </w:r>
          </w:p>
        </w:tc>
        <w:tc>
          <w:tcPr>
            <w:tcW w:w="1202" w:type="dxa"/>
            <w:noWrap/>
            <w:vAlign w:val="center"/>
            <w:hideMark/>
          </w:tcPr>
          <w:p w14:paraId="4255F5A0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5640F" w:rsidRPr="00A5640F" w14:paraId="66547096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43B62B40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Golgi vesicle transport</w:t>
            </w:r>
          </w:p>
        </w:tc>
        <w:tc>
          <w:tcPr>
            <w:tcW w:w="973" w:type="dxa"/>
            <w:noWrap/>
            <w:vAlign w:val="center"/>
            <w:hideMark/>
          </w:tcPr>
          <w:p w14:paraId="3EA608E5" w14:textId="518E8874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48193</w:t>
            </w:r>
          </w:p>
        </w:tc>
        <w:tc>
          <w:tcPr>
            <w:tcW w:w="1627" w:type="dxa"/>
            <w:noWrap/>
            <w:vAlign w:val="center"/>
            <w:hideMark/>
          </w:tcPr>
          <w:p w14:paraId="02B02072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3.36E-02</w:t>
            </w:r>
          </w:p>
        </w:tc>
        <w:tc>
          <w:tcPr>
            <w:tcW w:w="1202" w:type="dxa"/>
            <w:noWrap/>
            <w:vAlign w:val="center"/>
            <w:hideMark/>
          </w:tcPr>
          <w:p w14:paraId="39D9746E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A5640F" w:rsidRPr="00A5640F" w14:paraId="231964A8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5070060E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t-transcriptional regulation of gene expression</w:t>
            </w:r>
          </w:p>
        </w:tc>
        <w:tc>
          <w:tcPr>
            <w:tcW w:w="973" w:type="dxa"/>
            <w:noWrap/>
            <w:vAlign w:val="center"/>
            <w:hideMark/>
          </w:tcPr>
          <w:p w14:paraId="74A51F93" w14:textId="2B7D5A29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0608</w:t>
            </w:r>
          </w:p>
        </w:tc>
        <w:tc>
          <w:tcPr>
            <w:tcW w:w="1627" w:type="dxa"/>
            <w:noWrap/>
            <w:vAlign w:val="center"/>
            <w:hideMark/>
          </w:tcPr>
          <w:p w14:paraId="7DB93818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3.41E-02</w:t>
            </w:r>
          </w:p>
        </w:tc>
        <w:tc>
          <w:tcPr>
            <w:tcW w:w="1202" w:type="dxa"/>
            <w:noWrap/>
            <w:vAlign w:val="center"/>
            <w:hideMark/>
          </w:tcPr>
          <w:p w14:paraId="45A9EDED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5640F" w:rsidRPr="00A5640F" w14:paraId="54EF8C05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2037466B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supramolecular fiber organization</w:t>
            </w:r>
          </w:p>
        </w:tc>
        <w:tc>
          <w:tcPr>
            <w:tcW w:w="973" w:type="dxa"/>
            <w:noWrap/>
            <w:vAlign w:val="center"/>
            <w:hideMark/>
          </w:tcPr>
          <w:p w14:paraId="039531FE" w14:textId="18C957AC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97435</w:t>
            </w:r>
          </w:p>
        </w:tc>
        <w:tc>
          <w:tcPr>
            <w:tcW w:w="1627" w:type="dxa"/>
            <w:noWrap/>
            <w:vAlign w:val="center"/>
            <w:hideMark/>
          </w:tcPr>
          <w:p w14:paraId="0DAB9CD1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3.41E-02</w:t>
            </w:r>
          </w:p>
        </w:tc>
        <w:tc>
          <w:tcPr>
            <w:tcW w:w="1202" w:type="dxa"/>
            <w:noWrap/>
            <w:vAlign w:val="center"/>
            <w:hideMark/>
          </w:tcPr>
          <w:p w14:paraId="0BABB29B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A5640F" w:rsidRPr="00A5640F" w14:paraId="3F8CEDA6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04DB8000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ysine biosynthetic process via diaminopimelate</w:t>
            </w:r>
          </w:p>
        </w:tc>
        <w:tc>
          <w:tcPr>
            <w:tcW w:w="973" w:type="dxa"/>
            <w:noWrap/>
            <w:vAlign w:val="center"/>
            <w:hideMark/>
          </w:tcPr>
          <w:p w14:paraId="73CA2DDA" w14:textId="32B42712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9089</w:t>
            </w:r>
          </w:p>
        </w:tc>
        <w:tc>
          <w:tcPr>
            <w:tcW w:w="1627" w:type="dxa"/>
            <w:noWrap/>
            <w:vAlign w:val="center"/>
            <w:hideMark/>
          </w:tcPr>
          <w:p w14:paraId="2E4E0AB1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3.42E-02</w:t>
            </w:r>
          </w:p>
        </w:tc>
        <w:tc>
          <w:tcPr>
            <w:tcW w:w="1202" w:type="dxa"/>
            <w:noWrap/>
            <w:vAlign w:val="center"/>
            <w:hideMark/>
          </w:tcPr>
          <w:p w14:paraId="02FD03F1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5640F" w:rsidRPr="00A5640F" w14:paraId="536FAFB7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1C85BC85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diaminopimelate metabolic process</w:t>
            </w:r>
          </w:p>
        </w:tc>
        <w:tc>
          <w:tcPr>
            <w:tcW w:w="973" w:type="dxa"/>
            <w:noWrap/>
            <w:vAlign w:val="center"/>
            <w:hideMark/>
          </w:tcPr>
          <w:p w14:paraId="519E022C" w14:textId="23A50581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46451</w:t>
            </w:r>
          </w:p>
        </w:tc>
        <w:tc>
          <w:tcPr>
            <w:tcW w:w="1627" w:type="dxa"/>
            <w:noWrap/>
            <w:vAlign w:val="center"/>
            <w:hideMark/>
          </w:tcPr>
          <w:p w14:paraId="35C6333E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3.42E-02</w:t>
            </w:r>
          </w:p>
        </w:tc>
        <w:tc>
          <w:tcPr>
            <w:tcW w:w="1202" w:type="dxa"/>
            <w:noWrap/>
            <w:vAlign w:val="center"/>
            <w:hideMark/>
          </w:tcPr>
          <w:p w14:paraId="0FA8A286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5640F" w:rsidRPr="00A5640F" w14:paraId="02D775C2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7EB4F2CB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tRNA processing</w:t>
            </w:r>
          </w:p>
        </w:tc>
        <w:tc>
          <w:tcPr>
            <w:tcW w:w="973" w:type="dxa"/>
            <w:noWrap/>
            <w:vAlign w:val="center"/>
            <w:hideMark/>
          </w:tcPr>
          <w:p w14:paraId="7ED3447D" w14:textId="462B4DE0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8033</w:t>
            </w:r>
          </w:p>
        </w:tc>
        <w:tc>
          <w:tcPr>
            <w:tcW w:w="1627" w:type="dxa"/>
            <w:noWrap/>
            <w:vAlign w:val="center"/>
            <w:hideMark/>
          </w:tcPr>
          <w:p w14:paraId="09F75B3C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3.48E-02</w:t>
            </w:r>
          </w:p>
        </w:tc>
        <w:tc>
          <w:tcPr>
            <w:tcW w:w="1202" w:type="dxa"/>
            <w:noWrap/>
            <w:vAlign w:val="center"/>
            <w:hideMark/>
          </w:tcPr>
          <w:p w14:paraId="7173CEF5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5640F" w:rsidRPr="00A5640F" w14:paraId="004D789B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1ECD448F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negative regulation of signaling</w:t>
            </w:r>
          </w:p>
        </w:tc>
        <w:tc>
          <w:tcPr>
            <w:tcW w:w="973" w:type="dxa"/>
            <w:noWrap/>
            <w:vAlign w:val="center"/>
            <w:hideMark/>
          </w:tcPr>
          <w:p w14:paraId="43CBD474" w14:textId="640DC83C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23057</w:t>
            </w:r>
          </w:p>
        </w:tc>
        <w:tc>
          <w:tcPr>
            <w:tcW w:w="1627" w:type="dxa"/>
            <w:noWrap/>
            <w:vAlign w:val="center"/>
            <w:hideMark/>
          </w:tcPr>
          <w:p w14:paraId="7DA240F3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3.49E-02</w:t>
            </w:r>
          </w:p>
        </w:tc>
        <w:tc>
          <w:tcPr>
            <w:tcW w:w="1202" w:type="dxa"/>
            <w:noWrap/>
            <w:vAlign w:val="center"/>
            <w:hideMark/>
          </w:tcPr>
          <w:p w14:paraId="54A2B02C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5640F" w:rsidRPr="00A5640F" w14:paraId="377F57E9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37188603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gative regulation of cell communication</w:t>
            </w:r>
          </w:p>
        </w:tc>
        <w:tc>
          <w:tcPr>
            <w:tcW w:w="973" w:type="dxa"/>
            <w:noWrap/>
            <w:vAlign w:val="center"/>
            <w:hideMark/>
          </w:tcPr>
          <w:p w14:paraId="42D9E14E" w14:textId="24B493AA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0648</w:t>
            </w:r>
          </w:p>
        </w:tc>
        <w:tc>
          <w:tcPr>
            <w:tcW w:w="1627" w:type="dxa"/>
            <w:noWrap/>
            <w:vAlign w:val="center"/>
            <w:hideMark/>
          </w:tcPr>
          <w:p w14:paraId="3BA548C0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3.49E-02</w:t>
            </w:r>
          </w:p>
        </w:tc>
        <w:tc>
          <w:tcPr>
            <w:tcW w:w="1202" w:type="dxa"/>
            <w:noWrap/>
            <w:vAlign w:val="center"/>
            <w:hideMark/>
          </w:tcPr>
          <w:p w14:paraId="4EE4B84E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5640F" w:rsidRPr="00A5640F" w14:paraId="333F167C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2B5C5BBD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gative regulation of signal transduction</w:t>
            </w:r>
          </w:p>
        </w:tc>
        <w:tc>
          <w:tcPr>
            <w:tcW w:w="973" w:type="dxa"/>
            <w:noWrap/>
            <w:vAlign w:val="center"/>
            <w:hideMark/>
          </w:tcPr>
          <w:p w14:paraId="11383030" w14:textId="72ED8816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9968</w:t>
            </w:r>
          </w:p>
        </w:tc>
        <w:tc>
          <w:tcPr>
            <w:tcW w:w="1627" w:type="dxa"/>
            <w:noWrap/>
            <w:vAlign w:val="center"/>
            <w:hideMark/>
          </w:tcPr>
          <w:p w14:paraId="339D62B3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3.49E-02</w:t>
            </w:r>
          </w:p>
        </w:tc>
        <w:tc>
          <w:tcPr>
            <w:tcW w:w="1202" w:type="dxa"/>
            <w:noWrap/>
            <w:vAlign w:val="center"/>
            <w:hideMark/>
          </w:tcPr>
          <w:p w14:paraId="37E04EE2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5640F" w:rsidRPr="00A5640F" w14:paraId="0550A475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164E597B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organic acid biosynthetic process</w:t>
            </w:r>
          </w:p>
        </w:tc>
        <w:tc>
          <w:tcPr>
            <w:tcW w:w="973" w:type="dxa"/>
            <w:noWrap/>
            <w:vAlign w:val="center"/>
            <w:hideMark/>
          </w:tcPr>
          <w:p w14:paraId="56CB93A2" w14:textId="6A8392B0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6053</w:t>
            </w:r>
          </w:p>
        </w:tc>
        <w:tc>
          <w:tcPr>
            <w:tcW w:w="1627" w:type="dxa"/>
            <w:noWrap/>
            <w:vAlign w:val="center"/>
            <w:hideMark/>
          </w:tcPr>
          <w:p w14:paraId="5AEB806C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3.55E-02</w:t>
            </w:r>
          </w:p>
        </w:tc>
        <w:tc>
          <w:tcPr>
            <w:tcW w:w="1202" w:type="dxa"/>
            <w:noWrap/>
            <w:vAlign w:val="center"/>
            <w:hideMark/>
          </w:tcPr>
          <w:p w14:paraId="17AA8F85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A5640F" w:rsidRPr="00A5640F" w14:paraId="4223B2AD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01C1C665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indolalkylamine biosynthetic process</w:t>
            </w:r>
          </w:p>
        </w:tc>
        <w:tc>
          <w:tcPr>
            <w:tcW w:w="973" w:type="dxa"/>
            <w:noWrap/>
            <w:vAlign w:val="center"/>
            <w:hideMark/>
          </w:tcPr>
          <w:p w14:paraId="01E4B26A" w14:textId="0133AA3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46219</w:t>
            </w:r>
          </w:p>
        </w:tc>
        <w:tc>
          <w:tcPr>
            <w:tcW w:w="1627" w:type="dxa"/>
            <w:noWrap/>
            <w:vAlign w:val="center"/>
            <w:hideMark/>
          </w:tcPr>
          <w:p w14:paraId="3D9D35F2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3.56E-02</w:t>
            </w:r>
          </w:p>
        </w:tc>
        <w:tc>
          <w:tcPr>
            <w:tcW w:w="1202" w:type="dxa"/>
            <w:noWrap/>
            <w:vAlign w:val="center"/>
            <w:hideMark/>
          </w:tcPr>
          <w:p w14:paraId="532B608C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5640F" w:rsidRPr="00A5640F" w14:paraId="4F8B7807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6E8A6C30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tryptophan biosynthetic process</w:t>
            </w:r>
          </w:p>
        </w:tc>
        <w:tc>
          <w:tcPr>
            <w:tcW w:w="973" w:type="dxa"/>
            <w:noWrap/>
            <w:vAlign w:val="center"/>
            <w:hideMark/>
          </w:tcPr>
          <w:p w14:paraId="4F65695E" w14:textId="76A422EE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62</w:t>
            </w:r>
          </w:p>
        </w:tc>
        <w:tc>
          <w:tcPr>
            <w:tcW w:w="1627" w:type="dxa"/>
            <w:noWrap/>
            <w:vAlign w:val="center"/>
            <w:hideMark/>
          </w:tcPr>
          <w:p w14:paraId="008825C7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3.56E-02</w:t>
            </w:r>
          </w:p>
        </w:tc>
        <w:tc>
          <w:tcPr>
            <w:tcW w:w="1202" w:type="dxa"/>
            <w:noWrap/>
            <w:vAlign w:val="center"/>
            <w:hideMark/>
          </w:tcPr>
          <w:p w14:paraId="021DE29E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5640F" w:rsidRPr="00A5640F" w14:paraId="5B6144CC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34888576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anched-chain amino acid biosynthetic process</w:t>
            </w:r>
          </w:p>
        </w:tc>
        <w:tc>
          <w:tcPr>
            <w:tcW w:w="973" w:type="dxa"/>
            <w:noWrap/>
            <w:vAlign w:val="center"/>
            <w:hideMark/>
          </w:tcPr>
          <w:p w14:paraId="7474D415" w14:textId="63262C40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9082</w:t>
            </w:r>
          </w:p>
        </w:tc>
        <w:tc>
          <w:tcPr>
            <w:tcW w:w="1627" w:type="dxa"/>
            <w:noWrap/>
            <w:vAlign w:val="center"/>
            <w:hideMark/>
          </w:tcPr>
          <w:p w14:paraId="40F93020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3.63E-02</w:t>
            </w:r>
          </w:p>
        </w:tc>
        <w:tc>
          <w:tcPr>
            <w:tcW w:w="1202" w:type="dxa"/>
            <w:noWrap/>
            <w:vAlign w:val="center"/>
            <w:hideMark/>
          </w:tcPr>
          <w:p w14:paraId="32B81743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5640F" w:rsidRPr="00A5640F" w14:paraId="3602D493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3D992FAF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ysine metabolic process</w:t>
            </w:r>
          </w:p>
        </w:tc>
        <w:tc>
          <w:tcPr>
            <w:tcW w:w="973" w:type="dxa"/>
            <w:noWrap/>
            <w:vAlign w:val="center"/>
            <w:hideMark/>
          </w:tcPr>
          <w:p w14:paraId="38C723CB" w14:textId="246326A8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6553</w:t>
            </w:r>
          </w:p>
        </w:tc>
        <w:tc>
          <w:tcPr>
            <w:tcW w:w="1627" w:type="dxa"/>
            <w:noWrap/>
            <w:vAlign w:val="center"/>
            <w:hideMark/>
          </w:tcPr>
          <w:p w14:paraId="4AB4E6B5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3.63E-02</w:t>
            </w:r>
          </w:p>
        </w:tc>
        <w:tc>
          <w:tcPr>
            <w:tcW w:w="1202" w:type="dxa"/>
            <w:noWrap/>
            <w:vAlign w:val="center"/>
            <w:hideMark/>
          </w:tcPr>
          <w:p w14:paraId="19037DEE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5640F" w:rsidRPr="00A5640F" w14:paraId="07D9F22B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25A1DF53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lysine biosynthetic process</w:t>
            </w:r>
          </w:p>
        </w:tc>
        <w:tc>
          <w:tcPr>
            <w:tcW w:w="973" w:type="dxa"/>
            <w:noWrap/>
            <w:vAlign w:val="center"/>
            <w:hideMark/>
          </w:tcPr>
          <w:p w14:paraId="4E013769" w14:textId="385C8821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9085</w:t>
            </w:r>
          </w:p>
        </w:tc>
        <w:tc>
          <w:tcPr>
            <w:tcW w:w="1627" w:type="dxa"/>
            <w:noWrap/>
            <w:vAlign w:val="center"/>
            <w:hideMark/>
          </w:tcPr>
          <w:p w14:paraId="1FB7A332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3.63E-02</w:t>
            </w:r>
          </w:p>
        </w:tc>
        <w:tc>
          <w:tcPr>
            <w:tcW w:w="1202" w:type="dxa"/>
            <w:noWrap/>
            <w:vAlign w:val="center"/>
            <w:hideMark/>
          </w:tcPr>
          <w:p w14:paraId="62FC65CA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5640F" w:rsidRPr="00A5640F" w14:paraId="339DFA65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4F2C11CB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protein insertion into membrane</w:t>
            </w:r>
          </w:p>
        </w:tc>
        <w:tc>
          <w:tcPr>
            <w:tcW w:w="973" w:type="dxa"/>
            <w:noWrap/>
            <w:vAlign w:val="center"/>
            <w:hideMark/>
          </w:tcPr>
          <w:p w14:paraId="68B37F19" w14:textId="1C670E1D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51205</w:t>
            </w:r>
          </w:p>
        </w:tc>
        <w:tc>
          <w:tcPr>
            <w:tcW w:w="1627" w:type="dxa"/>
            <w:noWrap/>
            <w:vAlign w:val="center"/>
            <w:hideMark/>
          </w:tcPr>
          <w:p w14:paraId="491FC091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3.68E-02</w:t>
            </w:r>
          </w:p>
        </w:tc>
        <w:tc>
          <w:tcPr>
            <w:tcW w:w="1202" w:type="dxa"/>
            <w:noWrap/>
            <w:vAlign w:val="center"/>
            <w:hideMark/>
          </w:tcPr>
          <w:p w14:paraId="622B5663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5640F" w:rsidRPr="00A5640F" w14:paraId="14544D00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4E9BB3C8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mitochondrial electron transport, ubiquinol to cytochrome c</w:t>
            </w:r>
          </w:p>
        </w:tc>
        <w:tc>
          <w:tcPr>
            <w:tcW w:w="973" w:type="dxa"/>
            <w:noWrap/>
            <w:vAlign w:val="center"/>
            <w:hideMark/>
          </w:tcPr>
          <w:p w14:paraId="464CD73F" w14:textId="4FE714FD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6122</w:t>
            </w:r>
          </w:p>
        </w:tc>
        <w:tc>
          <w:tcPr>
            <w:tcW w:w="1627" w:type="dxa"/>
            <w:noWrap/>
            <w:vAlign w:val="center"/>
            <w:hideMark/>
          </w:tcPr>
          <w:p w14:paraId="0CEA72B1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3.68E-02</w:t>
            </w:r>
          </w:p>
        </w:tc>
        <w:tc>
          <w:tcPr>
            <w:tcW w:w="1202" w:type="dxa"/>
            <w:noWrap/>
            <w:vAlign w:val="center"/>
            <w:hideMark/>
          </w:tcPr>
          <w:p w14:paraId="193EABDF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5640F" w:rsidRPr="00A5640F" w14:paraId="20E45351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011ABB51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response to gibberellin</w:t>
            </w:r>
          </w:p>
        </w:tc>
        <w:tc>
          <w:tcPr>
            <w:tcW w:w="973" w:type="dxa"/>
            <w:noWrap/>
            <w:vAlign w:val="center"/>
            <w:hideMark/>
          </w:tcPr>
          <w:p w14:paraId="7990BC62" w14:textId="496B6F2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9739</w:t>
            </w:r>
          </w:p>
        </w:tc>
        <w:tc>
          <w:tcPr>
            <w:tcW w:w="1627" w:type="dxa"/>
            <w:noWrap/>
            <w:vAlign w:val="center"/>
            <w:hideMark/>
          </w:tcPr>
          <w:p w14:paraId="4097F104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3.68E-02</w:t>
            </w:r>
          </w:p>
        </w:tc>
        <w:tc>
          <w:tcPr>
            <w:tcW w:w="1202" w:type="dxa"/>
            <w:noWrap/>
            <w:vAlign w:val="center"/>
            <w:hideMark/>
          </w:tcPr>
          <w:p w14:paraId="2005FDBF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5640F" w:rsidRPr="00A5640F" w14:paraId="1B6B2DF9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725D167A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microtubule organizing center organization</w:t>
            </w:r>
          </w:p>
        </w:tc>
        <w:tc>
          <w:tcPr>
            <w:tcW w:w="973" w:type="dxa"/>
            <w:noWrap/>
            <w:vAlign w:val="center"/>
            <w:hideMark/>
          </w:tcPr>
          <w:p w14:paraId="78342E2B" w14:textId="7E79F06E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31023</w:t>
            </w:r>
          </w:p>
        </w:tc>
        <w:tc>
          <w:tcPr>
            <w:tcW w:w="1627" w:type="dxa"/>
            <w:noWrap/>
            <w:vAlign w:val="center"/>
            <w:hideMark/>
          </w:tcPr>
          <w:p w14:paraId="04DC1E89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3.70E-02</w:t>
            </w:r>
          </w:p>
        </w:tc>
        <w:tc>
          <w:tcPr>
            <w:tcW w:w="1202" w:type="dxa"/>
            <w:noWrap/>
            <w:vAlign w:val="center"/>
            <w:hideMark/>
          </w:tcPr>
          <w:p w14:paraId="0B8C2B70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5640F" w:rsidRPr="00A5640F" w14:paraId="04468C68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79CF6B77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gative regulation of protein-containing complex assembly</w:t>
            </w:r>
          </w:p>
        </w:tc>
        <w:tc>
          <w:tcPr>
            <w:tcW w:w="973" w:type="dxa"/>
            <w:noWrap/>
            <w:vAlign w:val="center"/>
            <w:hideMark/>
          </w:tcPr>
          <w:p w14:paraId="255AB569" w14:textId="383E6318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31333</w:t>
            </w:r>
          </w:p>
        </w:tc>
        <w:tc>
          <w:tcPr>
            <w:tcW w:w="1627" w:type="dxa"/>
            <w:noWrap/>
            <w:vAlign w:val="center"/>
            <w:hideMark/>
          </w:tcPr>
          <w:p w14:paraId="23EE3651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3.70E-02</w:t>
            </w:r>
          </w:p>
        </w:tc>
        <w:tc>
          <w:tcPr>
            <w:tcW w:w="1202" w:type="dxa"/>
            <w:noWrap/>
            <w:vAlign w:val="center"/>
            <w:hideMark/>
          </w:tcPr>
          <w:p w14:paraId="04A68B9C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5640F" w:rsidRPr="00A5640F" w14:paraId="5CA291AE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2185361E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negative regulation of actin filament polymerization</w:t>
            </w:r>
          </w:p>
        </w:tc>
        <w:tc>
          <w:tcPr>
            <w:tcW w:w="973" w:type="dxa"/>
            <w:noWrap/>
            <w:vAlign w:val="center"/>
            <w:hideMark/>
          </w:tcPr>
          <w:p w14:paraId="0E79E98E" w14:textId="7382627E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30837</w:t>
            </w:r>
          </w:p>
        </w:tc>
        <w:tc>
          <w:tcPr>
            <w:tcW w:w="1627" w:type="dxa"/>
            <w:noWrap/>
            <w:vAlign w:val="center"/>
            <w:hideMark/>
          </w:tcPr>
          <w:p w14:paraId="76019917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3.70E-02</w:t>
            </w:r>
          </w:p>
        </w:tc>
        <w:tc>
          <w:tcPr>
            <w:tcW w:w="1202" w:type="dxa"/>
            <w:noWrap/>
            <w:vAlign w:val="center"/>
            <w:hideMark/>
          </w:tcPr>
          <w:p w14:paraId="365B0383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5640F" w:rsidRPr="00A5640F" w14:paraId="242BAFC7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63BB98ED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gative regulation of supramolecular fiber organization</w:t>
            </w:r>
          </w:p>
        </w:tc>
        <w:tc>
          <w:tcPr>
            <w:tcW w:w="973" w:type="dxa"/>
            <w:noWrap/>
            <w:vAlign w:val="center"/>
            <w:hideMark/>
          </w:tcPr>
          <w:p w14:paraId="2EE69856" w14:textId="41C3A4B4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902904</w:t>
            </w:r>
          </w:p>
        </w:tc>
        <w:tc>
          <w:tcPr>
            <w:tcW w:w="1627" w:type="dxa"/>
            <w:noWrap/>
            <w:vAlign w:val="center"/>
            <w:hideMark/>
          </w:tcPr>
          <w:p w14:paraId="5F6EE5B8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3.70E-02</w:t>
            </w:r>
          </w:p>
        </w:tc>
        <w:tc>
          <w:tcPr>
            <w:tcW w:w="1202" w:type="dxa"/>
            <w:noWrap/>
            <w:vAlign w:val="center"/>
            <w:hideMark/>
          </w:tcPr>
          <w:p w14:paraId="3C6FB2D0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5640F" w:rsidRPr="00A5640F" w14:paraId="379E49E5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3B033372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cellular amino acid metabolic process</w:t>
            </w:r>
          </w:p>
        </w:tc>
        <w:tc>
          <w:tcPr>
            <w:tcW w:w="973" w:type="dxa"/>
            <w:noWrap/>
            <w:vAlign w:val="center"/>
            <w:hideMark/>
          </w:tcPr>
          <w:p w14:paraId="04D96134" w14:textId="51BA06A8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6520</w:t>
            </w:r>
          </w:p>
        </w:tc>
        <w:tc>
          <w:tcPr>
            <w:tcW w:w="1627" w:type="dxa"/>
            <w:noWrap/>
            <w:vAlign w:val="center"/>
            <w:hideMark/>
          </w:tcPr>
          <w:p w14:paraId="2272B1A1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3.70E-02</w:t>
            </w:r>
          </w:p>
        </w:tc>
        <w:tc>
          <w:tcPr>
            <w:tcW w:w="1202" w:type="dxa"/>
            <w:noWrap/>
            <w:vAlign w:val="center"/>
            <w:hideMark/>
          </w:tcPr>
          <w:p w14:paraId="251527A2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A5640F" w:rsidRPr="00A5640F" w14:paraId="3435BE30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4E859A13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carboxylic acid metabolic process</w:t>
            </w:r>
          </w:p>
        </w:tc>
        <w:tc>
          <w:tcPr>
            <w:tcW w:w="973" w:type="dxa"/>
            <w:noWrap/>
            <w:vAlign w:val="center"/>
            <w:hideMark/>
          </w:tcPr>
          <w:p w14:paraId="7674BA78" w14:textId="1750ECD8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9752</w:t>
            </w:r>
          </w:p>
        </w:tc>
        <w:tc>
          <w:tcPr>
            <w:tcW w:w="1627" w:type="dxa"/>
            <w:noWrap/>
            <w:vAlign w:val="center"/>
            <w:hideMark/>
          </w:tcPr>
          <w:p w14:paraId="77227930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3.70E-02</w:t>
            </w:r>
          </w:p>
        </w:tc>
        <w:tc>
          <w:tcPr>
            <w:tcW w:w="1202" w:type="dxa"/>
            <w:noWrap/>
            <w:vAlign w:val="center"/>
            <w:hideMark/>
          </w:tcPr>
          <w:p w14:paraId="0090205A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A5640F" w:rsidRPr="00A5640F" w14:paraId="3C57EB62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0CCE18B3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gative regulation of cytoskeleton organization</w:t>
            </w:r>
          </w:p>
        </w:tc>
        <w:tc>
          <w:tcPr>
            <w:tcW w:w="973" w:type="dxa"/>
            <w:noWrap/>
            <w:vAlign w:val="center"/>
            <w:hideMark/>
          </w:tcPr>
          <w:p w14:paraId="59964129" w14:textId="4C5A08E5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51494</w:t>
            </w:r>
          </w:p>
        </w:tc>
        <w:tc>
          <w:tcPr>
            <w:tcW w:w="1627" w:type="dxa"/>
            <w:noWrap/>
            <w:vAlign w:val="center"/>
            <w:hideMark/>
          </w:tcPr>
          <w:p w14:paraId="744EB7F1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3.70E-02</w:t>
            </w:r>
          </w:p>
        </w:tc>
        <w:tc>
          <w:tcPr>
            <w:tcW w:w="1202" w:type="dxa"/>
            <w:noWrap/>
            <w:vAlign w:val="center"/>
            <w:hideMark/>
          </w:tcPr>
          <w:p w14:paraId="0AF38C3E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5640F" w:rsidRPr="00A5640F" w14:paraId="0775694D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13EDE5AC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gative regulation of protein polymerization</w:t>
            </w:r>
          </w:p>
        </w:tc>
        <w:tc>
          <w:tcPr>
            <w:tcW w:w="973" w:type="dxa"/>
            <w:noWrap/>
            <w:vAlign w:val="center"/>
            <w:hideMark/>
          </w:tcPr>
          <w:p w14:paraId="2890AD82" w14:textId="5FAC1A3F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32272</w:t>
            </w:r>
          </w:p>
        </w:tc>
        <w:tc>
          <w:tcPr>
            <w:tcW w:w="1627" w:type="dxa"/>
            <w:noWrap/>
            <w:vAlign w:val="center"/>
            <w:hideMark/>
          </w:tcPr>
          <w:p w14:paraId="515D2CA4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3.70E-02</w:t>
            </w:r>
          </w:p>
        </w:tc>
        <w:tc>
          <w:tcPr>
            <w:tcW w:w="1202" w:type="dxa"/>
            <w:noWrap/>
            <w:vAlign w:val="center"/>
            <w:hideMark/>
          </w:tcPr>
          <w:p w14:paraId="7E86764D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5640F" w:rsidRPr="00A5640F" w14:paraId="0466ECE0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3E55763B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DNA methylation</w:t>
            </w:r>
          </w:p>
        </w:tc>
        <w:tc>
          <w:tcPr>
            <w:tcW w:w="973" w:type="dxa"/>
            <w:noWrap/>
            <w:vAlign w:val="center"/>
            <w:hideMark/>
          </w:tcPr>
          <w:p w14:paraId="6FA5854E" w14:textId="57F9D5ED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6306</w:t>
            </w:r>
          </w:p>
        </w:tc>
        <w:tc>
          <w:tcPr>
            <w:tcW w:w="1627" w:type="dxa"/>
            <w:noWrap/>
            <w:vAlign w:val="center"/>
            <w:hideMark/>
          </w:tcPr>
          <w:p w14:paraId="3BF7F34D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3.75E-02</w:t>
            </w:r>
          </w:p>
        </w:tc>
        <w:tc>
          <w:tcPr>
            <w:tcW w:w="1202" w:type="dxa"/>
            <w:noWrap/>
            <w:vAlign w:val="center"/>
            <w:hideMark/>
          </w:tcPr>
          <w:p w14:paraId="323DB574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5640F" w:rsidRPr="00A5640F" w14:paraId="4EC12046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7B99F6A8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DNA alkylation</w:t>
            </w:r>
          </w:p>
        </w:tc>
        <w:tc>
          <w:tcPr>
            <w:tcW w:w="973" w:type="dxa"/>
            <w:noWrap/>
            <w:vAlign w:val="center"/>
            <w:hideMark/>
          </w:tcPr>
          <w:p w14:paraId="5C988E74" w14:textId="1BE278E0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6305</w:t>
            </w:r>
          </w:p>
        </w:tc>
        <w:tc>
          <w:tcPr>
            <w:tcW w:w="1627" w:type="dxa"/>
            <w:noWrap/>
            <w:vAlign w:val="center"/>
            <w:hideMark/>
          </w:tcPr>
          <w:p w14:paraId="639DE90E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3.75E-02</w:t>
            </w:r>
          </w:p>
        </w:tc>
        <w:tc>
          <w:tcPr>
            <w:tcW w:w="1202" w:type="dxa"/>
            <w:noWrap/>
            <w:vAlign w:val="center"/>
            <w:hideMark/>
          </w:tcPr>
          <w:p w14:paraId="3C02B406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5640F" w:rsidRPr="00A5640F" w14:paraId="390AE850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61FFEBF4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alpha-amino acid biosynthetic process</w:t>
            </w:r>
          </w:p>
        </w:tc>
        <w:tc>
          <w:tcPr>
            <w:tcW w:w="973" w:type="dxa"/>
            <w:noWrap/>
            <w:vAlign w:val="center"/>
            <w:hideMark/>
          </w:tcPr>
          <w:p w14:paraId="320BD745" w14:textId="7CA9B8C1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901607</w:t>
            </w:r>
          </w:p>
        </w:tc>
        <w:tc>
          <w:tcPr>
            <w:tcW w:w="1627" w:type="dxa"/>
            <w:noWrap/>
            <w:vAlign w:val="center"/>
            <w:hideMark/>
          </w:tcPr>
          <w:p w14:paraId="0B4E2D90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3.77E-02</w:t>
            </w:r>
          </w:p>
        </w:tc>
        <w:tc>
          <w:tcPr>
            <w:tcW w:w="1202" w:type="dxa"/>
            <w:noWrap/>
            <w:vAlign w:val="center"/>
            <w:hideMark/>
          </w:tcPr>
          <w:p w14:paraId="5136A954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A5640F" w:rsidRPr="00A5640F" w14:paraId="2989415D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727F1502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llular response to nitrogen starvation</w:t>
            </w:r>
          </w:p>
        </w:tc>
        <w:tc>
          <w:tcPr>
            <w:tcW w:w="973" w:type="dxa"/>
            <w:noWrap/>
            <w:vAlign w:val="center"/>
            <w:hideMark/>
          </w:tcPr>
          <w:p w14:paraId="1055E6AA" w14:textId="289D675D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6995</w:t>
            </w:r>
          </w:p>
        </w:tc>
        <w:tc>
          <w:tcPr>
            <w:tcW w:w="1627" w:type="dxa"/>
            <w:noWrap/>
            <w:vAlign w:val="center"/>
            <w:hideMark/>
          </w:tcPr>
          <w:p w14:paraId="4A7EC1D4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3.77E-02</w:t>
            </w:r>
          </w:p>
        </w:tc>
        <w:tc>
          <w:tcPr>
            <w:tcW w:w="1202" w:type="dxa"/>
            <w:noWrap/>
            <w:vAlign w:val="center"/>
            <w:hideMark/>
          </w:tcPr>
          <w:p w14:paraId="7BDEB316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5640F" w:rsidRPr="00A5640F" w14:paraId="202155EF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119D55B2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protein targeting</w:t>
            </w:r>
          </w:p>
        </w:tc>
        <w:tc>
          <w:tcPr>
            <w:tcW w:w="973" w:type="dxa"/>
            <w:noWrap/>
            <w:vAlign w:val="center"/>
            <w:hideMark/>
          </w:tcPr>
          <w:p w14:paraId="5BED3706" w14:textId="5D6B25E9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6605</w:t>
            </w:r>
          </w:p>
        </w:tc>
        <w:tc>
          <w:tcPr>
            <w:tcW w:w="1627" w:type="dxa"/>
            <w:noWrap/>
            <w:vAlign w:val="center"/>
            <w:hideMark/>
          </w:tcPr>
          <w:p w14:paraId="3664C536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3.77E-02</w:t>
            </w:r>
          </w:p>
        </w:tc>
        <w:tc>
          <w:tcPr>
            <w:tcW w:w="1202" w:type="dxa"/>
            <w:noWrap/>
            <w:vAlign w:val="center"/>
            <w:hideMark/>
          </w:tcPr>
          <w:p w14:paraId="52EE6EE6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A5640F" w:rsidRPr="00A5640F" w14:paraId="15C3AD1A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39EA6646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p2/3 complex-mediated actin nucleation</w:t>
            </w:r>
          </w:p>
        </w:tc>
        <w:tc>
          <w:tcPr>
            <w:tcW w:w="973" w:type="dxa"/>
            <w:noWrap/>
            <w:vAlign w:val="center"/>
            <w:hideMark/>
          </w:tcPr>
          <w:p w14:paraId="70626AF6" w14:textId="2310B00E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34314</w:t>
            </w:r>
          </w:p>
        </w:tc>
        <w:tc>
          <w:tcPr>
            <w:tcW w:w="1627" w:type="dxa"/>
            <w:noWrap/>
            <w:vAlign w:val="center"/>
            <w:hideMark/>
          </w:tcPr>
          <w:p w14:paraId="0AAE4FEA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3.77E-02</w:t>
            </w:r>
          </w:p>
        </w:tc>
        <w:tc>
          <w:tcPr>
            <w:tcW w:w="1202" w:type="dxa"/>
            <w:noWrap/>
            <w:vAlign w:val="center"/>
            <w:hideMark/>
          </w:tcPr>
          <w:p w14:paraId="5C3C70E3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5640F" w:rsidRPr="00A5640F" w14:paraId="631965C3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0ED482DC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protein targeting to chloroplast</w:t>
            </w:r>
          </w:p>
        </w:tc>
        <w:tc>
          <w:tcPr>
            <w:tcW w:w="973" w:type="dxa"/>
            <w:noWrap/>
            <w:vAlign w:val="center"/>
            <w:hideMark/>
          </w:tcPr>
          <w:p w14:paraId="09ACDF2F" w14:textId="4DBD5C00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45036</w:t>
            </w:r>
          </w:p>
        </w:tc>
        <w:tc>
          <w:tcPr>
            <w:tcW w:w="1627" w:type="dxa"/>
            <w:noWrap/>
            <w:vAlign w:val="center"/>
            <w:hideMark/>
          </w:tcPr>
          <w:p w14:paraId="47FAB676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3.78E-02</w:t>
            </w:r>
          </w:p>
        </w:tc>
        <w:tc>
          <w:tcPr>
            <w:tcW w:w="1202" w:type="dxa"/>
            <w:noWrap/>
            <w:vAlign w:val="center"/>
            <w:hideMark/>
          </w:tcPr>
          <w:p w14:paraId="7836A308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5640F" w:rsidRPr="00A5640F" w14:paraId="204D6FB9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6061CD6B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protein localization to chloroplast</w:t>
            </w:r>
          </w:p>
        </w:tc>
        <w:tc>
          <w:tcPr>
            <w:tcW w:w="973" w:type="dxa"/>
            <w:noWrap/>
            <w:vAlign w:val="center"/>
            <w:hideMark/>
          </w:tcPr>
          <w:p w14:paraId="23126B13" w14:textId="5014ACE2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72598</w:t>
            </w:r>
          </w:p>
        </w:tc>
        <w:tc>
          <w:tcPr>
            <w:tcW w:w="1627" w:type="dxa"/>
            <w:noWrap/>
            <w:vAlign w:val="center"/>
            <w:hideMark/>
          </w:tcPr>
          <w:p w14:paraId="14A26C48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3.78E-02</w:t>
            </w:r>
          </w:p>
        </w:tc>
        <w:tc>
          <w:tcPr>
            <w:tcW w:w="1202" w:type="dxa"/>
            <w:noWrap/>
            <w:vAlign w:val="center"/>
            <w:hideMark/>
          </w:tcPr>
          <w:p w14:paraId="3620B85C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5640F" w:rsidRPr="00A5640F" w14:paraId="68A20670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55C3DEED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stablishment of protein localization to chloroplast</w:t>
            </w:r>
          </w:p>
        </w:tc>
        <w:tc>
          <w:tcPr>
            <w:tcW w:w="973" w:type="dxa"/>
            <w:noWrap/>
            <w:vAlign w:val="center"/>
            <w:hideMark/>
          </w:tcPr>
          <w:p w14:paraId="564C1851" w14:textId="61B8742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72596</w:t>
            </w:r>
          </w:p>
        </w:tc>
        <w:tc>
          <w:tcPr>
            <w:tcW w:w="1627" w:type="dxa"/>
            <w:noWrap/>
            <w:vAlign w:val="center"/>
            <w:hideMark/>
          </w:tcPr>
          <w:p w14:paraId="404DBCAF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3.78E-02</w:t>
            </w:r>
          </w:p>
        </w:tc>
        <w:tc>
          <w:tcPr>
            <w:tcW w:w="1202" w:type="dxa"/>
            <w:noWrap/>
            <w:vAlign w:val="center"/>
            <w:hideMark/>
          </w:tcPr>
          <w:p w14:paraId="014C5693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5640F" w:rsidRPr="00A5640F" w14:paraId="20EBD679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2ADDEA01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oxoacid metabolic process</w:t>
            </w:r>
          </w:p>
        </w:tc>
        <w:tc>
          <w:tcPr>
            <w:tcW w:w="973" w:type="dxa"/>
            <w:noWrap/>
            <w:vAlign w:val="center"/>
            <w:hideMark/>
          </w:tcPr>
          <w:p w14:paraId="1E66FC36" w14:textId="2C478A8E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43436</w:t>
            </w:r>
          </w:p>
        </w:tc>
        <w:tc>
          <w:tcPr>
            <w:tcW w:w="1627" w:type="dxa"/>
            <w:noWrap/>
            <w:vAlign w:val="center"/>
            <w:hideMark/>
          </w:tcPr>
          <w:p w14:paraId="6FE660E8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3.85E-02</w:t>
            </w:r>
          </w:p>
        </w:tc>
        <w:tc>
          <w:tcPr>
            <w:tcW w:w="1202" w:type="dxa"/>
            <w:noWrap/>
            <w:vAlign w:val="center"/>
            <w:hideMark/>
          </w:tcPr>
          <w:p w14:paraId="74209472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A5640F" w:rsidRPr="00A5640F" w14:paraId="38C25194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128F9994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gulation of protein-containing complex disassembly</w:t>
            </w:r>
          </w:p>
        </w:tc>
        <w:tc>
          <w:tcPr>
            <w:tcW w:w="973" w:type="dxa"/>
            <w:noWrap/>
            <w:vAlign w:val="center"/>
            <w:hideMark/>
          </w:tcPr>
          <w:p w14:paraId="2A039065" w14:textId="0DA835A0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43244</w:t>
            </w:r>
          </w:p>
        </w:tc>
        <w:tc>
          <w:tcPr>
            <w:tcW w:w="1627" w:type="dxa"/>
            <w:noWrap/>
            <w:vAlign w:val="center"/>
            <w:hideMark/>
          </w:tcPr>
          <w:p w14:paraId="65C72D0F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3.89E-02</w:t>
            </w:r>
          </w:p>
        </w:tc>
        <w:tc>
          <w:tcPr>
            <w:tcW w:w="1202" w:type="dxa"/>
            <w:noWrap/>
            <w:vAlign w:val="center"/>
            <w:hideMark/>
          </w:tcPr>
          <w:p w14:paraId="25188566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5640F" w:rsidRPr="00A5640F" w14:paraId="1A2FB8DC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11C06519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stablishment of protein localization to organelle</w:t>
            </w:r>
          </w:p>
        </w:tc>
        <w:tc>
          <w:tcPr>
            <w:tcW w:w="973" w:type="dxa"/>
            <w:noWrap/>
            <w:vAlign w:val="center"/>
            <w:hideMark/>
          </w:tcPr>
          <w:p w14:paraId="1CF32AC1" w14:textId="5C239DF2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72594</w:t>
            </w:r>
          </w:p>
        </w:tc>
        <w:tc>
          <w:tcPr>
            <w:tcW w:w="1627" w:type="dxa"/>
            <w:noWrap/>
            <w:vAlign w:val="center"/>
            <w:hideMark/>
          </w:tcPr>
          <w:p w14:paraId="37BBEA35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3.90E-02</w:t>
            </w:r>
          </w:p>
        </w:tc>
        <w:tc>
          <w:tcPr>
            <w:tcW w:w="1202" w:type="dxa"/>
            <w:noWrap/>
            <w:vAlign w:val="center"/>
            <w:hideMark/>
          </w:tcPr>
          <w:p w14:paraId="3F14C0A8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A5640F" w:rsidRPr="00A5640F" w14:paraId="1981F5F4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33D3A2DE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small molecule metabolic process</w:t>
            </w:r>
          </w:p>
        </w:tc>
        <w:tc>
          <w:tcPr>
            <w:tcW w:w="973" w:type="dxa"/>
            <w:noWrap/>
            <w:vAlign w:val="center"/>
            <w:hideMark/>
          </w:tcPr>
          <w:p w14:paraId="591BFB69" w14:textId="0BBB90F6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44281</w:t>
            </w:r>
          </w:p>
        </w:tc>
        <w:tc>
          <w:tcPr>
            <w:tcW w:w="1627" w:type="dxa"/>
            <w:noWrap/>
            <w:vAlign w:val="center"/>
            <w:hideMark/>
          </w:tcPr>
          <w:p w14:paraId="2188C00A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3.96E-02</w:t>
            </w:r>
          </w:p>
        </w:tc>
        <w:tc>
          <w:tcPr>
            <w:tcW w:w="1202" w:type="dxa"/>
            <w:noWrap/>
            <w:vAlign w:val="center"/>
            <w:hideMark/>
          </w:tcPr>
          <w:p w14:paraId="163C11C2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A5640F" w:rsidRPr="00A5640F" w14:paraId="4EE78527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29C54724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actin nucleation</w:t>
            </w:r>
          </w:p>
        </w:tc>
        <w:tc>
          <w:tcPr>
            <w:tcW w:w="973" w:type="dxa"/>
            <w:noWrap/>
            <w:vAlign w:val="center"/>
            <w:hideMark/>
          </w:tcPr>
          <w:p w14:paraId="1046FE15" w14:textId="78C63D42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45010</w:t>
            </w:r>
          </w:p>
        </w:tc>
        <w:tc>
          <w:tcPr>
            <w:tcW w:w="1627" w:type="dxa"/>
            <w:noWrap/>
            <w:vAlign w:val="center"/>
            <w:hideMark/>
          </w:tcPr>
          <w:p w14:paraId="0E8E227B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3.97E-02</w:t>
            </w:r>
          </w:p>
        </w:tc>
        <w:tc>
          <w:tcPr>
            <w:tcW w:w="1202" w:type="dxa"/>
            <w:noWrap/>
            <w:vAlign w:val="center"/>
            <w:hideMark/>
          </w:tcPr>
          <w:p w14:paraId="7DCD7AA8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5640F" w:rsidRPr="00A5640F" w14:paraId="06B523E7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22EC0867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dole-containing compound biosynthetic process</w:t>
            </w:r>
          </w:p>
        </w:tc>
        <w:tc>
          <w:tcPr>
            <w:tcW w:w="973" w:type="dxa"/>
            <w:noWrap/>
            <w:vAlign w:val="center"/>
            <w:hideMark/>
          </w:tcPr>
          <w:p w14:paraId="540B2C16" w14:textId="05EC1D80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42435</w:t>
            </w:r>
          </w:p>
        </w:tc>
        <w:tc>
          <w:tcPr>
            <w:tcW w:w="1627" w:type="dxa"/>
            <w:noWrap/>
            <w:vAlign w:val="center"/>
            <w:hideMark/>
          </w:tcPr>
          <w:p w14:paraId="4BA72B92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3.99E-02</w:t>
            </w:r>
          </w:p>
        </w:tc>
        <w:tc>
          <w:tcPr>
            <w:tcW w:w="1202" w:type="dxa"/>
            <w:noWrap/>
            <w:vAlign w:val="center"/>
            <w:hideMark/>
          </w:tcPr>
          <w:p w14:paraId="673F693C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5640F" w:rsidRPr="00A5640F" w14:paraId="35D2E8C6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6E2F071E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gative regulation of biological process</w:t>
            </w:r>
          </w:p>
        </w:tc>
        <w:tc>
          <w:tcPr>
            <w:tcW w:w="973" w:type="dxa"/>
            <w:noWrap/>
            <w:vAlign w:val="center"/>
            <w:hideMark/>
          </w:tcPr>
          <w:p w14:paraId="1D30FE90" w14:textId="4E574F34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48519</w:t>
            </w:r>
          </w:p>
        </w:tc>
        <w:tc>
          <w:tcPr>
            <w:tcW w:w="1627" w:type="dxa"/>
            <w:noWrap/>
            <w:vAlign w:val="center"/>
            <w:hideMark/>
          </w:tcPr>
          <w:p w14:paraId="7BA2AD1B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4.03E-02</w:t>
            </w:r>
          </w:p>
        </w:tc>
        <w:tc>
          <w:tcPr>
            <w:tcW w:w="1202" w:type="dxa"/>
            <w:noWrap/>
            <w:vAlign w:val="center"/>
            <w:hideMark/>
          </w:tcPr>
          <w:p w14:paraId="2AD7DA00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A5640F" w:rsidRPr="00A5640F" w14:paraId="64E5E8B9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7738C54C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organic acid metabolic process</w:t>
            </w:r>
          </w:p>
        </w:tc>
        <w:tc>
          <w:tcPr>
            <w:tcW w:w="973" w:type="dxa"/>
            <w:noWrap/>
            <w:vAlign w:val="center"/>
            <w:hideMark/>
          </w:tcPr>
          <w:p w14:paraId="57F5FEDA" w14:textId="6CBABD44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6082</w:t>
            </w:r>
          </w:p>
        </w:tc>
        <w:tc>
          <w:tcPr>
            <w:tcW w:w="1627" w:type="dxa"/>
            <w:noWrap/>
            <w:vAlign w:val="center"/>
            <w:hideMark/>
          </w:tcPr>
          <w:p w14:paraId="133ECFFC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4.24E-02</w:t>
            </w:r>
          </w:p>
        </w:tc>
        <w:tc>
          <w:tcPr>
            <w:tcW w:w="1202" w:type="dxa"/>
            <w:noWrap/>
            <w:vAlign w:val="center"/>
            <w:hideMark/>
          </w:tcPr>
          <w:p w14:paraId="6BBDA167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A5640F" w:rsidRPr="00A5640F" w14:paraId="24EA0871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631DE83B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tRNA metabolic process</w:t>
            </w:r>
          </w:p>
        </w:tc>
        <w:tc>
          <w:tcPr>
            <w:tcW w:w="973" w:type="dxa"/>
            <w:noWrap/>
            <w:vAlign w:val="center"/>
            <w:hideMark/>
          </w:tcPr>
          <w:p w14:paraId="0D631646" w14:textId="1EA7BBDC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6399</w:t>
            </w:r>
          </w:p>
        </w:tc>
        <w:tc>
          <w:tcPr>
            <w:tcW w:w="1627" w:type="dxa"/>
            <w:noWrap/>
            <w:vAlign w:val="center"/>
            <w:hideMark/>
          </w:tcPr>
          <w:p w14:paraId="2D5A320E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4.24E-02</w:t>
            </w:r>
          </w:p>
        </w:tc>
        <w:tc>
          <w:tcPr>
            <w:tcW w:w="1202" w:type="dxa"/>
            <w:noWrap/>
            <w:vAlign w:val="center"/>
            <w:hideMark/>
          </w:tcPr>
          <w:p w14:paraId="783F0685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5640F" w:rsidRPr="00A5640F" w14:paraId="5A02D493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41528EB9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ribosomal large subunit biogenesis</w:t>
            </w:r>
          </w:p>
        </w:tc>
        <w:tc>
          <w:tcPr>
            <w:tcW w:w="973" w:type="dxa"/>
            <w:noWrap/>
            <w:vAlign w:val="center"/>
            <w:hideMark/>
          </w:tcPr>
          <w:p w14:paraId="173A277A" w14:textId="32B87479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42273</w:t>
            </w:r>
          </w:p>
        </w:tc>
        <w:tc>
          <w:tcPr>
            <w:tcW w:w="1627" w:type="dxa"/>
            <w:noWrap/>
            <w:vAlign w:val="center"/>
            <w:hideMark/>
          </w:tcPr>
          <w:p w14:paraId="2D0925C0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4.24E-02</w:t>
            </w:r>
          </w:p>
        </w:tc>
        <w:tc>
          <w:tcPr>
            <w:tcW w:w="1202" w:type="dxa"/>
            <w:noWrap/>
            <w:vAlign w:val="center"/>
            <w:hideMark/>
          </w:tcPr>
          <w:p w14:paraId="52F9F397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A5640F" w:rsidRPr="00A5640F" w14:paraId="55CDDB4A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39A1FABF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nucleotide-sugar biosynthetic process</w:t>
            </w:r>
          </w:p>
        </w:tc>
        <w:tc>
          <w:tcPr>
            <w:tcW w:w="973" w:type="dxa"/>
            <w:noWrap/>
            <w:vAlign w:val="center"/>
            <w:hideMark/>
          </w:tcPr>
          <w:p w14:paraId="161D4815" w14:textId="16E437CC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9226</w:t>
            </w:r>
          </w:p>
        </w:tc>
        <w:tc>
          <w:tcPr>
            <w:tcW w:w="1627" w:type="dxa"/>
            <w:noWrap/>
            <w:vAlign w:val="center"/>
            <w:hideMark/>
          </w:tcPr>
          <w:p w14:paraId="7C63072C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4.50E-02</w:t>
            </w:r>
          </w:p>
        </w:tc>
        <w:tc>
          <w:tcPr>
            <w:tcW w:w="1202" w:type="dxa"/>
            <w:noWrap/>
            <w:vAlign w:val="center"/>
            <w:hideMark/>
          </w:tcPr>
          <w:p w14:paraId="7E171000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5640F" w:rsidRPr="00A5640F" w14:paraId="0AE36AAC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5562997F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carbohydrate derivative metabolic process</w:t>
            </w:r>
          </w:p>
        </w:tc>
        <w:tc>
          <w:tcPr>
            <w:tcW w:w="973" w:type="dxa"/>
            <w:noWrap/>
            <w:vAlign w:val="center"/>
            <w:hideMark/>
          </w:tcPr>
          <w:p w14:paraId="42A78164" w14:textId="68EB7DBC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901135</w:t>
            </w:r>
          </w:p>
        </w:tc>
        <w:tc>
          <w:tcPr>
            <w:tcW w:w="1627" w:type="dxa"/>
            <w:noWrap/>
            <w:vAlign w:val="center"/>
            <w:hideMark/>
          </w:tcPr>
          <w:p w14:paraId="2F1BB484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4.54E-02</w:t>
            </w:r>
          </w:p>
        </w:tc>
        <w:tc>
          <w:tcPr>
            <w:tcW w:w="1202" w:type="dxa"/>
            <w:noWrap/>
            <w:vAlign w:val="center"/>
            <w:hideMark/>
          </w:tcPr>
          <w:p w14:paraId="54E907F7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A5640F" w:rsidRPr="00A5640F" w14:paraId="031A4D8E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517FF717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DNA methylation or demethylation</w:t>
            </w:r>
          </w:p>
        </w:tc>
        <w:tc>
          <w:tcPr>
            <w:tcW w:w="973" w:type="dxa"/>
            <w:noWrap/>
            <w:vAlign w:val="center"/>
            <w:hideMark/>
          </w:tcPr>
          <w:p w14:paraId="35370672" w14:textId="117B2753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44728</w:t>
            </w:r>
          </w:p>
        </w:tc>
        <w:tc>
          <w:tcPr>
            <w:tcW w:w="1627" w:type="dxa"/>
            <w:noWrap/>
            <w:vAlign w:val="center"/>
            <w:hideMark/>
          </w:tcPr>
          <w:p w14:paraId="1AFF1C22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4.60E-02</w:t>
            </w:r>
          </w:p>
        </w:tc>
        <w:tc>
          <w:tcPr>
            <w:tcW w:w="1202" w:type="dxa"/>
            <w:noWrap/>
            <w:vAlign w:val="center"/>
            <w:hideMark/>
          </w:tcPr>
          <w:p w14:paraId="47E6FA3A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5640F" w:rsidRPr="00A5640F" w14:paraId="2CEA7D54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231DE2D5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ribosome biogenesis</w:t>
            </w:r>
          </w:p>
        </w:tc>
        <w:tc>
          <w:tcPr>
            <w:tcW w:w="973" w:type="dxa"/>
            <w:noWrap/>
            <w:vAlign w:val="center"/>
            <w:hideMark/>
          </w:tcPr>
          <w:p w14:paraId="4C93B93B" w14:textId="70DABB48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42254</w:t>
            </w:r>
          </w:p>
        </w:tc>
        <w:tc>
          <w:tcPr>
            <w:tcW w:w="1627" w:type="dxa"/>
            <w:noWrap/>
            <w:vAlign w:val="center"/>
            <w:hideMark/>
          </w:tcPr>
          <w:p w14:paraId="5A35F196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4.60E-02</w:t>
            </w:r>
          </w:p>
        </w:tc>
        <w:tc>
          <w:tcPr>
            <w:tcW w:w="1202" w:type="dxa"/>
            <w:noWrap/>
            <w:vAlign w:val="center"/>
            <w:hideMark/>
          </w:tcPr>
          <w:p w14:paraId="6281E992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A5640F" w:rsidRPr="00A5640F" w14:paraId="01AAAA8A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3AD6B996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cellular amino acid biosynthetic process</w:t>
            </w:r>
          </w:p>
        </w:tc>
        <w:tc>
          <w:tcPr>
            <w:tcW w:w="973" w:type="dxa"/>
            <w:noWrap/>
            <w:vAlign w:val="center"/>
            <w:hideMark/>
          </w:tcPr>
          <w:p w14:paraId="5A9A8090" w14:textId="15E0431C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8652</w:t>
            </w:r>
          </w:p>
        </w:tc>
        <w:tc>
          <w:tcPr>
            <w:tcW w:w="1627" w:type="dxa"/>
            <w:noWrap/>
            <w:vAlign w:val="center"/>
            <w:hideMark/>
          </w:tcPr>
          <w:p w14:paraId="744302AE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4.63E-02</w:t>
            </w:r>
          </w:p>
        </w:tc>
        <w:tc>
          <w:tcPr>
            <w:tcW w:w="1202" w:type="dxa"/>
            <w:noWrap/>
            <w:vAlign w:val="center"/>
            <w:hideMark/>
          </w:tcPr>
          <w:p w14:paraId="49CABC67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A5640F" w:rsidRPr="00A5640F" w14:paraId="64DB5FC1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0B5D31EC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aerobic respiration</w:t>
            </w:r>
          </w:p>
        </w:tc>
        <w:tc>
          <w:tcPr>
            <w:tcW w:w="973" w:type="dxa"/>
            <w:noWrap/>
            <w:vAlign w:val="center"/>
            <w:hideMark/>
          </w:tcPr>
          <w:p w14:paraId="1150F0A6" w14:textId="2C8DAC98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9060</w:t>
            </w:r>
          </w:p>
        </w:tc>
        <w:tc>
          <w:tcPr>
            <w:tcW w:w="1627" w:type="dxa"/>
            <w:noWrap/>
            <w:vAlign w:val="center"/>
            <w:hideMark/>
          </w:tcPr>
          <w:p w14:paraId="692CC677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4.72E-02</w:t>
            </w:r>
          </w:p>
        </w:tc>
        <w:tc>
          <w:tcPr>
            <w:tcW w:w="1202" w:type="dxa"/>
            <w:noWrap/>
            <w:vAlign w:val="center"/>
            <w:hideMark/>
          </w:tcPr>
          <w:p w14:paraId="75C6C0B2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A5640F" w:rsidRPr="00A5640F" w14:paraId="3F6F09E7" w14:textId="77777777" w:rsidTr="00BE2984">
        <w:trPr>
          <w:trHeight w:val="300"/>
          <w:jc w:val="center"/>
        </w:trPr>
        <w:tc>
          <w:tcPr>
            <w:tcW w:w="4258" w:type="dxa"/>
            <w:noWrap/>
            <w:vAlign w:val="center"/>
            <w:hideMark/>
          </w:tcPr>
          <w:p w14:paraId="4EF548F4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DNA modification</w:t>
            </w:r>
          </w:p>
        </w:tc>
        <w:tc>
          <w:tcPr>
            <w:tcW w:w="973" w:type="dxa"/>
            <w:noWrap/>
            <w:vAlign w:val="center"/>
            <w:hideMark/>
          </w:tcPr>
          <w:p w14:paraId="32FC8A50" w14:textId="2319B3EF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6304</w:t>
            </w:r>
          </w:p>
        </w:tc>
        <w:tc>
          <w:tcPr>
            <w:tcW w:w="1627" w:type="dxa"/>
            <w:noWrap/>
            <w:vAlign w:val="center"/>
            <w:hideMark/>
          </w:tcPr>
          <w:p w14:paraId="1D52F874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4.94E-02</w:t>
            </w:r>
          </w:p>
        </w:tc>
        <w:tc>
          <w:tcPr>
            <w:tcW w:w="1202" w:type="dxa"/>
            <w:noWrap/>
            <w:vAlign w:val="center"/>
            <w:hideMark/>
          </w:tcPr>
          <w:p w14:paraId="1312485E" w14:textId="77777777" w:rsidR="00BE2984" w:rsidRPr="00A5640F" w:rsidRDefault="00BE2984" w:rsidP="004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</w:tbl>
    <w:p w14:paraId="620CADB8" w14:textId="7F7DDBAB" w:rsidR="00A23682" w:rsidRDefault="00436774" w:rsidP="006C1258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fldChar w:fldCharType="end"/>
      </w:r>
    </w:p>
    <w:p w14:paraId="0FC7060D" w14:textId="77777777" w:rsidR="0026146F" w:rsidRPr="0015320B" w:rsidRDefault="0026146F" w:rsidP="006C1258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sectPr w:rsidR="0026146F" w:rsidRPr="0015320B"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74960C" w14:textId="77777777" w:rsidR="00A27744" w:rsidRDefault="00A27744" w:rsidP="005F670A">
      <w:pPr>
        <w:spacing w:after="0" w:line="240" w:lineRule="auto"/>
      </w:pPr>
      <w:r>
        <w:separator/>
      </w:r>
    </w:p>
  </w:endnote>
  <w:endnote w:type="continuationSeparator" w:id="0">
    <w:p w14:paraId="2453383E" w14:textId="77777777" w:rsidR="00A27744" w:rsidRDefault="00A27744" w:rsidP="005F67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4612353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14:paraId="7F24EECC" w14:textId="1B4DB6D0" w:rsidR="003A59B2" w:rsidRPr="003A59B2" w:rsidRDefault="003A59B2">
        <w:pPr>
          <w:pStyle w:val="Rodap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3A59B2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3A59B2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3A59B2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3A59B2">
          <w:rPr>
            <w:rFonts w:ascii="Times New Roman" w:hAnsi="Times New Roman" w:cs="Times New Roman"/>
            <w:sz w:val="20"/>
            <w:szCs w:val="20"/>
          </w:rPr>
          <w:t>2</w:t>
        </w:r>
        <w:r w:rsidRPr="003A59B2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4A366137" w14:textId="77777777" w:rsidR="00860CEB" w:rsidRDefault="00860CEB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5C8B9E" w14:textId="77777777" w:rsidR="00A27744" w:rsidRDefault="00A27744" w:rsidP="005F670A">
      <w:pPr>
        <w:spacing w:after="0" w:line="240" w:lineRule="auto"/>
      </w:pPr>
      <w:r>
        <w:separator/>
      </w:r>
    </w:p>
  </w:footnote>
  <w:footnote w:type="continuationSeparator" w:id="0">
    <w:p w14:paraId="3EF220BB" w14:textId="77777777" w:rsidR="00A27744" w:rsidRDefault="00A27744" w:rsidP="005F670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264A05"/>
    <w:multiLevelType w:val="hybridMultilevel"/>
    <w:tmpl w:val="7B1E91BA"/>
    <w:lvl w:ilvl="0" w:tplc="489048F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413077"/>
    <w:multiLevelType w:val="multilevel"/>
    <w:tmpl w:val="F6248528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0B6A1EB1"/>
    <w:multiLevelType w:val="multilevel"/>
    <w:tmpl w:val="1FF6A99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3.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3" w15:restartNumberingAfterBreak="0">
    <w:nsid w:val="1E222D94"/>
    <w:multiLevelType w:val="hybridMultilevel"/>
    <w:tmpl w:val="4F9C9176"/>
    <w:lvl w:ilvl="0" w:tplc="C2A237D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115327"/>
    <w:multiLevelType w:val="multilevel"/>
    <w:tmpl w:val="65749A1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5" w15:restartNumberingAfterBreak="0">
    <w:nsid w:val="345F6BB1"/>
    <w:multiLevelType w:val="multilevel"/>
    <w:tmpl w:val="65749A1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6" w15:restartNumberingAfterBreak="0">
    <w:nsid w:val="3D325782"/>
    <w:multiLevelType w:val="multilevel"/>
    <w:tmpl w:val="65749A1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7" w15:restartNumberingAfterBreak="0">
    <w:nsid w:val="3F9F7EBE"/>
    <w:multiLevelType w:val="hybridMultilevel"/>
    <w:tmpl w:val="82F4659C"/>
    <w:lvl w:ilvl="0" w:tplc="7D20AC7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95F56B8"/>
    <w:multiLevelType w:val="multilevel"/>
    <w:tmpl w:val="65749A1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9" w15:restartNumberingAfterBreak="0">
    <w:nsid w:val="5F6F6253"/>
    <w:multiLevelType w:val="hybridMultilevel"/>
    <w:tmpl w:val="8B98D44A"/>
    <w:lvl w:ilvl="0" w:tplc="D8D02E0E">
      <w:start w:val="1"/>
      <w:numFmt w:val="lowerLetter"/>
      <w:lvlText w:val="(%1)"/>
      <w:lvlJc w:val="left"/>
      <w:pPr>
        <w:ind w:left="644" w:hanging="360"/>
      </w:pPr>
      <w:rPr>
        <w:rFonts w:hint="default"/>
        <w:vertAlign w:val="superscript"/>
      </w:rPr>
    </w:lvl>
    <w:lvl w:ilvl="1" w:tplc="08160019" w:tentative="1">
      <w:start w:val="1"/>
      <w:numFmt w:val="lowerLetter"/>
      <w:lvlText w:val="%2."/>
      <w:lvlJc w:val="left"/>
      <w:pPr>
        <w:ind w:left="1364" w:hanging="360"/>
      </w:pPr>
    </w:lvl>
    <w:lvl w:ilvl="2" w:tplc="0816001B" w:tentative="1">
      <w:start w:val="1"/>
      <w:numFmt w:val="lowerRoman"/>
      <w:lvlText w:val="%3."/>
      <w:lvlJc w:val="right"/>
      <w:pPr>
        <w:ind w:left="2084" w:hanging="180"/>
      </w:pPr>
    </w:lvl>
    <w:lvl w:ilvl="3" w:tplc="0816000F" w:tentative="1">
      <w:start w:val="1"/>
      <w:numFmt w:val="decimal"/>
      <w:lvlText w:val="%4."/>
      <w:lvlJc w:val="left"/>
      <w:pPr>
        <w:ind w:left="2804" w:hanging="360"/>
      </w:pPr>
    </w:lvl>
    <w:lvl w:ilvl="4" w:tplc="08160019" w:tentative="1">
      <w:start w:val="1"/>
      <w:numFmt w:val="lowerLetter"/>
      <w:lvlText w:val="%5."/>
      <w:lvlJc w:val="left"/>
      <w:pPr>
        <w:ind w:left="3524" w:hanging="360"/>
      </w:pPr>
    </w:lvl>
    <w:lvl w:ilvl="5" w:tplc="0816001B" w:tentative="1">
      <w:start w:val="1"/>
      <w:numFmt w:val="lowerRoman"/>
      <w:lvlText w:val="%6."/>
      <w:lvlJc w:val="right"/>
      <w:pPr>
        <w:ind w:left="4244" w:hanging="180"/>
      </w:pPr>
    </w:lvl>
    <w:lvl w:ilvl="6" w:tplc="0816000F" w:tentative="1">
      <w:start w:val="1"/>
      <w:numFmt w:val="decimal"/>
      <w:lvlText w:val="%7."/>
      <w:lvlJc w:val="left"/>
      <w:pPr>
        <w:ind w:left="4964" w:hanging="360"/>
      </w:pPr>
    </w:lvl>
    <w:lvl w:ilvl="7" w:tplc="08160019" w:tentative="1">
      <w:start w:val="1"/>
      <w:numFmt w:val="lowerLetter"/>
      <w:lvlText w:val="%8."/>
      <w:lvlJc w:val="left"/>
      <w:pPr>
        <w:ind w:left="5684" w:hanging="360"/>
      </w:pPr>
    </w:lvl>
    <w:lvl w:ilvl="8" w:tplc="0816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0" w15:restartNumberingAfterBreak="0">
    <w:nsid w:val="65122834"/>
    <w:multiLevelType w:val="multilevel"/>
    <w:tmpl w:val="65749A1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1" w15:restartNumberingAfterBreak="0">
    <w:nsid w:val="717C6BED"/>
    <w:multiLevelType w:val="multilevel"/>
    <w:tmpl w:val="65749A1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 w16cid:durableId="73402425">
    <w:abstractNumId w:val="0"/>
  </w:num>
  <w:num w:numId="2" w16cid:durableId="495728440">
    <w:abstractNumId w:val="3"/>
  </w:num>
  <w:num w:numId="3" w16cid:durableId="1234468037">
    <w:abstractNumId w:val="9"/>
  </w:num>
  <w:num w:numId="4" w16cid:durableId="1230458987">
    <w:abstractNumId w:val="1"/>
  </w:num>
  <w:num w:numId="5" w16cid:durableId="801192518">
    <w:abstractNumId w:val="7"/>
  </w:num>
  <w:num w:numId="6" w16cid:durableId="1812596056">
    <w:abstractNumId w:val="4"/>
  </w:num>
  <w:num w:numId="7" w16cid:durableId="1551262200">
    <w:abstractNumId w:val="5"/>
  </w:num>
  <w:num w:numId="8" w16cid:durableId="536622279">
    <w:abstractNumId w:val="10"/>
  </w:num>
  <w:num w:numId="9" w16cid:durableId="1753041383">
    <w:abstractNumId w:val="11"/>
  </w:num>
  <w:num w:numId="10" w16cid:durableId="925266247">
    <w:abstractNumId w:val="8"/>
  </w:num>
  <w:num w:numId="11" w16cid:durableId="370693370">
    <w:abstractNumId w:val="6"/>
  </w:num>
  <w:num w:numId="12" w16cid:durableId="78088400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28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EFF"/>
    <w:rsid w:val="00000BC0"/>
    <w:rsid w:val="00000C79"/>
    <w:rsid w:val="000014A2"/>
    <w:rsid w:val="000039D2"/>
    <w:rsid w:val="00004A31"/>
    <w:rsid w:val="00004B19"/>
    <w:rsid w:val="000051B9"/>
    <w:rsid w:val="000058F9"/>
    <w:rsid w:val="000059D4"/>
    <w:rsid w:val="00005AEF"/>
    <w:rsid w:val="00005E8A"/>
    <w:rsid w:val="00005ECE"/>
    <w:rsid w:val="00006B77"/>
    <w:rsid w:val="00007B92"/>
    <w:rsid w:val="000118BC"/>
    <w:rsid w:val="000128B3"/>
    <w:rsid w:val="00012C1B"/>
    <w:rsid w:val="00012F8F"/>
    <w:rsid w:val="0001344E"/>
    <w:rsid w:val="00014014"/>
    <w:rsid w:val="000143F1"/>
    <w:rsid w:val="00014444"/>
    <w:rsid w:val="00014B5C"/>
    <w:rsid w:val="000151BB"/>
    <w:rsid w:val="000151F3"/>
    <w:rsid w:val="000153B8"/>
    <w:rsid w:val="00015A91"/>
    <w:rsid w:val="000161EC"/>
    <w:rsid w:val="00016979"/>
    <w:rsid w:val="00016E6D"/>
    <w:rsid w:val="00017B43"/>
    <w:rsid w:val="00017EA5"/>
    <w:rsid w:val="00020171"/>
    <w:rsid w:val="000202E4"/>
    <w:rsid w:val="00020791"/>
    <w:rsid w:val="00020A0D"/>
    <w:rsid w:val="0002198C"/>
    <w:rsid w:val="00022223"/>
    <w:rsid w:val="000222B1"/>
    <w:rsid w:val="00022A82"/>
    <w:rsid w:val="000235FF"/>
    <w:rsid w:val="0002511C"/>
    <w:rsid w:val="00025963"/>
    <w:rsid w:val="00025C66"/>
    <w:rsid w:val="000266CA"/>
    <w:rsid w:val="00030014"/>
    <w:rsid w:val="00030315"/>
    <w:rsid w:val="000303D4"/>
    <w:rsid w:val="000327BB"/>
    <w:rsid w:val="00032C10"/>
    <w:rsid w:val="00034A72"/>
    <w:rsid w:val="0003501C"/>
    <w:rsid w:val="000350C2"/>
    <w:rsid w:val="0003524D"/>
    <w:rsid w:val="0003565B"/>
    <w:rsid w:val="00035AF0"/>
    <w:rsid w:val="00035C02"/>
    <w:rsid w:val="000361E2"/>
    <w:rsid w:val="000363E6"/>
    <w:rsid w:val="0003740D"/>
    <w:rsid w:val="000375B6"/>
    <w:rsid w:val="000376FE"/>
    <w:rsid w:val="00037F1E"/>
    <w:rsid w:val="00040081"/>
    <w:rsid w:val="00040733"/>
    <w:rsid w:val="00040E2D"/>
    <w:rsid w:val="000413A6"/>
    <w:rsid w:val="000427E4"/>
    <w:rsid w:val="0004286A"/>
    <w:rsid w:val="000433B7"/>
    <w:rsid w:val="00043449"/>
    <w:rsid w:val="00045081"/>
    <w:rsid w:val="000451F1"/>
    <w:rsid w:val="00045223"/>
    <w:rsid w:val="000456F6"/>
    <w:rsid w:val="00046604"/>
    <w:rsid w:val="00046BCC"/>
    <w:rsid w:val="000479C8"/>
    <w:rsid w:val="000506A6"/>
    <w:rsid w:val="00052C30"/>
    <w:rsid w:val="000548D4"/>
    <w:rsid w:val="00054B5A"/>
    <w:rsid w:val="0005618C"/>
    <w:rsid w:val="00056BDC"/>
    <w:rsid w:val="00060672"/>
    <w:rsid w:val="00060935"/>
    <w:rsid w:val="0006182A"/>
    <w:rsid w:val="000625F0"/>
    <w:rsid w:val="00062A83"/>
    <w:rsid w:val="0006521F"/>
    <w:rsid w:val="000654A0"/>
    <w:rsid w:val="000656F4"/>
    <w:rsid w:val="00065763"/>
    <w:rsid w:val="00066A2E"/>
    <w:rsid w:val="00066B11"/>
    <w:rsid w:val="00066B61"/>
    <w:rsid w:val="000679AB"/>
    <w:rsid w:val="000700AF"/>
    <w:rsid w:val="000703D8"/>
    <w:rsid w:val="000717DD"/>
    <w:rsid w:val="00072183"/>
    <w:rsid w:val="00072770"/>
    <w:rsid w:val="00072AB8"/>
    <w:rsid w:val="00072F1E"/>
    <w:rsid w:val="000730CA"/>
    <w:rsid w:val="0007395A"/>
    <w:rsid w:val="0007443B"/>
    <w:rsid w:val="00074B79"/>
    <w:rsid w:val="00074F95"/>
    <w:rsid w:val="0007609C"/>
    <w:rsid w:val="00077033"/>
    <w:rsid w:val="00077A51"/>
    <w:rsid w:val="00077C87"/>
    <w:rsid w:val="00080043"/>
    <w:rsid w:val="000802EB"/>
    <w:rsid w:val="00080324"/>
    <w:rsid w:val="000805F0"/>
    <w:rsid w:val="00080916"/>
    <w:rsid w:val="000815FE"/>
    <w:rsid w:val="00081D9C"/>
    <w:rsid w:val="00081E65"/>
    <w:rsid w:val="0008254E"/>
    <w:rsid w:val="000829B8"/>
    <w:rsid w:val="00082B85"/>
    <w:rsid w:val="00083225"/>
    <w:rsid w:val="0008355F"/>
    <w:rsid w:val="000837ED"/>
    <w:rsid w:val="00083F49"/>
    <w:rsid w:val="0008493B"/>
    <w:rsid w:val="00084A72"/>
    <w:rsid w:val="00085E71"/>
    <w:rsid w:val="00086220"/>
    <w:rsid w:val="00086598"/>
    <w:rsid w:val="000868C3"/>
    <w:rsid w:val="00086D18"/>
    <w:rsid w:val="00090A70"/>
    <w:rsid w:val="00091B3D"/>
    <w:rsid w:val="000921A9"/>
    <w:rsid w:val="0009278A"/>
    <w:rsid w:val="00092A25"/>
    <w:rsid w:val="00093151"/>
    <w:rsid w:val="000931AC"/>
    <w:rsid w:val="00093518"/>
    <w:rsid w:val="00093EB4"/>
    <w:rsid w:val="00093F8D"/>
    <w:rsid w:val="0009444A"/>
    <w:rsid w:val="00094627"/>
    <w:rsid w:val="00095F34"/>
    <w:rsid w:val="00097713"/>
    <w:rsid w:val="000A044F"/>
    <w:rsid w:val="000A0F82"/>
    <w:rsid w:val="000A1196"/>
    <w:rsid w:val="000A1B40"/>
    <w:rsid w:val="000A1EAF"/>
    <w:rsid w:val="000A2B0E"/>
    <w:rsid w:val="000A4059"/>
    <w:rsid w:val="000A4510"/>
    <w:rsid w:val="000A575C"/>
    <w:rsid w:val="000A5977"/>
    <w:rsid w:val="000A60DB"/>
    <w:rsid w:val="000A6C47"/>
    <w:rsid w:val="000A76C2"/>
    <w:rsid w:val="000A7BF3"/>
    <w:rsid w:val="000B065F"/>
    <w:rsid w:val="000B1ADE"/>
    <w:rsid w:val="000B2288"/>
    <w:rsid w:val="000B258D"/>
    <w:rsid w:val="000B263C"/>
    <w:rsid w:val="000B2F75"/>
    <w:rsid w:val="000B30D8"/>
    <w:rsid w:val="000B4528"/>
    <w:rsid w:val="000B4F36"/>
    <w:rsid w:val="000B52FE"/>
    <w:rsid w:val="000B539E"/>
    <w:rsid w:val="000B55D2"/>
    <w:rsid w:val="000B59B9"/>
    <w:rsid w:val="000B5F2E"/>
    <w:rsid w:val="000B7079"/>
    <w:rsid w:val="000B7C68"/>
    <w:rsid w:val="000C0AD3"/>
    <w:rsid w:val="000C1625"/>
    <w:rsid w:val="000C21D8"/>
    <w:rsid w:val="000C23A6"/>
    <w:rsid w:val="000C2E92"/>
    <w:rsid w:val="000C307E"/>
    <w:rsid w:val="000C351C"/>
    <w:rsid w:val="000C46A7"/>
    <w:rsid w:val="000C4721"/>
    <w:rsid w:val="000C4AC5"/>
    <w:rsid w:val="000C5686"/>
    <w:rsid w:val="000C6174"/>
    <w:rsid w:val="000C6239"/>
    <w:rsid w:val="000C676F"/>
    <w:rsid w:val="000C6A28"/>
    <w:rsid w:val="000C7944"/>
    <w:rsid w:val="000C7A7A"/>
    <w:rsid w:val="000C7C52"/>
    <w:rsid w:val="000D087D"/>
    <w:rsid w:val="000D0BD4"/>
    <w:rsid w:val="000D1F4D"/>
    <w:rsid w:val="000D256F"/>
    <w:rsid w:val="000D3F94"/>
    <w:rsid w:val="000D4540"/>
    <w:rsid w:val="000D505E"/>
    <w:rsid w:val="000D598D"/>
    <w:rsid w:val="000D61A0"/>
    <w:rsid w:val="000D6257"/>
    <w:rsid w:val="000D6A97"/>
    <w:rsid w:val="000D6CF0"/>
    <w:rsid w:val="000D6F03"/>
    <w:rsid w:val="000E0386"/>
    <w:rsid w:val="000E06FF"/>
    <w:rsid w:val="000E0790"/>
    <w:rsid w:val="000E15A9"/>
    <w:rsid w:val="000E2A75"/>
    <w:rsid w:val="000E3145"/>
    <w:rsid w:val="000E5097"/>
    <w:rsid w:val="000E57D9"/>
    <w:rsid w:val="000E6431"/>
    <w:rsid w:val="000E6547"/>
    <w:rsid w:val="000E7594"/>
    <w:rsid w:val="000E783F"/>
    <w:rsid w:val="000F042C"/>
    <w:rsid w:val="000F15CB"/>
    <w:rsid w:val="000F1CFE"/>
    <w:rsid w:val="000F1DD8"/>
    <w:rsid w:val="000F2113"/>
    <w:rsid w:val="000F3273"/>
    <w:rsid w:val="000F33DF"/>
    <w:rsid w:val="000F348F"/>
    <w:rsid w:val="000F40B4"/>
    <w:rsid w:val="000F43AE"/>
    <w:rsid w:val="000F49BC"/>
    <w:rsid w:val="000F5AB1"/>
    <w:rsid w:val="001007DA"/>
    <w:rsid w:val="001008C3"/>
    <w:rsid w:val="00101158"/>
    <w:rsid w:val="00101D9D"/>
    <w:rsid w:val="00102202"/>
    <w:rsid w:val="001028CD"/>
    <w:rsid w:val="00103AF1"/>
    <w:rsid w:val="001041B4"/>
    <w:rsid w:val="001050E4"/>
    <w:rsid w:val="00105D22"/>
    <w:rsid w:val="0010684B"/>
    <w:rsid w:val="001073BC"/>
    <w:rsid w:val="001074E5"/>
    <w:rsid w:val="00110C27"/>
    <w:rsid w:val="00111584"/>
    <w:rsid w:val="0011261F"/>
    <w:rsid w:val="0011454E"/>
    <w:rsid w:val="00114CE8"/>
    <w:rsid w:val="00115C28"/>
    <w:rsid w:val="00116525"/>
    <w:rsid w:val="001201B2"/>
    <w:rsid w:val="0012232A"/>
    <w:rsid w:val="00122470"/>
    <w:rsid w:val="0012280D"/>
    <w:rsid w:val="00122B3E"/>
    <w:rsid w:val="00122DAD"/>
    <w:rsid w:val="00122E2A"/>
    <w:rsid w:val="00122E33"/>
    <w:rsid w:val="00122F46"/>
    <w:rsid w:val="00124A5C"/>
    <w:rsid w:val="00125562"/>
    <w:rsid w:val="001259C2"/>
    <w:rsid w:val="00125C3E"/>
    <w:rsid w:val="00127503"/>
    <w:rsid w:val="00127AE1"/>
    <w:rsid w:val="001309F2"/>
    <w:rsid w:val="00130BA6"/>
    <w:rsid w:val="00130BAA"/>
    <w:rsid w:val="001319DD"/>
    <w:rsid w:val="0013214B"/>
    <w:rsid w:val="00132EF1"/>
    <w:rsid w:val="001346A0"/>
    <w:rsid w:val="00134819"/>
    <w:rsid w:val="00134C8C"/>
    <w:rsid w:val="001354D9"/>
    <w:rsid w:val="00135EAA"/>
    <w:rsid w:val="0013609C"/>
    <w:rsid w:val="00136D9B"/>
    <w:rsid w:val="00136E31"/>
    <w:rsid w:val="00137567"/>
    <w:rsid w:val="00137C26"/>
    <w:rsid w:val="001400E9"/>
    <w:rsid w:val="001401E2"/>
    <w:rsid w:val="00140310"/>
    <w:rsid w:val="001405CB"/>
    <w:rsid w:val="00140679"/>
    <w:rsid w:val="00140878"/>
    <w:rsid w:val="0014205E"/>
    <w:rsid w:val="00142213"/>
    <w:rsid w:val="0014397D"/>
    <w:rsid w:val="001443D7"/>
    <w:rsid w:val="0014460C"/>
    <w:rsid w:val="001463F4"/>
    <w:rsid w:val="00147C6F"/>
    <w:rsid w:val="00151006"/>
    <w:rsid w:val="00151693"/>
    <w:rsid w:val="00151AD7"/>
    <w:rsid w:val="0015216F"/>
    <w:rsid w:val="00152A51"/>
    <w:rsid w:val="00152C04"/>
    <w:rsid w:val="0015320B"/>
    <w:rsid w:val="00153B20"/>
    <w:rsid w:val="00154FB2"/>
    <w:rsid w:val="001566C4"/>
    <w:rsid w:val="00156784"/>
    <w:rsid w:val="001573EB"/>
    <w:rsid w:val="00157739"/>
    <w:rsid w:val="001603C6"/>
    <w:rsid w:val="00161465"/>
    <w:rsid w:val="001617B9"/>
    <w:rsid w:val="0016183F"/>
    <w:rsid w:val="0016254D"/>
    <w:rsid w:val="001628F4"/>
    <w:rsid w:val="00162C1B"/>
    <w:rsid w:val="00163A12"/>
    <w:rsid w:val="00163C86"/>
    <w:rsid w:val="00163D77"/>
    <w:rsid w:val="00163E7A"/>
    <w:rsid w:val="001649EC"/>
    <w:rsid w:val="00165459"/>
    <w:rsid w:val="001654E5"/>
    <w:rsid w:val="00165656"/>
    <w:rsid w:val="0016721D"/>
    <w:rsid w:val="001676D0"/>
    <w:rsid w:val="00167C54"/>
    <w:rsid w:val="00170BDA"/>
    <w:rsid w:val="00170FDF"/>
    <w:rsid w:val="0017180A"/>
    <w:rsid w:val="00171A1F"/>
    <w:rsid w:val="00171BA7"/>
    <w:rsid w:val="00171E6C"/>
    <w:rsid w:val="001722CA"/>
    <w:rsid w:val="00172F5A"/>
    <w:rsid w:val="00172FB6"/>
    <w:rsid w:val="00173082"/>
    <w:rsid w:val="00173DDB"/>
    <w:rsid w:val="0017492E"/>
    <w:rsid w:val="00174B88"/>
    <w:rsid w:val="00174BBD"/>
    <w:rsid w:val="00175363"/>
    <w:rsid w:val="00176A4D"/>
    <w:rsid w:val="00176C6C"/>
    <w:rsid w:val="001801BE"/>
    <w:rsid w:val="001804A9"/>
    <w:rsid w:val="00180F8C"/>
    <w:rsid w:val="0018192A"/>
    <w:rsid w:val="00181A4F"/>
    <w:rsid w:val="00181BF2"/>
    <w:rsid w:val="00182641"/>
    <w:rsid w:val="00182CFD"/>
    <w:rsid w:val="00182E9F"/>
    <w:rsid w:val="00183881"/>
    <w:rsid w:val="00186B55"/>
    <w:rsid w:val="00187A47"/>
    <w:rsid w:val="00187BA7"/>
    <w:rsid w:val="00190989"/>
    <w:rsid w:val="00190EED"/>
    <w:rsid w:val="00191BEC"/>
    <w:rsid w:val="00191CF8"/>
    <w:rsid w:val="00192923"/>
    <w:rsid w:val="00192D79"/>
    <w:rsid w:val="00193371"/>
    <w:rsid w:val="00193D98"/>
    <w:rsid w:val="00194319"/>
    <w:rsid w:val="00194EDD"/>
    <w:rsid w:val="00195BA4"/>
    <w:rsid w:val="00195F17"/>
    <w:rsid w:val="00196099"/>
    <w:rsid w:val="00196257"/>
    <w:rsid w:val="00196901"/>
    <w:rsid w:val="001969AD"/>
    <w:rsid w:val="00196FF3"/>
    <w:rsid w:val="0019711B"/>
    <w:rsid w:val="00197581"/>
    <w:rsid w:val="00197AB5"/>
    <w:rsid w:val="001A0D59"/>
    <w:rsid w:val="001A1831"/>
    <w:rsid w:val="001A1D45"/>
    <w:rsid w:val="001A1DB1"/>
    <w:rsid w:val="001A2227"/>
    <w:rsid w:val="001A2815"/>
    <w:rsid w:val="001A28F1"/>
    <w:rsid w:val="001A2E15"/>
    <w:rsid w:val="001A353A"/>
    <w:rsid w:val="001A3BB9"/>
    <w:rsid w:val="001A4C8A"/>
    <w:rsid w:val="001A5B4D"/>
    <w:rsid w:val="001A641E"/>
    <w:rsid w:val="001A66CB"/>
    <w:rsid w:val="001A72B4"/>
    <w:rsid w:val="001B01FD"/>
    <w:rsid w:val="001B0C58"/>
    <w:rsid w:val="001B0FC6"/>
    <w:rsid w:val="001B1AE1"/>
    <w:rsid w:val="001B2208"/>
    <w:rsid w:val="001B247E"/>
    <w:rsid w:val="001B27B7"/>
    <w:rsid w:val="001B449A"/>
    <w:rsid w:val="001B4E61"/>
    <w:rsid w:val="001B67C3"/>
    <w:rsid w:val="001B68FA"/>
    <w:rsid w:val="001B6ACF"/>
    <w:rsid w:val="001B6B99"/>
    <w:rsid w:val="001B6C14"/>
    <w:rsid w:val="001B7434"/>
    <w:rsid w:val="001B7A4A"/>
    <w:rsid w:val="001B7C67"/>
    <w:rsid w:val="001C0FE2"/>
    <w:rsid w:val="001C15D6"/>
    <w:rsid w:val="001C1AC9"/>
    <w:rsid w:val="001C1F65"/>
    <w:rsid w:val="001C2539"/>
    <w:rsid w:val="001C256B"/>
    <w:rsid w:val="001C2B8E"/>
    <w:rsid w:val="001C3460"/>
    <w:rsid w:val="001C393C"/>
    <w:rsid w:val="001C3F72"/>
    <w:rsid w:val="001C50A5"/>
    <w:rsid w:val="001C548B"/>
    <w:rsid w:val="001C5C03"/>
    <w:rsid w:val="001C6BDC"/>
    <w:rsid w:val="001C6D0F"/>
    <w:rsid w:val="001C7606"/>
    <w:rsid w:val="001D019D"/>
    <w:rsid w:val="001D026A"/>
    <w:rsid w:val="001D05E7"/>
    <w:rsid w:val="001D0CFA"/>
    <w:rsid w:val="001D1400"/>
    <w:rsid w:val="001D1499"/>
    <w:rsid w:val="001D2237"/>
    <w:rsid w:val="001D2428"/>
    <w:rsid w:val="001D2D99"/>
    <w:rsid w:val="001D3359"/>
    <w:rsid w:val="001D344A"/>
    <w:rsid w:val="001D34DF"/>
    <w:rsid w:val="001D5EC5"/>
    <w:rsid w:val="001D693B"/>
    <w:rsid w:val="001D6C59"/>
    <w:rsid w:val="001D6D62"/>
    <w:rsid w:val="001D7144"/>
    <w:rsid w:val="001E0254"/>
    <w:rsid w:val="001E03FF"/>
    <w:rsid w:val="001E121D"/>
    <w:rsid w:val="001E157A"/>
    <w:rsid w:val="001E194A"/>
    <w:rsid w:val="001E267E"/>
    <w:rsid w:val="001E292F"/>
    <w:rsid w:val="001E3999"/>
    <w:rsid w:val="001E3C7F"/>
    <w:rsid w:val="001E5192"/>
    <w:rsid w:val="001E52DE"/>
    <w:rsid w:val="001E543D"/>
    <w:rsid w:val="001E5756"/>
    <w:rsid w:val="001E5ECC"/>
    <w:rsid w:val="001E6C74"/>
    <w:rsid w:val="001E6C8F"/>
    <w:rsid w:val="001E7638"/>
    <w:rsid w:val="001F044B"/>
    <w:rsid w:val="001F0A80"/>
    <w:rsid w:val="001F0C2F"/>
    <w:rsid w:val="001F16B8"/>
    <w:rsid w:val="001F25DC"/>
    <w:rsid w:val="001F5334"/>
    <w:rsid w:val="001F5553"/>
    <w:rsid w:val="001F57F2"/>
    <w:rsid w:val="001F5DE5"/>
    <w:rsid w:val="001F60AB"/>
    <w:rsid w:val="001F661C"/>
    <w:rsid w:val="001F6BE4"/>
    <w:rsid w:val="001F7283"/>
    <w:rsid w:val="001F7CE9"/>
    <w:rsid w:val="002003D9"/>
    <w:rsid w:val="002004A6"/>
    <w:rsid w:val="00200581"/>
    <w:rsid w:val="00201D1F"/>
    <w:rsid w:val="0020273F"/>
    <w:rsid w:val="002029F8"/>
    <w:rsid w:val="0020385D"/>
    <w:rsid w:val="002049F2"/>
    <w:rsid w:val="002051CB"/>
    <w:rsid w:val="0020538F"/>
    <w:rsid w:val="00205997"/>
    <w:rsid w:val="00205B43"/>
    <w:rsid w:val="00205EC6"/>
    <w:rsid w:val="002073DB"/>
    <w:rsid w:val="0020753B"/>
    <w:rsid w:val="00207FBB"/>
    <w:rsid w:val="002101E2"/>
    <w:rsid w:val="00210623"/>
    <w:rsid w:val="00210831"/>
    <w:rsid w:val="00211005"/>
    <w:rsid w:val="0021141F"/>
    <w:rsid w:val="0021195A"/>
    <w:rsid w:val="00212037"/>
    <w:rsid w:val="00213061"/>
    <w:rsid w:val="0021397C"/>
    <w:rsid w:val="00214610"/>
    <w:rsid w:val="0021482E"/>
    <w:rsid w:val="0021498F"/>
    <w:rsid w:val="0021563A"/>
    <w:rsid w:val="0021661C"/>
    <w:rsid w:val="00216771"/>
    <w:rsid w:val="002168F3"/>
    <w:rsid w:val="0022073C"/>
    <w:rsid w:val="00220BF1"/>
    <w:rsid w:val="00221166"/>
    <w:rsid w:val="00221CC0"/>
    <w:rsid w:val="0022215D"/>
    <w:rsid w:val="002222AA"/>
    <w:rsid w:val="00222B4D"/>
    <w:rsid w:val="002233D4"/>
    <w:rsid w:val="0022424B"/>
    <w:rsid w:val="00224797"/>
    <w:rsid w:val="00225170"/>
    <w:rsid w:val="0022537D"/>
    <w:rsid w:val="002257D7"/>
    <w:rsid w:val="00227530"/>
    <w:rsid w:val="0022763D"/>
    <w:rsid w:val="00227BB9"/>
    <w:rsid w:val="002328ED"/>
    <w:rsid w:val="002337F2"/>
    <w:rsid w:val="002352C2"/>
    <w:rsid w:val="002355A3"/>
    <w:rsid w:val="002360F8"/>
    <w:rsid w:val="0023643E"/>
    <w:rsid w:val="00236D8F"/>
    <w:rsid w:val="00237930"/>
    <w:rsid w:val="00240576"/>
    <w:rsid w:val="002406AA"/>
    <w:rsid w:val="00241DDD"/>
    <w:rsid w:val="00244728"/>
    <w:rsid w:val="002449D4"/>
    <w:rsid w:val="00245338"/>
    <w:rsid w:val="002457FE"/>
    <w:rsid w:val="00245E05"/>
    <w:rsid w:val="0024604D"/>
    <w:rsid w:val="002463CE"/>
    <w:rsid w:val="00246B1E"/>
    <w:rsid w:val="00247076"/>
    <w:rsid w:val="002475AC"/>
    <w:rsid w:val="00250D51"/>
    <w:rsid w:val="00250E1A"/>
    <w:rsid w:val="00250ED1"/>
    <w:rsid w:val="00252206"/>
    <w:rsid w:val="00252243"/>
    <w:rsid w:val="002526EE"/>
    <w:rsid w:val="002529A5"/>
    <w:rsid w:val="00252EC1"/>
    <w:rsid w:val="00252FF4"/>
    <w:rsid w:val="002535A3"/>
    <w:rsid w:val="002541E8"/>
    <w:rsid w:val="00254C16"/>
    <w:rsid w:val="00254D68"/>
    <w:rsid w:val="00255DF3"/>
    <w:rsid w:val="00256386"/>
    <w:rsid w:val="00256A2D"/>
    <w:rsid w:val="00256A95"/>
    <w:rsid w:val="00257527"/>
    <w:rsid w:val="00257702"/>
    <w:rsid w:val="00257C61"/>
    <w:rsid w:val="002608C8"/>
    <w:rsid w:val="0026146F"/>
    <w:rsid w:val="00261F3D"/>
    <w:rsid w:val="00261F5B"/>
    <w:rsid w:val="0026239E"/>
    <w:rsid w:val="002623F7"/>
    <w:rsid w:val="00262880"/>
    <w:rsid w:val="00263BD3"/>
    <w:rsid w:val="00264226"/>
    <w:rsid w:val="00264950"/>
    <w:rsid w:val="00265515"/>
    <w:rsid w:val="0026551F"/>
    <w:rsid w:val="00265FFB"/>
    <w:rsid w:val="002662D7"/>
    <w:rsid w:val="00266DE8"/>
    <w:rsid w:val="00267411"/>
    <w:rsid w:val="00267602"/>
    <w:rsid w:val="00267848"/>
    <w:rsid w:val="0026785E"/>
    <w:rsid w:val="00267866"/>
    <w:rsid w:val="00267E97"/>
    <w:rsid w:val="002702A9"/>
    <w:rsid w:val="00270607"/>
    <w:rsid w:val="002713DD"/>
    <w:rsid w:val="00271477"/>
    <w:rsid w:val="00271755"/>
    <w:rsid w:val="0027213A"/>
    <w:rsid w:val="0027264E"/>
    <w:rsid w:val="00272BF0"/>
    <w:rsid w:val="00273F5B"/>
    <w:rsid w:val="002745A1"/>
    <w:rsid w:val="00274FB7"/>
    <w:rsid w:val="0027513F"/>
    <w:rsid w:val="00275A13"/>
    <w:rsid w:val="0027727E"/>
    <w:rsid w:val="002773C7"/>
    <w:rsid w:val="002774C3"/>
    <w:rsid w:val="002806F1"/>
    <w:rsid w:val="00280BDE"/>
    <w:rsid w:val="0028201A"/>
    <w:rsid w:val="00282080"/>
    <w:rsid w:val="00282D4E"/>
    <w:rsid w:val="002830C3"/>
    <w:rsid w:val="0028314B"/>
    <w:rsid w:val="00283784"/>
    <w:rsid w:val="00286B05"/>
    <w:rsid w:val="00286E8B"/>
    <w:rsid w:val="002908A8"/>
    <w:rsid w:val="00290A9C"/>
    <w:rsid w:val="00290B32"/>
    <w:rsid w:val="0029119E"/>
    <w:rsid w:val="00291DBD"/>
    <w:rsid w:val="00291FBA"/>
    <w:rsid w:val="002923F4"/>
    <w:rsid w:val="0029244B"/>
    <w:rsid w:val="00292737"/>
    <w:rsid w:val="00292E8D"/>
    <w:rsid w:val="002938C3"/>
    <w:rsid w:val="00293C46"/>
    <w:rsid w:val="00294184"/>
    <w:rsid w:val="0029461A"/>
    <w:rsid w:val="002947FC"/>
    <w:rsid w:val="0029494E"/>
    <w:rsid w:val="002955B8"/>
    <w:rsid w:val="00295E08"/>
    <w:rsid w:val="00296BB5"/>
    <w:rsid w:val="00296E80"/>
    <w:rsid w:val="00297600"/>
    <w:rsid w:val="002A01F5"/>
    <w:rsid w:val="002A0EF9"/>
    <w:rsid w:val="002A10D6"/>
    <w:rsid w:val="002A1278"/>
    <w:rsid w:val="002A1AD0"/>
    <w:rsid w:val="002A1CF0"/>
    <w:rsid w:val="002A2DA4"/>
    <w:rsid w:val="002A3A71"/>
    <w:rsid w:val="002A3DCF"/>
    <w:rsid w:val="002A49E8"/>
    <w:rsid w:val="002A4DA4"/>
    <w:rsid w:val="002A5936"/>
    <w:rsid w:val="002A5BBD"/>
    <w:rsid w:val="002A70B9"/>
    <w:rsid w:val="002A7F98"/>
    <w:rsid w:val="002B3B9E"/>
    <w:rsid w:val="002B4394"/>
    <w:rsid w:val="002B4B4E"/>
    <w:rsid w:val="002B4D3E"/>
    <w:rsid w:val="002B56BE"/>
    <w:rsid w:val="002B73D6"/>
    <w:rsid w:val="002C08D9"/>
    <w:rsid w:val="002C2BCF"/>
    <w:rsid w:val="002C336D"/>
    <w:rsid w:val="002C359B"/>
    <w:rsid w:val="002C4C07"/>
    <w:rsid w:val="002C4EEF"/>
    <w:rsid w:val="002C53DD"/>
    <w:rsid w:val="002C5D76"/>
    <w:rsid w:val="002C69FC"/>
    <w:rsid w:val="002C6D22"/>
    <w:rsid w:val="002C764B"/>
    <w:rsid w:val="002C7D42"/>
    <w:rsid w:val="002D0495"/>
    <w:rsid w:val="002D0A21"/>
    <w:rsid w:val="002D123A"/>
    <w:rsid w:val="002D1CCA"/>
    <w:rsid w:val="002D2A3E"/>
    <w:rsid w:val="002D3113"/>
    <w:rsid w:val="002D31C3"/>
    <w:rsid w:val="002D3763"/>
    <w:rsid w:val="002D4361"/>
    <w:rsid w:val="002D454C"/>
    <w:rsid w:val="002D4812"/>
    <w:rsid w:val="002D482B"/>
    <w:rsid w:val="002D4CF2"/>
    <w:rsid w:val="002D520D"/>
    <w:rsid w:val="002D58CE"/>
    <w:rsid w:val="002D5D1B"/>
    <w:rsid w:val="002D5E9E"/>
    <w:rsid w:val="002D7C18"/>
    <w:rsid w:val="002D7E67"/>
    <w:rsid w:val="002E009E"/>
    <w:rsid w:val="002E05B5"/>
    <w:rsid w:val="002E093B"/>
    <w:rsid w:val="002E2648"/>
    <w:rsid w:val="002E33F1"/>
    <w:rsid w:val="002E345F"/>
    <w:rsid w:val="002E4CC5"/>
    <w:rsid w:val="002E5C15"/>
    <w:rsid w:val="002E6C6D"/>
    <w:rsid w:val="002E7C81"/>
    <w:rsid w:val="002E7FD3"/>
    <w:rsid w:val="002F09DB"/>
    <w:rsid w:val="002F0A4D"/>
    <w:rsid w:val="002F0FAD"/>
    <w:rsid w:val="002F17F2"/>
    <w:rsid w:val="002F2B3B"/>
    <w:rsid w:val="002F2F21"/>
    <w:rsid w:val="002F3382"/>
    <w:rsid w:val="002F4B1E"/>
    <w:rsid w:val="002F4E5C"/>
    <w:rsid w:val="002F6BCC"/>
    <w:rsid w:val="002F7225"/>
    <w:rsid w:val="002F786E"/>
    <w:rsid w:val="003003F7"/>
    <w:rsid w:val="00300DC4"/>
    <w:rsid w:val="00301013"/>
    <w:rsid w:val="0030126C"/>
    <w:rsid w:val="00301339"/>
    <w:rsid w:val="00302244"/>
    <w:rsid w:val="0030224B"/>
    <w:rsid w:val="00302436"/>
    <w:rsid w:val="003043DA"/>
    <w:rsid w:val="0030651B"/>
    <w:rsid w:val="0030663B"/>
    <w:rsid w:val="00306A7E"/>
    <w:rsid w:val="003070F9"/>
    <w:rsid w:val="00307476"/>
    <w:rsid w:val="00310500"/>
    <w:rsid w:val="003105FD"/>
    <w:rsid w:val="00310919"/>
    <w:rsid w:val="0031233F"/>
    <w:rsid w:val="00312FAE"/>
    <w:rsid w:val="00313594"/>
    <w:rsid w:val="00313CCF"/>
    <w:rsid w:val="003144E1"/>
    <w:rsid w:val="00315067"/>
    <w:rsid w:val="003175B5"/>
    <w:rsid w:val="003176B6"/>
    <w:rsid w:val="00320235"/>
    <w:rsid w:val="00320BE8"/>
    <w:rsid w:val="00320F4B"/>
    <w:rsid w:val="003213ED"/>
    <w:rsid w:val="00321B0E"/>
    <w:rsid w:val="00323603"/>
    <w:rsid w:val="00324073"/>
    <w:rsid w:val="00325CD5"/>
    <w:rsid w:val="0032748D"/>
    <w:rsid w:val="00327AB4"/>
    <w:rsid w:val="00330365"/>
    <w:rsid w:val="00330651"/>
    <w:rsid w:val="00330E90"/>
    <w:rsid w:val="003311B0"/>
    <w:rsid w:val="003311BA"/>
    <w:rsid w:val="0033155F"/>
    <w:rsid w:val="0033243D"/>
    <w:rsid w:val="00332816"/>
    <w:rsid w:val="0033419C"/>
    <w:rsid w:val="00334513"/>
    <w:rsid w:val="003368A3"/>
    <w:rsid w:val="00336F88"/>
    <w:rsid w:val="00341D81"/>
    <w:rsid w:val="003423AD"/>
    <w:rsid w:val="0034295B"/>
    <w:rsid w:val="00342CBF"/>
    <w:rsid w:val="003448EC"/>
    <w:rsid w:val="00347644"/>
    <w:rsid w:val="00347840"/>
    <w:rsid w:val="0035030B"/>
    <w:rsid w:val="00350CA8"/>
    <w:rsid w:val="00350D79"/>
    <w:rsid w:val="003527F9"/>
    <w:rsid w:val="00352A96"/>
    <w:rsid w:val="00352CB3"/>
    <w:rsid w:val="00352E4B"/>
    <w:rsid w:val="00353979"/>
    <w:rsid w:val="00354746"/>
    <w:rsid w:val="0035498A"/>
    <w:rsid w:val="003553F5"/>
    <w:rsid w:val="003568E9"/>
    <w:rsid w:val="00356F34"/>
    <w:rsid w:val="003574B8"/>
    <w:rsid w:val="0036026B"/>
    <w:rsid w:val="003604DD"/>
    <w:rsid w:val="00360840"/>
    <w:rsid w:val="00361137"/>
    <w:rsid w:val="00361335"/>
    <w:rsid w:val="00361A8D"/>
    <w:rsid w:val="00362224"/>
    <w:rsid w:val="003628CD"/>
    <w:rsid w:val="00362907"/>
    <w:rsid w:val="003633E0"/>
    <w:rsid w:val="00363D0C"/>
    <w:rsid w:val="00364374"/>
    <w:rsid w:val="00364E6A"/>
    <w:rsid w:val="003657D9"/>
    <w:rsid w:val="00365C52"/>
    <w:rsid w:val="00366537"/>
    <w:rsid w:val="00366694"/>
    <w:rsid w:val="00366A4A"/>
    <w:rsid w:val="00366B13"/>
    <w:rsid w:val="00366BD4"/>
    <w:rsid w:val="00366D0C"/>
    <w:rsid w:val="00366F6E"/>
    <w:rsid w:val="0036756C"/>
    <w:rsid w:val="003676ED"/>
    <w:rsid w:val="00367B69"/>
    <w:rsid w:val="00367CEF"/>
    <w:rsid w:val="003707AE"/>
    <w:rsid w:val="00370C9A"/>
    <w:rsid w:val="0037126A"/>
    <w:rsid w:val="0037207C"/>
    <w:rsid w:val="003732D7"/>
    <w:rsid w:val="0037388A"/>
    <w:rsid w:val="00373AA4"/>
    <w:rsid w:val="00373B86"/>
    <w:rsid w:val="003748E3"/>
    <w:rsid w:val="00374A6A"/>
    <w:rsid w:val="00374B72"/>
    <w:rsid w:val="00375311"/>
    <w:rsid w:val="00376C02"/>
    <w:rsid w:val="00376C52"/>
    <w:rsid w:val="00377CB6"/>
    <w:rsid w:val="00380497"/>
    <w:rsid w:val="00380723"/>
    <w:rsid w:val="00380A2C"/>
    <w:rsid w:val="003812E6"/>
    <w:rsid w:val="00381E75"/>
    <w:rsid w:val="0038240B"/>
    <w:rsid w:val="00382C2E"/>
    <w:rsid w:val="00383966"/>
    <w:rsid w:val="00384A83"/>
    <w:rsid w:val="00384F29"/>
    <w:rsid w:val="0038518C"/>
    <w:rsid w:val="003852F7"/>
    <w:rsid w:val="00385862"/>
    <w:rsid w:val="00385B37"/>
    <w:rsid w:val="00386D26"/>
    <w:rsid w:val="00387479"/>
    <w:rsid w:val="003901F6"/>
    <w:rsid w:val="0039049F"/>
    <w:rsid w:val="00390F23"/>
    <w:rsid w:val="003915C1"/>
    <w:rsid w:val="0039161A"/>
    <w:rsid w:val="003920D1"/>
    <w:rsid w:val="00392305"/>
    <w:rsid w:val="00393B27"/>
    <w:rsid w:val="00394E91"/>
    <w:rsid w:val="00395550"/>
    <w:rsid w:val="00395D4D"/>
    <w:rsid w:val="00396215"/>
    <w:rsid w:val="0039688C"/>
    <w:rsid w:val="00396EC7"/>
    <w:rsid w:val="00396F7F"/>
    <w:rsid w:val="003A0542"/>
    <w:rsid w:val="003A0B63"/>
    <w:rsid w:val="003A121E"/>
    <w:rsid w:val="003A148E"/>
    <w:rsid w:val="003A2E67"/>
    <w:rsid w:val="003A326C"/>
    <w:rsid w:val="003A391D"/>
    <w:rsid w:val="003A3B6B"/>
    <w:rsid w:val="003A408E"/>
    <w:rsid w:val="003A4687"/>
    <w:rsid w:val="003A58C3"/>
    <w:rsid w:val="003A59B2"/>
    <w:rsid w:val="003A59B6"/>
    <w:rsid w:val="003A5DA6"/>
    <w:rsid w:val="003A62D1"/>
    <w:rsid w:val="003A79D4"/>
    <w:rsid w:val="003B0283"/>
    <w:rsid w:val="003B07B9"/>
    <w:rsid w:val="003B08DF"/>
    <w:rsid w:val="003B0CD1"/>
    <w:rsid w:val="003B1701"/>
    <w:rsid w:val="003B1908"/>
    <w:rsid w:val="003B1EFB"/>
    <w:rsid w:val="003B2193"/>
    <w:rsid w:val="003B3736"/>
    <w:rsid w:val="003B3860"/>
    <w:rsid w:val="003B4528"/>
    <w:rsid w:val="003B45AA"/>
    <w:rsid w:val="003B54BE"/>
    <w:rsid w:val="003B7438"/>
    <w:rsid w:val="003B762F"/>
    <w:rsid w:val="003B7BEC"/>
    <w:rsid w:val="003B7DF3"/>
    <w:rsid w:val="003C23E8"/>
    <w:rsid w:val="003C2880"/>
    <w:rsid w:val="003C38D9"/>
    <w:rsid w:val="003C4454"/>
    <w:rsid w:val="003C51D0"/>
    <w:rsid w:val="003C5DBA"/>
    <w:rsid w:val="003C5FFE"/>
    <w:rsid w:val="003C676A"/>
    <w:rsid w:val="003C7CEE"/>
    <w:rsid w:val="003D01A4"/>
    <w:rsid w:val="003D1997"/>
    <w:rsid w:val="003D2390"/>
    <w:rsid w:val="003D23DD"/>
    <w:rsid w:val="003D29DF"/>
    <w:rsid w:val="003D3297"/>
    <w:rsid w:val="003D38CA"/>
    <w:rsid w:val="003D4818"/>
    <w:rsid w:val="003D577F"/>
    <w:rsid w:val="003D5835"/>
    <w:rsid w:val="003D6377"/>
    <w:rsid w:val="003D681C"/>
    <w:rsid w:val="003D68B7"/>
    <w:rsid w:val="003D752C"/>
    <w:rsid w:val="003D7DA7"/>
    <w:rsid w:val="003E03A6"/>
    <w:rsid w:val="003E0DC7"/>
    <w:rsid w:val="003E13AE"/>
    <w:rsid w:val="003E1CDE"/>
    <w:rsid w:val="003E2744"/>
    <w:rsid w:val="003E3732"/>
    <w:rsid w:val="003E3DDC"/>
    <w:rsid w:val="003E3FF8"/>
    <w:rsid w:val="003E624A"/>
    <w:rsid w:val="003E6F7A"/>
    <w:rsid w:val="003E769D"/>
    <w:rsid w:val="003F0126"/>
    <w:rsid w:val="003F018B"/>
    <w:rsid w:val="003F1D10"/>
    <w:rsid w:val="003F2AB7"/>
    <w:rsid w:val="003F2F5D"/>
    <w:rsid w:val="003F31C1"/>
    <w:rsid w:val="003F3376"/>
    <w:rsid w:val="003F3792"/>
    <w:rsid w:val="003F3E40"/>
    <w:rsid w:val="003F3E41"/>
    <w:rsid w:val="003F3FD4"/>
    <w:rsid w:val="003F475D"/>
    <w:rsid w:val="003F4B5C"/>
    <w:rsid w:val="003F543C"/>
    <w:rsid w:val="003F5A0F"/>
    <w:rsid w:val="003F6239"/>
    <w:rsid w:val="003F6278"/>
    <w:rsid w:val="003F79E4"/>
    <w:rsid w:val="003F7FE4"/>
    <w:rsid w:val="004001BF"/>
    <w:rsid w:val="004014C8"/>
    <w:rsid w:val="004014DB"/>
    <w:rsid w:val="00401641"/>
    <w:rsid w:val="00401A2F"/>
    <w:rsid w:val="00401EF3"/>
    <w:rsid w:val="00403790"/>
    <w:rsid w:val="00403B14"/>
    <w:rsid w:val="00403F63"/>
    <w:rsid w:val="00404F30"/>
    <w:rsid w:val="00405B29"/>
    <w:rsid w:val="00410FE4"/>
    <w:rsid w:val="00411210"/>
    <w:rsid w:val="00411DDB"/>
    <w:rsid w:val="00411FEF"/>
    <w:rsid w:val="00412D5D"/>
    <w:rsid w:val="00413226"/>
    <w:rsid w:val="004132BF"/>
    <w:rsid w:val="00413301"/>
    <w:rsid w:val="00413320"/>
    <w:rsid w:val="0041364D"/>
    <w:rsid w:val="0041458A"/>
    <w:rsid w:val="00415B89"/>
    <w:rsid w:val="00415F2D"/>
    <w:rsid w:val="00417803"/>
    <w:rsid w:val="00417B52"/>
    <w:rsid w:val="00417C59"/>
    <w:rsid w:val="00417EDF"/>
    <w:rsid w:val="0042035F"/>
    <w:rsid w:val="00420DBC"/>
    <w:rsid w:val="00421392"/>
    <w:rsid w:val="0042240A"/>
    <w:rsid w:val="0042240D"/>
    <w:rsid w:val="00422A09"/>
    <w:rsid w:val="00424195"/>
    <w:rsid w:val="00424852"/>
    <w:rsid w:val="00424C63"/>
    <w:rsid w:val="00424CD2"/>
    <w:rsid w:val="00425C26"/>
    <w:rsid w:val="00426485"/>
    <w:rsid w:val="00426D4E"/>
    <w:rsid w:val="00427786"/>
    <w:rsid w:val="004277CB"/>
    <w:rsid w:val="0043038B"/>
    <w:rsid w:val="004303FE"/>
    <w:rsid w:val="00430BC0"/>
    <w:rsid w:val="00430F10"/>
    <w:rsid w:val="00430F70"/>
    <w:rsid w:val="0043116B"/>
    <w:rsid w:val="00431243"/>
    <w:rsid w:val="0043261D"/>
    <w:rsid w:val="00432B1C"/>
    <w:rsid w:val="004338F7"/>
    <w:rsid w:val="00433E68"/>
    <w:rsid w:val="0043410A"/>
    <w:rsid w:val="00434F7F"/>
    <w:rsid w:val="0043516E"/>
    <w:rsid w:val="004356A6"/>
    <w:rsid w:val="004358EA"/>
    <w:rsid w:val="00435ECC"/>
    <w:rsid w:val="00436384"/>
    <w:rsid w:val="00436774"/>
    <w:rsid w:val="00437631"/>
    <w:rsid w:val="00437FA9"/>
    <w:rsid w:val="00437FC1"/>
    <w:rsid w:val="004412F5"/>
    <w:rsid w:val="004416D4"/>
    <w:rsid w:val="00441BA0"/>
    <w:rsid w:val="004428DB"/>
    <w:rsid w:val="0044295B"/>
    <w:rsid w:val="00442BAD"/>
    <w:rsid w:val="0044349A"/>
    <w:rsid w:val="00444960"/>
    <w:rsid w:val="00444DAF"/>
    <w:rsid w:val="0044540D"/>
    <w:rsid w:val="004459F9"/>
    <w:rsid w:val="004468B8"/>
    <w:rsid w:val="004477EB"/>
    <w:rsid w:val="00451E17"/>
    <w:rsid w:val="004520A6"/>
    <w:rsid w:val="0045222A"/>
    <w:rsid w:val="004529C0"/>
    <w:rsid w:val="0045346F"/>
    <w:rsid w:val="0045369B"/>
    <w:rsid w:val="004541C2"/>
    <w:rsid w:val="00454C2C"/>
    <w:rsid w:val="00455CC2"/>
    <w:rsid w:val="00455E0A"/>
    <w:rsid w:val="004564DA"/>
    <w:rsid w:val="00456B33"/>
    <w:rsid w:val="00457A01"/>
    <w:rsid w:val="00457C3B"/>
    <w:rsid w:val="004604AA"/>
    <w:rsid w:val="0046090D"/>
    <w:rsid w:val="00460CA7"/>
    <w:rsid w:val="00461DAE"/>
    <w:rsid w:val="00462590"/>
    <w:rsid w:val="00463182"/>
    <w:rsid w:val="00463F38"/>
    <w:rsid w:val="00464FED"/>
    <w:rsid w:val="0046505C"/>
    <w:rsid w:val="00465347"/>
    <w:rsid w:val="00465D59"/>
    <w:rsid w:val="00466146"/>
    <w:rsid w:val="004664CF"/>
    <w:rsid w:val="0046667A"/>
    <w:rsid w:val="00466959"/>
    <w:rsid w:val="00467052"/>
    <w:rsid w:val="0046731B"/>
    <w:rsid w:val="004673C5"/>
    <w:rsid w:val="00467C51"/>
    <w:rsid w:val="00470408"/>
    <w:rsid w:val="00471092"/>
    <w:rsid w:val="00471CC9"/>
    <w:rsid w:val="004723C6"/>
    <w:rsid w:val="0047349C"/>
    <w:rsid w:val="0047478E"/>
    <w:rsid w:val="00474C5F"/>
    <w:rsid w:val="00474FAA"/>
    <w:rsid w:val="00476D5E"/>
    <w:rsid w:val="004771B2"/>
    <w:rsid w:val="00477230"/>
    <w:rsid w:val="00477CCC"/>
    <w:rsid w:val="00480CC0"/>
    <w:rsid w:val="00481F0D"/>
    <w:rsid w:val="00483B0D"/>
    <w:rsid w:val="00483CF2"/>
    <w:rsid w:val="00483D94"/>
    <w:rsid w:val="00483ECE"/>
    <w:rsid w:val="004845DA"/>
    <w:rsid w:val="004849D7"/>
    <w:rsid w:val="0048511E"/>
    <w:rsid w:val="004904BD"/>
    <w:rsid w:val="0049077E"/>
    <w:rsid w:val="00490D61"/>
    <w:rsid w:val="00490E09"/>
    <w:rsid w:val="0049184E"/>
    <w:rsid w:val="004921CE"/>
    <w:rsid w:val="0049263F"/>
    <w:rsid w:val="00492C72"/>
    <w:rsid w:val="00492CA6"/>
    <w:rsid w:val="0049439F"/>
    <w:rsid w:val="00495051"/>
    <w:rsid w:val="0049539E"/>
    <w:rsid w:val="00496A1B"/>
    <w:rsid w:val="00497A30"/>
    <w:rsid w:val="00497F76"/>
    <w:rsid w:val="004A0661"/>
    <w:rsid w:val="004A10AC"/>
    <w:rsid w:val="004A10AD"/>
    <w:rsid w:val="004A137C"/>
    <w:rsid w:val="004A1856"/>
    <w:rsid w:val="004A2129"/>
    <w:rsid w:val="004A241E"/>
    <w:rsid w:val="004A3C54"/>
    <w:rsid w:val="004A3EEC"/>
    <w:rsid w:val="004A451B"/>
    <w:rsid w:val="004A53CB"/>
    <w:rsid w:val="004A5729"/>
    <w:rsid w:val="004A5A5C"/>
    <w:rsid w:val="004A6B5A"/>
    <w:rsid w:val="004B13E6"/>
    <w:rsid w:val="004B24BD"/>
    <w:rsid w:val="004B2F9A"/>
    <w:rsid w:val="004B513C"/>
    <w:rsid w:val="004B637D"/>
    <w:rsid w:val="004B658C"/>
    <w:rsid w:val="004B67DD"/>
    <w:rsid w:val="004B6A72"/>
    <w:rsid w:val="004B7FC2"/>
    <w:rsid w:val="004C04F6"/>
    <w:rsid w:val="004C08DA"/>
    <w:rsid w:val="004C1253"/>
    <w:rsid w:val="004C18D0"/>
    <w:rsid w:val="004C2FC8"/>
    <w:rsid w:val="004C3096"/>
    <w:rsid w:val="004C3B77"/>
    <w:rsid w:val="004C497C"/>
    <w:rsid w:val="004C4B2C"/>
    <w:rsid w:val="004C4E89"/>
    <w:rsid w:val="004C563F"/>
    <w:rsid w:val="004C5D33"/>
    <w:rsid w:val="004C6146"/>
    <w:rsid w:val="004C6290"/>
    <w:rsid w:val="004C642C"/>
    <w:rsid w:val="004C65C0"/>
    <w:rsid w:val="004C6998"/>
    <w:rsid w:val="004C7AB4"/>
    <w:rsid w:val="004C7F45"/>
    <w:rsid w:val="004D0227"/>
    <w:rsid w:val="004D0A2B"/>
    <w:rsid w:val="004D147C"/>
    <w:rsid w:val="004D14F9"/>
    <w:rsid w:val="004D1A91"/>
    <w:rsid w:val="004D226D"/>
    <w:rsid w:val="004D35E5"/>
    <w:rsid w:val="004D36CC"/>
    <w:rsid w:val="004D3965"/>
    <w:rsid w:val="004D3B57"/>
    <w:rsid w:val="004D3C4B"/>
    <w:rsid w:val="004D440A"/>
    <w:rsid w:val="004D5062"/>
    <w:rsid w:val="004D5B93"/>
    <w:rsid w:val="004D5D1A"/>
    <w:rsid w:val="004D5F27"/>
    <w:rsid w:val="004D619F"/>
    <w:rsid w:val="004D6B2A"/>
    <w:rsid w:val="004D7047"/>
    <w:rsid w:val="004D7AC1"/>
    <w:rsid w:val="004E05C2"/>
    <w:rsid w:val="004E06AB"/>
    <w:rsid w:val="004E5035"/>
    <w:rsid w:val="004E7441"/>
    <w:rsid w:val="004F02DA"/>
    <w:rsid w:val="004F094E"/>
    <w:rsid w:val="004F211A"/>
    <w:rsid w:val="004F27E9"/>
    <w:rsid w:val="004F3C2B"/>
    <w:rsid w:val="004F4146"/>
    <w:rsid w:val="004F4A1C"/>
    <w:rsid w:val="004F522D"/>
    <w:rsid w:val="004F54DE"/>
    <w:rsid w:val="004F6605"/>
    <w:rsid w:val="004F79EE"/>
    <w:rsid w:val="00500067"/>
    <w:rsid w:val="00501573"/>
    <w:rsid w:val="005019A9"/>
    <w:rsid w:val="00502139"/>
    <w:rsid w:val="00502277"/>
    <w:rsid w:val="00502B49"/>
    <w:rsid w:val="005050C8"/>
    <w:rsid w:val="00506C16"/>
    <w:rsid w:val="00506C49"/>
    <w:rsid w:val="00506FB5"/>
    <w:rsid w:val="00507BB0"/>
    <w:rsid w:val="00510274"/>
    <w:rsid w:val="00510C57"/>
    <w:rsid w:val="00510DB6"/>
    <w:rsid w:val="00510EB1"/>
    <w:rsid w:val="00511C37"/>
    <w:rsid w:val="00512444"/>
    <w:rsid w:val="00512949"/>
    <w:rsid w:val="005134E3"/>
    <w:rsid w:val="0051386B"/>
    <w:rsid w:val="00513992"/>
    <w:rsid w:val="00513F47"/>
    <w:rsid w:val="00514AAB"/>
    <w:rsid w:val="00515124"/>
    <w:rsid w:val="00515214"/>
    <w:rsid w:val="005158FD"/>
    <w:rsid w:val="00516CC3"/>
    <w:rsid w:val="00517097"/>
    <w:rsid w:val="00517135"/>
    <w:rsid w:val="0052125B"/>
    <w:rsid w:val="00521F78"/>
    <w:rsid w:val="00525AFA"/>
    <w:rsid w:val="005271F4"/>
    <w:rsid w:val="005315B2"/>
    <w:rsid w:val="00531D41"/>
    <w:rsid w:val="0053226F"/>
    <w:rsid w:val="00532651"/>
    <w:rsid w:val="00533307"/>
    <w:rsid w:val="005336DC"/>
    <w:rsid w:val="005341B2"/>
    <w:rsid w:val="0053426A"/>
    <w:rsid w:val="005342AE"/>
    <w:rsid w:val="00534389"/>
    <w:rsid w:val="00537860"/>
    <w:rsid w:val="005404B6"/>
    <w:rsid w:val="005417E0"/>
    <w:rsid w:val="0054186F"/>
    <w:rsid w:val="005432A5"/>
    <w:rsid w:val="00543AD2"/>
    <w:rsid w:val="00544210"/>
    <w:rsid w:val="0054448A"/>
    <w:rsid w:val="005457BB"/>
    <w:rsid w:val="00546232"/>
    <w:rsid w:val="005462FA"/>
    <w:rsid w:val="0054764A"/>
    <w:rsid w:val="00550783"/>
    <w:rsid w:val="00550905"/>
    <w:rsid w:val="00550D38"/>
    <w:rsid w:val="0055196B"/>
    <w:rsid w:val="00552057"/>
    <w:rsid w:val="00552C4E"/>
    <w:rsid w:val="00553CF4"/>
    <w:rsid w:val="0055511F"/>
    <w:rsid w:val="0055534A"/>
    <w:rsid w:val="005553E9"/>
    <w:rsid w:val="00555C61"/>
    <w:rsid w:val="0055751C"/>
    <w:rsid w:val="00557A91"/>
    <w:rsid w:val="00560258"/>
    <w:rsid w:val="005607B4"/>
    <w:rsid w:val="00561951"/>
    <w:rsid w:val="00562361"/>
    <w:rsid w:val="00562D86"/>
    <w:rsid w:val="005634D3"/>
    <w:rsid w:val="00563D9E"/>
    <w:rsid w:val="00564425"/>
    <w:rsid w:val="0056494D"/>
    <w:rsid w:val="00564979"/>
    <w:rsid w:val="0056497C"/>
    <w:rsid w:val="00564B22"/>
    <w:rsid w:val="00564D8A"/>
    <w:rsid w:val="00565428"/>
    <w:rsid w:val="0056558D"/>
    <w:rsid w:val="00565D6F"/>
    <w:rsid w:val="00565E0D"/>
    <w:rsid w:val="0056653E"/>
    <w:rsid w:val="00566A56"/>
    <w:rsid w:val="00566B43"/>
    <w:rsid w:val="005671E3"/>
    <w:rsid w:val="0056789E"/>
    <w:rsid w:val="00570BB9"/>
    <w:rsid w:val="00570C52"/>
    <w:rsid w:val="005712FA"/>
    <w:rsid w:val="005715CA"/>
    <w:rsid w:val="0057201C"/>
    <w:rsid w:val="0057214B"/>
    <w:rsid w:val="005727F2"/>
    <w:rsid w:val="00572E93"/>
    <w:rsid w:val="00573048"/>
    <w:rsid w:val="0057448A"/>
    <w:rsid w:val="00575DD2"/>
    <w:rsid w:val="00576012"/>
    <w:rsid w:val="00576589"/>
    <w:rsid w:val="005767CF"/>
    <w:rsid w:val="00576C8A"/>
    <w:rsid w:val="00576D3E"/>
    <w:rsid w:val="00577D8D"/>
    <w:rsid w:val="005809EB"/>
    <w:rsid w:val="00581022"/>
    <w:rsid w:val="00581206"/>
    <w:rsid w:val="00582531"/>
    <w:rsid w:val="00582960"/>
    <w:rsid w:val="005829A1"/>
    <w:rsid w:val="00582B03"/>
    <w:rsid w:val="00583BB8"/>
    <w:rsid w:val="00583D77"/>
    <w:rsid w:val="00583E72"/>
    <w:rsid w:val="005840DF"/>
    <w:rsid w:val="005841A0"/>
    <w:rsid w:val="00584424"/>
    <w:rsid w:val="005845AE"/>
    <w:rsid w:val="00584703"/>
    <w:rsid w:val="00585B2B"/>
    <w:rsid w:val="00585D8E"/>
    <w:rsid w:val="005870CE"/>
    <w:rsid w:val="0058792E"/>
    <w:rsid w:val="00587BE9"/>
    <w:rsid w:val="00591720"/>
    <w:rsid w:val="00592316"/>
    <w:rsid w:val="005923AE"/>
    <w:rsid w:val="005930AF"/>
    <w:rsid w:val="00593C75"/>
    <w:rsid w:val="00593C84"/>
    <w:rsid w:val="00595059"/>
    <w:rsid w:val="005952EB"/>
    <w:rsid w:val="00595CC8"/>
    <w:rsid w:val="00595F21"/>
    <w:rsid w:val="00596ADC"/>
    <w:rsid w:val="00596E83"/>
    <w:rsid w:val="0059785C"/>
    <w:rsid w:val="00597EA2"/>
    <w:rsid w:val="005A1E52"/>
    <w:rsid w:val="005A29CC"/>
    <w:rsid w:val="005A4783"/>
    <w:rsid w:val="005A5C02"/>
    <w:rsid w:val="005A615B"/>
    <w:rsid w:val="005A61A6"/>
    <w:rsid w:val="005A681C"/>
    <w:rsid w:val="005A7AF5"/>
    <w:rsid w:val="005A7B43"/>
    <w:rsid w:val="005B0896"/>
    <w:rsid w:val="005B16EF"/>
    <w:rsid w:val="005B2656"/>
    <w:rsid w:val="005B2FA3"/>
    <w:rsid w:val="005B3084"/>
    <w:rsid w:val="005B384D"/>
    <w:rsid w:val="005B3A11"/>
    <w:rsid w:val="005B3C41"/>
    <w:rsid w:val="005B3C46"/>
    <w:rsid w:val="005B3CB1"/>
    <w:rsid w:val="005B3DC6"/>
    <w:rsid w:val="005B43DF"/>
    <w:rsid w:val="005B4F41"/>
    <w:rsid w:val="005B5D22"/>
    <w:rsid w:val="005B6EA8"/>
    <w:rsid w:val="005B7F5B"/>
    <w:rsid w:val="005C1DAC"/>
    <w:rsid w:val="005C55CB"/>
    <w:rsid w:val="005C57B1"/>
    <w:rsid w:val="005C5817"/>
    <w:rsid w:val="005C5B06"/>
    <w:rsid w:val="005C5BF4"/>
    <w:rsid w:val="005C7F42"/>
    <w:rsid w:val="005D115F"/>
    <w:rsid w:val="005D11FD"/>
    <w:rsid w:val="005D1808"/>
    <w:rsid w:val="005D2F1F"/>
    <w:rsid w:val="005D56F1"/>
    <w:rsid w:val="005D5754"/>
    <w:rsid w:val="005D6145"/>
    <w:rsid w:val="005D791F"/>
    <w:rsid w:val="005E01CB"/>
    <w:rsid w:val="005E0BCB"/>
    <w:rsid w:val="005E0F39"/>
    <w:rsid w:val="005E1055"/>
    <w:rsid w:val="005E198C"/>
    <w:rsid w:val="005E1A86"/>
    <w:rsid w:val="005E1B22"/>
    <w:rsid w:val="005E2A5A"/>
    <w:rsid w:val="005E3D52"/>
    <w:rsid w:val="005E4153"/>
    <w:rsid w:val="005E56F8"/>
    <w:rsid w:val="005E58DB"/>
    <w:rsid w:val="005E6594"/>
    <w:rsid w:val="005E6D12"/>
    <w:rsid w:val="005F10D9"/>
    <w:rsid w:val="005F14A9"/>
    <w:rsid w:val="005F15A1"/>
    <w:rsid w:val="005F1F38"/>
    <w:rsid w:val="005F2EE1"/>
    <w:rsid w:val="005F384B"/>
    <w:rsid w:val="005F3DEE"/>
    <w:rsid w:val="005F40D3"/>
    <w:rsid w:val="005F6152"/>
    <w:rsid w:val="005F62D1"/>
    <w:rsid w:val="005F670A"/>
    <w:rsid w:val="005F681D"/>
    <w:rsid w:val="005F6D7A"/>
    <w:rsid w:val="005F6EDB"/>
    <w:rsid w:val="005F6F3A"/>
    <w:rsid w:val="005F707B"/>
    <w:rsid w:val="00600469"/>
    <w:rsid w:val="00600A3B"/>
    <w:rsid w:val="00601BEC"/>
    <w:rsid w:val="00603DED"/>
    <w:rsid w:val="0060436F"/>
    <w:rsid w:val="00604CD8"/>
    <w:rsid w:val="00604F92"/>
    <w:rsid w:val="00605B33"/>
    <w:rsid w:val="0060675B"/>
    <w:rsid w:val="00607CA7"/>
    <w:rsid w:val="00607CB5"/>
    <w:rsid w:val="00611595"/>
    <w:rsid w:val="00611A19"/>
    <w:rsid w:val="00612143"/>
    <w:rsid w:val="006123DB"/>
    <w:rsid w:val="006126B1"/>
    <w:rsid w:val="00613CCF"/>
    <w:rsid w:val="00614947"/>
    <w:rsid w:val="00614D9A"/>
    <w:rsid w:val="00615852"/>
    <w:rsid w:val="00615CD9"/>
    <w:rsid w:val="00616356"/>
    <w:rsid w:val="00616D2D"/>
    <w:rsid w:val="0061789F"/>
    <w:rsid w:val="00617A53"/>
    <w:rsid w:val="00617D33"/>
    <w:rsid w:val="00617D5F"/>
    <w:rsid w:val="0062044E"/>
    <w:rsid w:val="00620A64"/>
    <w:rsid w:val="00620D94"/>
    <w:rsid w:val="00621257"/>
    <w:rsid w:val="00623BC5"/>
    <w:rsid w:val="006241B8"/>
    <w:rsid w:val="006241E8"/>
    <w:rsid w:val="006244A9"/>
    <w:rsid w:val="00624935"/>
    <w:rsid w:val="0062582D"/>
    <w:rsid w:val="006279F4"/>
    <w:rsid w:val="00630123"/>
    <w:rsid w:val="0063024F"/>
    <w:rsid w:val="006328D5"/>
    <w:rsid w:val="00632CBB"/>
    <w:rsid w:val="00633C6D"/>
    <w:rsid w:val="006359AD"/>
    <w:rsid w:val="00636925"/>
    <w:rsid w:val="00637420"/>
    <w:rsid w:val="00640791"/>
    <w:rsid w:val="00641731"/>
    <w:rsid w:val="0064249F"/>
    <w:rsid w:val="00642904"/>
    <w:rsid w:val="00642B07"/>
    <w:rsid w:val="00643040"/>
    <w:rsid w:val="0064381F"/>
    <w:rsid w:val="00643FFA"/>
    <w:rsid w:val="0064474B"/>
    <w:rsid w:val="00644784"/>
    <w:rsid w:val="00644D34"/>
    <w:rsid w:val="006450BB"/>
    <w:rsid w:val="0064555E"/>
    <w:rsid w:val="0065078D"/>
    <w:rsid w:val="006510C5"/>
    <w:rsid w:val="0065143B"/>
    <w:rsid w:val="0065176C"/>
    <w:rsid w:val="00652C1C"/>
    <w:rsid w:val="00655743"/>
    <w:rsid w:val="00656264"/>
    <w:rsid w:val="00656489"/>
    <w:rsid w:val="00656CEC"/>
    <w:rsid w:val="00656F65"/>
    <w:rsid w:val="006570A3"/>
    <w:rsid w:val="00657A33"/>
    <w:rsid w:val="00657C93"/>
    <w:rsid w:val="0066035D"/>
    <w:rsid w:val="0066118E"/>
    <w:rsid w:val="00661680"/>
    <w:rsid w:val="006620DD"/>
    <w:rsid w:val="00662E17"/>
    <w:rsid w:val="006642F5"/>
    <w:rsid w:val="006649D0"/>
    <w:rsid w:val="00664DC6"/>
    <w:rsid w:val="00665385"/>
    <w:rsid w:val="00666357"/>
    <w:rsid w:val="00666464"/>
    <w:rsid w:val="00666D2F"/>
    <w:rsid w:val="00667291"/>
    <w:rsid w:val="00667A9D"/>
    <w:rsid w:val="00670066"/>
    <w:rsid w:val="00671E46"/>
    <w:rsid w:val="00672547"/>
    <w:rsid w:val="00672781"/>
    <w:rsid w:val="006735C0"/>
    <w:rsid w:val="00673D04"/>
    <w:rsid w:val="00674A14"/>
    <w:rsid w:val="006751B7"/>
    <w:rsid w:val="00675AAF"/>
    <w:rsid w:val="00675F0E"/>
    <w:rsid w:val="0067666F"/>
    <w:rsid w:val="006767CE"/>
    <w:rsid w:val="00676845"/>
    <w:rsid w:val="00677490"/>
    <w:rsid w:val="00680AAB"/>
    <w:rsid w:val="006812DF"/>
    <w:rsid w:val="006816DB"/>
    <w:rsid w:val="00681BA7"/>
    <w:rsid w:val="00681D7D"/>
    <w:rsid w:val="00682D03"/>
    <w:rsid w:val="006833C5"/>
    <w:rsid w:val="006835FC"/>
    <w:rsid w:val="00683F5F"/>
    <w:rsid w:val="0068447C"/>
    <w:rsid w:val="00685635"/>
    <w:rsid w:val="00685703"/>
    <w:rsid w:val="006927A3"/>
    <w:rsid w:val="00692ABC"/>
    <w:rsid w:val="00692DD7"/>
    <w:rsid w:val="006936F3"/>
    <w:rsid w:val="00694A77"/>
    <w:rsid w:val="00694DA0"/>
    <w:rsid w:val="0069508B"/>
    <w:rsid w:val="006953A8"/>
    <w:rsid w:val="00697188"/>
    <w:rsid w:val="00697376"/>
    <w:rsid w:val="00697478"/>
    <w:rsid w:val="006A04A5"/>
    <w:rsid w:val="006A0AE9"/>
    <w:rsid w:val="006A0C86"/>
    <w:rsid w:val="006A1FF9"/>
    <w:rsid w:val="006A2DEA"/>
    <w:rsid w:val="006A2EE8"/>
    <w:rsid w:val="006A3247"/>
    <w:rsid w:val="006A381E"/>
    <w:rsid w:val="006A3A59"/>
    <w:rsid w:val="006A3B2C"/>
    <w:rsid w:val="006A413B"/>
    <w:rsid w:val="006A49BB"/>
    <w:rsid w:val="006A4EAF"/>
    <w:rsid w:val="006A5834"/>
    <w:rsid w:val="006A5FF5"/>
    <w:rsid w:val="006A633E"/>
    <w:rsid w:val="006A6597"/>
    <w:rsid w:val="006A6EAE"/>
    <w:rsid w:val="006A733C"/>
    <w:rsid w:val="006A7D1D"/>
    <w:rsid w:val="006A7E2C"/>
    <w:rsid w:val="006B0584"/>
    <w:rsid w:val="006B0D4B"/>
    <w:rsid w:val="006B1A4A"/>
    <w:rsid w:val="006B1B3C"/>
    <w:rsid w:val="006B1BB2"/>
    <w:rsid w:val="006B1FD9"/>
    <w:rsid w:val="006B21FA"/>
    <w:rsid w:val="006B2BCC"/>
    <w:rsid w:val="006B3018"/>
    <w:rsid w:val="006B706D"/>
    <w:rsid w:val="006B7693"/>
    <w:rsid w:val="006B77CA"/>
    <w:rsid w:val="006B784F"/>
    <w:rsid w:val="006C02A5"/>
    <w:rsid w:val="006C0342"/>
    <w:rsid w:val="006C0B5F"/>
    <w:rsid w:val="006C1258"/>
    <w:rsid w:val="006C1D56"/>
    <w:rsid w:val="006C1E96"/>
    <w:rsid w:val="006C23E6"/>
    <w:rsid w:val="006C3EC9"/>
    <w:rsid w:val="006C41B7"/>
    <w:rsid w:val="006C471C"/>
    <w:rsid w:val="006C4BBD"/>
    <w:rsid w:val="006C4F39"/>
    <w:rsid w:val="006C634A"/>
    <w:rsid w:val="006C6533"/>
    <w:rsid w:val="006C6A13"/>
    <w:rsid w:val="006C720F"/>
    <w:rsid w:val="006C76BA"/>
    <w:rsid w:val="006D082E"/>
    <w:rsid w:val="006D14FB"/>
    <w:rsid w:val="006D1ED0"/>
    <w:rsid w:val="006D1F5E"/>
    <w:rsid w:val="006D2176"/>
    <w:rsid w:val="006D32DE"/>
    <w:rsid w:val="006D39E8"/>
    <w:rsid w:val="006D4486"/>
    <w:rsid w:val="006D4A8E"/>
    <w:rsid w:val="006D5B30"/>
    <w:rsid w:val="006D5E45"/>
    <w:rsid w:val="006D6C4B"/>
    <w:rsid w:val="006D6D81"/>
    <w:rsid w:val="006D7AFD"/>
    <w:rsid w:val="006E2E62"/>
    <w:rsid w:val="006E302F"/>
    <w:rsid w:val="006E36CB"/>
    <w:rsid w:val="006E416F"/>
    <w:rsid w:val="006E4D17"/>
    <w:rsid w:val="006E6432"/>
    <w:rsid w:val="006E6D79"/>
    <w:rsid w:val="006E769C"/>
    <w:rsid w:val="006E7A5F"/>
    <w:rsid w:val="006F1205"/>
    <w:rsid w:val="006F181E"/>
    <w:rsid w:val="006F20D7"/>
    <w:rsid w:val="006F2A4F"/>
    <w:rsid w:val="006F3510"/>
    <w:rsid w:val="006F5B00"/>
    <w:rsid w:val="006F5E50"/>
    <w:rsid w:val="006F6F2E"/>
    <w:rsid w:val="0070032A"/>
    <w:rsid w:val="007004B4"/>
    <w:rsid w:val="00701478"/>
    <w:rsid w:val="00701EA6"/>
    <w:rsid w:val="00702ED2"/>
    <w:rsid w:val="00703601"/>
    <w:rsid w:val="007039CE"/>
    <w:rsid w:val="0070403C"/>
    <w:rsid w:val="007042D6"/>
    <w:rsid w:val="007044FC"/>
    <w:rsid w:val="00704950"/>
    <w:rsid w:val="00705479"/>
    <w:rsid w:val="007060F4"/>
    <w:rsid w:val="007064C4"/>
    <w:rsid w:val="00706858"/>
    <w:rsid w:val="00706E40"/>
    <w:rsid w:val="00713BBB"/>
    <w:rsid w:val="0071420E"/>
    <w:rsid w:val="00714213"/>
    <w:rsid w:val="00716972"/>
    <w:rsid w:val="00716B0A"/>
    <w:rsid w:val="00716D75"/>
    <w:rsid w:val="007204A4"/>
    <w:rsid w:val="007204DA"/>
    <w:rsid w:val="007209A8"/>
    <w:rsid w:val="00720C8C"/>
    <w:rsid w:val="00721468"/>
    <w:rsid w:val="00721FA6"/>
    <w:rsid w:val="00722A58"/>
    <w:rsid w:val="00722CC1"/>
    <w:rsid w:val="007234E9"/>
    <w:rsid w:val="0072447C"/>
    <w:rsid w:val="00724B2D"/>
    <w:rsid w:val="007252AD"/>
    <w:rsid w:val="00725347"/>
    <w:rsid w:val="007259E2"/>
    <w:rsid w:val="007266EF"/>
    <w:rsid w:val="00726A8E"/>
    <w:rsid w:val="007270F9"/>
    <w:rsid w:val="0072756A"/>
    <w:rsid w:val="0072772C"/>
    <w:rsid w:val="00730F68"/>
    <w:rsid w:val="007325BB"/>
    <w:rsid w:val="007339D5"/>
    <w:rsid w:val="00734033"/>
    <w:rsid w:val="00734C8C"/>
    <w:rsid w:val="007367F5"/>
    <w:rsid w:val="00736BEA"/>
    <w:rsid w:val="00737280"/>
    <w:rsid w:val="007406D7"/>
    <w:rsid w:val="0074140A"/>
    <w:rsid w:val="00741A50"/>
    <w:rsid w:val="00741CF7"/>
    <w:rsid w:val="007431C1"/>
    <w:rsid w:val="00743447"/>
    <w:rsid w:val="0074344A"/>
    <w:rsid w:val="00743726"/>
    <w:rsid w:val="007452BA"/>
    <w:rsid w:val="00745BE5"/>
    <w:rsid w:val="00745E30"/>
    <w:rsid w:val="0074690F"/>
    <w:rsid w:val="00746BA8"/>
    <w:rsid w:val="0074706A"/>
    <w:rsid w:val="00750027"/>
    <w:rsid w:val="0075048A"/>
    <w:rsid w:val="0075058C"/>
    <w:rsid w:val="0075128A"/>
    <w:rsid w:val="0075218E"/>
    <w:rsid w:val="00752EA2"/>
    <w:rsid w:val="00753427"/>
    <w:rsid w:val="007541E4"/>
    <w:rsid w:val="00754650"/>
    <w:rsid w:val="007553CE"/>
    <w:rsid w:val="00755CAC"/>
    <w:rsid w:val="00756707"/>
    <w:rsid w:val="00757AE5"/>
    <w:rsid w:val="00760086"/>
    <w:rsid w:val="007605CE"/>
    <w:rsid w:val="00760F86"/>
    <w:rsid w:val="00761C92"/>
    <w:rsid w:val="007620C0"/>
    <w:rsid w:val="00763A0C"/>
    <w:rsid w:val="00763CF9"/>
    <w:rsid w:val="00764193"/>
    <w:rsid w:val="00764282"/>
    <w:rsid w:val="0076485D"/>
    <w:rsid w:val="00765FDF"/>
    <w:rsid w:val="00766551"/>
    <w:rsid w:val="00766DC5"/>
    <w:rsid w:val="00767D02"/>
    <w:rsid w:val="00771122"/>
    <w:rsid w:val="00771C57"/>
    <w:rsid w:val="007720F3"/>
    <w:rsid w:val="0077338C"/>
    <w:rsid w:val="0077382E"/>
    <w:rsid w:val="00773957"/>
    <w:rsid w:val="0077429B"/>
    <w:rsid w:val="00775DCE"/>
    <w:rsid w:val="007760E8"/>
    <w:rsid w:val="0077650A"/>
    <w:rsid w:val="0077655B"/>
    <w:rsid w:val="007770E0"/>
    <w:rsid w:val="00777454"/>
    <w:rsid w:val="00777748"/>
    <w:rsid w:val="00777A70"/>
    <w:rsid w:val="00780138"/>
    <w:rsid w:val="0078039F"/>
    <w:rsid w:val="00780D33"/>
    <w:rsid w:val="00782946"/>
    <w:rsid w:val="00783975"/>
    <w:rsid w:val="007841A4"/>
    <w:rsid w:val="00785027"/>
    <w:rsid w:val="0078539C"/>
    <w:rsid w:val="00785C47"/>
    <w:rsid w:val="00785E36"/>
    <w:rsid w:val="00786502"/>
    <w:rsid w:val="0078661B"/>
    <w:rsid w:val="00787049"/>
    <w:rsid w:val="00787106"/>
    <w:rsid w:val="007875A4"/>
    <w:rsid w:val="00790BD8"/>
    <w:rsid w:val="00790C46"/>
    <w:rsid w:val="007913D8"/>
    <w:rsid w:val="00791605"/>
    <w:rsid w:val="00792524"/>
    <w:rsid w:val="00793648"/>
    <w:rsid w:val="007937D6"/>
    <w:rsid w:val="00793ED2"/>
    <w:rsid w:val="007940C8"/>
    <w:rsid w:val="00794EC9"/>
    <w:rsid w:val="00795E6D"/>
    <w:rsid w:val="00796563"/>
    <w:rsid w:val="00796FB6"/>
    <w:rsid w:val="00797CD5"/>
    <w:rsid w:val="007A06D4"/>
    <w:rsid w:val="007A2D26"/>
    <w:rsid w:val="007A3F4B"/>
    <w:rsid w:val="007A590C"/>
    <w:rsid w:val="007A61AD"/>
    <w:rsid w:val="007A61D5"/>
    <w:rsid w:val="007A6676"/>
    <w:rsid w:val="007A7296"/>
    <w:rsid w:val="007A7897"/>
    <w:rsid w:val="007B09EC"/>
    <w:rsid w:val="007B1673"/>
    <w:rsid w:val="007B2172"/>
    <w:rsid w:val="007B2711"/>
    <w:rsid w:val="007B2B27"/>
    <w:rsid w:val="007B3BE7"/>
    <w:rsid w:val="007B48F8"/>
    <w:rsid w:val="007B4C36"/>
    <w:rsid w:val="007B4FBA"/>
    <w:rsid w:val="007B5248"/>
    <w:rsid w:val="007B563B"/>
    <w:rsid w:val="007B568E"/>
    <w:rsid w:val="007B5864"/>
    <w:rsid w:val="007B6921"/>
    <w:rsid w:val="007B6CA0"/>
    <w:rsid w:val="007B76DD"/>
    <w:rsid w:val="007B7883"/>
    <w:rsid w:val="007B78FC"/>
    <w:rsid w:val="007B7F41"/>
    <w:rsid w:val="007C027E"/>
    <w:rsid w:val="007C062D"/>
    <w:rsid w:val="007C0996"/>
    <w:rsid w:val="007C2A08"/>
    <w:rsid w:val="007C3505"/>
    <w:rsid w:val="007C3753"/>
    <w:rsid w:val="007C3B9D"/>
    <w:rsid w:val="007C515F"/>
    <w:rsid w:val="007C5477"/>
    <w:rsid w:val="007C68D4"/>
    <w:rsid w:val="007C76FB"/>
    <w:rsid w:val="007D0AC4"/>
    <w:rsid w:val="007D0FE9"/>
    <w:rsid w:val="007D12BA"/>
    <w:rsid w:val="007D19EE"/>
    <w:rsid w:val="007D1C70"/>
    <w:rsid w:val="007D2B7D"/>
    <w:rsid w:val="007D2FFE"/>
    <w:rsid w:val="007D3A86"/>
    <w:rsid w:val="007D3DDB"/>
    <w:rsid w:val="007D47DD"/>
    <w:rsid w:val="007D48F4"/>
    <w:rsid w:val="007D55AB"/>
    <w:rsid w:val="007D580B"/>
    <w:rsid w:val="007D67C4"/>
    <w:rsid w:val="007D6A30"/>
    <w:rsid w:val="007D70F1"/>
    <w:rsid w:val="007D7157"/>
    <w:rsid w:val="007E08AB"/>
    <w:rsid w:val="007E0CDD"/>
    <w:rsid w:val="007E14A0"/>
    <w:rsid w:val="007E170C"/>
    <w:rsid w:val="007E18D0"/>
    <w:rsid w:val="007E23DD"/>
    <w:rsid w:val="007E2462"/>
    <w:rsid w:val="007E26D7"/>
    <w:rsid w:val="007E2764"/>
    <w:rsid w:val="007E38DB"/>
    <w:rsid w:val="007E3A1E"/>
    <w:rsid w:val="007E3D85"/>
    <w:rsid w:val="007E3F8D"/>
    <w:rsid w:val="007E4A04"/>
    <w:rsid w:val="007E4C0E"/>
    <w:rsid w:val="007E4CA0"/>
    <w:rsid w:val="007E56A1"/>
    <w:rsid w:val="007E69C8"/>
    <w:rsid w:val="007E6A7F"/>
    <w:rsid w:val="007E7CE4"/>
    <w:rsid w:val="007F09A6"/>
    <w:rsid w:val="007F09A9"/>
    <w:rsid w:val="007F243A"/>
    <w:rsid w:val="007F3B59"/>
    <w:rsid w:val="007F5FC3"/>
    <w:rsid w:val="007F67AB"/>
    <w:rsid w:val="007F67C6"/>
    <w:rsid w:val="007F765C"/>
    <w:rsid w:val="00800024"/>
    <w:rsid w:val="00800367"/>
    <w:rsid w:val="00801899"/>
    <w:rsid w:val="00801EC1"/>
    <w:rsid w:val="0080226B"/>
    <w:rsid w:val="00802538"/>
    <w:rsid w:val="0080357B"/>
    <w:rsid w:val="00804EDE"/>
    <w:rsid w:val="008054EE"/>
    <w:rsid w:val="00805A2E"/>
    <w:rsid w:val="00805D23"/>
    <w:rsid w:val="008065FD"/>
    <w:rsid w:val="00807F07"/>
    <w:rsid w:val="00810842"/>
    <w:rsid w:val="0081104B"/>
    <w:rsid w:val="008112CA"/>
    <w:rsid w:val="00811FB0"/>
    <w:rsid w:val="008128BF"/>
    <w:rsid w:val="00813059"/>
    <w:rsid w:val="00813E95"/>
    <w:rsid w:val="00814231"/>
    <w:rsid w:val="00814828"/>
    <w:rsid w:val="0081504A"/>
    <w:rsid w:val="00815954"/>
    <w:rsid w:val="008167CF"/>
    <w:rsid w:val="0081682D"/>
    <w:rsid w:val="00817737"/>
    <w:rsid w:val="00817BF0"/>
    <w:rsid w:val="00820354"/>
    <w:rsid w:val="0082162E"/>
    <w:rsid w:val="00821FD7"/>
    <w:rsid w:val="008220F8"/>
    <w:rsid w:val="008222F1"/>
    <w:rsid w:val="008222FE"/>
    <w:rsid w:val="00822DE1"/>
    <w:rsid w:val="0082354D"/>
    <w:rsid w:val="0082545C"/>
    <w:rsid w:val="008262D7"/>
    <w:rsid w:val="00826C42"/>
    <w:rsid w:val="00831B56"/>
    <w:rsid w:val="00831F3E"/>
    <w:rsid w:val="00834EBD"/>
    <w:rsid w:val="008354A6"/>
    <w:rsid w:val="008361A7"/>
    <w:rsid w:val="0083687C"/>
    <w:rsid w:val="00837B87"/>
    <w:rsid w:val="00837D25"/>
    <w:rsid w:val="00837E36"/>
    <w:rsid w:val="0084165D"/>
    <w:rsid w:val="00841EB6"/>
    <w:rsid w:val="0084252E"/>
    <w:rsid w:val="008426AC"/>
    <w:rsid w:val="00845247"/>
    <w:rsid w:val="0084621E"/>
    <w:rsid w:val="0085213A"/>
    <w:rsid w:val="008523D3"/>
    <w:rsid w:val="0085286C"/>
    <w:rsid w:val="00852F55"/>
    <w:rsid w:val="00854DA6"/>
    <w:rsid w:val="00854FDF"/>
    <w:rsid w:val="008559B5"/>
    <w:rsid w:val="00855D5B"/>
    <w:rsid w:val="00855D92"/>
    <w:rsid w:val="00855EF8"/>
    <w:rsid w:val="00856960"/>
    <w:rsid w:val="008572E9"/>
    <w:rsid w:val="00857946"/>
    <w:rsid w:val="00857B72"/>
    <w:rsid w:val="00860352"/>
    <w:rsid w:val="00860CEB"/>
    <w:rsid w:val="00860F52"/>
    <w:rsid w:val="00860F96"/>
    <w:rsid w:val="0086160E"/>
    <w:rsid w:val="00863A3B"/>
    <w:rsid w:val="00864364"/>
    <w:rsid w:val="00864E32"/>
    <w:rsid w:val="008650F5"/>
    <w:rsid w:val="00865471"/>
    <w:rsid w:val="008654C9"/>
    <w:rsid w:val="00865ACB"/>
    <w:rsid w:val="00865E2B"/>
    <w:rsid w:val="008663BD"/>
    <w:rsid w:val="008665E0"/>
    <w:rsid w:val="008668E2"/>
    <w:rsid w:val="00866D0E"/>
    <w:rsid w:val="00866DA8"/>
    <w:rsid w:val="00867446"/>
    <w:rsid w:val="00870EDB"/>
    <w:rsid w:val="0087286A"/>
    <w:rsid w:val="00873455"/>
    <w:rsid w:val="00873643"/>
    <w:rsid w:val="00873713"/>
    <w:rsid w:val="008743BA"/>
    <w:rsid w:val="008748AA"/>
    <w:rsid w:val="00874AAB"/>
    <w:rsid w:val="00874EB7"/>
    <w:rsid w:val="00875262"/>
    <w:rsid w:val="00876398"/>
    <w:rsid w:val="00877A59"/>
    <w:rsid w:val="008803D4"/>
    <w:rsid w:val="00880D72"/>
    <w:rsid w:val="00882683"/>
    <w:rsid w:val="00882E4C"/>
    <w:rsid w:val="00883111"/>
    <w:rsid w:val="0088346A"/>
    <w:rsid w:val="008835CE"/>
    <w:rsid w:val="00883648"/>
    <w:rsid w:val="008843EA"/>
    <w:rsid w:val="00885D3C"/>
    <w:rsid w:val="008871CE"/>
    <w:rsid w:val="008903CD"/>
    <w:rsid w:val="00890BD1"/>
    <w:rsid w:val="00891022"/>
    <w:rsid w:val="00891342"/>
    <w:rsid w:val="00891FF3"/>
    <w:rsid w:val="0089425D"/>
    <w:rsid w:val="008945B8"/>
    <w:rsid w:val="008952AA"/>
    <w:rsid w:val="00895549"/>
    <w:rsid w:val="0089584E"/>
    <w:rsid w:val="0089777F"/>
    <w:rsid w:val="008977A3"/>
    <w:rsid w:val="008A1040"/>
    <w:rsid w:val="008A2508"/>
    <w:rsid w:val="008A3E28"/>
    <w:rsid w:val="008A3F97"/>
    <w:rsid w:val="008A428A"/>
    <w:rsid w:val="008A4A2B"/>
    <w:rsid w:val="008A56E1"/>
    <w:rsid w:val="008A7045"/>
    <w:rsid w:val="008A70B0"/>
    <w:rsid w:val="008B0571"/>
    <w:rsid w:val="008B22CE"/>
    <w:rsid w:val="008B25F9"/>
    <w:rsid w:val="008B2656"/>
    <w:rsid w:val="008B3B42"/>
    <w:rsid w:val="008B3D81"/>
    <w:rsid w:val="008B3EBD"/>
    <w:rsid w:val="008B4F8E"/>
    <w:rsid w:val="008B5DF7"/>
    <w:rsid w:val="008B6A2B"/>
    <w:rsid w:val="008C0DE3"/>
    <w:rsid w:val="008C0FD5"/>
    <w:rsid w:val="008C1F48"/>
    <w:rsid w:val="008C2E3E"/>
    <w:rsid w:val="008C383D"/>
    <w:rsid w:val="008C3CC0"/>
    <w:rsid w:val="008C43FB"/>
    <w:rsid w:val="008C480D"/>
    <w:rsid w:val="008C5F34"/>
    <w:rsid w:val="008D00D4"/>
    <w:rsid w:val="008D0744"/>
    <w:rsid w:val="008D079C"/>
    <w:rsid w:val="008D14D1"/>
    <w:rsid w:val="008D2070"/>
    <w:rsid w:val="008D2C35"/>
    <w:rsid w:val="008D3030"/>
    <w:rsid w:val="008D371E"/>
    <w:rsid w:val="008D3773"/>
    <w:rsid w:val="008D3826"/>
    <w:rsid w:val="008D41F2"/>
    <w:rsid w:val="008D4E88"/>
    <w:rsid w:val="008D56FD"/>
    <w:rsid w:val="008D5A9F"/>
    <w:rsid w:val="008D5F1F"/>
    <w:rsid w:val="008D6A6E"/>
    <w:rsid w:val="008E0513"/>
    <w:rsid w:val="008E136A"/>
    <w:rsid w:val="008E14B1"/>
    <w:rsid w:val="008E1C0F"/>
    <w:rsid w:val="008E1E86"/>
    <w:rsid w:val="008E1F05"/>
    <w:rsid w:val="008E2B52"/>
    <w:rsid w:val="008E4700"/>
    <w:rsid w:val="008E483D"/>
    <w:rsid w:val="008E54DF"/>
    <w:rsid w:val="008E5A55"/>
    <w:rsid w:val="008E5BFE"/>
    <w:rsid w:val="008E636A"/>
    <w:rsid w:val="008E6716"/>
    <w:rsid w:val="008E692C"/>
    <w:rsid w:val="008E6AB3"/>
    <w:rsid w:val="008E7F8D"/>
    <w:rsid w:val="008F0C58"/>
    <w:rsid w:val="008F113B"/>
    <w:rsid w:val="008F2D7D"/>
    <w:rsid w:val="008F2E53"/>
    <w:rsid w:val="008F36E6"/>
    <w:rsid w:val="008F38B7"/>
    <w:rsid w:val="008F38C3"/>
    <w:rsid w:val="008F44DA"/>
    <w:rsid w:val="008F47EE"/>
    <w:rsid w:val="008F5D02"/>
    <w:rsid w:val="008F5F75"/>
    <w:rsid w:val="008F62F7"/>
    <w:rsid w:val="008F69F9"/>
    <w:rsid w:val="00900617"/>
    <w:rsid w:val="009008F0"/>
    <w:rsid w:val="009011CE"/>
    <w:rsid w:val="009011FD"/>
    <w:rsid w:val="0090213A"/>
    <w:rsid w:val="00903270"/>
    <w:rsid w:val="009033EF"/>
    <w:rsid w:val="00903BE4"/>
    <w:rsid w:val="00903E06"/>
    <w:rsid w:val="00904058"/>
    <w:rsid w:val="009044A2"/>
    <w:rsid w:val="0090477D"/>
    <w:rsid w:val="00904FE3"/>
    <w:rsid w:val="009056C7"/>
    <w:rsid w:val="00906854"/>
    <w:rsid w:val="00907F15"/>
    <w:rsid w:val="00907FB1"/>
    <w:rsid w:val="00910739"/>
    <w:rsid w:val="00911019"/>
    <w:rsid w:val="00911E3D"/>
    <w:rsid w:val="0091266D"/>
    <w:rsid w:val="00913708"/>
    <w:rsid w:val="009140E8"/>
    <w:rsid w:val="009159F4"/>
    <w:rsid w:val="00915BCF"/>
    <w:rsid w:val="009167DB"/>
    <w:rsid w:val="009171FF"/>
    <w:rsid w:val="00917565"/>
    <w:rsid w:val="00917EEF"/>
    <w:rsid w:val="009204F1"/>
    <w:rsid w:val="00921040"/>
    <w:rsid w:val="00921339"/>
    <w:rsid w:val="0092287A"/>
    <w:rsid w:val="00922C5E"/>
    <w:rsid w:val="00923B01"/>
    <w:rsid w:val="009242EA"/>
    <w:rsid w:val="00924463"/>
    <w:rsid w:val="0092545A"/>
    <w:rsid w:val="0092575F"/>
    <w:rsid w:val="00926249"/>
    <w:rsid w:val="00926F1F"/>
    <w:rsid w:val="00927291"/>
    <w:rsid w:val="00927368"/>
    <w:rsid w:val="00927942"/>
    <w:rsid w:val="0093031C"/>
    <w:rsid w:val="00930437"/>
    <w:rsid w:val="00930A93"/>
    <w:rsid w:val="00931A70"/>
    <w:rsid w:val="009326FF"/>
    <w:rsid w:val="00932814"/>
    <w:rsid w:val="00932856"/>
    <w:rsid w:val="00935200"/>
    <w:rsid w:val="00935814"/>
    <w:rsid w:val="0093602D"/>
    <w:rsid w:val="0093673F"/>
    <w:rsid w:val="009405A4"/>
    <w:rsid w:val="00940781"/>
    <w:rsid w:val="00940830"/>
    <w:rsid w:val="00941721"/>
    <w:rsid w:val="00942675"/>
    <w:rsid w:val="00943302"/>
    <w:rsid w:val="009434F1"/>
    <w:rsid w:val="00943B7D"/>
    <w:rsid w:val="00943E28"/>
    <w:rsid w:val="00944CDC"/>
    <w:rsid w:val="00944EB4"/>
    <w:rsid w:val="00945038"/>
    <w:rsid w:val="0094520A"/>
    <w:rsid w:val="009453FD"/>
    <w:rsid w:val="00946A3D"/>
    <w:rsid w:val="00947410"/>
    <w:rsid w:val="00947512"/>
    <w:rsid w:val="009475B8"/>
    <w:rsid w:val="009475E7"/>
    <w:rsid w:val="009478A6"/>
    <w:rsid w:val="00950684"/>
    <w:rsid w:val="009509E8"/>
    <w:rsid w:val="00950EBC"/>
    <w:rsid w:val="00951115"/>
    <w:rsid w:val="00951CC5"/>
    <w:rsid w:val="0095245D"/>
    <w:rsid w:val="0095264F"/>
    <w:rsid w:val="009530B5"/>
    <w:rsid w:val="00953D5B"/>
    <w:rsid w:val="00953F7B"/>
    <w:rsid w:val="00953FD4"/>
    <w:rsid w:val="0095427A"/>
    <w:rsid w:val="009554D6"/>
    <w:rsid w:val="00956310"/>
    <w:rsid w:val="0095705A"/>
    <w:rsid w:val="00961AF1"/>
    <w:rsid w:val="009622A4"/>
    <w:rsid w:val="00962934"/>
    <w:rsid w:val="0096299D"/>
    <w:rsid w:val="009646C6"/>
    <w:rsid w:val="00964CD3"/>
    <w:rsid w:val="00964EBF"/>
    <w:rsid w:val="00965595"/>
    <w:rsid w:val="009657F4"/>
    <w:rsid w:val="009659EC"/>
    <w:rsid w:val="00970891"/>
    <w:rsid w:val="00971421"/>
    <w:rsid w:val="00971A3D"/>
    <w:rsid w:val="00971EDE"/>
    <w:rsid w:val="009720B8"/>
    <w:rsid w:val="009725B1"/>
    <w:rsid w:val="00972E2D"/>
    <w:rsid w:val="00973FA8"/>
    <w:rsid w:val="0097546B"/>
    <w:rsid w:val="00975CE3"/>
    <w:rsid w:val="00976214"/>
    <w:rsid w:val="009765E5"/>
    <w:rsid w:val="009776BB"/>
    <w:rsid w:val="00977CFB"/>
    <w:rsid w:val="00977D6B"/>
    <w:rsid w:val="00977DD8"/>
    <w:rsid w:val="009801C1"/>
    <w:rsid w:val="00981F73"/>
    <w:rsid w:val="00982833"/>
    <w:rsid w:val="00984539"/>
    <w:rsid w:val="0098485D"/>
    <w:rsid w:val="00985618"/>
    <w:rsid w:val="00986AA5"/>
    <w:rsid w:val="0099003F"/>
    <w:rsid w:val="00992CB6"/>
    <w:rsid w:val="009934C9"/>
    <w:rsid w:val="0099390E"/>
    <w:rsid w:val="00995349"/>
    <w:rsid w:val="00995EAC"/>
    <w:rsid w:val="00996A6B"/>
    <w:rsid w:val="00997758"/>
    <w:rsid w:val="009A0FC5"/>
    <w:rsid w:val="009A271A"/>
    <w:rsid w:val="009A2BF5"/>
    <w:rsid w:val="009A316E"/>
    <w:rsid w:val="009A3D67"/>
    <w:rsid w:val="009A3F5B"/>
    <w:rsid w:val="009A465A"/>
    <w:rsid w:val="009A49B8"/>
    <w:rsid w:val="009A55EC"/>
    <w:rsid w:val="009A6321"/>
    <w:rsid w:val="009A6677"/>
    <w:rsid w:val="009A7476"/>
    <w:rsid w:val="009A7F3A"/>
    <w:rsid w:val="009B0611"/>
    <w:rsid w:val="009B08D0"/>
    <w:rsid w:val="009B43FF"/>
    <w:rsid w:val="009B5FAD"/>
    <w:rsid w:val="009B62E8"/>
    <w:rsid w:val="009B6886"/>
    <w:rsid w:val="009B703B"/>
    <w:rsid w:val="009B7248"/>
    <w:rsid w:val="009C0816"/>
    <w:rsid w:val="009C0C86"/>
    <w:rsid w:val="009C0ECB"/>
    <w:rsid w:val="009C0FE9"/>
    <w:rsid w:val="009C1CFE"/>
    <w:rsid w:val="009C2053"/>
    <w:rsid w:val="009C2280"/>
    <w:rsid w:val="009C22E7"/>
    <w:rsid w:val="009C2402"/>
    <w:rsid w:val="009C3373"/>
    <w:rsid w:val="009C3BE4"/>
    <w:rsid w:val="009C438A"/>
    <w:rsid w:val="009C52C1"/>
    <w:rsid w:val="009C6054"/>
    <w:rsid w:val="009C7E8F"/>
    <w:rsid w:val="009D21D0"/>
    <w:rsid w:val="009D37DB"/>
    <w:rsid w:val="009D3802"/>
    <w:rsid w:val="009D407A"/>
    <w:rsid w:val="009D4234"/>
    <w:rsid w:val="009D467A"/>
    <w:rsid w:val="009D6D93"/>
    <w:rsid w:val="009D7469"/>
    <w:rsid w:val="009D7634"/>
    <w:rsid w:val="009E001F"/>
    <w:rsid w:val="009E02CE"/>
    <w:rsid w:val="009E02FA"/>
    <w:rsid w:val="009E0A8C"/>
    <w:rsid w:val="009E1000"/>
    <w:rsid w:val="009E11FE"/>
    <w:rsid w:val="009E1722"/>
    <w:rsid w:val="009E1736"/>
    <w:rsid w:val="009E2464"/>
    <w:rsid w:val="009E25A4"/>
    <w:rsid w:val="009E2783"/>
    <w:rsid w:val="009E2AD8"/>
    <w:rsid w:val="009E37B7"/>
    <w:rsid w:val="009E6072"/>
    <w:rsid w:val="009E6466"/>
    <w:rsid w:val="009E64C3"/>
    <w:rsid w:val="009E7B63"/>
    <w:rsid w:val="009F04CC"/>
    <w:rsid w:val="009F0883"/>
    <w:rsid w:val="009F0BDC"/>
    <w:rsid w:val="009F0C2D"/>
    <w:rsid w:val="009F1B31"/>
    <w:rsid w:val="009F23CE"/>
    <w:rsid w:val="009F2B08"/>
    <w:rsid w:val="009F313A"/>
    <w:rsid w:val="009F3B29"/>
    <w:rsid w:val="009F3F3E"/>
    <w:rsid w:val="009F4003"/>
    <w:rsid w:val="009F4606"/>
    <w:rsid w:val="009F598B"/>
    <w:rsid w:val="009F5ACE"/>
    <w:rsid w:val="009F66E6"/>
    <w:rsid w:val="009F7514"/>
    <w:rsid w:val="009F7642"/>
    <w:rsid w:val="009F7A48"/>
    <w:rsid w:val="009F7B0B"/>
    <w:rsid w:val="009F7DFD"/>
    <w:rsid w:val="009F7FEC"/>
    <w:rsid w:val="00A00269"/>
    <w:rsid w:val="00A002C3"/>
    <w:rsid w:val="00A00CE8"/>
    <w:rsid w:val="00A011C1"/>
    <w:rsid w:val="00A0140E"/>
    <w:rsid w:val="00A018FA"/>
    <w:rsid w:val="00A01C9A"/>
    <w:rsid w:val="00A01EFD"/>
    <w:rsid w:val="00A02027"/>
    <w:rsid w:val="00A028D2"/>
    <w:rsid w:val="00A0344C"/>
    <w:rsid w:val="00A03BFB"/>
    <w:rsid w:val="00A03C42"/>
    <w:rsid w:val="00A043A1"/>
    <w:rsid w:val="00A0716B"/>
    <w:rsid w:val="00A079BF"/>
    <w:rsid w:val="00A10116"/>
    <w:rsid w:val="00A10D1A"/>
    <w:rsid w:val="00A10DCF"/>
    <w:rsid w:val="00A11965"/>
    <w:rsid w:val="00A121C2"/>
    <w:rsid w:val="00A1299F"/>
    <w:rsid w:val="00A12A7D"/>
    <w:rsid w:val="00A12B97"/>
    <w:rsid w:val="00A12EA3"/>
    <w:rsid w:val="00A13F6E"/>
    <w:rsid w:val="00A15706"/>
    <w:rsid w:val="00A17281"/>
    <w:rsid w:val="00A1760E"/>
    <w:rsid w:val="00A17ABD"/>
    <w:rsid w:val="00A17CF5"/>
    <w:rsid w:val="00A17ED8"/>
    <w:rsid w:val="00A21C46"/>
    <w:rsid w:val="00A23682"/>
    <w:rsid w:val="00A23A49"/>
    <w:rsid w:val="00A2460D"/>
    <w:rsid w:val="00A25B6C"/>
    <w:rsid w:val="00A25E58"/>
    <w:rsid w:val="00A261CF"/>
    <w:rsid w:val="00A264E3"/>
    <w:rsid w:val="00A27744"/>
    <w:rsid w:val="00A27840"/>
    <w:rsid w:val="00A27A6B"/>
    <w:rsid w:val="00A30551"/>
    <w:rsid w:val="00A30E68"/>
    <w:rsid w:val="00A31092"/>
    <w:rsid w:val="00A310CB"/>
    <w:rsid w:val="00A31577"/>
    <w:rsid w:val="00A31CD6"/>
    <w:rsid w:val="00A32F8C"/>
    <w:rsid w:val="00A3306F"/>
    <w:rsid w:val="00A34C5F"/>
    <w:rsid w:val="00A350EF"/>
    <w:rsid w:val="00A35135"/>
    <w:rsid w:val="00A351DE"/>
    <w:rsid w:val="00A360E9"/>
    <w:rsid w:val="00A377C2"/>
    <w:rsid w:val="00A37CDC"/>
    <w:rsid w:val="00A37F8A"/>
    <w:rsid w:val="00A403A5"/>
    <w:rsid w:val="00A406AF"/>
    <w:rsid w:val="00A40921"/>
    <w:rsid w:val="00A415A2"/>
    <w:rsid w:val="00A427AD"/>
    <w:rsid w:val="00A43B1E"/>
    <w:rsid w:val="00A45990"/>
    <w:rsid w:val="00A45E78"/>
    <w:rsid w:val="00A46533"/>
    <w:rsid w:val="00A46E18"/>
    <w:rsid w:val="00A47202"/>
    <w:rsid w:val="00A4761E"/>
    <w:rsid w:val="00A47673"/>
    <w:rsid w:val="00A47A03"/>
    <w:rsid w:val="00A50EA4"/>
    <w:rsid w:val="00A51269"/>
    <w:rsid w:val="00A51AE9"/>
    <w:rsid w:val="00A52357"/>
    <w:rsid w:val="00A52E44"/>
    <w:rsid w:val="00A54159"/>
    <w:rsid w:val="00A54A62"/>
    <w:rsid w:val="00A5584D"/>
    <w:rsid w:val="00A562D4"/>
    <w:rsid w:val="00A5640F"/>
    <w:rsid w:val="00A56505"/>
    <w:rsid w:val="00A60130"/>
    <w:rsid w:val="00A60238"/>
    <w:rsid w:val="00A61C7F"/>
    <w:rsid w:val="00A61FED"/>
    <w:rsid w:val="00A62B84"/>
    <w:rsid w:val="00A62C60"/>
    <w:rsid w:val="00A64E28"/>
    <w:rsid w:val="00A6508C"/>
    <w:rsid w:val="00A65193"/>
    <w:rsid w:val="00A65203"/>
    <w:rsid w:val="00A65213"/>
    <w:rsid w:val="00A656F5"/>
    <w:rsid w:val="00A66629"/>
    <w:rsid w:val="00A672B0"/>
    <w:rsid w:val="00A67613"/>
    <w:rsid w:val="00A67C4C"/>
    <w:rsid w:val="00A67D0D"/>
    <w:rsid w:val="00A70953"/>
    <w:rsid w:val="00A70AD1"/>
    <w:rsid w:val="00A70D56"/>
    <w:rsid w:val="00A70E61"/>
    <w:rsid w:val="00A7179E"/>
    <w:rsid w:val="00A71B36"/>
    <w:rsid w:val="00A727AD"/>
    <w:rsid w:val="00A72C9F"/>
    <w:rsid w:val="00A74EFF"/>
    <w:rsid w:val="00A75D14"/>
    <w:rsid w:val="00A76868"/>
    <w:rsid w:val="00A76DB1"/>
    <w:rsid w:val="00A76F2B"/>
    <w:rsid w:val="00A77160"/>
    <w:rsid w:val="00A802A0"/>
    <w:rsid w:val="00A81B7D"/>
    <w:rsid w:val="00A81B8A"/>
    <w:rsid w:val="00A81D76"/>
    <w:rsid w:val="00A83F15"/>
    <w:rsid w:val="00A83FEC"/>
    <w:rsid w:val="00A853EF"/>
    <w:rsid w:val="00A85874"/>
    <w:rsid w:val="00A86463"/>
    <w:rsid w:val="00A86DD4"/>
    <w:rsid w:val="00A8732C"/>
    <w:rsid w:val="00A90449"/>
    <w:rsid w:val="00A90EEF"/>
    <w:rsid w:val="00A91FC2"/>
    <w:rsid w:val="00A93409"/>
    <w:rsid w:val="00A93DC8"/>
    <w:rsid w:val="00A951ED"/>
    <w:rsid w:val="00A95709"/>
    <w:rsid w:val="00A962ED"/>
    <w:rsid w:val="00A96415"/>
    <w:rsid w:val="00A977D4"/>
    <w:rsid w:val="00A97B1F"/>
    <w:rsid w:val="00A97F4D"/>
    <w:rsid w:val="00AA1EA3"/>
    <w:rsid w:val="00AA2A10"/>
    <w:rsid w:val="00AA2A8E"/>
    <w:rsid w:val="00AA4E59"/>
    <w:rsid w:val="00AA536C"/>
    <w:rsid w:val="00AA54B6"/>
    <w:rsid w:val="00AA5ABD"/>
    <w:rsid w:val="00AA5B66"/>
    <w:rsid w:val="00AA64F4"/>
    <w:rsid w:val="00AA658C"/>
    <w:rsid w:val="00AA7336"/>
    <w:rsid w:val="00AA7CAE"/>
    <w:rsid w:val="00AB0852"/>
    <w:rsid w:val="00AB1148"/>
    <w:rsid w:val="00AB13BF"/>
    <w:rsid w:val="00AB1D0F"/>
    <w:rsid w:val="00AB2193"/>
    <w:rsid w:val="00AB28D4"/>
    <w:rsid w:val="00AB2948"/>
    <w:rsid w:val="00AB29C1"/>
    <w:rsid w:val="00AB3722"/>
    <w:rsid w:val="00AB496C"/>
    <w:rsid w:val="00AB4B9E"/>
    <w:rsid w:val="00AB57BA"/>
    <w:rsid w:val="00AB603D"/>
    <w:rsid w:val="00AB740A"/>
    <w:rsid w:val="00AC0AD3"/>
    <w:rsid w:val="00AC2C6A"/>
    <w:rsid w:val="00AC36A3"/>
    <w:rsid w:val="00AC4DB2"/>
    <w:rsid w:val="00AC50D5"/>
    <w:rsid w:val="00AC6A84"/>
    <w:rsid w:val="00AC7923"/>
    <w:rsid w:val="00AC7956"/>
    <w:rsid w:val="00AC7BE5"/>
    <w:rsid w:val="00AC7DEB"/>
    <w:rsid w:val="00AD0F43"/>
    <w:rsid w:val="00AD10FC"/>
    <w:rsid w:val="00AD13FF"/>
    <w:rsid w:val="00AD1681"/>
    <w:rsid w:val="00AD1868"/>
    <w:rsid w:val="00AD19BA"/>
    <w:rsid w:val="00AD1C64"/>
    <w:rsid w:val="00AD61DF"/>
    <w:rsid w:val="00AD7CF7"/>
    <w:rsid w:val="00AD7F4E"/>
    <w:rsid w:val="00AE063E"/>
    <w:rsid w:val="00AE152E"/>
    <w:rsid w:val="00AE1738"/>
    <w:rsid w:val="00AE21A9"/>
    <w:rsid w:val="00AE2F4B"/>
    <w:rsid w:val="00AE3EEB"/>
    <w:rsid w:val="00AE3EF4"/>
    <w:rsid w:val="00AE518F"/>
    <w:rsid w:val="00AE6EF0"/>
    <w:rsid w:val="00AE72FA"/>
    <w:rsid w:val="00AE737D"/>
    <w:rsid w:val="00AF0314"/>
    <w:rsid w:val="00AF11B9"/>
    <w:rsid w:val="00AF1ED5"/>
    <w:rsid w:val="00AF26EB"/>
    <w:rsid w:val="00AF2F46"/>
    <w:rsid w:val="00AF37C9"/>
    <w:rsid w:val="00AF4144"/>
    <w:rsid w:val="00AF49F9"/>
    <w:rsid w:val="00AF5825"/>
    <w:rsid w:val="00AF6428"/>
    <w:rsid w:val="00AF7113"/>
    <w:rsid w:val="00AF78B7"/>
    <w:rsid w:val="00B0045D"/>
    <w:rsid w:val="00B01C07"/>
    <w:rsid w:val="00B01ED3"/>
    <w:rsid w:val="00B02CAC"/>
    <w:rsid w:val="00B03220"/>
    <w:rsid w:val="00B034DD"/>
    <w:rsid w:val="00B03BD2"/>
    <w:rsid w:val="00B04B34"/>
    <w:rsid w:val="00B05881"/>
    <w:rsid w:val="00B06F4E"/>
    <w:rsid w:val="00B075AA"/>
    <w:rsid w:val="00B077B7"/>
    <w:rsid w:val="00B07F8E"/>
    <w:rsid w:val="00B103D7"/>
    <w:rsid w:val="00B1159A"/>
    <w:rsid w:val="00B11F34"/>
    <w:rsid w:val="00B11F56"/>
    <w:rsid w:val="00B13196"/>
    <w:rsid w:val="00B13F3A"/>
    <w:rsid w:val="00B14B66"/>
    <w:rsid w:val="00B15578"/>
    <w:rsid w:val="00B157D2"/>
    <w:rsid w:val="00B157FB"/>
    <w:rsid w:val="00B15B89"/>
    <w:rsid w:val="00B16072"/>
    <w:rsid w:val="00B16DD1"/>
    <w:rsid w:val="00B16F7B"/>
    <w:rsid w:val="00B174E3"/>
    <w:rsid w:val="00B177E9"/>
    <w:rsid w:val="00B17AB9"/>
    <w:rsid w:val="00B20014"/>
    <w:rsid w:val="00B2049C"/>
    <w:rsid w:val="00B20BC7"/>
    <w:rsid w:val="00B210B9"/>
    <w:rsid w:val="00B21789"/>
    <w:rsid w:val="00B21FAB"/>
    <w:rsid w:val="00B220B0"/>
    <w:rsid w:val="00B24681"/>
    <w:rsid w:val="00B24D01"/>
    <w:rsid w:val="00B250B2"/>
    <w:rsid w:val="00B254AC"/>
    <w:rsid w:val="00B262A9"/>
    <w:rsid w:val="00B2704C"/>
    <w:rsid w:val="00B270AA"/>
    <w:rsid w:val="00B274FE"/>
    <w:rsid w:val="00B301D6"/>
    <w:rsid w:val="00B30DE2"/>
    <w:rsid w:val="00B31F6B"/>
    <w:rsid w:val="00B31FF5"/>
    <w:rsid w:val="00B327F4"/>
    <w:rsid w:val="00B32A05"/>
    <w:rsid w:val="00B32FCE"/>
    <w:rsid w:val="00B33365"/>
    <w:rsid w:val="00B33B36"/>
    <w:rsid w:val="00B33CC7"/>
    <w:rsid w:val="00B349FD"/>
    <w:rsid w:val="00B36E38"/>
    <w:rsid w:val="00B401A2"/>
    <w:rsid w:val="00B407FE"/>
    <w:rsid w:val="00B4144D"/>
    <w:rsid w:val="00B41756"/>
    <w:rsid w:val="00B431C5"/>
    <w:rsid w:val="00B4329F"/>
    <w:rsid w:val="00B4398B"/>
    <w:rsid w:val="00B44728"/>
    <w:rsid w:val="00B44CB9"/>
    <w:rsid w:val="00B45701"/>
    <w:rsid w:val="00B45849"/>
    <w:rsid w:val="00B45A33"/>
    <w:rsid w:val="00B46760"/>
    <w:rsid w:val="00B46761"/>
    <w:rsid w:val="00B46A0F"/>
    <w:rsid w:val="00B476B9"/>
    <w:rsid w:val="00B50CC1"/>
    <w:rsid w:val="00B50E94"/>
    <w:rsid w:val="00B5145D"/>
    <w:rsid w:val="00B519EB"/>
    <w:rsid w:val="00B531CB"/>
    <w:rsid w:val="00B5414B"/>
    <w:rsid w:val="00B552E6"/>
    <w:rsid w:val="00B5552C"/>
    <w:rsid w:val="00B5581E"/>
    <w:rsid w:val="00B558DB"/>
    <w:rsid w:val="00B5642C"/>
    <w:rsid w:val="00B57985"/>
    <w:rsid w:val="00B60CB5"/>
    <w:rsid w:val="00B61249"/>
    <w:rsid w:val="00B614F0"/>
    <w:rsid w:val="00B6187F"/>
    <w:rsid w:val="00B618AB"/>
    <w:rsid w:val="00B61F36"/>
    <w:rsid w:val="00B62C97"/>
    <w:rsid w:val="00B62DB5"/>
    <w:rsid w:val="00B64740"/>
    <w:rsid w:val="00B64A72"/>
    <w:rsid w:val="00B64F19"/>
    <w:rsid w:val="00B64FAA"/>
    <w:rsid w:val="00B6554F"/>
    <w:rsid w:val="00B660A7"/>
    <w:rsid w:val="00B67016"/>
    <w:rsid w:val="00B67568"/>
    <w:rsid w:val="00B675FB"/>
    <w:rsid w:val="00B67B1A"/>
    <w:rsid w:val="00B7087E"/>
    <w:rsid w:val="00B71780"/>
    <w:rsid w:val="00B71E3F"/>
    <w:rsid w:val="00B7242B"/>
    <w:rsid w:val="00B724E4"/>
    <w:rsid w:val="00B7374A"/>
    <w:rsid w:val="00B73C6B"/>
    <w:rsid w:val="00B74112"/>
    <w:rsid w:val="00B7447A"/>
    <w:rsid w:val="00B7467D"/>
    <w:rsid w:val="00B74835"/>
    <w:rsid w:val="00B74C29"/>
    <w:rsid w:val="00B75754"/>
    <w:rsid w:val="00B75C79"/>
    <w:rsid w:val="00B77251"/>
    <w:rsid w:val="00B8067E"/>
    <w:rsid w:val="00B8073D"/>
    <w:rsid w:val="00B807F4"/>
    <w:rsid w:val="00B843DE"/>
    <w:rsid w:val="00B84485"/>
    <w:rsid w:val="00B84577"/>
    <w:rsid w:val="00B84759"/>
    <w:rsid w:val="00B8492D"/>
    <w:rsid w:val="00B85F22"/>
    <w:rsid w:val="00B866BD"/>
    <w:rsid w:val="00B86C2B"/>
    <w:rsid w:val="00B9006F"/>
    <w:rsid w:val="00B90D96"/>
    <w:rsid w:val="00B92EEE"/>
    <w:rsid w:val="00B932AD"/>
    <w:rsid w:val="00B93ADB"/>
    <w:rsid w:val="00B94319"/>
    <w:rsid w:val="00B960C6"/>
    <w:rsid w:val="00B96230"/>
    <w:rsid w:val="00BA04C2"/>
    <w:rsid w:val="00BA08F8"/>
    <w:rsid w:val="00BA0A5F"/>
    <w:rsid w:val="00BA0EEB"/>
    <w:rsid w:val="00BA1AAE"/>
    <w:rsid w:val="00BA24B0"/>
    <w:rsid w:val="00BA3218"/>
    <w:rsid w:val="00BA3A39"/>
    <w:rsid w:val="00BA3D29"/>
    <w:rsid w:val="00BA3E1F"/>
    <w:rsid w:val="00BA4B26"/>
    <w:rsid w:val="00BA4B6A"/>
    <w:rsid w:val="00BA4EB7"/>
    <w:rsid w:val="00BA5735"/>
    <w:rsid w:val="00BA5D8E"/>
    <w:rsid w:val="00BA6191"/>
    <w:rsid w:val="00BA6A21"/>
    <w:rsid w:val="00BB0C76"/>
    <w:rsid w:val="00BB0F05"/>
    <w:rsid w:val="00BB1780"/>
    <w:rsid w:val="00BB1787"/>
    <w:rsid w:val="00BB2990"/>
    <w:rsid w:val="00BB2DC0"/>
    <w:rsid w:val="00BB3ABF"/>
    <w:rsid w:val="00BB4E69"/>
    <w:rsid w:val="00BB59AA"/>
    <w:rsid w:val="00BB5D1E"/>
    <w:rsid w:val="00BB6792"/>
    <w:rsid w:val="00BB701C"/>
    <w:rsid w:val="00BB7752"/>
    <w:rsid w:val="00BB783E"/>
    <w:rsid w:val="00BB7E3C"/>
    <w:rsid w:val="00BC1893"/>
    <w:rsid w:val="00BC1AFF"/>
    <w:rsid w:val="00BC28FC"/>
    <w:rsid w:val="00BC2A57"/>
    <w:rsid w:val="00BC32BA"/>
    <w:rsid w:val="00BC33C6"/>
    <w:rsid w:val="00BC38F9"/>
    <w:rsid w:val="00BC3AE5"/>
    <w:rsid w:val="00BC4725"/>
    <w:rsid w:val="00BC48E2"/>
    <w:rsid w:val="00BC5B1A"/>
    <w:rsid w:val="00BC6544"/>
    <w:rsid w:val="00BC6B9D"/>
    <w:rsid w:val="00BC7B6F"/>
    <w:rsid w:val="00BD0FFE"/>
    <w:rsid w:val="00BD10C1"/>
    <w:rsid w:val="00BD2606"/>
    <w:rsid w:val="00BD2684"/>
    <w:rsid w:val="00BD3425"/>
    <w:rsid w:val="00BD4008"/>
    <w:rsid w:val="00BD458C"/>
    <w:rsid w:val="00BD4711"/>
    <w:rsid w:val="00BD48A8"/>
    <w:rsid w:val="00BD53CA"/>
    <w:rsid w:val="00BD7357"/>
    <w:rsid w:val="00BE0B35"/>
    <w:rsid w:val="00BE14B6"/>
    <w:rsid w:val="00BE1E2A"/>
    <w:rsid w:val="00BE1F8F"/>
    <w:rsid w:val="00BE2984"/>
    <w:rsid w:val="00BE2D99"/>
    <w:rsid w:val="00BE305F"/>
    <w:rsid w:val="00BE3931"/>
    <w:rsid w:val="00BE6544"/>
    <w:rsid w:val="00BE668C"/>
    <w:rsid w:val="00BF0595"/>
    <w:rsid w:val="00BF0A3C"/>
    <w:rsid w:val="00BF0E11"/>
    <w:rsid w:val="00BF2922"/>
    <w:rsid w:val="00BF2F9F"/>
    <w:rsid w:val="00BF30BD"/>
    <w:rsid w:val="00BF3FEC"/>
    <w:rsid w:val="00BF4614"/>
    <w:rsid w:val="00BF5095"/>
    <w:rsid w:val="00BF6A99"/>
    <w:rsid w:val="00C00F2D"/>
    <w:rsid w:val="00C01737"/>
    <w:rsid w:val="00C01D26"/>
    <w:rsid w:val="00C03395"/>
    <w:rsid w:val="00C0359C"/>
    <w:rsid w:val="00C0363E"/>
    <w:rsid w:val="00C037AF"/>
    <w:rsid w:val="00C04C8E"/>
    <w:rsid w:val="00C05781"/>
    <w:rsid w:val="00C05DE0"/>
    <w:rsid w:val="00C05FBC"/>
    <w:rsid w:val="00C07F68"/>
    <w:rsid w:val="00C10051"/>
    <w:rsid w:val="00C10119"/>
    <w:rsid w:val="00C10EA4"/>
    <w:rsid w:val="00C1118F"/>
    <w:rsid w:val="00C116C5"/>
    <w:rsid w:val="00C12304"/>
    <w:rsid w:val="00C12EDC"/>
    <w:rsid w:val="00C139AE"/>
    <w:rsid w:val="00C13BD3"/>
    <w:rsid w:val="00C14679"/>
    <w:rsid w:val="00C1556F"/>
    <w:rsid w:val="00C15C7F"/>
    <w:rsid w:val="00C16444"/>
    <w:rsid w:val="00C16CED"/>
    <w:rsid w:val="00C17503"/>
    <w:rsid w:val="00C175C8"/>
    <w:rsid w:val="00C176ED"/>
    <w:rsid w:val="00C205AA"/>
    <w:rsid w:val="00C20CF9"/>
    <w:rsid w:val="00C22147"/>
    <w:rsid w:val="00C2227F"/>
    <w:rsid w:val="00C22721"/>
    <w:rsid w:val="00C22A68"/>
    <w:rsid w:val="00C236A9"/>
    <w:rsid w:val="00C23C16"/>
    <w:rsid w:val="00C23E5F"/>
    <w:rsid w:val="00C23FEE"/>
    <w:rsid w:val="00C24588"/>
    <w:rsid w:val="00C24634"/>
    <w:rsid w:val="00C24736"/>
    <w:rsid w:val="00C25487"/>
    <w:rsid w:val="00C26328"/>
    <w:rsid w:val="00C32B8F"/>
    <w:rsid w:val="00C32FBA"/>
    <w:rsid w:val="00C333C3"/>
    <w:rsid w:val="00C33448"/>
    <w:rsid w:val="00C33950"/>
    <w:rsid w:val="00C341AD"/>
    <w:rsid w:val="00C342DF"/>
    <w:rsid w:val="00C35382"/>
    <w:rsid w:val="00C365FA"/>
    <w:rsid w:val="00C36BDD"/>
    <w:rsid w:val="00C36DB5"/>
    <w:rsid w:val="00C40474"/>
    <w:rsid w:val="00C4063F"/>
    <w:rsid w:val="00C41825"/>
    <w:rsid w:val="00C41CF5"/>
    <w:rsid w:val="00C420A3"/>
    <w:rsid w:val="00C443C8"/>
    <w:rsid w:val="00C4487E"/>
    <w:rsid w:val="00C45E71"/>
    <w:rsid w:val="00C45F07"/>
    <w:rsid w:val="00C463EC"/>
    <w:rsid w:val="00C47E5B"/>
    <w:rsid w:val="00C504DB"/>
    <w:rsid w:val="00C50B6F"/>
    <w:rsid w:val="00C50EB1"/>
    <w:rsid w:val="00C5281B"/>
    <w:rsid w:val="00C533B3"/>
    <w:rsid w:val="00C53833"/>
    <w:rsid w:val="00C5388D"/>
    <w:rsid w:val="00C53D8D"/>
    <w:rsid w:val="00C54C6B"/>
    <w:rsid w:val="00C54D3F"/>
    <w:rsid w:val="00C54DF9"/>
    <w:rsid w:val="00C56901"/>
    <w:rsid w:val="00C56F7A"/>
    <w:rsid w:val="00C56F99"/>
    <w:rsid w:val="00C605E4"/>
    <w:rsid w:val="00C612FC"/>
    <w:rsid w:val="00C62BF2"/>
    <w:rsid w:val="00C63762"/>
    <w:rsid w:val="00C63AB6"/>
    <w:rsid w:val="00C642DD"/>
    <w:rsid w:val="00C64995"/>
    <w:rsid w:val="00C64B50"/>
    <w:rsid w:val="00C64E37"/>
    <w:rsid w:val="00C6603E"/>
    <w:rsid w:val="00C66971"/>
    <w:rsid w:val="00C676A1"/>
    <w:rsid w:val="00C67EB6"/>
    <w:rsid w:val="00C71109"/>
    <w:rsid w:val="00C7144A"/>
    <w:rsid w:val="00C72A37"/>
    <w:rsid w:val="00C72C03"/>
    <w:rsid w:val="00C72CF5"/>
    <w:rsid w:val="00C73A20"/>
    <w:rsid w:val="00C7472C"/>
    <w:rsid w:val="00C74E53"/>
    <w:rsid w:val="00C7508B"/>
    <w:rsid w:val="00C75119"/>
    <w:rsid w:val="00C75B96"/>
    <w:rsid w:val="00C76FAC"/>
    <w:rsid w:val="00C77848"/>
    <w:rsid w:val="00C80B3C"/>
    <w:rsid w:val="00C811D1"/>
    <w:rsid w:val="00C819CB"/>
    <w:rsid w:val="00C833FB"/>
    <w:rsid w:val="00C84B3A"/>
    <w:rsid w:val="00C84B3E"/>
    <w:rsid w:val="00C84DBD"/>
    <w:rsid w:val="00C851B9"/>
    <w:rsid w:val="00C85211"/>
    <w:rsid w:val="00C858B1"/>
    <w:rsid w:val="00C86317"/>
    <w:rsid w:val="00C865D9"/>
    <w:rsid w:val="00C869D2"/>
    <w:rsid w:val="00C87CE0"/>
    <w:rsid w:val="00C87E28"/>
    <w:rsid w:val="00C9062A"/>
    <w:rsid w:val="00C907CA"/>
    <w:rsid w:val="00C91926"/>
    <w:rsid w:val="00C9200D"/>
    <w:rsid w:val="00C9233B"/>
    <w:rsid w:val="00C92AB0"/>
    <w:rsid w:val="00C93545"/>
    <w:rsid w:val="00C93A8B"/>
    <w:rsid w:val="00C93AF3"/>
    <w:rsid w:val="00C9411C"/>
    <w:rsid w:val="00C94F5D"/>
    <w:rsid w:val="00C95255"/>
    <w:rsid w:val="00C96F8E"/>
    <w:rsid w:val="00C976C7"/>
    <w:rsid w:val="00C97E45"/>
    <w:rsid w:val="00CA075C"/>
    <w:rsid w:val="00CA0B63"/>
    <w:rsid w:val="00CA110F"/>
    <w:rsid w:val="00CA134A"/>
    <w:rsid w:val="00CA1A83"/>
    <w:rsid w:val="00CA1E01"/>
    <w:rsid w:val="00CA1F78"/>
    <w:rsid w:val="00CA26A4"/>
    <w:rsid w:val="00CA2AAB"/>
    <w:rsid w:val="00CA3759"/>
    <w:rsid w:val="00CA3B6D"/>
    <w:rsid w:val="00CA4B66"/>
    <w:rsid w:val="00CA4C75"/>
    <w:rsid w:val="00CA5CC7"/>
    <w:rsid w:val="00CA73AF"/>
    <w:rsid w:val="00CB0280"/>
    <w:rsid w:val="00CB165B"/>
    <w:rsid w:val="00CB2342"/>
    <w:rsid w:val="00CB299E"/>
    <w:rsid w:val="00CB2DA3"/>
    <w:rsid w:val="00CB4247"/>
    <w:rsid w:val="00CB4F23"/>
    <w:rsid w:val="00CB5BB1"/>
    <w:rsid w:val="00CB5FFE"/>
    <w:rsid w:val="00CB63C5"/>
    <w:rsid w:val="00CB66A9"/>
    <w:rsid w:val="00CB7014"/>
    <w:rsid w:val="00CB7ADE"/>
    <w:rsid w:val="00CB7CC9"/>
    <w:rsid w:val="00CC1CED"/>
    <w:rsid w:val="00CC2174"/>
    <w:rsid w:val="00CC22A7"/>
    <w:rsid w:val="00CC30E1"/>
    <w:rsid w:val="00CC3B80"/>
    <w:rsid w:val="00CC47FE"/>
    <w:rsid w:val="00CD0104"/>
    <w:rsid w:val="00CD03DF"/>
    <w:rsid w:val="00CD05AB"/>
    <w:rsid w:val="00CD0CDB"/>
    <w:rsid w:val="00CD1242"/>
    <w:rsid w:val="00CD25B2"/>
    <w:rsid w:val="00CD273E"/>
    <w:rsid w:val="00CD29AD"/>
    <w:rsid w:val="00CD30AC"/>
    <w:rsid w:val="00CD31F5"/>
    <w:rsid w:val="00CD40C6"/>
    <w:rsid w:val="00CD42B7"/>
    <w:rsid w:val="00CD4DFA"/>
    <w:rsid w:val="00CD4E55"/>
    <w:rsid w:val="00CD5D7D"/>
    <w:rsid w:val="00CD5ED1"/>
    <w:rsid w:val="00CD6E9C"/>
    <w:rsid w:val="00CD7650"/>
    <w:rsid w:val="00CD776A"/>
    <w:rsid w:val="00CE11CD"/>
    <w:rsid w:val="00CE190D"/>
    <w:rsid w:val="00CE1B17"/>
    <w:rsid w:val="00CE2608"/>
    <w:rsid w:val="00CE291A"/>
    <w:rsid w:val="00CE2F9B"/>
    <w:rsid w:val="00CE3046"/>
    <w:rsid w:val="00CE32EF"/>
    <w:rsid w:val="00CE3476"/>
    <w:rsid w:val="00CE3D03"/>
    <w:rsid w:val="00CE5482"/>
    <w:rsid w:val="00CE5633"/>
    <w:rsid w:val="00CE5B8B"/>
    <w:rsid w:val="00CE6258"/>
    <w:rsid w:val="00CE79A5"/>
    <w:rsid w:val="00CF0581"/>
    <w:rsid w:val="00CF07CB"/>
    <w:rsid w:val="00CF0884"/>
    <w:rsid w:val="00CF08EC"/>
    <w:rsid w:val="00CF1459"/>
    <w:rsid w:val="00CF1575"/>
    <w:rsid w:val="00CF1B4C"/>
    <w:rsid w:val="00CF32C1"/>
    <w:rsid w:val="00CF3B93"/>
    <w:rsid w:val="00CF3C3C"/>
    <w:rsid w:val="00CF3EFF"/>
    <w:rsid w:val="00CF481E"/>
    <w:rsid w:val="00CF4954"/>
    <w:rsid w:val="00CF5AC3"/>
    <w:rsid w:val="00CF64D9"/>
    <w:rsid w:val="00CF731B"/>
    <w:rsid w:val="00CF745B"/>
    <w:rsid w:val="00D00071"/>
    <w:rsid w:val="00D01175"/>
    <w:rsid w:val="00D0224A"/>
    <w:rsid w:val="00D03C47"/>
    <w:rsid w:val="00D044C2"/>
    <w:rsid w:val="00D0498A"/>
    <w:rsid w:val="00D04A33"/>
    <w:rsid w:val="00D04D77"/>
    <w:rsid w:val="00D05D1A"/>
    <w:rsid w:val="00D064C2"/>
    <w:rsid w:val="00D072C1"/>
    <w:rsid w:val="00D072CF"/>
    <w:rsid w:val="00D10A2A"/>
    <w:rsid w:val="00D12129"/>
    <w:rsid w:val="00D125B8"/>
    <w:rsid w:val="00D12966"/>
    <w:rsid w:val="00D13034"/>
    <w:rsid w:val="00D1320F"/>
    <w:rsid w:val="00D13BBA"/>
    <w:rsid w:val="00D13E06"/>
    <w:rsid w:val="00D1449F"/>
    <w:rsid w:val="00D15835"/>
    <w:rsid w:val="00D15C7A"/>
    <w:rsid w:val="00D16902"/>
    <w:rsid w:val="00D2046A"/>
    <w:rsid w:val="00D214C6"/>
    <w:rsid w:val="00D21E4D"/>
    <w:rsid w:val="00D22208"/>
    <w:rsid w:val="00D23B9B"/>
    <w:rsid w:val="00D2424C"/>
    <w:rsid w:val="00D247A2"/>
    <w:rsid w:val="00D250FE"/>
    <w:rsid w:val="00D2517E"/>
    <w:rsid w:val="00D25520"/>
    <w:rsid w:val="00D25914"/>
    <w:rsid w:val="00D25E52"/>
    <w:rsid w:val="00D27251"/>
    <w:rsid w:val="00D30F27"/>
    <w:rsid w:val="00D30FC2"/>
    <w:rsid w:val="00D31D3A"/>
    <w:rsid w:val="00D31F8A"/>
    <w:rsid w:val="00D33CD7"/>
    <w:rsid w:val="00D34A89"/>
    <w:rsid w:val="00D35594"/>
    <w:rsid w:val="00D3638B"/>
    <w:rsid w:val="00D37070"/>
    <w:rsid w:val="00D3769E"/>
    <w:rsid w:val="00D37E4D"/>
    <w:rsid w:val="00D40540"/>
    <w:rsid w:val="00D40C1C"/>
    <w:rsid w:val="00D40D3A"/>
    <w:rsid w:val="00D41E0E"/>
    <w:rsid w:val="00D422CE"/>
    <w:rsid w:val="00D4242C"/>
    <w:rsid w:val="00D424BE"/>
    <w:rsid w:val="00D42D41"/>
    <w:rsid w:val="00D430C7"/>
    <w:rsid w:val="00D43ACB"/>
    <w:rsid w:val="00D43C69"/>
    <w:rsid w:val="00D44A01"/>
    <w:rsid w:val="00D44C1B"/>
    <w:rsid w:val="00D45719"/>
    <w:rsid w:val="00D45F2A"/>
    <w:rsid w:val="00D469C5"/>
    <w:rsid w:val="00D4736A"/>
    <w:rsid w:val="00D47396"/>
    <w:rsid w:val="00D47E0E"/>
    <w:rsid w:val="00D50506"/>
    <w:rsid w:val="00D509AF"/>
    <w:rsid w:val="00D50C3D"/>
    <w:rsid w:val="00D52A78"/>
    <w:rsid w:val="00D53782"/>
    <w:rsid w:val="00D53840"/>
    <w:rsid w:val="00D53979"/>
    <w:rsid w:val="00D53E91"/>
    <w:rsid w:val="00D54126"/>
    <w:rsid w:val="00D549F2"/>
    <w:rsid w:val="00D55360"/>
    <w:rsid w:val="00D5564A"/>
    <w:rsid w:val="00D560DE"/>
    <w:rsid w:val="00D5630A"/>
    <w:rsid w:val="00D5651F"/>
    <w:rsid w:val="00D567CA"/>
    <w:rsid w:val="00D570B4"/>
    <w:rsid w:val="00D57626"/>
    <w:rsid w:val="00D60937"/>
    <w:rsid w:val="00D60E7C"/>
    <w:rsid w:val="00D611F8"/>
    <w:rsid w:val="00D62240"/>
    <w:rsid w:val="00D62350"/>
    <w:rsid w:val="00D623BF"/>
    <w:rsid w:val="00D632DE"/>
    <w:rsid w:val="00D63C2F"/>
    <w:rsid w:val="00D64D7B"/>
    <w:rsid w:val="00D658F7"/>
    <w:rsid w:val="00D663EC"/>
    <w:rsid w:val="00D70345"/>
    <w:rsid w:val="00D70372"/>
    <w:rsid w:val="00D71161"/>
    <w:rsid w:val="00D71733"/>
    <w:rsid w:val="00D71A99"/>
    <w:rsid w:val="00D7200B"/>
    <w:rsid w:val="00D721AD"/>
    <w:rsid w:val="00D722EF"/>
    <w:rsid w:val="00D7248D"/>
    <w:rsid w:val="00D72674"/>
    <w:rsid w:val="00D72C10"/>
    <w:rsid w:val="00D73E19"/>
    <w:rsid w:val="00D7462A"/>
    <w:rsid w:val="00D74D20"/>
    <w:rsid w:val="00D76236"/>
    <w:rsid w:val="00D76CB2"/>
    <w:rsid w:val="00D76F08"/>
    <w:rsid w:val="00D7737F"/>
    <w:rsid w:val="00D77609"/>
    <w:rsid w:val="00D77812"/>
    <w:rsid w:val="00D80305"/>
    <w:rsid w:val="00D8039F"/>
    <w:rsid w:val="00D813BD"/>
    <w:rsid w:val="00D813C1"/>
    <w:rsid w:val="00D81778"/>
    <w:rsid w:val="00D82AF8"/>
    <w:rsid w:val="00D838B2"/>
    <w:rsid w:val="00D841F5"/>
    <w:rsid w:val="00D8439C"/>
    <w:rsid w:val="00D8614E"/>
    <w:rsid w:val="00D86976"/>
    <w:rsid w:val="00D87D75"/>
    <w:rsid w:val="00D87EF0"/>
    <w:rsid w:val="00D902B5"/>
    <w:rsid w:val="00D9081C"/>
    <w:rsid w:val="00D9241E"/>
    <w:rsid w:val="00D92C1B"/>
    <w:rsid w:val="00D92F8A"/>
    <w:rsid w:val="00D930DF"/>
    <w:rsid w:val="00D93706"/>
    <w:rsid w:val="00D93AB6"/>
    <w:rsid w:val="00D93D63"/>
    <w:rsid w:val="00D957C8"/>
    <w:rsid w:val="00D96D29"/>
    <w:rsid w:val="00D96D41"/>
    <w:rsid w:val="00DA012B"/>
    <w:rsid w:val="00DA0E4F"/>
    <w:rsid w:val="00DA256A"/>
    <w:rsid w:val="00DA2B65"/>
    <w:rsid w:val="00DA2C50"/>
    <w:rsid w:val="00DA419F"/>
    <w:rsid w:val="00DA42B1"/>
    <w:rsid w:val="00DA4D24"/>
    <w:rsid w:val="00DA4D39"/>
    <w:rsid w:val="00DA4EFC"/>
    <w:rsid w:val="00DA5199"/>
    <w:rsid w:val="00DA5364"/>
    <w:rsid w:val="00DA5C58"/>
    <w:rsid w:val="00DA5CD7"/>
    <w:rsid w:val="00DB0201"/>
    <w:rsid w:val="00DB0EB6"/>
    <w:rsid w:val="00DB100B"/>
    <w:rsid w:val="00DB103C"/>
    <w:rsid w:val="00DB1254"/>
    <w:rsid w:val="00DB1974"/>
    <w:rsid w:val="00DB1EC5"/>
    <w:rsid w:val="00DB2317"/>
    <w:rsid w:val="00DB23A4"/>
    <w:rsid w:val="00DB24F5"/>
    <w:rsid w:val="00DB284F"/>
    <w:rsid w:val="00DB2CCE"/>
    <w:rsid w:val="00DB3399"/>
    <w:rsid w:val="00DB4883"/>
    <w:rsid w:val="00DB4A23"/>
    <w:rsid w:val="00DB5A4A"/>
    <w:rsid w:val="00DB645E"/>
    <w:rsid w:val="00DB73F8"/>
    <w:rsid w:val="00DB77B1"/>
    <w:rsid w:val="00DB789D"/>
    <w:rsid w:val="00DB7D82"/>
    <w:rsid w:val="00DC0B95"/>
    <w:rsid w:val="00DC0D79"/>
    <w:rsid w:val="00DC0E2D"/>
    <w:rsid w:val="00DC1341"/>
    <w:rsid w:val="00DC217C"/>
    <w:rsid w:val="00DC2334"/>
    <w:rsid w:val="00DC3210"/>
    <w:rsid w:val="00DC380A"/>
    <w:rsid w:val="00DC3A25"/>
    <w:rsid w:val="00DC3C18"/>
    <w:rsid w:val="00DC3D8E"/>
    <w:rsid w:val="00DC407A"/>
    <w:rsid w:val="00DC463A"/>
    <w:rsid w:val="00DC5FAF"/>
    <w:rsid w:val="00DC6A1F"/>
    <w:rsid w:val="00DD1172"/>
    <w:rsid w:val="00DD1200"/>
    <w:rsid w:val="00DD1284"/>
    <w:rsid w:val="00DD2266"/>
    <w:rsid w:val="00DD2BAD"/>
    <w:rsid w:val="00DD3B4B"/>
    <w:rsid w:val="00DD47DB"/>
    <w:rsid w:val="00DD5AB4"/>
    <w:rsid w:val="00DD5CEF"/>
    <w:rsid w:val="00DD5D2C"/>
    <w:rsid w:val="00DD62E1"/>
    <w:rsid w:val="00DE045F"/>
    <w:rsid w:val="00DE3088"/>
    <w:rsid w:val="00DE3C4F"/>
    <w:rsid w:val="00DE504D"/>
    <w:rsid w:val="00DE6014"/>
    <w:rsid w:val="00DE64AA"/>
    <w:rsid w:val="00DE701C"/>
    <w:rsid w:val="00DE75AA"/>
    <w:rsid w:val="00DE7AD4"/>
    <w:rsid w:val="00DF0021"/>
    <w:rsid w:val="00DF175B"/>
    <w:rsid w:val="00DF1CDB"/>
    <w:rsid w:val="00DF2A70"/>
    <w:rsid w:val="00DF2B20"/>
    <w:rsid w:val="00DF410B"/>
    <w:rsid w:val="00DF50A1"/>
    <w:rsid w:val="00DF62A4"/>
    <w:rsid w:val="00DF6420"/>
    <w:rsid w:val="00DF6608"/>
    <w:rsid w:val="00DF6B25"/>
    <w:rsid w:val="00DF7D3E"/>
    <w:rsid w:val="00E00327"/>
    <w:rsid w:val="00E0037A"/>
    <w:rsid w:val="00E00A51"/>
    <w:rsid w:val="00E01126"/>
    <w:rsid w:val="00E026D7"/>
    <w:rsid w:val="00E0363A"/>
    <w:rsid w:val="00E03995"/>
    <w:rsid w:val="00E040B4"/>
    <w:rsid w:val="00E048AF"/>
    <w:rsid w:val="00E04B79"/>
    <w:rsid w:val="00E04BAB"/>
    <w:rsid w:val="00E04E5C"/>
    <w:rsid w:val="00E06171"/>
    <w:rsid w:val="00E07940"/>
    <w:rsid w:val="00E07A5F"/>
    <w:rsid w:val="00E10931"/>
    <w:rsid w:val="00E12C12"/>
    <w:rsid w:val="00E134EE"/>
    <w:rsid w:val="00E1353B"/>
    <w:rsid w:val="00E140E1"/>
    <w:rsid w:val="00E14910"/>
    <w:rsid w:val="00E15BDC"/>
    <w:rsid w:val="00E15F9B"/>
    <w:rsid w:val="00E162FC"/>
    <w:rsid w:val="00E17ECE"/>
    <w:rsid w:val="00E200FC"/>
    <w:rsid w:val="00E21758"/>
    <w:rsid w:val="00E22B2A"/>
    <w:rsid w:val="00E22EC4"/>
    <w:rsid w:val="00E2431C"/>
    <w:rsid w:val="00E24895"/>
    <w:rsid w:val="00E24B72"/>
    <w:rsid w:val="00E25070"/>
    <w:rsid w:val="00E25AAD"/>
    <w:rsid w:val="00E27071"/>
    <w:rsid w:val="00E274CD"/>
    <w:rsid w:val="00E27F57"/>
    <w:rsid w:val="00E30A73"/>
    <w:rsid w:val="00E30CC7"/>
    <w:rsid w:val="00E31562"/>
    <w:rsid w:val="00E32B48"/>
    <w:rsid w:val="00E33793"/>
    <w:rsid w:val="00E33DC7"/>
    <w:rsid w:val="00E34775"/>
    <w:rsid w:val="00E34AEA"/>
    <w:rsid w:val="00E36F0F"/>
    <w:rsid w:val="00E3748E"/>
    <w:rsid w:val="00E378B2"/>
    <w:rsid w:val="00E37E2D"/>
    <w:rsid w:val="00E40056"/>
    <w:rsid w:val="00E40246"/>
    <w:rsid w:val="00E4064C"/>
    <w:rsid w:val="00E40D47"/>
    <w:rsid w:val="00E41387"/>
    <w:rsid w:val="00E4138D"/>
    <w:rsid w:val="00E41FBF"/>
    <w:rsid w:val="00E41FD9"/>
    <w:rsid w:val="00E42170"/>
    <w:rsid w:val="00E42890"/>
    <w:rsid w:val="00E43429"/>
    <w:rsid w:val="00E4373D"/>
    <w:rsid w:val="00E43BA9"/>
    <w:rsid w:val="00E445C6"/>
    <w:rsid w:val="00E44CB4"/>
    <w:rsid w:val="00E45A97"/>
    <w:rsid w:val="00E46E70"/>
    <w:rsid w:val="00E47762"/>
    <w:rsid w:val="00E47EA9"/>
    <w:rsid w:val="00E51A3B"/>
    <w:rsid w:val="00E51B02"/>
    <w:rsid w:val="00E51F9B"/>
    <w:rsid w:val="00E52F0C"/>
    <w:rsid w:val="00E52F20"/>
    <w:rsid w:val="00E53291"/>
    <w:rsid w:val="00E534B2"/>
    <w:rsid w:val="00E54958"/>
    <w:rsid w:val="00E55427"/>
    <w:rsid w:val="00E5545B"/>
    <w:rsid w:val="00E55AAB"/>
    <w:rsid w:val="00E56244"/>
    <w:rsid w:val="00E5641A"/>
    <w:rsid w:val="00E56D38"/>
    <w:rsid w:val="00E56ECB"/>
    <w:rsid w:val="00E56F6E"/>
    <w:rsid w:val="00E610EA"/>
    <w:rsid w:val="00E620D4"/>
    <w:rsid w:val="00E62D2E"/>
    <w:rsid w:val="00E63BF5"/>
    <w:rsid w:val="00E643A9"/>
    <w:rsid w:val="00E6517E"/>
    <w:rsid w:val="00E652DB"/>
    <w:rsid w:val="00E65F87"/>
    <w:rsid w:val="00E66204"/>
    <w:rsid w:val="00E66A20"/>
    <w:rsid w:val="00E67981"/>
    <w:rsid w:val="00E67F59"/>
    <w:rsid w:val="00E71EDC"/>
    <w:rsid w:val="00E72D44"/>
    <w:rsid w:val="00E7339C"/>
    <w:rsid w:val="00E73C22"/>
    <w:rsid w:val="00E749BA"/>
    <w:rsid w:val="00E74C86"/>
    <w:rsid w:val="00E74ECF"/>
    <w:rsid w:val="00E75151"/>
    <w:rsid w:val="00E758C9"/>
    <w:rsid w:val="00E75931"/>
    <w:rsid w:val="00E75C71"/>
    <w:rsid w:val="00E76CA2"/>
    <w:rsid w:val="00E7751B"/>
    <w:rsid w:val="00E779F3"/>
    <w:rsid w:val="00E802BC"/>
    <w:rsid w:val="00E80DE6"/>
    <w:rsid w:val="00E81177"/>
    <w:rsid w:val="00E82333"/>
    <w:rsid w:val="00E82F3E"/>
    <w:rsid w:val="00E830AC"/>
    <w:rsid w:val="00E836C9"/>
    <w:rsid w:val="00E84660"/>
    <w:rsid w:val="00E84E22"/>
    <w:rsid w:val="00E85A0B"/>
    <w:rsid w:val="00E8660E"/>
    <w:rsid w:val="00E87E1A"/>
    <w:rsid w:val="00E9079D"/>
    <w:rsid w:val="00E90CBC"/>
    <w:rsid w:val="00E93A7B"/>
    <w:rsid w:val="00E94CB2"/>
    <w:rsid w:val="00E94FF6"/>
    <w:rsid w:val="00E9572E"/>
    <w:rsid w:val="00E96693"/>
    <w:rsid w:val="00E97929"/>
    <w:rsid w:val="00EA00A0"/>
    <w:rsid w:val="00EA0C19"/>
    <w:rsid w:val="00EA1A2F"/>
    <w:rsid w:val="00EA1C75"/>
    <w:rsid w:val="00EA1D46"/>
    <w:rsid w:val="00EA2C2D"/>
    <w:rsid w:val="00EA30C0"/>
    <w:rsid w:val="00EA3996"/>
    <w:rsid w:val="00EA3D1F"/>
    <w:rsid w:val="00EA47C4"/>
    <w:rsid w:val="00EA482D"/>
    <w:rsid w:val="00EA5574"/>
    <w:rsid w:val="00EA6055"/>
    <w:rsid w:val="00EA6A84"/>
    <w:rsid w:val="00EA6E5E"/>
    <w:rsid w:val="00EA703B"/>
    <w:rsid w:val="00EA7575"/>
    <w:rsid w:val="00EB0070"/>
    <w:rsid w:val="00EB180A"/>
    <w:rsid w:val="00EB20D2"/>
    <w:rsid w:val="00EB29F7"/>
    <w:rsid w:val="00EB2BF2"/>
    <w:rsid w:val="00EB33F2"/>
    <w:rsid w:val="00EB36AA"/>
    <w:rsid w:val="00EB43C9"/>
    <w:rsid w:val="00EB4478"/>
    <w:rsid w:val="00EB4D30"/>
    <w:rsid w:val="00EB5410"/>
    <w:rsid w:val="00EB6E9A"/>
    <w:rsid w:val="00EC0111"/>
    <w:rsid w:val="00EC091B"/>
    <w:rsid w:val="00EC19DF"/>
    <w:rsid w:val="00EC1A49"/>
    <w:rsid w:val="00EC241F"/>
    <w:rsid w:val="00EC3818"/>
    <w:rsid w:val="00EC44DA"/>
    <w:rsid w:val="00EC52D4"/>
    <w:rsid w:val="00EC54D1"/>
    <w:rsid w:val="00EC7F97"/>
    <w:rsid w:val="00ED0201"/>
    <w:rsid w:val="00ED02C4"/>
    <w:rsid w:val="00ED0ACE"/>
    <w:rsid w:val="00ED2559"/>
    <w:rsid w:val="00ED3D29"/>
    <w:rsid w:val="00ED3DC2"/>
    <w:rsid w:val="00ED4DE0"/>
    <w:rsid w:val="00ED6745"/>
    <w:rsid w:val="00ED7AA1"/>
    <w:rsid w:val="00ED7D75"/>
    <w:rsid w:val="00ED7EA5"/>
    <w:rsid w:val="00EE0767"/>
    <w:rsid w:val="00EE0788"/>
    <w:rsid w:val="00EE21A6"/>
    <w:rsid w:val="00EE220C"/>
    <w:rsid w:val="00EE2B0D"/>
    <w:rsid w:val="00EE3A72"/>
    <w:rsid w:val="00EE42CC"/>
    <w:rsid w:val="00EE595D"/>
    <w:rsid w:val="00EF0745"/>
    <w:rsid w:val="00EF1C03"/>
    <w:rsid w:val="00EF1E22"/>
    <w:rsid w:val="00EF40B6"/>
    <w:rsid w:val="00EF441D"/>
    <w:rsid w:val="00EF4B7B"/>
    <w:rsid w:val="00EF4BA0"/>
    <w:rsid w:val="00EF4FA2"/>
    <w:rsid w:val="00EF547A"/>
    <w:rsid w:val="00EF6DE1"/>
    <w:rsid w:val="00EF7AC2"/>
    <w:rsid w:val="00F00775"/>
    <w:rsid w:val="00F00A7D"/>
    <w:rsid w:val="00F00B0C"/>
    <w:rsid w:val="00F00DE7"/>
    <w:rsid w:val="00F0119E"/>
    <w:rsid w:val="00F021FB"/>
    <w:rsid w:val="00F0263B"/>
    <w:rsid w:val="00F0282D"/>
    <w:rsid w:val="00F02A8F"/>
    <w:rsid w:val="00F02CCF"/>
    <w:rsid w:val="00F031D0"/>
    <w:rsid w:val="00F033E6"/>
    <w:rsid w:val="00F04B36"/>
    <w:rsid w:val="00F05189"/>
    <w:rsid w:val="00F0569D"/>
    <w:rsid w:val="00F06CC2"/>
    <w:rsid w:val="00F07D85"/>
    <w:rsid w:val="00F10179"/>
    <w:rsid w:val="00F106D6"/>
    <w:rsid w:val="00F11410"/>
    <w:rsid w:val="00F11B4C"/>
    <w:rsid w:val="00F11C2C"/>
    <w:rsid w:val="00F1213E"/>
    <w:rsid w:val="00F12AFB"/>
    <w:rsid w:val="00F13168"/>
    <w:rsid w:val="00F13499"/>
    <w:rsid w:val="00F13620"/>
    <w:rsid w:val="00F13B44"/>
    <w:rsid w:val="00F13F77"/>
    <w:rsid w:val="00F17259"/>
    <w:rsid w:val="00F17B90"/>
    <w:rsid w:val="00F20909"/>
    <w:rsid w:val="00F210BD"/>
    <w:rsid w:val="00F21240"/>
    <w:rsid w:val="00F21794"/>
    <w:rsid w:val="00F2298F"/>
    <w:rsid w:val="00F22C00"/>
    <w:rsid w:val="00F22DDD"/>
    <w:rsid w:val="00F23333"/>
    <w:rsid w:val="00F23660"/>
    <w:rsid w:val="00F23A5C"/>
    <w:rsid w:val="00F251E3"/>
    <w:rsid w:val="00F260FD"/>
    <w:rsid w:val="00F271F7"/>
    <w:rsid w:val="00F3057F"/>
    <w:rsid w:val="00F30726"/>
    <w:rsid w:val="00F30B8B"/>
    <w:rsid w:val="00F30C1B"/>
    <w:rsid w:val="00F313E3"/>
    <w:rsid w:val="00F3225B"/>
    <w:rsid w:val="00F32C46"/>
    <w:rsid w:val="00F34405"/>
    <w:rsid w:val="00F3497C"/>
    <w:rsid w:val="00F34C6F"/>
    <w:rsid w:val="00F35296"/>
    <w:rsid w:val="00F3593B"/>
    <w:rsid w:val="00F35B04"/>
    <w:rsid w:val="00F35CFE"/>
    <w:rsid w:val="00F35E4E"/>
    <w:rsid w:val="00F36590"/>
    <w:rsid w:val="00F36A5E"/>
    <w:rsid w:val="00F36BCC"/>
    <w:rsid w:val="00F36F27"/>
    <w:rsid w:val="00F37770"/>
    <w:rsid w:val="00F37E4D"/>
    <w:rsid w:val="00F4091D"/>
    <w:rsid w:val="00F40924"/>
    <w:rsid w:val="00F41C76"/>
    <w:rsid w:val="00F428B7"/>
    <w:rsid w:val="00F434DA"/>
    <w:rsid w:val="00F44053"/>
    <w:rsid w:val="00F4656B"/>
    <w:rsid w:val="00F46EFC"/>
    <w:rsid w:val="00F47A4F"/>
    <w:rsid w:val="00F47CCA"/>
    <w:rsid w:val="00F50806"/>
    <w:rsid w:val="00F508C9"/>
    <w:rsid w:val="00F512A4"/>
    <w:rsid w:val="00F51BCD"/>
    <w:rsid w:val="00F51C05"/>
    <w:rsid w:val="00F52188"/>
    <w:rsid w:val="00F5239A"/>
    <w:rsid w:val="00F5440E"/>
    <w:rsid w:val="00F55162"/>
    <w:rsid w:val="00F55765"/>
    <w:rsid w:val="00F564DC"/>
    <w:rsid w:val="00F570F4"/>
    <w:rsid w:val="00F57BC6"/>
    <w:rsid w:val="00F610D0"/>
    <w:rsid w:val="00F6152A"/>
    <w:rsid w:val="00F62443"/>
    <w:rsid w:val="00F64587"/>
    <w:rsid w:val="00F64AAA"/>
    <w:rsid w:val="00F650B1"/>
    <w:rsid w:val="00F650D3"/>
    <w:rsid w:val="00F658CF"/>
    <w:rsid w:val="00F66A9C"/>
    <w:rsid w:val="00F6787F"/>
    <w:rsid w:val="00F70226"/>
    <w:rsid w:val="00F711B3"/>
    <w:rsid w:val="00F71CBC"/>
    <w:rsid w:val="00F72ACE"/>
    <w:rsid w:val="00F73102"/>
    <w:rsid w:val="00F7402C"/>
    <w:rsid w:val="00F75EA7"/>
    <w:rsid w:val="00F76B81"/>
    <w:rsid w:val="00F7735E"/>
    <w:rsid w:val="00F80A84"/>
    <w:rsid w:val="00F8169E"/>
    <w:rsid w:val="00F81F77"/>
    <w:rsid w:val="00F8240D"/>
    <w:rsid w:val="00F82661"/>
    <w:rsid w:val="00F8271E"/>
    <w:rsid w:val="00F8386A"/>
    <w:rsid w:val="00F83BE3"/>
    <w:rsid w:val="00F84036"/>
    <w:rsid w:val="00F847E6"/>
    <w:rsid w:val="00F8570A"/>
    <w:rsid w:val="00F86587"/>
    <w:rsid w:val="00F86995"/>
    <w:rsid w:val="00F86C18"/>
    <w:rsid w:val="00F87453"/>
    <w:rsid w:val="00F87CA9"/>
    <w:rsid w:val="00F87D57"/>
    <w:rsid w:val="00F903FF"/>
    <w:rsid w:val="00F9182F"/>
    <w:rsid w:val="00F91943"/>
    <w:rsid w:val="00F934F8"/>
    <w:rsid w:val="00F93C79"/>
    <w:rsid w:val="00F9413B"/>
    <w:rsid w:val="00F94144"/>
    <w:rsid w:val="00F94171"/>
    <w:rsid w:val="00F9457D"/>
    <w:rsid w:val="00F945E6"/>
    <w:rsid w:val="00F962CF"/>
    <w:rsid w:val="00F97657"/>
    <w:rsid w:val="00FA05FE"/>
    <w:rsid w:val="00FA1C8F"/>
    <w:rsid w:val="00FA24DE"/>
    <w:rsid w:val="00FA26C0"/>
    <w:rsid w:val="00FA2E71"/>
    <w:rsid w:val="00FA3F54"/>
    <w:rsid w:val="00FA4F58"/>
    <w:rsid w:val="00FA6CA3"/>
    <w:rsid w:val="00FA7564"/>
    <w:rsid w:val="00FB04C1"/>
    <w:rsid w:val="00FB09C5"/>
    <w:rsid w:val="00FB0C54"/>
    <w:rsid w:val="00FB0E80"/>
    <w:rsid w:val="00FB1748"/>
    <w:rsid w:val="00FB24AF"/>
    <w:rsid w:val="00FB2A6A"/>
    <w:rsid w:val="00FB3057"/>
    <w:rsid w:val="00FB3249"/>
    <w:rsid w:val="00FB34F8"/>
    <w:rsid w:val="00FB3C70"/>
    <w:rsid w:val="00FB4E03"/>
    <w:rsid w:val="00FB4E34"/>
    <w:rsid w:val="00FB538A"/>
    <w:rsid w:val="00FB6DD6"/>
    <w:rsid w:val="00FB71F3"/>
    <w:rsid w:val="00FB7522"/>
    <w:rsid w:val="00FB7F72"/>
    <w:rsid w:val="00FC0BEC"/>
    <w:rsid w:val="00FC0F91"/>
    <w:rsid w:val="00FC183C"/>
    <w:rsid w:val="00FC24F8"/>
    <w:rsid w:val="00FC283A"/>
    <w:rsid w:val="00FC296A"/>
    <w:rsid w:val="00FC2EC3"/>
    <w:rsid w:val="00FC446D"/>
    <w:rsid w:val="00FC4567"/>
    <w:rsid w:val="00FC497E"/>
    <w:rsid w:val="00FC5F87"/>
    <w:rsid w:val="00FC6C25"/>
    <w:rsid w:val="00FC72DE"/>
    <w:rsid w:val="00FC777A"/>
    <w:rsid w:val="00FC7894"/>
    <w:rsid w:val="00FD104A"/>
    <w:rsid w:val="00FD1DDD"/>
    <w:rsid w:val="00FD2689"/>
    <w:rsid w:val="00FD28D1"/>
    <w:rsid w:val="00FD29F5"/>
    <w:rsid w:val="00FD3BC9"/>
    <w:rsid w:val="00FD403A"/>
    <w:rsid w:val="00FD421F"/>
    <w:rsid w:val="00FD5440"/>
    <w:rsid w:val="00FD56DE"/>
    <w:rsid w:val="00FD56FB"/>
    <w:rsid w:val="00FD5FA0"/>
    <w:rsid w:val="00FD65AD"/>
    <w:rsid w:val="00FD6EDF"/>
    <w:rsid w:val="00FD73F4"/>
    <w:rsid w:val="00FD7B8A"/>
    <w:rsid w:val="00FE01CD"/>
    <w:rsid w:val="00FE09A1"/>
    <w:rsid w:val="00FE0EB1"/>
    <w:rsid w:val="00FE0FCE"/>
    <w:rsid w:val="00FE112C"/>
    <w:rsid w:val="00FE1133"/>
    <w:rsid w:val="00FE11EF"/>
    <w:rsid w:val="00FE1B65"/>
    <w:rsid w:val="00FE2031"/>
    <w:rsid w:val="00FE21EA"/>
    <w:rsid w:val="00FE276D"/>
    <w:rsid w:val="00FE2E34"/>
    <w:rsid w:val="00FE3306"/>
    <w:rsid w:val="00FE42A8"/>
    <w:rsid w:val="00FE438A"/>
    <w:rsid w:val="00FE47A5"/>
    <w:rsid w:val="00FE521D"/>
    <w:rsid w:val="00FE6220"/>
    <w:rsid w:val="00FE689F"/>
    <w:rsid w:val="00FE6D9A"/>
    <w:rsid w:val="00FE7140"/>
    <w:rsid w:val="00FE766F"/>
    <w:rsid w:val="00FE79A2"/>
    <w:rsid w:val="00FF0C31"/>
    <w:rsid w:val="00FF11D0"/>
    <w:rsid w:val="00FF1F1B"/>
    <w:rsid w:val="00FF4956"/>
    <w:rsid w:val="00FF5C7A"/>
    <w:rsid w:val="00FF6066"/>
    <w:rsid w:val="00FF7578"/>
    <w:rsid w:val="00FF7D61"/>
    <w:rsid w:val="00FF7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095393"/>
  <w15:docId w15:val="{30EF94EC-81CE-4729-A48E-E09B864DA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2101E2"/>
    <w:pPr>
      <w:ind w:left="720"/>
      <w:contextualSpacing/>
    </w:pPr>
  </w:style>
  <w:style w:type="paragraph" w:styleId="Bibliografia">
    <w:name w:val="Bibliography"/>
    <w:basedOn w:val="Normal"/>
    <w:next w:val="Normal"/>
    <w:uiPriority w:val="37"/>
    <w:unhideWhenUsed/>
    <w:rsid w:val="00E31562"/>
    <w:pPr>
      <w:spacing w:after="0" w:line="240" w:lineRule="auto"/>
      <w:ind w:left="720" w:hanging="720"/>
    </w:pPr>
  </w:style>
  <w:style w:type="paragraph" w:styleId="Cabealho">
    <w:name w:val="header"/>
    <w:basedOn w:val="Normal"/>
    <w:link w:val="CabealhoCarter"/>
    <w:uiPriority w:val="99"/>
    <w:unhideWhenUsed/>
    <w:rsid w:val="005F670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5F670A"/>
  </w:style>
  <w:style w:type="paragraph" w:styleId="Rodap">
    <w:name w:val="footer"/>
    <w:basedOn w:val="Normal"/>
    <w:link w:val="RodapCarter"/>
    <w:uiPriority w:val="99"/>
    <w:unhideWhenUsed/>
    <w:rsid w:val="005F670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5F670A"/>
  </w:style>
  <w:style w:type="table" w:styleId="TabelacomGrelha">
    <w:name w:val="Table Grid"/>
    <w:basedOn w:val="Tabelanormal"/>
    <w:uiPriority w:val="39"/>
    <w:rsid w:val="002C4E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unhideWhenUsed/>
    <w:qFormat/>
    <w:rsid w:val="00B6187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TextodoMarcadordePosio">
    <w:name w:val="Placeholder Text"/>
    <w:basedOn w:val="Tipodeletrapredefinidodopargrafo"/>
    <w:uiPriority w:val="99"/>
    <w:semiHidden/>
    <w:rsid w:val="00DF6420"/>
    <w:rPr>
      <w:color w:val="808080"/>
    </w:rPr>
  </w:style>
  <w:style w:type="table" w:styleId="SimplesTabela2">
    <w:name w:val="Plain Table 2"/>
    <w:basedOn w:val="Tabelanormal"/>
    <w:uiPriority w:val="42"/>
    <w:rsid w:val="00FC296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acomGrelhaClara">
    <w:name w:val="Grid Table Light"/>
    <w:basedOn w:val="Tabelanormal"/>
    <w:uiPriority w:val="40"/>
    <w:rsid w:val="00FC296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iperligao">
    <w:name w:val="Hyperlink"/>
    <w:basedOn w:val="Tipodeletrapredefinidodopargrafo"/>
    <w:uiPriority w:val="99"/>
    <w:unhideWhenUsed/>
    <w:rsid w:val="00AF78B7"/>
    <w:rPr>
      <w:color w:val="0563C1" w:themeColor="hyperlink"/>
      <w:u w:val="single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AF78B7"/>
    <w:rPr>
      <w:color w:val="605E5C"/>
      <w:shd w:val="clear" w:color="auto" w:fill="E1DFDD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F55162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F55162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F55162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F55162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F55162"/>
    <w:rPr>
      <w:b/>
      <w:bCs/>
      <w:sz w:val="20"/>
      <w:szCs w:val="20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436774"/>
    <w:rPr>
      <w:color w:val="954F72"/>
      <w:u w:val="single"/>
    </w:rPr>
  </w:style>
  <w:style w:type="paragraph" w:customStyle="1" w:styleId="msonormal0">
    <w:name w:val="msonormal"/>
    <w:basedOn w:val="Normal"/>
    <w:rsid w:val="004367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0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7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4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9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5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7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04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5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1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85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8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4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57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9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920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028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619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8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9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3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72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4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9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0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7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7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3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4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4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3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8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04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15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55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0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4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6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9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7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2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5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2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1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2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0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4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2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0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0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6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3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7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8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9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3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2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7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4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8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6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0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6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1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0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0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97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0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8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9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9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>
        <a:ln/>
      </a:spPr>
      <a:bodyPr/>
      <a:lstStyle/>
      <a:style>
        <a:lnRef idx="1">
          <a:schemeClr val="dk1"/>
        </a:lnRef>
        <a:fillRef idx="0">
          <a:schemeClr val="dk1"/>
        </a:fillRef>
        <a:effectRef idx="0">
          <a:schemeClr val="dk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F61A4F-ED9D-4F6F-842D-35C4343319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5</TotalTime>
  <Pages>7</Pages>
  <Words>2720</Words>
  <Characters>14693</Characters>
  <Application>Microsoft Office Word</Application>
  <DocSecurity>0</DocSecurity>
  <Lines>122</Lines>
  <Paragraphs>3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ânia</dc:creator>
  <cp:keywords/>
  <dc:description/>
  <cp:lastModifiedBy>Vânia Rodrigues</cp:lastModifiedBy>
  <cp:revision>27</cp:revision>
  <cp:lastPrinted>2023-01-18T15:10:00Z</cp:lastPrinted>
  <dcterms:created xsi:type="dcterms:W3CDTF">2022-07-04T15:47:00Z</dcterms:created>
  <dcterms:modified xsi:type="dcterms:W3CDTF">2023-06-20T1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4"&gt;&lt;session id="Z71lyDaJ"/&gt;&lt;style id="http://www.zotero.org/styles/elsevier-harvard" hasBibliography="1" bibliographyStyleHasBeenSet="1"/&gt;&lt;prefs&gt;&lt;pref name="fieldType" value="Field"/&gt;&lt;pref name="storeReferences"</vt:lpwstr>
  </property>
  <property fmtid="{D5CDD505-2E9C-101B-9397-08002B2CF9AE}" pid="3" name="ZOTERO_PREF_2">
    <vt:lpwstr> value="true"/&gt;&lt;pref name="automaticJournalAbbreviations" value="true"/&gt;&lt;pref name="dontAskDelayCitationUpdates" value="true"/&gt;&lt;/prefs&gt;&lt;/data&gt;</vt:lpwstr>
  </property>
</Properties>
</file>